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F97E5" w14:textId="77777777" w:rsidR="00F24596" w:rsidRPr="000D0D18" w:rsidRDefault="00F24596" w:rsidP="00047AF9">
      <w:pPr>
        <w:ind w:left="709" w:right="-144"/>
        <w:jc w:val="both"/>
        <w:rPr>
          <w:rFonts w:ascii="Times New Roman" w:hAnsi="Times New Roman" w:cs="Times New Roman"/>
          <w:color w:val="000000" w:themeColor="text1"/>
        </w:rPr>
      </w:pPr>
    </w:p>
    <w:p w14:paraId="69D1D132" w14:textId="1B7CBF0F" w:rsidR="005B10BB" w:rsidRPr="000D0D18" w:rsidRDefault="00975595" w:rsidP="00E07D9F">
      <w:pPr>
        <w:ind w:right="-17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68992" behindDoc="1" locked="0" layoutInCell="1" allowOverlap="1" wp14:anchorId="3BFAF036" wp14:editId="71958574">
                <wp:simplePos x="0" y="0"/>
                <wp:positionH relativeFrom="column">
                  <wp:posOffset>476049</wp:posOffset>
                </wp:positionH>
                <wp:positionV relativeFrom="paragraph">
                  <wp:posOffset>199390</wp:posOffset>
                </wp:positionV>
                <wp:extent cx="6364388" cy="2309005"/>
                <wp:effectExtent l="0" t="0" r="0" b="2540"/>
                <wp:wrapNone/>
                <wp:docPr id="2039195808" name="Grupo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64388" cy="2309005"/>
                          <a:chOff x="0" y="0"/>
                          <a:chExt cx="6364388" cy="2309005"/>
                        </a:xfrm>
                      </wpg:grpSpPr>
                      <pic:pic xmlns:pic="http://schemas.openxmlformats.org/drawingml/2006/picture">
                        <pic:nvPicPr>
                          <pic:cNvPr id="1991703461" name="Imagen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16" b="1291"/>
                          <a:stretch/>
                        </pic:blipFill>
                        <pic:spPr bwMode="auto">
                          <a:xfrm>
                            <a:off x="0" y="0"/>
                            <a:ext cx="3181985" cy="23088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8717877" name="Imagen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16" b="1772"/>
                          <a:stretch/>
                        </pic:blipFill>
                        <pic:spPr bwMode="auto">
                          <a:xfrm>
                            <a:off x="3183038" y="11575"/>
                            <a:ext cx="3181350" cy="22974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1FFC333" id="Grupo 4" o:spid="_x0000_s1026" style="position:absolute;margin-left:37.5pt;margin-top:15.7pt;width:501.15pt;height:181.8pt;z-index:-251647488" coordsize="63643,2309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AFawNpJeUAACXlAAAUAAAAZHJzL21lZGlhL2ltYWdlMi5wbmeJUE5HDQoa&#13;&#10;CgAAAA1JSERSAAAC5AAAAhsIBgAAAKNgi6kAAAABc1JHQgCuzhzpAAAAhGVYSWZNTQAqAAAACAAF&#13;&#10;ARIAAwAAAAEAAQAAARoABQAAAAEAAABKARsABQAAAAEAAABSASgAAwAAAAEAAgAAh2kABAAAAAEA&#13;&#10;AABaAAAAAAAAAEgAAAABAAAASAAAAAEAA6ABAAMAAAABAAEAAKACAAQAAAABAAAC5KADAAQAAAAB&#13;&#10;AAACGwAAAABVk8U8AAAACXBIWXMAAAsTAAALEwEAmpwYAABAAElEQVR4AeydB3wV1dbFdxJqaBKK&#13;&#10;IC00aSKIdAFRRFBBbFieDVTk6RNRn/D0Kah8NqxPURFsqKiIXZQiKgiKUgRFuqCR3mvokHxrncmE&#13;&#10;mxAgCHdukrvOLzszd/r8750za/bss09MKoqpiIAIiIAIiIAIiIAIiIAIBE5gy/adfWID36t2KAIi&#13;&#10;IAIiIAIiIAIiIAIikE5AgjwdhUZEQAREQAREQAREQAREIHgCEuTBM9ceRUAEREAEREAEREAERCCd&#13;&#10;gAR5OgqNiIAIiIAIiIAIiIAIiEDwBCTIg2euPYqACIiACIiACIiACIhAOgEJ8nQUGhEBERABERAB&#13;&#10;ERABERCB4AlIkAfPXHsUAREQAREQAREQAREQgXQCEuTpKDQiAiIgAiIgAiIgAiIgAsETkCAPnrn2&#13;&#10;KAIiIAIiIAIiIAIiIALpBCTI01FoRAREQAREQAREQAREQASCJyBBHjxz7VEEREAEREAEREAEREAE&#13;&#10;0glIkKej0IgIiIAIiIAIiIAIiIAIBE9Agjx45tqjCIiACIiACIiACIiACKQTkCBPR6ERERABERAB&#13;&#10;ERABERABEQiegAR58My1RxEQAREQAREQAREQARFIJyBBno5CIyIgAiIgAiIgAiIgAiIQPAEJ8uCZ&#13;&#10;a48iIAIiIAIiIAIiIAIikE5AgjwdRfZGUlJSbN++fdlbWEuJgAiIgAiIgAiIgAiIwBEISJAfAVDm&#13;&#10;2UuWLLFRo0bZzp07M8/SZxEQAREQAREQAREQARE4agIS5EeJbObMmTZo0CDbtm3bUa6pxUVABERA&#13;&#10;BERABERABETgYAIS5AczOeyUfPnyWeHChS0mJuawy2mmCIiACIiACIiACIiACGSHgAR5dihpGREQ&#13;&#10;AREQAREQAREQAREIEwEJ8jCB1WZFQAREQAREQAREQAREIDsEJMizQ0nLiIAIiIAIiIAIiIAIiECY&#13;&#10;CEiQhwmsNisCIiACIiACIiACIiAC2SEgQZ4dSlpGBERABERABERABERABMJEQII8TGC1WREQAREQ&#13;&#10;AREQAREQARHIDgEJ8uxQ0jIiIAIiIAIiIAIiIAIiECYCEuRhAqvNioAIiIAIiIAIiIAIiEB2CEiQ&#13;&#10;Z4eSlhEBERABERABERABERCBMBGQIA8TWG1WBERABERABERABERABLJDQII8O5S0jAiIgAiIgAiI&#13;&#10;gAiIgAiEiYAEeZjAarMiIAIiIAIiIAIiIAIikB0CEuTZoaRlREAEREAEREAEREAERCBMBCTIwwRW&#13;&#10;mxUBERABERABERABERCB7BCQIM8OJS0jAiIgAiIgAiIgAiIgAmEiELWCfP/+/ZacnGypqalhQqvN&#13;&#10;ioAIiIAIiIAIiIAIiMCRCUStIH/ttdesd+/etmXLliNT0hIiIAIiIAIiIAIiIAIiECYCUSnIJ0+e&#13;&#10;bI888oh99tlntnv37jCh1WZFQAREQAREQAREQARE4MgEok6Qr1q1yh577DFbunSpxcfHH5lQpiUK&#13;&#10;FChgMTExmabqowiIgAiIgAiIgAiIgAj8PQL5/t5quXMtesNffPFF27hxo1155ZU2derULGPId+zY&#13;&#10;YevWrbOUlJQM4pvx5suWLXPTfQIpikH3UWgoAiIgAiIgAiIgAlFAIMZij7NvNmoEOcX0pEmT7NVX&#13;&#10;X7WXX37ZFi1aZN9//32WP5opU6a4+PINGzZYXFxc+jL0jG/evNnatGlj+fJ56GLlLU/noxEREAER&#13;&#10;EAEREAEREIGjJxA1gnzFihXWp08f69Spk1100UX20EMPOVpZhZ+0bNnSRo8efZCHnCuMGTPGPh81&#13;&#10;yvbu2+fW3w8vuooIiIAIiIAIiIAIiEB0EKB2dHYcTzdqBPnjjz9uc+fOtdtuu82Fqvz++++2a9cu&#13;&#10;Gz9+vFGAV6tWLR0rY8urVKmS/jl0pGLFihYXG2v+mwqOq4iACIiACIiACIiACIjA3yUQNYKcceMn&#13;&#10;n3yyDR482Hm+2biTKQ8feOABu+eeezII8sPB3LNnT5Zx54dbR/NEQAREQAREQAREQARE4FAEokaQ&#13;&#10;DxgwwMV/s6EmPeAvvPCCS3s4aNAgO+200w7FR9NFQAREQAREQAREQAREIKwEokaQ16hRIwPIMmXK&#13;&#10;GLOpNG3a1EqXLp1hnj6IgAiIgAiIgAiIgAiIQFAEokaQZwZ66aWXWv369a1IkSKZZ+mzCIiACIiA&#13;&#10;CIiACIiACARGIGoFeYMGDZwgD01rGBh17UgEREAEREAEREAEREAE0ghEbYoQpquRGNd1IAIiIAIi&#13;&#10;IAIiIAIiEGkCUSvIIw1e+xcBERABERABERABERABEpAg1+9ABERABERABERABERABCJIQII8gvC1&#13;&#10;axEQAREQAREQAREQARGQINdvQAREQAREQAREQAREQAQiSECCPILwtWsREAEREAEREAEREAERkCDX&#13;&#10;b0AEREAEREAEREAEREAEIkhAgjyC8LVrERABERABERABERABEZAg129ABERABERABERABERABCJI&#13;&#10;QII8gvC1axEQAREQAREQAREQARGQINdvQAREQAREQAREQAREQAQiSECCPILwtWsREAEREAEREAER&#13;&#10;EAERkCDXb0AEREAEREAEREAEREAEIkhAgjyC8LVrERABERABERABERABEZAg129ABERABERABERA&#13;&#10;BERABCJIQII8gvC1axEQAREQAREQAREQARGQINdvQAREQAREQAREQAREQAQiSECCPILwtWsREAER&#13;&#10;EAEREAEREAERkCDXb0AEREAEREAEREAEREAEIkhAgjyC8LVrERABERABERABERABEZAg129ABERA&#13;&#10;BERABERABERABCJIQII8gvC1axEQAREQAREQAREQARGQINdvQAREQAREQAREQAREQAQiSECCPILw&#13;&#10;tWsREAEREAEREAEREAERkCDXb0AEREAEREAEREAEREAEIkhAgjyC8LVrERABERABERABERABEZAg&#13;&#10;129ABERABERABERABERABCJIQII8gvC1axEQAREQAREQAREQARGQINdvQAREQAREQAREQAREQAQi&#13;&#10;SECCPILwtWsREAEREAEREAEREAERyBdtCKZOnWrz58+3QoUKWfPmzS0xMTHaEOh8RUAEREAEREAE&#13;&#10;REAEchCBqBHke/bssaefftoGDRpkBQsWtB07dlhCQoK99NJL1rZtW4uJiclBX4sORQREQAREQARE&#13;&#10;QAREIFoIRE3ICj3jDz30kF188cX29ddf27vvvms7d+60AQMGWEpKSrR83zpPERABERABERABERCB&#13;&#10;HEYgajzkP/30kxUuXNjuvvtuq1q1qlWvXt1at25tEyZMsL1791pcXFy2vpr4+PhsLaeFREAEREAE&#13;&#10;REAEREAERCA7BKJGkHfr1s0uuugiq1SpkiUnJ9uMGTNs8uTJ1qxZM8ufP38GVn/88YeNGzfOhbWE&#13;&#10;hrJwfObMmZaKpf3pKan8pCICIiACIiACIiACIhAtBGKPc6hz1AjyMmXKGG3OnDl28803248//mix&#13;&#10;sbH2yiuvuGHoD2jt2rX2zTff2KZNm9KFN+dThK9YscJ52GOwrpvm/uufCIiACIiACIiACIiACPw9&#13;&#10;AjGpKH9v1dy51oYNG1wM+dy5c+3tt992DTwnTpxo5cqVy9YJjR492l588UUbNmyYE/hRBS9bhLSQ&#13;&#10;CIiACIiACIiACORtAsczFciW7Tv7RI2HfOzYse6X0bFjR7viiivceMWKFa1nz572yy+/GKdnp+za&#13;&#10;tSvDYsfzC8mwYX0QAREQAREQAREQARGICgJRI8jfeOMNmzVrlgtVKVWqlPty9+/f74ZH01Azyl4o&#13;&#10;RMVFoJMUAREQAREQAREQgUgSiBpB3rVrVxs5cqT16NHDOL58+XJ75plnrEmTJla/fv1IfgfatwiI&#13;&#10;gAiIgAiIgAiIQBQTiBpBfv7557uOgQYPHmzTpk1zDTlbtWpl/fr1s5IlS0bxT0CnLgIiIAIiIAIi&#13;&#10;IAIiEEkCUSPIGZbSq1cvu/baa132FH6mEC9SpEgk+WvfIiACIiACIiACIiACUU4gagQ5v2fmG/fT&#13;&#10;H0b5967TFwEREAEREAEREAERyCEEvGTaOeRgdBgiIAIiIAIiIAIiIAIiEG0EJMij7RvX+YqACIiA&#13;&#10;CIiACIiACOQoAhLkOerr0MGIgAiIgAiIgAiIgAhEGwEJ8mj7xnW+IiACIiACIiACIiACOYqABHmO&#13;&#10;+jp0MCIgAiIgAiIgAiIgAtFGQII82r5xna8IiIAIiIAIiIAIiECOIiBBnqO+Dh2MCIiACIiACIiA&#13;&#10;CIhAtBGQII+2b1znKwIiIAIiIAIiIAIikKMIBCrI9+3bZ/v3789RAHQwIiACIiACIiACIiACIhBJ&#13;&#10;AoH11Ll582Z76qmnbMeOHfaPf/zDqlWrZsWKFXO9Z0YSgPYtAiIgAiIgAiIgAiIgApEkEJiHPC4u&#13;&#10;zp3nG2+8YWeddZZdeuml9txzz9msWbNsw4YNkWSgfYuACIiACIiACIiACIhAxAgE5iGnN7x///7W&#13;&#10;tWtX+/bbb23SpEk2dOhQe+WVV6xJkyZ29tlnW4sWLax27doWExMTMSDasQiIgAiIgAiIgAiIgAgE&#13;&#10;SSAwDzlPqkCBAtagQQO788477YMPPrCBAwda0aJF7Z133rEbb7zRec3vvfdeS0pKCpKB9iUCIiAC&#13;&#10;IiACIiACIiACESMQmIfcP8PFixfbhAkT7KuvvrJ58+YZY8s7dOhg55xzjm3fvt3efPNN27p1qz32&#13;&#10;2GNWokQJfzUNRUAEREAEREAEREAERCBPEghMkCcnJ7tGnYMGDXLCu0aNGnbZZZdZx44drXr16paQ&#13;&#10;kOAAs9EnxTrjyiXI8+RvTiclAiIgAiIgAiIgAiIQQiAwQb53717btm2bnX/++da9e3dr2LBhlllW&#13;&#10;brjhBuvcubOVL18+5DA1KgIiIAIiIAIiIAIiIAJ5k0BgMeT58+d3DTaZ8pANOOkR5zSWP//80/r2&#13;&#10;7etCVWrVqmWtWrWywoUL503iOisREAEREAEREAEREAERCCEQiId81KhRTnS/+uqrVqlSJdu0aZOx&#13;&#10;kyAWZlQZO3asjRs3znr16mXFixcPOTyNioAIiIAIiIAIiIAIiEDeJhCIIH/00Udt7ty5rlOghQsX&#13;&#10;2k8//WSpqanpZOPj4106xJNOOil9mkZEQAREQAREQAREQAREIBoIBCLI33vvPVu+fLm9/vrrVqVK&#13;&#10;FddTJ2PKKcpp9IpXrlw5GnjrHEVABERABERABERABEQgA4GwC/IVK1a42PCmTZu6mHGGq+zevdv2&#13;&#10;79/vDoQhKxs3bjRmYWH8uN+jZ4aj1AcREAEREAEREAEREAERyKMEwi7I2Rvn8OHDXZz4l19+aUOG&#13;&#10;DLF8+fId1BtnzZo17bPPPlMMeR79oem0REAEREAEREAEREAEsiYQdkHeqVMnl12lQoUKxvGqVaum&#13;&#10;Z1cJPSTmHFdmlVAiGhcBERABERABERABEYgGAmEX5I0aNbI6depYSkqK1atXz0455ZSDuDKOPDY2&#13;&#10;1nnOD5qpCSIgAiIgAiIgAiIgAiKQhwmEXZA/+OCD9vzzzx9RbNetW9e++OIL9c6Zh39sOjUREAER&#13;&#10;EAEREAEREIGDCYRdkDdu3Niuu+66LMNU/MNhw86KFStawYIF/UkaioAIiIAIiIAIiIAIiEBUEAi7&#13;&#10;IO/SpYvRDleYceW333473CKaJwIiIAIiIAIiIAIiIAJ5kkDYBXkotS1bttiECRNs8eLFLr2hn/pw&#13;&#10;6dKlxlzl06dPt8TExNBVNC4CIiACIiACIiACIiACeZpAYIKcHQG9/fbb1q9fPxe+sm7dOhemsnPn&#13;&#10;TtuwYYMLa1FPnXn6t6aTEwEREAEREAEREAERyIJAbBbTwjKJnf8wzzjDVz788EPXY+f9999vH3/8&#13;&#10;sZ155pmuMWeBAgXCsm9tVAREQAREQAREQAREQARyKoHABDl759y8ebO1bNnS2rRpY+XKlXO9dXK8&#13;&#10;T58+NmLECPvrr79yKicdlwiIgAiIgAiIgAiIgAiEhUBggpwZVNj5z6RJk4x5xytVqmTsuZOlSJEi&#13;&#10;lpycbGvXrg3LSWqjIiACIiACIiACIiACIpBTCQQWQ166dGm7/PLLrWfPnlazZk0755xz7K677rIO&#13;&#10;HTrYwoUL7cQTT7Rq1arlVE46LhEQAREQAREQAREQAREIC4HABHlcXJx169bN2HCT4xTkDFF55513&#13;&#10;XPjKwIEDrVSpUmE5SW1UBERABERABERABERABHIqgcBCVpjicMmSJXbaaafZeeed5zKtPProoy4F&#13;&#10;4vjx461YsWK2Z8+enMpJxyUCIiACIiACIiACIiACYSEQiIecQnzlypU2YMAAF5Zy9913p4tvessZ&#13;&#10;S/7QQw/Z/PnzrUKFCmE5UW1UBERABERABERABERABHIigUAE+S233GKzZs2yrVu32tSpU23MmDGu&#13;&#10;YacPhNObN2/uGn360zQUAREQAREQAREQAREQgWggEIggv+mmmywpKclGjhxp5cuXt86dO7uUh8y2&#13;&#10;wsLsK6effroVLVo0GpjrHEVABERABERABERABEQgnUAggpzZVdgb56hRo6xOnTp28803px+ARkRA&#13;&#10;BERABERABERABEQgmgkE1qgzf/78Lt3htGnTnDiPZug6dxEQAREQAREQAREQARHwCQTiIefOChcu&#13;&#10;bC1atLAPPvjALrnkEmvfvr2b5oetME/5lVdeaYUKFfKPTUMREAEREAEREAEREAERyPMEAhPk27Zt&#13;&#10;s4kTJ7oeOdmwc8qUKelwKcrr169vF198sQR5OhWNiIAIiIAIiIAIiIAIRAOBwAR5yZIlbfDgwfa/&#13;&#10;//3P8uXLZ7GxXrRMSkqKa+DJacWLF48G5jpHERABERABERABERABEUgnEJggj4mJcYJ7/fr1NmPG&#13;&#10;DPv999+dMK9Ro4Y1aNDATjjhhPSD0ogIiIAIiIAIiIAIiIAIRAuBwAQ5gbLjnzvvvNMmT57sBDi9&#13;&#10;45s3b7YmTZrY888/bw0bNowW7jpPERABERABERABERABEXAEAsuysn37dnvppZds7ty59txzz7nO&#13;&#10;gZgGcciQIbZp0ya7/fbb03vv1HcjAiIgAiIgAiIgAiKQ+wmsXWsITc795xHuMwjMQ07R/dNPP1n3&#13;&#10;7t2NHQX5pXHjxla2bFnr2rWrLVq0yE455RR/loYiIAIiIAIiIAIiIAK5kMCvv5qNHWtwwBocsmZ1&#13;&#10;6+bCkwjwkAMT5DwnxpEzH3nmwgafDF9JTk7OPOu4f96Px7QlS5a4+PWqVau6YzruO9EGRUAEREAE&#13;&#10;REAERCAKCXzzjdlrr5l9+63B4WrWsaNZQkIUgjjKUw5MkFN0N2vWzGVaYUPOjviGChYsaHPmzLHe&#13;&#10;vXtb+fLl8fQUvscnplb88ccf7a677rJ58+a5LC/0xj/77LMuhv0ouWlxERABERABERABERABENi3&#13;&#10;z+zDD81efdUQDWEGmWf332/WqZPZiScaUloL05EIBCbIixQp4uLEKcD/8Y9/WIkSJZyXesuWLa6B&#13;&#10;51tvvRXWtIfM7sJwmZ07d9qTTz7puAwYMMCuuuoqY++hCXp8O9JvRfNFQAREQAREQAREIAMBJM6z&#13;&#10;yy4ztAc0OF7NRowwa93arGhRs7i4DIvqw2EIBCbIeQw1a9a0zz//3DXo/P777504rlOnjl1xxRVW&#13;&#10;oUKFwxzmsc/6+eefXajKm2++aVdffbXbIMNkbr31Vps+fbp16NAhw07oUfd7EfVnHCrkxp+voQiI&#13;&#10;gAiIgAiIgAhEEwFmrW7b1uzmm81atoymMz++5xqoIKcAprVr187OPfdcdyb8vHfvXlu3bp2VLl06&#13;&#10;bDHdcXhMO//8861Vq1bpBAsXLuxCVxhXHlqWL19ufGDYvXv3QcfDhqk8ZopzlhQIdxUREAEREAER&#13;&#10;EAERyGsEKHWodiB7kKbabNdus1KlzAqgOaCvfhieMmyYd+acFi2yiDrQU4LeuR/r/8AEOb3NU6dO&#13;&#10;RUzR/TZ79mwnav2D5zzGc3/xxRdhC1tp37690VgowNk50TPPPGNs2Hnaaaf5h+KGFOQj8M6F4TR+&#13;&#10;j6L+AitWrLBqVatZbIyXMTI2TZj78zUUAREQAREQAREQgbxAAP5SW7bM7IcfzIYPNysJb/iTT5lV&#13;&#10;quQJdf8cfRHuBPzxVKn+DqJgGJggZ9rDp556yjWovOGGG5zwDg0JYerDAgUKhB35MvyyhuNXxZzo&#13;&#10;jGMfPHiwa1AauuPmzZvbp59+Gjopffzjjz9Go4VXbV+aVz30HNIX0ogIiIAIiIAIiIAI5DICvo9x&#13;&#10;1y6D89TgKDWEGputWRPj4sO7Xg5RXtLzjfsiPPQUs5oWOj+vjJPA8XbIBibId+Hbpef5+uuvt8cf&#13;&#10;fzwi38mUKVOsb9++lpSU5Bpz3njjjVa7du2jOhZ6zN1rirQnQD905ag2ooVFQAREQAREQAREIIcR&#13;&#10;2LrVjGkLv/zSbMIELzsKm9h16WIGXyWy4/GAPQHki/ccdgqBHE44XgIEJsiLFy+OYP+WrqfOpUuX&#13;&#10;WuXKlQOB5u+EDwNswFmsWDGjl7tp06b+rKMaZo43P6qVtbAIiIAIiIAIiIAI5DACGzeaIeeF84gj&#13;&#10;MteqVze75x5DuzuzWrXgDQ6sX/ccBibAwwlMkBdF/pvOnTs7D3lbNMdl3nE2tPRLtWrV7MUXXzSm&#13;&#10;RwxH+RYZ6ufOnWsPPPCAa0Q6fvx4l0WFDTTZWygblKqIgAiIgAiIgAiIQLQRoCAfN86LDe/f3wwJ&#13;&#10;8FynPtHGIZLnG5gg34r3IO+//76tXr3aGjZsiCTxhdLTCjLsgz14hjP8g50C7UPm+n79+rkHAT/2&#13;&#10;m4KcqRj5sKAiAiIgAiIgAiIgAtFGIDHR7J13zOLjzZCATiUCBAIV5Mz33atXL9e4MyvxndW048Xk&#13;&#10;wQcfdL10Zt4HhXm4c6Afr3PQdkRABERABERABETg7xBITjaE7JqNHWv26KNmFOF+yQc1yHSGKpEj&#13;&#10;EJggZ85vphiklzoS5UT03UpTEQEREAEREAEREIFoIIDuVAwdlTshPmSI2YIFXnf2zCuukrMIBCbI&#13;&#10;mWLw7LPPtv4ITmK4Smv0q8qhXxhj3qRJE8vHxzQVERABERABERABERCBv0WAMeFLlpi9+67ZyJHs&#13;&#10;f8XLlIKszS5byt/aqFYKK4HA1G8y3pWwUSU95EOHDnUW2qizbt26rmMgCncVERABERABERABERCB&#13;&#10;7BNgAAIzpKAPRhcPTm840xQiwzNSPXsNNbO/NS0ZNIHABHk8WgqwQ6COHTs6L3ho+kDGcVOIcxkV&#13;&#10;ERABERABERABERCBoyNArzgSydmkSWYNGpjdd58Zc4grWvfoOEZq6cAEOXvhZHpBFREQAREQAREQ&#13;&#10;AREQgeNLgD5NJoyjN/yMM8wQCaySiwgEJshzERMdqgiIgAiIgAiIgAjkSAJr15qNGWOGLl2sSpUD&#13;&#10;h0gBfumlBz5rLHcRkCDPXd+XjlYEREAEREAERCAKCSxaZMZGmR9+6DXSfO21jII8CpHkqVMOTJDv&#13;&#10;2bPH5s2b57quZ6+cmfOB5ymqOhkREAEREAEREAEROA4Epk0zGzzY7JNPvE570BzPNdQM9Y4fh91o&#13;&#10;ExEmEJggX49EmN27d7f69evba3isY8+cKiIgAiIgAiIgAiIgAgcIMEc484ezA5/nnzebMsXQw7nZ&#13;&#10;ww978eHqwOcAq7w0FpggT0hIcN3Tj0RCzMmTJ9vpp59u7LbeL0yBWKxYMXnOfSAaioAIiIAIiIAI&#13;&#10;RBUBJJ2zt94ye+45rxMf5sJ4802zyy4zZKiLKhRRd7KBfb1Mbci0hgsXLrSLLroIT3sNjb13cjoL&#13;&#10;e/F8+umn0SpYzYKj7leoExYBERABERABEYBT0mzWLLMWLcyefdZruCks0UEgMEHOvOMU4Ndccw0S&#13;&#10;1Rd0HQQxrpyCnJ7y4sWLW2xsbHRQ11mKgAiIgAiIgAhENQH2pFmkiFm5chkxwDcpb3hGJFHxKTBB&#13;&#10;Ts937969HVSK8HXr1rkQlUKFCilMJSp+ajpJERABERABEYhuAuzCfsYMr4Eme9S88kqznj0zMlFo&#13;&#10;SkYe0fIpMEFOoPSSf/DBB65R58qVK+2xxx6z6dOn4wmxiPXp08cYR64iAiIgAiIgAiIgAnmJwK5d&#13;&#10;XiPN4cPN5s41gy/SrrjC7Mwz89JZ6lyOhUBggpxe8c8//9x69epllSpVsqSkJFu+fLkLY+nXr59t&#13;&#10;RJ+vTzzxxLGci9YVAREQAREQAREQgRxDAAnm7O23zUaMMIMf0po0MRswwKxpUy9UBRG8KiLgCAQm&#13;&#10;yDds2OA842egP9d33nnHunbtalu3brV///vfLoZ80KBBdtttt1nlypX11YiACIiACIiACIhAriUw&#13;&#10;f76XO/yzzwxt5sw6dvQyp5xyiiHBhaHNXK49NR14mAgE9pPYhfc1FOUU5AxR2YdfKL3mzEfepUsX&#13;&#10;5Nzc7TzmYTpPbVYEREAEREAEREAEAiGA6FznFUceC4TmGhySZs2bGzLJSYwH8gXkwp0E5iFnysOK&#13;&#10;FSvazJkzbe/evS5enDHjzLTy/fffo0VxPrQ0ztTUOBcC1SGLgAiIgAiIgAhEBwFIGFcKFMh4vnfc&#13;&#10;YQjRNStZMuN0fRKBQxEITJCXxK/yCrRguOWWW5Dg/jKXj5zeccaRv/LKK3b99ddbtWrVDnWcmi4C&#13;&#10;IiACIiACIiACOYLA5s2GtnBmn35qVras2a23ZjwsZHJWEYGjIhCYII9BtnuGpjDTypAhQ1yoyi+/&#13;&#10;/OIEOePImWVFRQREQAREQAREQARyKgH4EI3pCkeNMvv6a0P6ZrObbsqpR6vjyk0EAhPkhEKPeNu2&#13;&#10;bfE0WdaFqHDa6tWr7bzzznM9dDKmnMJdRQREQAREQAREQARyCoE5c8y++cYz9qR5+ulm//2vWYcO&#13;&#10;ZtWr55Sj1HHkZgKBCnLGit+BwKoqVarY0KFDXe+czZo1s8GDB9vAgQORDgj5gFREQAREQAREQARE&#13;&#10;IMIEtmwx+/FHs9GjPa84M6O0a+eFpzBtYUJChA9Qu89TBALLsrJp0yZ78cUXbdu2bdatWzfXS2cs&#13;&#10;ft19+/a1VatW2d133+0ae+YpujoZERABERABERCBXElg2jRDimazBQvMbr7Z7M03ze67z0thKDGe&#13;&#10;K7/SHH3QgXnIKcTnIzEnxXjnzp3TobChZ6lSpVxDzyVLlljt2rXT52lEBERABERABERABCJBoEED&#13;&#10;Q+/iXic+bKSpLu0j8S1Ezz4DE+SMH2fqw5XsqiqkMGZ8x44dLid5SkpKyByNioAIiIAIiIAIiED4&#13;&#10;CFB2/PCDWXKy2VlneV3a+3tj9hTGiKtpm09Ew3ASCEyQM+1hR3RV9eijj7qGmxwvXbq0zZ492+6/&#13;&#10;/35r3Lix1alTJ5znqm2LgAiIgAiIgAhEOQH2nIm+Cm3MGEN7Ni9bCjvwYcc9hQplhCMxnpGHPoWP&#13;&#10;QGCCvBB+5f/6179cVpW3337bxZMzqwqns2EnUyEqw0r4vmhtWQREQAREQASimQC94EuXernDhw83&#13;&#10;W7PG4Az0Pp9zjqEX8Wimo3OPNIHABDlPlLHiL730kt1+++3OM75z506rWrWqtWnTJtIctH8REAER&#13;&#10;EAEREIE8RoDe8A0bzGbM8LqynzzZrGBBQwpmsx49PEGex05Zp5NLCQQqyCnAp6HZ8lI8ojJenB7x&#13;&#10;xYsXO3HOkJauaM5cIHP/s7kUrA5bBERABERABEQgsgQgMaxfPzP0Q2jlyhkcgmYXXWToGTyyx6W9&#13;&#10;i0BmAoEJ8r1799rIkSNdesM9e/ZYiRIlMoSoMH78wgsvlCDP/A3pswiIgAiIgAiIwN8iQB8fm6dd&#13;&#10;e63ZGWfwTf3f2oxWEoGwEwhMkDMPOWPHKbwfeughJNQ/kFGfseSFCxd2WVjCfsbagQiIgAiIgAiI&#13;&#10;QJ4iwNjwZcvMGjUy6IkDp4aoWOchR6I3FRHI0QQCE+T7EMhFz/i5556L1ELILaQiAiIgAiIgAiIg&#13;&#10;AsdAAN2boLdvsy++MKtVy+z11zMKcmZJkRg/BsBaNTACsUHtiTHiLVu2tIkTJ9q6deuC2q32IwIi&#13;&#10;IAIiIAIikMcIjB9vhn4FXZaUzz4zu/pqs0GDzE48MY+dqE4naggE5iGPi4uzihUr2pNPPmnt2rWz&#13;&#10;Vq1apYeosHFnObS2YFpEpkFUEQEREAEREAEREIFQAoh8tU8+8bqwnzTJ60HzmWfMrrrKjD1pqohA&#13;&#10;biYQmCDfvn27y6ZSpkwZ27hxI7qj/cBlWiE8CvJ69eohBVEPCfLc/GvSsYuACIiACIjAcSawdq3Z&#13;&#10;K694Yvyvv7zGmfSQM3e4igjkFQKBCXKGrAxGoNfLL79ssbEZI2WYgWX16tXpHvO8AlfnIQIiIAIi&#13;&#10;IAIicGwEIA/s1189Ad6tm1nt2se2Pa0tAjmRQGCC3D/533//3dbicZeifP/+/cZQFuYlfx0tMd54&#13;&#10;4w0X1uIvq6EIiIAIiIAIiEB0EGBPmsyUwsaZoX67U04xY8+a6qYkOn4H0XqWgQlydgT01Vdf2X/+&#13;&#10;8x/nDacQZydA27ZtM2ZgadKkiTzk0for1HmLgAiIgAhELQF6wJHvwRiGwnH45qxs2QM4KM4lxg/w&#13;&#10;0FjeJJAxdiSM57h582bnBT/hhBPs3nvvNYapXItM/cxJXhytMVq3bp0hN3kYD0WbFgEREAEREAER&#13;&#10;iDABpiwcONCse3eDFjDbutXsuusMzrkIH5h2LwIRIBCYh5yNOpfhXdRVaA7du3dve/PNN61mzZq4&#13;&#10;+K5DjtD89uyzz7rpjDVXEQEREAEREAERyHsEEKlqzJAyZIjZzJmGRA5ml11m9sADBk2gnjTz3jeu&#13;&#10;M8ougcA85IwZZ5gKQ1RYypcvb1OnTnUZVlq0aGErV660xYsXZ/e4tZwIiIAIiIAIiEAuIYCX5E6E&#13;&#10;IzrVunTxvOF9+piNHWt2zz1mzZtLjOeSr1KHGSYCgXnI6fmm8GaISp06ddC9bSMbOnSoC1VhbHnB&#13;&#10;ggUVshKmL1mbFQEREAEREIFIEmB/gM8/73Vtj+5IrG1br+Eme9JUEQERMAtMkMcjKOyOO+5wnvBF&#13;&#10;ixa5nOPj0YKDISsU47169bLq1avrOxEBERABERABEcilBJCjAW3EDPf1jJlSeHv/6SezYsVy6Ynp&#13;&#10;sEUgzAQCE+Q8D/bU+fbbb1sychuVKFECr6rG2pdffmk1atRw3vMwn6s2LwIiIAIiIAIiEAYCTFm4&#13;&#10;Zo0Zu7FnxpSnn/Ziwv1dMVOKxLhPQ0MROJhAoIL8jz/+sCfxroppDv/v//7PZVcZPXq066WT3vGy&#13;&#10;oXmODj5WTREBERABERABEchBBCjCf/vN7OOPPQ84Y8WRNM15yHPQYepQRCDHEwhMkDPLyvMIIKOH&#13;&#10;nLnIGcLCRp4JCQn21FNPGcNY3nrrrRwPTAcoAiIgAiIgAtFMgCEpCxaYTZniNcpcv95wLze74Qaz&#13;&#10;9u29jn2imY/OXQT+DoHABPnGjRtt8uTJduutt1q/fv3Sj5Ui/dRTT0Ur63ssKSnJEhMT0+dpRARE&#13;&#10;QAREQAREIGcQoBD/7jsvLGX2bLOiRQ1JGsz+9S+z0083U9binPE96ShyJ4HABHlMWlNq9s4ZWugl&#13;&#10;r1u3ru3Zsyc9JWLofI2LgAiIgAiIgAhEngBu0/baa8gGAeXAznzatGEKY7PChSN/bDoCEcjtBAIT&#13;&#10;5Ex72LJlS3vxxRetVKlSeK3VHk/TJW3evHn273//26pWreo6CsrtQHX8IiACIiACIpAXCbAHzcce&#13;&#10;MyRl8BpoUpiriIAIHB8CgV1ORYoUcWkPGSt+11134Qk7n7GzIDbwrFSpkg0fPhw9dqHLLhUREAER&#13;&#10;EAEREIGIEGDffcyUgs60rX9/r4GmfyB80Z2Y6H/SUARE4HgSCEyQ86CZSeWTTz6xCRMmIB/pT8aG&#13;&#10;nuwk6DL0m0tvuYoIiIAIiIAIiEBwBFJTvX3NmeNlSvnoI8Oba7OLLjIkXwjuOLQnEYh2AoEKcsJm&#13;&#10;dpULLrjAWbTD1/mLgAiIgAiIQCQIsIHmpk1m06aZjRhhcJR5seDXX29wknmNNSNxXNqnCEQrgcAF&#13;&#10;ebSC1nmLgAiIgAiIQKQJ0CPODCnol8/QWbZLX9iwoRcb3rmzMqVE+vvR/qOXgAR59H73OnMREAER&#13;&#10;EIEoJDBwoNnMmWaXXmp2//1ethT2pKkiAiIQOQKBCXLGi4/H43i5cuWsefPmkTtj7VkEREAEREAE&#13;&#10;ooBASooZLTQbChtm9u7t5RCvVy8KIOgURSCXEAhMkCcnJ7ueOqtUqWJNmjRxvXTmEkY6TBEQAREQ&#13;&#10;ARHINQRWrzb74guzcePMbrzRrGPHjIferFnGz/okAiIQeQKBvaRKQL+6Xbt2tUmTJtmwYcNszZo1&#13;&#10;xt47N2zY4GzLli2W6jf3jjwXHYEIiIAIiIAI5CoCSF5mvXqZtW1r9tRTXjx42bK56hR0sCIQtQQC&#13;&#10;85Dv2LHDpk+fbn/88Yf17NnTZVthL50sFOLsrXMsWpkUL148ar8MnbgIiIAIiIAIHA2BnTu9dIVD&#13;&#10;h5r9/LNZhQpm113nZUphzvDQcJWj2a6WFQERCJZAYIK8QIECdu6551qZMmWsYMGC6d5winFaefS/&#13;&#10;y2VUREAEREAEREAEDk2AceFLlpiNHGl442x422zWqJHZW2+Zdehghn74VERABHIZgcAEeeHChe3K&#13;&#10;K690thcJUGkxaF3CHjvz58+fy7DpcEVABERABEQgMgTQJMv69jWbP9/Qp4fZDTeYnXpqZI5FexUB&#13;&#10;ETg+BAIT5DzcnXi39vHHH9vrr7+O3KcLnBCvUaOGXY+eCBhfXqhQoeNzVtqKCIiACIiACORyAvSE&#13;&#10;U3zDn4X75YGToQf8ySc9TzheLquIgAjkAQKBNercv3+/vf/++3bbbbc57/hVV11lF154oRPp3bt3&#13;&#10;tyeeeCIP4NQpiIAIiIAIiMCxEdizx2zRIq8Hzf79va7sQ7fI5lfwZSHUM3SqxkVABHIzgcA85Mym&#13;&#10;8u6779rZZ5+NmLdhVqxYMceNjT0ffvhhlxKxR48eLpY8NwPVsYuACIiACIjA3yHArux//NFs4kSz&#13;&#10;KVO8LdSvr4aZf4el1hGB3EYgMEG+a9cuW7dunXXq1CldjBNWfHy8XXvttU6QJyUlSZDntl+QjlcE&#13;&#10;REAEROCYCMybZ/bpp16WlKVLzUqUMLv4Yq8HTSQgUyPNY6KrlUUgdxAITJCzUSd76fz222+NnnB+&#13;&#10;9sunqIli0W9v6dKl/UkaioAIiIAIiECeJcB0hey459VXDemADVnGDJnIzO64w4zpCpm+UN3Z59mv&#13;&#10;XycmAgcRCEyQlypVyjXepBhv0aKFnX/++Va0aFHXURBFerdu3axmzZoHHaAmiIAIiIAIiEBeI7Bt&#13;&#10;m+cV37rV7L77zM480wz95+GtcV47U52PCIhAdggEJsjpAb/iiitcxz+PPPKIPfPMM7Z79254AhKt&#13;&#10;P1qt9OnTJzvHq2VEQAREQAREIFcRYCPNzN1s8IXwoEFmbKDJF8bIAqwiAiIQxQTCLsjHjx/v8o23&#13;&#10;a9fOpk2bZlWrVrUffvgBqZySjZlX6CX3e+yM4u9Bpy4CIiACIpBHCKCvO9u3zwzNomzECDPcBu3p&#13;&#10;p80aNz4gvBmOkpbbII+ctU5DBETgWAiEXZA/9thjqJSSXMrDBx54AHFxFaxfv35OjPPA165daylI&#13;&#10;tspeOqtUqeJiyY/lhLSuCIiACIiACESCAHIXGDOlMEMKutyw6dPZ/4Yhxa8XjhKJY9I+RUAEcgeB&#13;&#10;sAty5hv/z3/+Y61bt7Y9eG/HXjk/+eSTDHRS4U6oV6+effnll2hdjublKiIgAiIgAiKQCwjgRa8h&#13;&#10;q6/99psnxMeMMfv9d7PmzQ3OJ68r+7Jlc8GJ6BBFQAQiSiDsgpyd/jC7yrJly2zkyJEuk0qXLl1c&#13;&#10;50ChZ16yZMkMmVdC52lcBERABERABHIaATbM/OADs9GjzebMMYRkGhIWmLVta9aypbKk5LTvS8cj&#13;&#10;AjmZQNgFeb58+axz586OQZMmTVyjzlq1auVkJjo2ERABERABETgiAYajzJ9vVrGi2Q03mLETn0qV&#13;&#10;jriaFhABERCBgwiEXZCH7pGCXEUEREAEREAEchOB7dvNfvrJrFkzQyKCA0fOTCl9+3rTQrrWOLCA&#13;&#10;xkRABEQgmwQCFeTZPCYtJgIiIAIiIAIRJ7BkidlHH5mNGmU2d66hYzuzhg0PHBYzpZQpc+CzxkRA&#13;&#10;BETg7xJAdaIiAiIgAiIgAiJAAgxD+eILs65dzU45xetJs2lTQ9IBs9q1xUgEREAEwkMgcA85M6rQ&#13;&#10;mIM8Bj0h+DnIOa4iAiIgAiIgAkETYN7wX381++ors7feMmOICj3hzz1ndvHF8oIH/X1ofyIQjQQC&#13;&#10;EeQU4Fu2bEFaqN9s3LhxyM063VauXOlyjpdFPqgGDRpY+/btrUWLFugooZgT6tH4ZeicRUAEREAE&#13;&#10;giXATCm33OJlS2GjzIsu8rzjuC2piIAIiEBgBMIuyLehtvvxxx/t2WefdT10Ms84OweqVq2aO8mN&#13;&#10;Gzfahx9+aK+//rqdeuqpdvvtt9s555zjsrEERkE7EgEREAERyPMEdu/2urAPfSGLRGAuNKVTJy9l&#13;&#10;YfHieR6DTlAERCAHEgi7IB86dCheAb6FLoMb23vvvWdNEYxXJlMrmK1btzqv+aeffmr9+/e3RYsW&#13;&#10;OWEeHx+fA5HpkERABERABHILAYajLF9utnCh2dSpZt26GZxCB46e2VHuuefAZ42JgAiIQCQIhF2Q&#13;&#10;V0SC1ldeecUJ8UOdYHG4JNq1a+ds2rRptn79ektJSTnU4pouAiIgAiIgAoclAD+PzZhhNnmyIVTS&#13;&#10;iws/6SSzK6447GqaKQIiIAIRIRB2QX4+ui2jwF68eLFrzHmosyxUqBA6V6h4WOF+qHU1XQREQARE&#13;&#10;QARI4JdfzMaO9Rpo/vWXWfnyXjf2HTua1aljRlGuIgIiIAI5jUDYBfmTTz5pr776qrHHzsOVquhz&#13;&#10;eBSSvdJbriICIiACIiAC2SWQnGz27ruG9kpmCxaY8TM78bnrLrN69TxRDp+PigiIgAjkWAKHV8nH&#13;&#10;4bDZULNz586WP3/+Q26NWVjY0PNwyxxyZc0QAREQARGIagIU4M8/b0gM4PWcybzhJUuaMT48tAFn&#13;&#10;VEPSyYuACORoAmEX5JdeeqldcsklDgJzjVN8+yXz51h2e6YiAiIgAiIgAocgsGqVlxc89KXriSea&#13;&#10;ffedJ8IpwCXCDwFPk0VABHIsgbArYIpudgI0e/Zsl4N83759Lv/46tWrbfDgwYj3+8U14JQYz7G/&#13;&#10;ER2YCIiACESEANv245Zhf/5p9tprZmefbXbWWWYrVmQ8HArwUqUM9xaJ8Yxk9EkERCC3EAi7IKcA&#13;&#10;f+GFF1zaQw79smHDBhs4cKCb3q9fP9uzZ48/S0MREAEREIEoJcCXqAxBWbLE7P33vThwdtbz+ONm&#13;&#10;NWua4XZhCQlRCkenLQK5gACv4V27DB1CmsH3etADdC44hYgcYthDVr7++ms0rLkL3Q9fbPfff78V&#13;&#10;KFDAnWjdunVtxIgRLiXi46hpE1DD9unTJyIQtFMREAEREIHIEqBPhllRmC+c4Se4ddiOHWatW5vd&#13;&#10;fbdZmzZmVapE9hi1dxEQgcMTYEjZDz+YzZtn9vvvhgx7ZgULmn37rfcG6/BrR/fcsAvyIUOGGDOo&#13;&#10;DB8+3EI7+omLi7MWLVpY8+bNjR0D0Xt+8803G3vyVBEBERABEYguAryR9+3r5QvHLcN69PDSFTZq&#13;&#10;FF0cdLYikJMJoPN1Q4CD62yrVi2vPUfo8VKMX3+99zDN6ZR0DD2jp1wpR0NJHTwedkG+BO8dmWkl&#13;&#10;VIyHHgZjzK+99loXX7506VKrX79+6GyNi4AIiIAI5DECfJVdrFhGjxkz3l5+uRlv8gxN4XwVERCB&#13;&#10;yBHgGyr2crtsmdkff5hBorlxtuFAh+r2f/9n0G8Z222UK+elGWXIGQvFOLfDdKQS5B6TQ/0PuyBn&#13;&#10;Y03Gix+uJCNgkMJcDTsPR0nzREAERCD3Eli50us18733zKpXN/vvf72GmP4ZMU3hVVf5nzQUARGI&#13;&#10;BAGK7c8+M5s50wshW7PGiwXftMlrYO0nymOM+JQpZtdck1GQV6pkRlHuC3K2B2GkMsNX2Chb5dAE&#13;&#10;wi7IzzzzTBs6dKh988031q5du4OOhI05n3vuOStTpoxVrlz5oPmaIAIiIAIikDsJsPt63rTfeceL&#13;&#10;C2eqQoajNG5sVqRI7jwnHbUI5HYC9FjPmeM1jq5RI+PZ8MEZCfCcZ3zz5ozzEGmMTh4PCPCffzak&#13;&#10;ss64TOnSZn6YWYMGZk2aeJ1z8bpXOTyBsAvyO+64w95880274oor7L777rMuXbrg6akcWuDusunT&#13;&#10;p9tjjz1mM2bMcKK8WEDvKOmx/x2Pa/XQhVtQ+zz816C5IiACIpA3CPBmzx4zR4/2GmbSQ1a2rJct&#13;&#10;5YILvIaZvLHTVERABMJLgNcjG0rTQ00BPXeuJ7bZ2PLKKw09qWfcP4Uz8/rTU840ogw5CS0U4Hv3&#13;&#10;esKc4SwMgOD17Zf4eEMGPU+oU7zrWvfJHHkYdkHOBp1ffvml3XTTTS7bCjOuFEIfxkyHSGOoSl+0&#13;&#10;5OnVq9eRj/Y4LfEe3pk++uijNmbMGGvARzgVERABERCBYyLAG/e4cWb//Kf3ijox0eyyy8zQN5zV&#13;&#10;qXPAq3ZMO9HKIiAChyXA9hlffeU9FM+aZfbrr17IiS+sixY9ENeNbmAOKmzLwbSiDFFhfn8/tz8z&#13;&#10;paBDdTvtNO96Pv10g37KGHbGjXEd9pCrcvQEwi7IeUhnnHGGzcIv491333XecHYKRFF+8skno7K+&#13;&#10;NJCGnOyc6Ac0//0MwVHv4P1pCn6d+UK7essmO8a58yGClq3C1zmwXUjphVNWEQEREIFcTcDPMUzP&#13;&#10;V1oWW3c+rBIZO8pGXuycmTfu7FaTuRqIDl4EAiDA646pQdlRFocbN3q5vvGiP0OhkKaHmt7wE04w&#13;&#10;88NOKKjpvWYYGa9dttlgmtF16zJmSuE1zTCTVQhdqVXbjDHhFN68npV2NAPq4/4hEEHOo6YAv+GG&#13;&#10;G5z5Z7EOv4SN+FWtXbsWrzxC3nn4CxzH4V68Y/n444/t888/dz2H+vnQs9oF49qZijE1U3AURfjO&#13;&#10;nTvd+tvxHigeRqGfVUnFzSlfSpzF/1zY/toQY8Nmo8HS1SlWqTLWj9lvKfsh6tPEelbra5oIiIAI&#13;&#10;RJQA6rA4dh2Hiio1JdZ27ipoW7fkQ3aFGLQJSsENeq+df8Fe3NxRkbEuw/K14Qkf8H8QDLu99IWZ&#13;&#10;qtCIno52LgI5jgCuGXfthB6YmxYL4Z0fwjufbd8eC291qjEt6OzZMch2kupye//2W6pVrBhjP/20&#13;&#10;3fbt965BerOLwcNds2YhOEHzZ3hgppDfjesyBtdz4cL7MW8vtr3fifIiRVKhZbyD4EN0j5sNUQvI&#13;&#10;Hw4nYirefO3DPK7P8DNe6gcdc+jxR8k49WBhvApgCu/jVQIT5JkP+H10wfbyyy/jC07Gj6qiPfzw&#13;&#10;wy6mO/Nyx+szHwieeOIJZ08++aTLe04veVZl/vz5rsOibUi46Wd+8T3iTOO4CY+cY8aOQ/x5UdvP&#13;&#10;X+lBJcb24sdedVU5S3zsTPvX2nibiGXGf77fLjvvT6tScbGllNhhewrtt324gFLxtJuKH3xM1odz&#13;&#10;0NY1QQREQATCQgA3Y744pO2H02D79vy2aWNxW7uujCX9UcX+TCpka1bvsLh8a239xmW2e98miHZU&#13;&#10;XO4ujSOimGDxP3uf9F8EopJA6GVAoUvjQ26+/N54Cu77u3H/96+XmNhUJ8R///1keKgrID67lC1b&#13;&#10;inSDy/YhdeA+27UTK+Iii4nZi/zee5DJJN7eePMrK15iG7RInMVCbOfLv9/WrW+EKIC6cHZif/n2&#13;&#10;wyGaAu/4LgjIzVhvi5VK4HCjlSm706bPSLUFC1PTY8V5zL7GdBIp9CSi8ls8+KT3Aww15dlt2yLe&#13;&#10;HgH3x6lERJAvRAuDAQMGuAaeLVu2dA0677nnHhs1atRxOq2sN+N7xQvy3c1hSnEEUTF3+g54wH1B&#13;&#10;zsXpMafNg2AvX76clcT7oEN6yHFRxO8qYU/glz0W6xL0tF/z26Jfq1mr0vns9Mobrdppu63yKTFW&#13;&#10;qCZufqXQUAIPWrxAjReoxDkgqIiACARJIAU3X77SXrAg1WZMj0VjsCLwdidYfJGSVuvkQnZRl/12&#13;&#10;cq1duAntwU27CBp34R24igiIwEEEKL5do0YIcApc6lo2huT1xVSCzO3NeO/zzjsggGPxcLt3b34b&#13;&#10;/FJlmz6tBNagAMf//DFwAMZZAQx372aK6Hwutnv79jhL3lrBGpyajOmep7ZQoX3WsUO8JSAkheEm&#13;&#10;FSvug2DfbQmlkq1Y0WQI850Q6bF4MEhw296+nQ/f3gOCm6B/RyRAZ27+/PnRA+nhteQRN5RpgbAL&#13;&#10;8j///BOxTD+jcQ9a96SVP5Bhfjt+BbfddhsSxZ/kwlYoyJl5hU8d4S6HEtH+fquiISp7Dc2q8KFh&#13;&#10;HXofbY24+AS2fDhMWVHVLOk9pPdC6iDm7CyGKzLW4m3C+tq2cL3ZqUlmJ/+E2Cws17gaGkyci4ui&#13;&#10;OjaIuC0VERABEQiawC680n4ZKc9GvOt17tG5k6FHZXOpCnlzP+EEygqK8CpBH5r2JwK5jgDv++yh&#13;&#10;khlOlkKAz5/nNZZMSoIgX45sJojUvfdes9JwyIWWTxojM8oCT7xzekxMfuddZy+ZXhhYHIR2ftd5&#13;&#10;Vu3azeyMlqFrI+b7VLPrrvPixPPnp1AvDENAuVXOuKA+5SgCYRfkDPUYjKSWI0eOxA/vXsQdnoYc&#13;&#10;lY2MXujbb7/d2rdvbwwh4TAIMX6s9BmLTi/5kUQ991MObzKeeNLsoQfNPofzH2+cLAEPvSfgprd1&#13;&#10;p9kMNMrYBJuBNEQD8RT9+AizM4thRd7rcEHaGTBeaKVhKiIgAiJwHAkwXRm7taYXzy98nc4GXfBJ&#13;&#10;uIZczCnMrAwHCtx+6XEpB6ZqTARE4ACBN94w+/57L8NJKYjt337zspXQG80wEPod2dhyF3QARXrr&#13;&#10;1gfW5RjyXaSHkPAz10lMNGve3JtXty4cehDdvH7Ll+cSGQtz/B/I869rNiOdnPsppCoOz0Gysx+m&#13;&#10;GaQx9WGbNm3sgQcecBlXKNCff/55O/fcc10MeXiO4PhuNXNDz8Ntna+pTq3v5fm8/36zl17C0zJe&#13;&#10;WTlPE56c9yG+i0/Qt2Ij+XHB1cJnoy2B4WI2LL8ZD7VFE3HTvAyf68LawXDTVBEBERCBoyXA3MIU&#13;&#10;Ct9+64mExx/3xABfr7PgLazziHOcDcRUREAEDibAxo3sOp75vTt29DzRoUvxGnv7ba8hJDOdUIjz&#13;&#10;2qJIZngItQGbn/H+j+5YDhLkiOQ1P2c/M5yccoqXwYjpBPkAzW2FPkiH7lvjuZcAvtrwFsZgM4NK&#13;&#10;7969XedA7AjobPSfSu/4Rx99hB+VdwihsdrhPSIvFpwxQEcjro/lmJheaNAgL2XQf/6D+LF1ZidV&#13;&#10;wA0Pnqc18JD3h6fqCQj1cqE72YMPsIdx4f+63OysH8za4gbZAB6rIs0wrwOMHvTasOMbxoQNqoiA&#13;&#10;COQFArz5I0LQifDvvvM8dpxGD9yNN3pDX4z75ysh7pPQMNoJ0DPNmG+GnFB8IwIX6ZO9cYpszvv0&#13;&#10;U0+Uh7Ki95pecF5LDDFhOlA/rzc/U9BzPvN6801V5sKebJEl2oWpcF7mazTz8vqcNwiEXZATE8Uv&#13;&#10;0xuuX7/eecKZxaRfv342fPhw1ykQveYMjvczmYQb7Ql4ZGVmF7+RZ7j3x+3zwrz7bi9vb58+uAjX&#13;&#10;I3wFr7IMYej7MIw9H+NfwebC0hK3oC6wy2CM/voOF/GHuJGWwHotPscTNQwPzpZwEp6WO+OJux4+&#13;&#10;4Emd2zMIfcMTuGtJioGKCIhA9BCg142dgYwfbzZ5sqHe9fIPs3MeNNUxet/4lk5FBKKdAAU3xW5m&#13;&#10;wcuHV7zUdw+zzOdN8UyPNvN/84GW15jv5Z49+2BBTkHN5bksvdkMW2HKwWrVvG7ka9b0Qk7o+UYz&#13;&#10;uoNKVsd00EKakOcIBCLIJ06caD169EDM1GbnLf/f//6HHt3GubAVhq/UxK+zZ8+e1qxZs3SPeThJ&#13;&#10;/xNdydGCLhTlZ9uh4wAAQABJREFU3C1fG9Nj7j9B33mXWad/4Wgehg2FvQlbAJGejJgxjNJwXRvq&#13;&#10;BfsBwnwqFPoEVBB0jNfD03WjIRDoGD+5AP6Vh50Lo1pHpWC82CnQi8EC+baxHxUREIFACPCGT2EQ&#13;&#10;Wvgq/aGHPCGOl5F21lmoClAXUBSoiEC0EqD4ppCmMPa920lJzNntWSgXimzkbnBdyLMhJWO12WEO&#13;&#10;r7ViuJci+7EbsnMePvxmLtwmr73ERLMaNbxOdapXZ8aTzEvqswgcIBCDsA1IvPAVeseboJVQNTwa&#13;&#10;srv6p59+2ughfxsBVowvZ2aVF154wSZNmmQMZ6mXudup8B3a39oyw2xef/11GzZsmJUpU+ZvbYOt&#13;&#10;rpFgxvCcYtdcY/bII6ENMLBJVAD734Ig/whP7rPwGY0/XIGgd+2pcBOej9EZ+SHSi5vNwvR2pyP0&#13;&#10;hSEsM2FJsL/wZmIrtoEncKsFY5gLKgRDReEaW5fGEOuriIAI5C4CfE2+ciXqAFYCKBdemFGUU2ww&#13;&#10;pRpfh1M8qIhAtBGg+EbWYpdWkKEifEtEEc2wk+XLzebMQXMttNdiL5V8eGUbr9AyE/dR+AedR3vV&#13;&#10;Kji/Cnqebj4AU5gzzIS9VjKNYbt2nngPXV/jInC0BLZs39kn7D5T9nq5Cr9oesDpCW/VqpVNmzbN&#13;&#10;pT3kATOzyt2I5bgGyvR49nh0tDCCXJ7xZP/9r9dogw1CDrSG9o4iFTfR7+DRWomLv8sluKl+g+k0&#13;&#10;CHXnFi9rVmcPDJXCtbAlnPw7/vHp+wJYZRjKwomIHX0dH3+D93wk4tjiEP5CcY6KxIl0vMI2GrZn&#13;&#10;1WBh/zVgHyoiIAJHRYAigCKC8asUChTiS5d6IqNtW7POnTNujvVJ7doZp+mTCEQTgaQkQ/8m8E1h&#13;&#10;SKMgZ+5vXkss9HRznEKb8eGZCz3bvI54zdE7znZgvKaQHA6ORO9tE8NP6JOrWjXz2vosAn+PQNgl&#13;&#10;GAU3c5DT+z1v3jx4hSeiFX8Ll3889JDLUaVGUUHmR6R/zPqEF6OCePZhVBS46c7rii5sH0UkCioG&#13;&#10;GwYbA9sIqw47DQYvQPVfMKQqp70BawBrgtdyCG2ZUs/so3148MFyleBpr411G63Dq7TvvegWQ0Xj&#13;&#10;0ipWwZBCvhWM49w+56mIgAgEToAeOIaeoMq0CRO8WFaKB4a9UQBcey0uUVyjHM8cshL4wWqHIhAg&#13;&#10;AXq8+QaID6mLF3shIeezDVZI4VuiYcO8dIFsQEnhzG5D6BFnGk/GaDMUhWGjDDmhNz0+/sAGuCzy&#13;&#10;TjjBzpf2zJTC9IIcclu8DlVE4HgTCLsg5wHfd999aGVczmbMmGEXX3yxde/eHU+deOxUOYgAKww+&#13;&#10;2c+d670a+3g4Kh14xP4Dj/rpFNs/wt6EfQlbAWsJwzw3PhFDLOvCVmaa1certYdR+axFJTK/LkJb&#13;&#10;cAP/BiL9Q1RkxbZCf++EpkclVH8L7C94z8di3ZdhWN5Q6VgijAKdXvRTYRTqKiIgAmElwNft77zj&#13;&#10;CQp66Rh6gmrTpUZjL80UC6o+w/oVaOM5hABFM0NN6MWmt5rGh1SGbTHkZCfuYUwPmFmQM1abmYS4&#13;&#10;LFMFUnD7wbkU6H4jToadsLEz48pDBTlPv29fT5CzUaaKCARBIBBBfiLuIv9Bvr+tuIqK4A7D7CaL&#13;&#10;4P7566+/XBx5rVq1gjjXXLEPViCjR3teL2aE5Gu12T8j5ryHWe87zK68HKfRAgbBbkNgI2CTYOfB&#13;&#10;HoTxOWc47HNUJqi0KsAjXgEehVNXI9YU4nwHvODLz4JXAMvN2oVcqYil24cKZ8gzaCCKm7/h1Z5R&#13;&#10;mCPMxe1jIoapMHjnnEhviGF7WCVYM1hxmIoIiMBRE0D15zoMYUc8FNp+ofeNHYWgDzXXKIxx4BQL&#13;&#10;jF1VEYFoIMBOc265xeyXXzxv9KpVXt5tNkxm6AmvBQ553VCwU2SHdmDFEBNmEoIP0D288iG3fn3v&#13;&#10;YZYCvGlTz7POh1teX1k94IZuLxqY6xwjTyDsgnwFUorceeedLg/5GehufgceVfv3749Ocl5yceTM&#13;&#10;P06v+RA0aS7JqyhKC4U42oqi0yRD41dDiI/39M+Kh0/22yCuBzyI19gLvCf3QqhQXBaVuzF8DoZ1&#13;&#10;KcKdWL4HwydgX8FehU2DwN+BCosGD3yZXxHVAnF+TXNsF+L6D8TGVW2E5fzXcBD8+/Yio8s3EO+o&#13;&#10;EE/bgMprDyrB+VhmHOwDmC/Sq2D8PFhVGLbnwmX4q/K3hVEVERABRJrh4ZgCg6kIGQvO3vuY9WHY&#13;&#10;MCRGOjcjoYYNvc++Jy/jXH0SgdxLgPczergXLDjgwb7kkowPnBTQzJ/PZRiqRccURTNTCXIePed8&#13;&#10;cGX4CsO7GL6Sud0E3yqxUx0+8HIexTu93VzPt9xLUUeeFwmEXZDTK/7BBx/YRRddZBTk7+BdLDOt&#13;&#10;dOrUydlcxGawt04K8xEj6O6NzsIn/JEjvYYkbPXNeDVmX2HjLVYeLBy+/77nEaBwZ6MSF07yMob3&#13;&#10;wZ6GUZiPhrWBYRn7DrYSNhxGIT0Pr+sgruNQkcWNgceAVhjTO8DawVAxspFnCvb1MyrEd0ahEoyD&#13;&#10;iD8JldvpqNyuRntQVGo1FuNVILYbOxXbw/5jdmE9VLSGeS6TCwVGIqwZjMdJTzrnsWDbFuPG9E8E&#13;&#10;8iQBCoctW7z4VLRhtx9/9DI78AGbYSj00KFpDRq5Z50KTUI8T/4souqkKKKZhYTeboprPoDS8USv&#13;&#10;NUNI6PXmNcLu4JmpJDRpGT3XfEPEa4dx3n66Qg4p0BmqwnhuXk8MO+H2Mhe2s1ARgdxEIOyCnEKb&#13;&#10;ISrskXM/rtCJEyda27Zt7Y033sAFhSsKpTpaJzHOfBlaalSK0h4reIMeOJDx9t7T/FVXeb170VvO&#13;&#10;jgl4g+fTPYfslvfWW83Y7bXvSXMhJP8DzHthL8LegZ0Ng4i2O2A9YffAUCEaRL19DVsMg6fCULnZ&#13;&#10;p2l2J4ZnoqK7wOyutmbXdUJF+hfCW36Fd2+22QvY7n4I7yJlEKNXHcf6T4j0U+Cs34zj+xPrLoDx&#13;&#10;IYD7x0MGext1Qr0Ohq1gpWEU6TVgECYuxAaC34XE4PxURCA3EeD1SI8fr83Qwu6w+WDNsBRmZmAH&#13;&#10;IPfi2qT44CtzNcQMpaXx3EqAopsea4ZXhj5Echo7oRo71hPLFN5+j5Rcjrd+XjcMC+GbI4afhApy&#13;&#10;8vBzdnMfXI4ebub3rlvXc1jxmmKDS3QErhJuAviuDN+p6xCFQxqn+eZPw3dleAhzxmm8/+9OG5bC&#13;&#10;MBGmckgCYRfkfppzpjSkOKcor4srKj6kBUVLdB23D3e2Nbgqo1WQ8xuiCGdKsyee8FIr4YUC3h54&#13;&#10;jTw/+8yr2FjxUQTQa0DvwEEFlZYNgFFYvwV7F3YdrAqsG+xyWH8YxIJBZNsoGLx3rjEoXv05gf4N&#13;&#10;hjRUnKXbomMRCPuzKKbh0VuHC24hPBvzFiLEHB6PL8egxfsKCI4HIUpCjmf3OlSyn0NnoyIussiz&#13;&#10;mB+wDUw3nJO7SCnOT4PxmOvDIPCdJ70yhoVhOEcn2HEcKiKQEwjQQ8fX5fT6MdMDG5mVxu+4S5eM&#13;&#10;R8fUaOwEjP4FdqOdWbBnXFqfRCDnE6AwpmeaDSB5DVBg0/PN6WxUyQdPv1B0+2+FKKzp1WasNj3Z&#13;&#10;FNe8h1GUM3SFgpwPrhTYoYUdWvXq5T3AMuSEQpyiXOUoCFAwp8DwHTmRDO5unEN/OscpnH0hje/W&#13;&#10;ffaXRZ3HbG7OwYb7ueHtum2HUWjj9+DW4zJcD/Wim8Z53Le/HkatK+x1jqgcikAggpy5yEeNGuW8&#13;&#10;5BTeU6ZMwYX8B+K6auNi3IhQjZFOoLPxZ7SXO+7wbvKMIacYZ1gKQu5dZfXyy15rc2ZdYMdCrKAO&#13;&#10;WUpiTm9YN9g42AgYPefPwi6CXQA7E3Y/jGUq7BfYFNhsGMSGocK1CWmGAePDy9SHQaC3QgXJbWyI&#13;&#10;xfUNIV4kRIxz0VW4wB+dj2sWF3UizqFiK1ghdByKbZbCsAS2X2wpFuQ+psPGwHix80LmtsvD+HOA&#13;&#10;N9F51SFs3EMFPZEJadMwUBGBcBGgl48xqsx8xN512XiMr9kpHujR45DC+5xzDj4CXqM0FRHIrQQo&#13;&#10;lv383RTNFODs1I6dUjHdIK8Jhlr6b4BCBTUF+dm4T/z0kxduwkwnvJ4o3v1CjzgbafI+xjCuzIUO&#13;&#10;KVrUFtw704X0ToxTBPsCm/N8EU3Ry3Eal+GyFMe8l+L7cdN9wczPHPen78U4l+M0rsfvh+viu3Kh&#13;&#10;pXFpQzxQOQcZFSOn4ft0n3k/5ji/P3yX7k03H8yKwahB4mF4AHPLVsdQ5bAEwi7IGZZyCVps/IYA&#13;&#10;stnoj3YzXEt/wq00depUY3aV25Hs87333nONPqPZO+5/S4yd46s+5kBFqL1r3MkKj41eePN/7TVP&#13;&#10;nGclAph7la/C6T1PLyUwdjnsYtgPsPGwz2AjYafCLoR1hDVLs54YzoEtglEoU6T/CoMQcUOOD4eV&#13;&#10;hdXDNciHgkawk73Pfu7yBFycneHh+H0hGtyg4p44G3obFUc+XKCFcPGWw/wT68CDiOEZFSDacdHG&#13;&#10;rMM25sM2wlDhWxLsZxiFOyp4OwmGda0crAqsJKwGrCaMFz6PCYxUROBYCdATyAdgNsJk3CsFBq8t&#13;&#10;PiDTW8frj4Kb16T8CMdKW+vnNAIUzmzS9cknnvhmLDhzLjDMhMKaYp1vaPmim95yCvVQQc7zodDm&#13;&#10;drgOw0oY681rhtfPSajLmUefb5c4nqfyOezByfsiF9zcW2cKXnBL90JTOHMauKULaS7rT6c4xv3S&#13;&#10;fOEN3m47FMw07oPLo05yy1HJUTSDtStchvNiYdAP7v7IzxTQ1ATlYRTKvG9yPQ7pVOP9tVDaZ06j&#13;&#10;8bNvXJ/78qdzXa6nclwIEG1YC73ezKiSjEfpnbjLcbhq1So0amqKm1wM4sbKIETjCZebPKwHkos2&#13;&#10;zri4Pn28mFNmXund2xMEjRt7lVpWoSqs9OhVZ8WJjk8PisdzF2JbQDgTdh3sJ9h7sIdhg2FNYVfB&#13;&#10;zoedkmb0pK+EJcH+hI2GUTBTlK9NswkYhorkqvjcDnUAxHbnCzAO24LKYyu8K5vWY7XV8CxCYCf9&#13;&#10;hdAXiPQfIL4TcH5Vmnma2zphHZQt2G/SbxD8uODLo3KLS8ZECvVZMKzrjmEehqzUWOHwKf0E2Ikw&#13;&#10;VjjVYY1gCTA+rdeGcb6KCIBAaMgJH2TR5tzlK/bhILrOvZ6niGDDS8auUnjzgZkiQjHgPikNcxsB&#13;&#10;vvXh2x5mJmF/FwzDQkfZcJBlPBPGfY8f7917GG5C0UxnD8NNmPGEoStcl150eswzO4nQ/5+98IIn&#13;&#10;vCnI6VjiNmi8vnJc2Ykj4n2GYpf3Ghbct5zI9UU2mDhhjHN34ZcYuM9rMOS9iCKZ2+HyNLBygpnT&#13;&#10;OU6hTGHOcdzb3FvhohjyHkojFw45jwKa9y/e33hPo1qDA8s5onhPoxCmMOY6HHI7XI/TKZw55Dx/&#13;&#10;Gse5TXyHbj6nw9GgknMIhF2QM26copzie+LEiS7/+HbcAadMmYJe5qoibvoqJ85zDpKccSQdO3rx&#13;&#10;eYMGwXucCEf2hV4llrnhi3+0FO7MwMIKk5lZkGnSZXLw56cPeQHWgp0M6wxbCBsJGwGj4E6E/QPW&#13;&#10;FVYbVjHNWmF4PowVFirzdG/7DIxD0KT3FIpR+wTGCqM8rDnqkmYwPAhUqo/PMNZJO3d4th3bS2AF&#13;&#10;jWl+4cPF7CT0dzQQdQoqlRKokOhFqYVjrnYuhBEqqQqomMphQzGsGFfBfoBhHVcZTsfwY5j/NA8m&#13;&#10;rrJixVYaxvNvCuMxYt/uAaQchip5kgCvB4oP9nxJIcJQE8Z/MxSFMa2MVe3QIaMgZ8wr41cpHLJ6&#13;&#10;nZ4nQemk8hQB1qN88PR/8/z9s40SvdkLUe/zt41oUlfHsrFxqCDnPHq86QFPQT1L4U0BvgN1PT3k&#13;&#10;rJd3Y1o9LMOwEr8BZihA147iFmhAbCtsBdevC7HAsbg+NCiGOY33BQ7dzQbDjbCtMP9+QWHN8fUw&#13;&#10;MEg3CmUKZk4DPzfkZxoLhzwfCmPOLwfjfYbjvL8UhfG+QudP4bTPFMucVzbtMwU3hTEYusL7E5fh&#13;&#10;Z06nKuOQ92pum+Ms/ufQad4c/c8jBGLQ6JI/pbCW8XjMvuGGG3BTxF0xrbCDIMaWU7BfCLX5Mt4P&#13;&#10;J9D9lMPLRx99hHzhr9uwYcOcdz+ch0tPBGPF2XCMrw5D2sFm2C2ebZx4YKXJwgqTsXk33eR5PtgQ&#13;&#10;9LCFFRMrq09hw2DYnqtY2mLYE3YOjJVGaGGFxf1tg30L4zqfw1bCQgsrD+6fFRIrMQp9CuL2MIrj&#13;&#10;QxR6LXnz4E2E4ok3FcbtrliFB36IJdZNhVDh0YPZ85/Q16diAr0Q/DWzUsb6rjKdi+GvMFbA2JYL&#13;&#10;gdmAIStqFlZ2PEZWnqxEa8Baw/hTZCVZDcZts5JlCefNxduD/h8nAsxYNG6cJ6jp7aP4ZucgDDup&#13;&#10;WtUbsjc/Xiv03jEsRUUE8gIB3gNGf4lsXP/yxDPf6DC0hA4d9nrpe7hLoM5bhTp70AtmPW7KeObz&#13;&#10;UV/yQXUTrp2CqAsbNMZLx9NR5+LaoRCn4C4FAVoQdSLvMaxGsyw4FlcvcybvG8kw1sE0jlM4b4Kx&#13;&#10;7qYgZt3MaajrnWjeiCHr8+UwrsPt8Z7FbfkCmutyum/+Z9bXODZXb1MI+wK6AMZLw3jQrPd5f+O9&#13;&#10;gHU+GDmvMpflsZSHlYRxHpfhNrk86wveNzj0jfNYMn/mdJo/ncuoiEAIgS3bd/bhTzWsZT3eZ119&#13;&#10;9dUuXpwNOynEByK/39dff21vv/02RNd8dFHb1y0zZsyYsB5Lbts4K7mHH4a+hMBko5hDFT+vKwUF&#13;&#10;K156N9gIh2kUmfv13//2PMyHWt9VPqyEesBuhGEdF8byAYZfwCrBrobdAKsJY2GFRoOQsWvT7GkM&#13;&#10;WYl+BJsO+wa2DUaBTFsDewjGSonnUx3WFtYsbcgKEmKbhV5JhujQ/OK37k9K8t4C0NPJhkWprJRZ&#13;&#10;sdJQUlFxTkvyYoBr48ZRvj7qYVSqFSCyK6TdQAqi4o79FQv/AcMNx4XkTMNwKuxbGMW9X1gJ87h4&#13;&#10;rjVgPCa+QuQ5VIE1hJ0I43mRCStuleNKgAKD3z8f1Pid8zfAxmWM8eZvna/GM8dyJyYa+jpA5s/T&#13;&#10;PfFNLx4zPCjc5Lh+NdpYwATo1eZvnl7uOXM8gX3NdfidN/KqIB5ODO4BBVBH0YFxAuqtwqhPd+L6&#13;&#10;2QGLw32FtmUdhqivduPaWrEc+nYz1sF0J3JRl1VCPfbwLbh3YP1T4N0tlYwqFuu7TBpfY8hx1pMU&#13;&#10;vxzfCsNxuWm4Np2YxT6c6Kagxn7SBTdGD1lw7K4u57GUglH88v5EJwmOI91Yz3IZDlkfcz2K69Kw&#13;&#10;YjBO5/pp9wUnpn0hzTpdRQRyGAH+nMNa2PHPBjTPZuc/DdOSZj+CHm+++uorF0t+8803oxOc8i50&#13;&#10;5RfcXf1lwnpQuWjjjFc9UmEDUDaQefJJz4tMQU4xTxHz4YdwEEN43n+/GWP66F0+bGGl1gD2MuxR&#13;&#10;2BewwbDnYI/DzoRdAesCYwWJCt1VhBi4CpAiuy8/oNCDPg02HfYZLAnGCpteB3pAfkuzQRiycN12&#13;&#10;sGqwC2ElYcVhPCYcN4+dRiahQh1zDyoF4jAJ+/keNw56R8liF25kDOkpim2WwjZOhJg+sQK8QNdA&#13;&#10;U1NYs/DYcIPZvwjLz8SucZyxOI+YORhC/MUuhS3EMrzB7DuwPMa8mwOPuTasRtrnIhhWhJ2aNuTN&#13;&#10;gcfG6bw58NxYKOY5znlhvyqxjwgVvo+jsbEXvxOOc8jvhb/b0DJ6tPeWhPGpfDvCN0VsI0HvHh9S&#13;&#10;+QDK3wLbXGT1nq9Hj9CtaVwEcggB/OadiMXv3hUO/Wn+EJP2YXw76qx16xHrPQ+hJsvQ9Ad1KYU4&#13;&#10;w7CcwMVg8zb0BZGIDLKoi+NY527CtbER1Q7q3gqobzZgfkJaXVUU24rHNtmAvhz2WwXLNcS1WO0p&#13;&#10;rMc6n8KadTPqoKJY7jqKWh4fp3PIesqvq3i9cpz1Fest1M1uiDrVjbPeqwnjfaIorCyMTgwuz3qQ&#13;&#10;RuHMaawLy8FwbbtpnMfC7aqIQJQQCPutP39aAl425vQLc5EzpnwTW5egVITrip0H7ciquy1/JQ0P&#13;&#10;S+CCC7yYP3YWNGUK6k9UoETPV/H0JLMjoSsgpCnes92inRXpdWmGG4HzfH+I4d2we2Dnwy6DnQaj&#13;&#10;B4OVa2hhJdsmzf6NIUXst7A/YF/AILJcDB9/GrhpZIhD5/ZPhDWGnQw7B8Z9nARjZc2KmzeALAqF&#13;&#10;Gnt5Q99TrvBVLQUd03atx41o1WqPyZpVCIfBja5BFSxGY0m7ASzGDeQR3NBK4ybCGPdiTSHicQwJ&#13;&#10;8MAwxKHwWjyLgGuhHeCJZUvwHGbDkmBbcH/9HjdU/LxjcVOLo8hPgeEG60Q898GbT1UYtu32yQcb&#13;&#10;nl8ijOdLdjxPGm9mNI77N0EO+ZnLcV2cc6QKxTCZZy6MX+UlTRHtx6DSw70G/Fes9DzcXJce7wcf&#13;&#10;BA7yCCnsXp65jPmanZ3p+JlN6OmmEGfGBj54qojAcSPAa5TXq3/NcsO4ht1njodO52de1zR/OoUr&#13;&#10;xS+vB/z23boYuGncNo11HR4o6WnetwuL4XMB1E0FsW4MpnFZXhdzUKf0XwIR/hdEOebVxCxUWc7P&#13;&#10;waqZuzoB+9mOZZffjUNAfeDitVk3wBJQz9QuaDYzHtcQhqlFcB1h/EIM62F+DYwn4tgTcI9wx8v6&#13;&#10;G9eVc6yUxRDLuTqWdQy3yfPi9UYBzQOgcRmuI+EMCCoicGwEwn47OxlBmtUQtHkHEmz3R0LtEnBv&#13;&#10;Mc3hNqik0/Eu+bvvvnMhLMy2wjSIKocnQEGzCrUyY6fTnnXSV+C0555Df0BvITPhcE+E0uvIcBcK&#13;&#10;og8+8DowybYgT98yRpqkWX8Mv4Z9DvsB9gmsPKx9mp2CYWUYK+rMhdM6p03sjSFuQjYX9itsFuxP&#13;&#10;GMSaiyeEgHaC/UsMac/C+GttCoMgdkK9Loa8cdBKwHgcWRRmCKDVqHHwTN746KHNXBjSkgjxvX0j&#13;&#10;vFG4Ie4APycqcXOmp70AbmapuAFyeOmliOi5wLtn+dvZjJvpR//DNHxXJXDTLATRXAjr5f8D9zhM&#13;&#10;44234GLvflcCN/MTsZ1Y3mEhXnlzT8UNexNv3DjnOBxHLAR8TBkM8dkZbpIx4BBTCZ9xQ4zlTZI3&#13;&#10;TYpz3kDBOhViPxXTeZw4TUvFcaTixpmCzykYphbEENuLwTpFsH/MzlBWrcP54xj2UiBg5n4Md6eJ&#13;&#10;653gkYKN8sGPpd1Z2Aa2G1oGD/G6yWajMIpyesUZLrIL58ZX6rHYZmIiDhnHkZWgv+suzMOxSXSH&#13;&#10;Uo3CcQpi/Pac4TfkBLA/jZ8pBv35vJbdjz1tGudzHoe8nvC7dSKZy/jrcFv8zHUplLfDcP26ZTmd&#13;&#10;9RQ/s3Aef/P+8twut7kD5u+D2+H1yP2xcBzzUmEbtmJTWH4tJnGzi2ELYO1QP3WugvoB1yNFcAyu&#13;&#10;4QI4vtW4BmNxfnzjtw/byY/rKB/GY7EPXn/uukddsqYT5nfHctiO/+BeHMveloTDw7VdpzIcXxXw&#13;&#10;/M+6EttXEQERyHkEePmHtZSGK+sFBHjehxZW3bt3d404GUd+L/qRboy4g4svvhge3L9swIAB8DxC&#13;&#10;YagckgDFIxvksLEaPd1scJO5UMCwMSdf4zNnOb3lFENsIMr0iWlRQ5lXy/5nVO4unORCDP+CTYJ9&#13;&#10;C/sR9gasOqwFrA2sMaw2LJNQwxSv8OvmcjQW3qGWwFbAZsBWpn32h7yB4nxcGZU2LIdhJRiHjWC8&#13;&#10;IdWFcdsQsFYVdphCIZhVTHFiIjo8HeCtSH7MBpOMmzFDJSjMk7dBMONGuA032Fon4caYaR87sexM&#13;&#10;nM8mrEulu4c3bHx/9CbFwDbgRssHKnao1AYPMf+6DDdTCgMuj+W2LkXE0H3YF7ZRAPvMhzt33CIM&#13;&#10;cVOnxx33ZGdc/FRs44LyWA7H4oQD5u/FTffNoniYgCjfi5t7EWyTD2c7sOwu3NjjceXvx/w9WK5i&#13;&#10;EbObsX5hjLvvikN8zy9OxjPXchwvuJ+AbcSkYB2IEWZX2IXzKYVlYrDdcuDfHOdUhKyxnDOcc038&#13;&#10;BkvgO+AbBjYeK8EhrCCPB/ukFcNy+MuyHKoRc5YLa+LxI4Dv2f0O+XvE9+3G+UPjdBpFK69F/M7c&#13;&#10;b5rj/G3zi+QPk9Np/na4LpfhkNvkdFw/btu8LnjxcD+c52/T3xen4Vpy8/G7c9vgtrief2ysX3hM&#13;&#10;XJb78AuXY+F0LoPr1a3DfbAe47H6d0CKZi7DwvPgMfEzp/MzDb9Xtzx+w259XEtO3HLIbYUOE7Ar&#13;&#10;7H/xWjhQcPzLMNyA41j4J6o1jC9Yj1PA9lYnYz0ccyyu/w73YZfcBw3XZkksV+1OLD8JWFahLsH2&#13;&#10;S+J6WovpBeDVrpOIF4YV8eYIdV2T83AIXbBeSInHOKtpFREQgdxBwK+Ownq0HaAca8A9yc6BmPKw&#13;&#10;OgKeGzWieqK4vM8KIjC4PtMfqByWAMVjOQhPpgBkaApf3VN4Z1UYL161Kry0H5m98goEU3Ozbt0O&#13;&#10;XpIeTsZl/61SBWtdC7sclgT7GfY97AfYcFhlWEPY2TAcjxPMGByyUETTWC6G8aaLG5FzJ/2eNpyG&#13;&#10;IW+sM2CbYKvTDAMbxX8o5WEQgG5b1dOGp6YNwe6Ix4FFQguF8wm4CdOyW8riPB68B1oAN1vnWcbN&#13;&#10;mKwp7ulhZxgNP++H8KgIjvlOybjl2MaYjvNjBxx8EON69LDtg+3CevuwDWoEeqor1MK8NviwBYYb&#13;&#10;PcVOKpZZMR1fS9r6PHR61/ZAJPDhrAD2GwMxUBDLxq/E+FQssNFb14kW7PMMLJOISbyxF4PxZ0Kj&#13;&#10;TmHF4aZhpNAyCIVumFACRgFDYYIFLwtdmCvQKFz8DXHDOBb3PXG6L2g4n+NcnifJwqE/HvqZB0MD&#13;&#10;Byei/OU45LFwu5zHbfEzzsmJPgzSQ6zAMj30h8tye1yOYonHAnHktuHvh79LFm6Py1DgcX8UcaHb&#13;&#10;B+/04+Z87ofz/eV4bDx/sHbTOaRxPguX9adxHxznkNvletyePw3fs2PGz/weOZ/L0fBbSD+u0O1w&#13;&#10;+6H74Djnc7uh6/v74zwuw+1x3D92fzr3zXMK/eyP85w4n4U88btzx8btlUobx8CJUXKlKCV7cmPh&#13;&#10;dmn+b4fXNx7sHKviGHIdfj9chtP5md85f0fcBrfHfXE+p/MYuBy3x/X85bmsv08ux/k8bk7jMv4x&#13;&#10;cDytcLNEwV2FlmXL0ZfEXXgwn+Vd6/HYJ6/3bWASg+OPw3YLYXusD1bjgWJPWRwmL6q0Eo99lMM0&#13;&#10;Pkg3PM0L0WKKQTpdqlaFH6ISrjtc2Azf4sOt/7Px19dQBEQgdxEIe9rDx9BbDRtqnnfeedkiMxot&#13;&#10;uZaixcqVV15p7OUzp5Ug0x4e6tyZApCZU1gxv/iiF2N7qGXZIp/dF1PEZxWyMXSol1KwZ094Y6od&#13;&#10;aitHMZ3erDWw32DfwUbDFsNw07A6sAtgLWC4sRx14Z1vA4yCYBVsNWwejNufC6NYpwDIqlCR8gZM&#13;&#10;EZgIw83Oee/rYcibYFMYbnA5pVCEU7CnN3ykKIC5Af7xdTULl2PIRxGcDzWDXzh7C0QahTsLdYQv&#13;&#10;vujpdjdvLMR18uFzIewrZgc+8PujKKUI8wu5kyvFJ8UevZFcbi2M2+f3weW5HI07p3F7FIpbYFyO&#13;&#10;Q67HeTwACiE+VPE78b83KhvO44Fx6G+LQ07LyvzlOI/FX4YnzXEeE4cUWP72MOr2zyHnhy7rb88/&#13;&#10;Fq7nb4NDTmfhOhz3t8l9+OP+EJPSi3+OnMD5LP5yoUNuh4XTOJ75c+iyPit+Z/wd8zdOpjxm8uW6&#13;&#10;PEaOcxoFJsUo1SPHyZ5DXg/+8tymXzjuG5fhetwe1+H5cxr3wSH3T+M8f18YdfP5mctzW1yW2+B6&#13;&#10;/MzjYeG4vy6Xp/mFy9L8bXA6xzmNx+RP95fBpHCVteu93luXLfXeWLKBJfq5Q2pf4OfxpxU2RkbO&#13;&#10;Avv+e895wmuZbXrWrsHp87eA75Fv2Tid0ZoTJsCXUN5fG5cEluEbUTa1ouhmhiCuzxBEinQVERCB&#13;&#10;vEMgkLSHjBm/8cYb0Y1uXeuBtAdnoReOsuy2K6SsxTs4pkF8C8HP9KL/97//Rc5t3imOXNhYdMqU&#13;&#10;KfD67bNmzZodMeyFYn/69OnwKBRBD3ytUMn5d4Mj7yunLMGMKkDkcpSjk1OXGvFQXm6K9tatcd/i&#13;&#10;jSpTYco4etDZ6JON5/A12XXXZb1splUP/ZGeqGppdi6GfWELYONhH8L6wLhMVVgHWCfYGTCKgSMV&#13;&#10;3oTKpC1UMW3IbfiicD3GKRq/gS2DzYf9AKNYoUjxy5K0ka8wLAgjGz778bhKwFrAqqSN89hqwLLg&#13;&#10;h6lhK/y+mHnk7xZ3SvQcHs9CIQiR4IQihak/zum0zMVfhkOaL9xDl+U0fq+cz+n+EKOu7MV/ijd+&#13;&#10;hxxS0NO4HOf538s6jPN4OJ3Lccjv1l+X+6DA4zr+cfM352+Hoo68uR+Ocxnuh9tgFcGHC07n8XIe&#13;&#10;t0dhyd8bj5vrcvvcHudRIPJ3yfU5zxe7XJefedx+FcdluDwLt8nP3BancT1/XYymn69/3twXC4+B&#13;&#10;63BZ7tc/Bi7HefxM85fhOOdlHmLSQcXfF4eh41yQ67P42/K35y/nzc2V/ymU2XkU+0OYN88sKcnL&#13;&#10;cMKsTRTKfHPGNj00dphz7TX4avndpRU2RmY38RTaXIfhbnzI5lszNnimAySxKhqVN0B0X2M8y/Bh&#13;&#10;JqQwlI7rq4iACEQHAVbPYS3//Oc/rU2bNvbAAw84rzfDU5jmkKKcfRKtQ43ndxjUvn17Y65yP5zl&#13;&#10;SAc2bdo0u/ba/2fvTODtms73vyIxNxHETCQECUFQQ1Aixqqa56qhVJuiqqixxd9QQ01tDTVGUUPN&#13;&#10;P9XUEIKGkFJqCgkhJAiJkIj5/J/v2ncd+557bu65ufec3Jv7vJ/POntYw177WWfv9ax3v+tdP46r&#13;&#10;f+K1BW8tf9LSljvttFODrBD2oUOHagXLo0Ly+NKrVy+tbnlLWH/99UVY21cPgkZG7ttj4MWOhrsx&#13;&#10;rUm5W6OD+NvfMjJOx0IHgRnMsGGZi8TGTGEaADurE5ALwlIKmymcqDBO4U6FexTOrwtLavsDha0V&#13;&#10;dlSAGFcqkCQCpIlP38g6CpAQyNinChD1xxTeVUBz/6AC5wmQFwRNbpKntJP+DgtoH+JE+Rso9FGg&#13;&#10;011dYZAC98f1q/4k6RpzWsBkTt0n7Vkq5c6lNMSlNkzpOE77KV1+m+LTNsWl47QtPZ8/Tvts83XI&#13;&#10;n0/7lDcraSp+Vnkd1ywE+NJU+p5kQTJ1F+Hf/9YrSe8klojH5SZEnbQQcbbojiDukO08qUbXg1kh&#13;&#10;xBrTEqw0MTnhfc0EfMg25fH+pZzG3t/NuhEnNgJGoN0iUHWTlTwyaL8xSRmtlWwm6G33pQxje/Xq&#13;&#10;FTbffPMwaNCgsNZaa+WTz3IfF4nfk+r3HflMu+6666LG+0jNWsSl4h133BE9u+QLGCc7j3XkC2/w&#13;&#10;4MHh/PPPD2P1PZHVQ1eQId5jjz2ml6LeihUIZV+t2ZJDhw6t+kqdFVQn+h5nURTsxLfZppIcWZpR&#13;&#10;o6SsPjbrSNCu08kg2Bfj1QJNuebgRhd/WUwVfl9VmQ8o3Kag+kRTCJphsMIWCpDzFRQgwOrUito4&#13;&#10;7bZIpKGKRPw5bQlTFR5RGKOABlSDk6jp1KaodWW/VKgrBJUBx3oKyyhA4CHr31OAyM+jAJnnHpJw&#13;&#10;jqBO2GIEjED1EeD9lgLEmYV1WDQNc5ORIzOzPxQS+S+NKCkwOdHH20i6mc+RPDZhRsLkbgg15UG6&#13;&#10;tSB1gzk9mK1A5CHfbdACs/rA+wpGwAhUhEBNTFbyNWHiZmtN3hw+fHhc5fMSGVEzaRTBU8uee+4Z&#13;&#10;TVhwtZiX119/PU4o3XfffeOkUiaWQs5ZoGimviXmCTkDBQg/Gvy8oEUnLi/1U+Rjqr8Pn4NUj38z&#13;&#10;yK1k5u6QT5+V1AltjdZnikSehYMQtDSQcUg5tunYPg75hSaEbpjZLrY6gVxVFyUcpjBRQdeL/slH&#13;&#10;qC6Paf8EBeIHKmyvIKJbgPxCeiG5sysQacLGdYFy0N4jMxVGKlAftObUSZ0qRL3Th9pi0oCwRcPO&#13;&#10;32F8XdCmgVDXPgr9FNCmQ9LTPUHShXmBe+mm0EUBYfAxnwLxEHeLETACZRHQ41OU0vce7jYhw5Mm&#13;&#10;yWrulSykfbZowHnfYauNTwHm20DIKYdyF5JWvHfvjMhjt82rn4AZIOZkLC7WQ1/l0H6zlPxiizV8&#13;&#10;9zJvp3TuTmk9izfgHSNgBNoVAvn3T2tUPFGA1iirpmWwquc3UnlsgO1GnfTW27OrVBiQ71Lp2bNn&#13;&#10;1Mbfeuut+ly4YlwldJTUxFtuuWUDe/WXZTSIFhxf6fPkviNCyF999dWYPp0vaHZdazdKad0bO0ap&#13;&#10;TfXOPQdXh53CYYcVwp13ZhM4C0Q2InQIfBDAtpyO6KabOoW775b5irRF+Lgljo6KTmzIzwvhkJ9m&#13;&#10;hD+6xasrM3UqLb53CiAsq7BnXdCAgIV1Oo1SxP06N0LhVp37WlddX9s1dLy1wvIK5FPHCNmlmKJQ&#13;&#10;wVTJ4slGdsiYMkOat8ylY7AgiXi+pGQTlFAdeHhVYbTCdIUZCu8pQNCRaQpo3bk+xP2FuqBNWVm8&#13;&#10;EAqrKEade6xHd21XUOinwD7lQNAh7er0I1HXJhJ3SDt1htSXIe/pthRbXprCqKn48qX6rBFoFQTS&#13;&#10;3w9lAZK22VGmPECTDVHGZrtz3TOAn3vclMq7rkzzOkUtNqYlTIrE7SbuSnnHoeEmsFDV2+8UMptt&#13;&#10;XZTrzqf3YJ9VO4Wll5HDqJ4FvWs7xcWo+JDbu1dQf6LHVOcX5Rmtk7wOhzJS/VM82yafyXKJKahZ&#13;&#10;GfOFtO39chi1mRqnfpQt732EfZQm+a0UNsXGJh3x6cbUnxXnlhDHeQJpyMcWoX1THo5JC0PjPGUQ&#13;&#10;2CekevF/T/vaLeZP5eTj2M+f5ziVxRblEsKWdAQ9A7FfScfEfVEXRx7qRN9EPbgX4hDiyMs16AO5&#13;&#10;R/o3PTudOJ/qod32KqzNwQuJTWsJzd0uZYq+OTIxsxtv2DphtU8I+TQZSEPWE2kmGo34zjvvHC64&#13;&#10;4AJNYHwirhKKZhzzlS68mXOyoNQhmLKgJc+XQZKP9PbHdWP6P3XSS3pOCVemA8C+Ubch+/lOUdsT&#13;&#10;61PXMZWrW8xHhPLyGXXIkKAJseK8Ir368BBd7aEpgph/9VWnsIgghqjnCV8qPuFQ7jqzfY7mGKTq&#13;&#10;KYTjFMYpvKbwiGouUjzPCO3fpEAl+iqspyDyGok65HxlBUgqN9pKQgcfpAUrKDQQXkKvK6BBB5A3&#13;&#10;FV5UgKzzwpqkqryrbXqRvaf9D+qOten0oR5q8jYlkPHlFdJfnhchZIB7XlGhqwL3TF31n2AV0ALx&#13;&#10;kPUkYMsLUaQk5qWs1CFot4G0IoYNyvYJI9AEAvyVk9C3s+IupiNs39UzhZZ79NMi2XoWfv9HuQnU&#13;&#10;/zm9k76j/c767/N6x6wETTbPxwJ6N7Dc/IJ6nqboi9gCiv9Qg+k3J3cK/fQ+iR1t3UW3+oFsvteQ&#13;&#10;NdrSGRlfhGennmQPSLpm/p3T4keHQhNJAggID8J5yBrvFrbEAU7aaje+a0hPfUlHOVSILedIz3NP&#13;&#10;GvJRTroJ9lOaVC7n2G9KUhlsUz1TXo5THVPdOUWdeDdSH9JSpwSe2irWnzgUHgTqRjls+aLJfrqX&#13;&#10;dH3KSfdMXKo7CgyuRTz5qAd5uB7bFDiPpHd2qiPlsM/7kzi2lMX7mzyUQ/15N6drQkjJw7uXOM4T&#13;&#10;SIPyhi11IS/nU31IyxdVznPflEM6AtckHWWynyTlT9t0H8Szz3kC+wTyJ5zSvaYt5VO3hB/HxKV7&#13;&#10;oB7kTfXnPHVEqDPtQ91Ig6yo8FdVezNtiW/nwi209m3QHO1SIMqdZbhXSpjRYnO+dJLm47K/uOuu&#13;&#10;u8KOO+4Y9tlnn0jamQB6puw20LIvtdRSRRxWWWWVcMwxxxSP8zv33ntvuOyyyyLhj+fzKpF8whru&#13;&#10;UwXcGp51lv4g+oc0p0qkJQ8mLLje2nzzTuG22zKvK0xaGjw4hF13LcTPtDyPvARIn4TddD6da7Vt&#13;&#10;us7KKpGwnQIP/FhFvKXtaIWXFUYqXKOwgGpCM/ZT0L3EyZ09tVWHGsmqNg0kVr7B2aZPpLqRkheS&#13;&#10;OvKibFrcy3Y+0uZ9ZUgvOhH0uPiRSEF8KU7RdpwC6XhJUqd3FLhHXsRJSEeoRPQSLXRVQdL+1bt3&#13;&#10;nng6JToSNBbSKsaXPtfknnj58iIlDQRmaQU6hfTSJR1lEHjZprSUx7UI5CVY2i8CtDPtS+dNR4vw&#13;&#10;/+AczyCdbD4+/X8Y/EGSGIxyjvzk4/9Des7xX4GI1JURNWbs679PdBTlYRA8XifGTNU4fJyK1PPx&#13;&#10;1P9UHZU9Qc/HJ1M7RTOTySLoLDx1+Pf0d+2lDLpmQWV1FpnrO7NTNEPhXTZN9zGP6tBNdeGvvbye&#13;&#10;rW46v5bCknpvrDRMJ0crP3WhDD0LvVVub+6fe+LZUFqeY1a/jffG/XFfBOJ5frlf4nne03m23BwB&#13;&#10;IQ3CljKQFJfKIA9lIJRNHUhDeupYh1mMy19HUbGNqDf1oDzK4VrkSW1BmaQRzsW20W5MT5p0b8Sn&#13;&#10;feJnJfl7ZJ96cX3yc0wd2HKOgGhboF7Uh/TsJ3x4j5COOlBXQmdFEs87KN0Xp0hH2ZbaIsD/knai&#13;&#10;7cA/9Q+co514F9CHLKHo+esaaG5ppzwZ0i22VICuXcqiUnfgLSV5TOEmsO/GzITVQUsJOf7D0W7j&#13;&#10;Fx0XjAhk/lDN2nnhhRfqEfIY2cjPFxgaSvifIaXXyc7Omd/030jb5tYCTTvu4vkki7eVf/4zyDMO&#13;&#10;vnGzu42/+sHGnPjx40PYb79My14EpLkXbW56OvP+dWF7benY0U6MV1uMV+VGav9NBWnL4gsi9rza&#13;&#10;760wUKGnwgYKKyggylJ1UacetdHpQmumnbotHYnIRuxEU8fFfb2vAAHgHGkmKryhIIISOyJeahB2&#13;&#10;7vdtBcogLaKXY6ePdHOcmx2hA+SFqv9E7MDzbwriCFyfLXF0/GizIGR05rQTcQgY53HmPGl4SdPB&#13;&#10;0kZ0xpzjpU45xJEnnac84jkmP9uWCuWnjoF9ygW/dJ449gn58zosK9SddARIBcdIIg20IZ0X1/lM&#13;&#10;AcxIRyCOc+Tl/slLWs5zjHygAA7Ui7TUC2FLWtJRJv+dvJA+3Wf+fGP76R7S/VA/hOtQH+6HLfGU&#13;&#10;yz5b4qkfbUqa/HX5j1Auwj71T/nVlhO1v4TiqX6xLJV3t8q4S/c2Xv9jbMLfVaDp+Wtyuywpv7DS&#13;&#10;4XN/4kn6WLaAvjZxXa6l83006O2uuBV02F+D2dW07atjrrWE0nVXmm4TNGalwEsVRODx01+sA/+5&#13;&#10;dL9cWNcnrviO5VqWFiOgZigvvN9Khf8bkv537PPHoRDaiMAzxv+WLf9J2pTziynwrHDMO4Z92p44&#13;&#10;2jm9l2hn/mD6r0SFBnGUz3+X0E2B61MGQnnUgeuxTfXQbhTypv9KulnSko8tZZIvpeGY8rkOZVFP&#13;&#10;nhnuhcC9cbykAs8b53hXI6QHN+6F8jlP2Qkv9hNW6Tz5OZfqkPbZEqhjEuqYzlE+deVaYEZI9w6u&#13;&#10;CHUBS9W1k0zAotRtsgP/JgSAsqbynGYQYp/NFheIa8i/3kFy54GHFSZRVkpw11tvvZj2YTl5XQ3V&#13;&#10;ruQlOYv9XN8m+5Zx3orWHNMUrpkk+SAnrlIpnehZab72lG655eRT98ch/PCH0jyh8SwRPBPI8icu&#13;&#10;4SwHNUHzZMMOO+g5rBzGkhJbcEj9CCvVlbG7tryg3lN4R2GkwosKjyrcrsCLg/S8yNZV+K5CH4VN&#13;&#10;FSCTc0J4CntUcGFeqLyE2fIiRNjyskbbnkiOduOLcYK2ExWmKtCx0Kmkl+kk7Y9TmKwAgQMzyk2S&#13;&#10;yqXsagkvZerD/ya94Dnm5U/gXArpnE4Vz7HfmpLqM7tlUncCkt8Hy1Q2HRb7+XMpLefY517ZcoyQ&#13;&#10;Hkl52Se+nQp/yRcU2L6kMEaBv+cVCqso5IW/BmNKOAXj7t4KjEu6K3C+kzDhbw8eY/TM65VVT7bQ&#13;&#10;0T8UeLQXEp6JzwBxFHDkuSCUE4hPkvzzQT7aJQWOqWzaQtQokzZkn3KIowyOUzfEu4gyeP54DzAA&#13;&#10;h7wQOE8+tksrTFeAMHVV4Bz7/Ccoj7yUSR0QbpB40nHdUknPE/lTvUmb0lMm+QjUhXQ0EkJe8qR8&#13;&#10;KT7Vg3cZ7w1A535TOdwr71/OpbzUkQBOlIMQRzqEa6V6cZzuJdWffMRzTFxKy5Y6cx5sSMc+10h1&#13;&#10;4rrgy/WIS1hwnrI4TxtSF/Knc9qNZXJMviT5a3OO41kJ8aV1TulTHHVHuH66B65JPo5TXUlPfZMQ&#13;&#10;l65P+rSfvx5p0/nSLXGWmiNQU7eHjz76aPjRj34kG8CPQ//+/fW58Yvw7LPPRltwXBdi412pQLxx&#13;&#10;e4g7w/POO08mFfOF448/Pqy66qoyubhNM94Xi9pvFh26UzMd8aay3XbbhR/84AfyTHJstCH/jRx5&#13;&#10;4yYRf+aLL873+6alLazU2XQtMxtL3HhtvHEIu+2m90b+xVFJAY2kYfLUqadm9uZMkkomL4yBjjhC&#13;&#10;vHbTRjLOidO8fHj58qKFsNKDP6TwpsIIhacU0kuYnppOb7BCL4W1FLZQ4Hz+RafDdiPpJQ4OKaTK&#13;&#10;E0dnBBFgyzFpknAOxjRFASZEgPmAJ0Ja8iCchyWRhvQMACAPnKccMCZ96gi1W+wI0jVTeaRN5ZJu&#13;&#10;bpZOujnuOz2bHKfOk30CktKlfbbkS2nYghv/VcgD/3XOpf8tcekabOnEEeI5Jh4yxZcKiBSkhTQp&#13;&#10;H2VSHmlgxrQp16IOHBNHeggYBCKVr/33NeAb9aTI8uuZpdnTKh9tOPm76jpopse+L4KtvOdvFsLu&#13;&#10;6yguXVdl3z82hPNGyERF5UzV/6mTCNJ7il9UZX9nMS2q01fWbP1F1JfWPG8NslenTuRfJrtGrJt2&#13;&#10;Yz35P/IfpH7Uny0Y8H/j3jgmf7pf7oV7a0wai+N8KpfyKIdtCsQROE5YUQfagvqleO3GNGxTGZSd&#13;&#10;rpu2xOf3yx1zrjmSL4/9VPdURrn4dI77IH06LpcnnWNbmq6xc/k83jcCcxkCNXV7iLkIttfYaj8g&#13;&#10;h61Ji83KmT/TqjZHay34wYMH15ukOSu80XRfddVV8pe9vzyMHBK15SwoxCRNyDia7Hc16yf5O8eb&#13;&#10;yp/lsPvUU0+Nq4USj3YebT3p5zZhriuE+be/lfJVGgu5em8VUq6xS/iHVE58aEgkH7dhcj4TtAZU&#13;&#10;XHGORYoGDmwDiPKip8Mj0AEvobCKQhI0PmMURtdt/6XtjQqQktSh0LFzL70U1PmHrRS61gXKTVKu&#13;&#10;U0lxc2pLx0hoTJJGqrH4lRqLmMV5cINUQDAIHCcs075ONRDSgjtkEq0UZaAtZBAFQeEYokWaTxU4&#13;&#10;h9AG7DMQyF+T9oBYcQ4iRhrSUgbnEDSK1CkRTP4jlA8unOfLAfto9rgm6T9XoH7gyv+AgQflcS3i&#13;&#10;uS6BfdJxTdKla0OsSEvgetQHMsj1qCPnUt1TWTpVTzhPeoR9hGPqxHG6P+2WFdKRPpWf8lI38qZy&#13;&#10;0jXSsaLykqI596nug4nf3HZeht8TwjEj1AR6xc5U23ZbSk2qgZvmzEfXgUD/pdq4swYDb/BsHZHP&#13;&#10;LV79iqrztqY7QLYVevfWY6jncMCAzJ0gk9K5DYsRMAJGoL0jUDMNOcQbDTgacsh3Xp555pkwaNCg&#13;&#10;gAZ9AG/aZggrcLLgEKYu2IajKZ+V4IFlzJgx6gwWiIS8OeYqlNteNOTUVU5iop9yVpq79lrNcUT7&#13;&#10;1ELBw8FNNwUtvpRp4VlsI2+qwmIZsgyKmnIW1WBZ6ETcW3jp2mSHZTyh8LLCWwrDFN5UgBxCxmAQ&#13;&#10;kKvVFMBThABXjFGjjrZQxCKSLUgM6QhmDALB0p4RYNDN1zHCZ3oOPhSpHiOy/JKeEzyePPmklhMY&#13;&#10;IlO3/evfJdrxI3+VuVClDBbWIa8Wao7vBT5M6iNmXFZe8+3jeypfAsvNv6nnjxUvWfnSYgSMgBGY&#13;&#10;GxGoqYYc+21stt/j7V0irLaJm8LSRXdKkpU9pFxW4KxUFpFRdN53eaX52mM6NORnnJGtNof2+ppr&#13;&#10;Gq4k19z7QvOOBhyb8euvD+GRRzL3Y0xywnyF8RAk/V//kvJPHfA554ijQlLbi0CeN64L1Pk0fiQi&#13;&#10;H9H14gfaPqwwVuFpBTSzQxVEHKKsrF+CiEfUqPPXhEhA3EU+IkHXgCV+QjfBEBCWtowA3km0LINW&#13;&#10;Ng4yL8y20z4KYdK72XPOAB0PT+PHi6C/2vBOeq6o8aieKc2/j1/qmBDOO4Jz+A2XQ6uwvga0WiYi&#13;&#10;rotQWgIL8pSZElSazMdGwAgYgXaPANSgJoJXlMGDB4crrrgimohsKmNjVsdkEZ/TTz89asZbaxXP&#13;&#10;mtxQO7kIZPiPf8zMSQ4/PIS//EULRa7a8soz8VMm+2GnneQF4S7ZiY7SHMFxsixQh4uGHCsg7Mnb&#13;&#10;FRmfFSx9FUlADso2UWP+ovZFUKK99X+0naQge9cwXuEJhUsUpiosoNBbARKuQU2chNpPW8wVIO/L&#13;&#10;KDBw0Wf/eG6RumNtLEagWgjgNEofDeOKlmigMSXJC36+f/rTLH6S/tt4YsJDLH69GZxDrhl4c+6N&#13;&#10;N/I5s33M5Vg9GM045iVaky306pURccxPltH/3prvhrj5jBEwAh0PgZoRchbb+ane7JMnT4623Bdd&#13;&#10;dJE+Wc4TPpONw3f1xj5DqlzMSCytjwCdnlyua5KrfPXWkXI6w9aQfiKVBFkNRVeIeF2RRVBcLnqz&#13;&#10;zRpeAW3biBGZTTv52rXMr9qvm7uD/er2NSiJCwVhXyyzobiqp4hNNHt5W9t3FNCuP6IwUYF0Iisx&#13;&#10;zKstxHxpBWkei5p0aRODBkGRzPPUcm3ScW5BBYsRaAIBvlylBXVY3RKyrddxeFv/STmokslfCBde&#13;&#10;WL8QTErQUkOoMU3DZAUSv6Be1ewzAEf7vYD+j5iecI28iRqLi2GhyNczBunlvDbVv6KPjIARMAId&#13;&#10;E4GaEXLgXU5q1UsuuSRO4kQzjpeVZfW9E804piSW6iHAJ2E05XhCIbC/0kqtdz01Yfy0jCkLhJvm&#13;&#10;RBtWKnKmI683ITz4YPapGtLOKqH5Trw0T7s75qlaNVfrTXP7EPQPFURqoj26tI7hXYWZClMV0DJ+&#13;&#10;oPCxggYv0Y4dAk96aSeLdukQ8q4KEHVpNiNBh5iL9EQiD6FHEy8SFbXzaOIh/bLdjXk6aWuZ6xH4&#13;&#10;Utrr++7TX0wDv4kKeD158YXsKxa23N+IKLNEPKteQs4/F8men0FhnWBWsmpfrUkwLJsKAenu1Vtp&#13;&#10;9H/incIzvqwG/H01uF5c/z3KY/pEXnr1yh953wgYASNgBMohUHVCjrvBUbJn+LmMmHEvOHLkSGlc&#13;&#10;MpUenk5ee+218NBDD8XFfA4++GBrycu1Uiudw1QFDRiE/LjjZE0hcwomV7WWoA1D673yytlnbOxE&#13;&#10;86KmDsOHZ5+5MW/RmCzampNHHimDHOFEzzD5PHPdPsSYkERkp57M0NHnCmjZv1FAew5R5zzH7I9V&#13;&#10;ELmK50SgYhphGcn7J9qSLj3ZtAH7kCxIPGEBhfnqAscQ/UUUeigspSCtaIyHWZE3BR5b0hJPOo7J&#13;&#10;V8rAdMpSWwQ0DSe8J7K89jrZGCxdvZMGZAyC33lbfwuR869FmD+RiQoa7690/PlnGs/pHbCoyPRH&#13;&#10;Oj/9U/1FaNOcrKz3Rn+Vv+76anr9R9ZZWx9w1P6Lah/Xgyw9n/9L57J61wgYASNgBCpEgK62qgLZ&#13;&#10;vvLKK8Mee+wh8vUvmU78Kfodz18UYo6W/MdajcZmK3lkWn8f8nvxxVqY44WsU0mDslkAAEAASURB&#13;&#10;VG79K2SEu1y5TAJFC4ctKZ+/+dzNp3PMXORoR24s5Ut46yBf8TK37l2uhA5wDsJLaExEqKJmXWQq&#13;&#10;Em/SQcDRoM9UgMwTRzphGyYoiKhFu/ZE6olTO0RtPHGvKJAXck8cksqA0BMg3fmg9qt3TBznUmAA&#13;&#10;kALkn3vibcMAAI0+x2y5HtuUlmtRBtu8pHpwjjwpPtWJuiPpPPuUAzYE0hFHXo7Z5xz7qbx0TFw6&#13;&#10;r92iJMxJD94I6URqYxkcs8850oI3deC+qR+B9kl14LwIcKwH6VPbMdBByM/5RRWo2xQdCrd3lf8F&#13;&#10;tdd41fMFXe9F1aXLx2pCXffOFTSuErGO96f4Lkq71ATN71AaVrXsrGOgnsGWspXn/fFqFh1PV5i8&#13;&#10;oUi3yHq8BwaFkiNV3uFKN7+2nZV53r9l1YlpGNzVpYv3yWCNcqk7F6LtEe6JY+4D9k4egq4ZB3Vg&#13;&#10;Ax4JL8pN++QhDmGf9iEfW4T/EscI7QL+YMZ1KIM4/mNpsEo+vh5xDcqjvsRrcBHbLw1a2VIG90A5&#13;&#10;6XraLbuf4tOWdBYjYASMQIUIVN3t4Uz5rcI0patUMizmg804tuOlgvvBhTVjqNKVOkvz1+q4Pbk9&#13;&#10;nBUm2HSWarBnlb414vC8gsvE0aPVv6qD5W+Q6kB9IOjYoDLJi9U/f/nL1rhqBy8jEZW0zcPBOYgQ&#13;&#10;xAhSwnFKB6H6QGG6wocKEHfIJqSRxxfSQ16E8yKLkfBAeiYrkA+ST1xKx3EiYVwHkkN8Kk+7sVy2&#13;&#10;CNdI9WG/mgKJyr+WOOba+XNcP5EttilN2s/Hk4/8KQ4yyjEBogfekD224JDulX3Okx+s9Jw8MFFr&#13;&#10;WAnX6SrjLuGF1vtTlUNRkPAvlbaPymTBnWEDQlgz1YsytH/cOK0dMFW7ZFB6xgCdRTJ7ipQuITK7&#13;&#10;pvKuIa340rruALU5awxEgdwi5CMgEGP+G1yD+iH8JzjmHiG1tD2DgrrrxTgIOf8D7pd9DSDifrr/&#13;&#10;9B/U6SjkTfeRv376H6RzbLnPdD5mrvshP5IvKzvT8DelbRjz7Zk6POMJcKCtOMc+wn0lHBiYpP86&#13;&#10;5J806T/AMRiTni3nE+lP98M58lAG11lOgWeLPPw/OMc+WzAnPeUyyGCAwjFxeUn3yPlUb/AnLXGc&#13;&#10;sxgBIzBHEKiJ20PMU/CmMmXKlDiZc3k5lGUhH0g6AgF/7rnnwsknnxxuuOGGaLoyR9DoYBdNRLiW&#13;&#10;t73ttiEQHn88hL//XfManxahgKRJIOSYvLDFfzq2q6UCWUfKjOeyCP82RCB1wmlbmqK0007xaBiX&#13;&#10;Twct2EIwCFy/lDSlc2xJkxeOeUVAGIiHuCMc1/1n4vlELlI85BDiR34N7CLhoRzKgHhQBwLxkCEC&#13;&#10;x4mgQIJIi5AGopSO05Y4hGPS5CWfhrh0nLak1bWISlX5RqRrhr5m8L/vof/9AhCtnFx5gDTf94p0&#13;&#10;99RHDw2O5qeOysxCPN+I+C4sEvalSFl3nXvxOBHsXXOZtbvurZp0PTTzaLLOujIpW0neVNS2K60s&#13;&#10;bse18nWrn7WyI24m3Wsqi5tjn/MI+KZ9ztOOSVK6FJ/O57fEEVLbkp92JVA2W9qewQAklnZF2Oe/&#13;&#10;AWZ8MWI0Qto6DIvxOhXzkJ+6cy3KzdeVa5M/lUm56ZqUSb6P687xv9EgKF6bNAxq2RIoE8nXnfvJ&#13;&#10;31+6X9KlulA+IUlpmnQ+v+Va6Xr8/8nDc8Fzw5Y6aDAW8QCzRPZ5/tPzQb68UB74cR6MGAhwjkEI&#13;&#10;+ZdWoHzOk4ZBQvoawXkk/R/YEhCul/bTc5fqnrYxoX44JnA/aV+7UfLH7CNpmx351wi0SQR4rKou&#13;&#10;Z555pmbxv6TJfiNEtJaQhnR0XLKeC0PInxYz++CDD4okveoV8gUaIDBpkjp2aVZwZVZtwR0iAbOZ&#13;&#10;22+Xd8AnpGCdor5KnRWEnEVAMF0pFa0bFRcV2Wgj9SHqRKjvnBhYlNbLx7NAIN85ps44nzx1wPlz&#13;&#10;aT9PBLqmk+1z+4XIHP9vPJN8ItKn112cXBkX1nk3hOef139aJOjcc+QmUKQ5LxuuHcI9N+u/LvI0&#13;&#10;j4gbdt64GWQwi+cSyvpGZAgb8XfeyOfM9llwZ8cfSqFaQvQbppzNM/k2TkWkds0Tofx+uf9Cyjur&#13;&#10;LURtbhXIJV8fIOeQfwaeaYBB272vQBzYEUeaRPAh6uALwaYcBg3sp3IYKHDMoIR4tO2IBnTxmHjS&#13;&#10;MsggMJggPddLgWuxnwYGlMM+W84jacCQzqdtFpsRdPb5f5AnkXrSda87z32wD0HXOz5uaXfYCteC&#13;&#10;3HPMQIIySMf7gXzEkTcNNBl0MEjgmGtyPdIRyEd54JnqwZbrEE/6tNVulJQ3/X9JSzrqz5bzaUta&#13;&#10;ixFoBgI1IeQvvvhiXE1zhlaZ+FpOa5nkid04whYPKz/TajN4XLHUHgE0zyeckNmUyyV8tPGuRS36&#13;&#10;99dkMYVJk0LQ3N+4yBATPQcOzBYRKa2DPqDESaFMGsUzC+mYqLq0NDJMUrMYgbaIAK4+//nPbDCJ&#13;&#10;pxO9DuNcCiZiMrCEqMd5FerI3xjXkJD3X0NpRI4Kek5Jz7wL0vOf79NHvELEAm9FrA3AcangotDS&#13;&#10;DhCAwEEgG5MybdtY0qqcZxBASF8ZEnmHgDJwgIwyEIDokob70X+7SNjZJ1AGAwK2HDMI0X86Siof&#13;&#10;ok1ZlEka0jNgYJCg5yButSmWD50gPuUjDfucZ59Afagb5SI8F9wDJByCn+rOIIC0xHN94pJwTHoN&#13;&#10;hGOZS2rbRYF6QfppP/qiNJAgjrLIRwAr8rMlLddkwMC1SEsatsQjXJtz3AeBvPl4rpnKZmtp1wjQ&#13;&#10;tFWXa7Vu+9SpU7Us8rVyldVT9sH7FlflhJAvpCUlWaWT1TrL2ZdXvYId/AKYgLDAz2mnZd5X9EEj&#13;&#10;rqpXK1jwk37AASHssks2uRN3aqWCBhFiw0JDuF679dYQ7r0306bjP3mDDTK3i5CSuWYxolIQfNzm&#13;&#10;ENCUmPh/xIXgJyINvXpl7gDzFR05MvPFndyMkgcyjZab+RIszMOquqx6ifvBUoFk406Uslm1krwM&#13;&#10;RFl0Bx0GeS1GoOoIQP4IkNE5JRBrSCxEGoH4J9LNPnEEyDgkGUl5IOyENBCA6DOQIJ7y9PzFvOmY&#13;&#10;cjlPHsoifTrmywL7UxWIS3nTgCDViS3x6ZgyENJB3PXeiFsIOYMFBNKdSDiknfPUiTw864mEQ9pp&#13;&#10;C9KThvMQ+FQOWwYDlJHyUC5lwPwSuU/XS8ReUTGO86SlHNITUhquY2l1BIC46sJkTcKxxx6rTudj&#13;&#10;reg4LmrGIeMQ8Le1MgWeWC6UTz5ryaveHGUvABlG+4amnIU8WPIezXMtBXOZQYPKX3HYsMysBTtz&#13;&#10;NIJs0ey/+WbQHIRMA8ky3JD7nXcub/JSvmSfNQKVIZAIM56Cxo/PFtlBW80KlSy4g+nIr38dwn77&#13;&#10;1S+PASPuRVnRkmeMycsE6SiithtSTpkQ72S2lTfFYoB62WWZVtyrWtbH1kcdDAFIKGQwEcIamFgW&#13;&#10;EYYQQ6gh/NSDfQgqx2jwiYc4EyDgBM5ByAmkY9DAPmSeeIh9Ssc2lc8ggP2Un4ED1yAN5TOo4Bxl&#13;&#10;USbpKJ9APF8dIONsIeNIGoikOpMOBkiZnOOeCAhkHCIOIU/a+0TI2aY2ID1p+CJAHo65HiENJkjP&#13;&#10;8UoK6ypYGkUAqGomTN78zW9+ow7sjUjQ8cCCoBlHS87kT8ucQ2Dw4BC0gGo4/ni5OjsyhAsuyD6D&#13;&#10;z7kafXtllt/mcz/25rJ8iuSGhV3x1pIWeMW3OSuGkrZUIO98CbAYgeYi8Oqr2QCVFS2xASegEZ80&#13;&#10;KXs+WD6eY+ap8x8tFbTY/PdY0RJLPfYZfKIxX2ONb7XqvXtnWvPS/LwWmVdhMQJGYA4iAGmFfCaB&#13;&#10;cCbpkXZaeQtZTmQbgg7J5hzEG9IOg2OLQLBTWs5xzDaVwSAgT/IpI5WVyDrxek9Fks85+kzScJ6y&#13;&#10;OEfgOgwEKJN9BgaQf74UpOuBF+cZdFDO7gqXK1gaRaBmhHyavsteJjXPR1Ip7b777uGaa64JBx54&#13;&#10;oAhVF60a+UeRvwvihM9Ga+qImiCAXTaLB2ncFN0OQtBXWKEml57lRbCRhWhDgvDOIvf2cSIc5ivy&#13;&#10;mFmcjIq5yiabNCyKBYnw7MKEUD73r7OO3q35l2vDLD7TARDAswkDuVdeyTTd/McGDcpIc7p9TEz+&#13;&#10;7/8yjTYrU6K95j/HYDB9rcGMBP0CZlUMGJlwnATTFEzC0I5jckLgHHmYaAnhhtTnteIpr7dGwAh0&#13;&#10;YAQg4LA0AprqagpEOpFpyDyB6yPsp/jS/ZQWYk7gGLKPsNX7M+ZdnBOWWSFQM0L+iQwsWZWTxX+O&#13;&#10;Ouqo8MADD2hi3oZxwaBFxaIuv/zy6A7RCwPNqrlqE7euPiuhHVczhcMOCxowZVq82ly9/FUgP2gV&#13;&#10;CXza15guMCmOyaB4X2EVUEwK1lorBExXSoXFh/79b/lzfiojQIvr5QAxQkMJSafMpGkvzevj9o0A&#13;&#10;WmnIMvbZ/E/QYmNmgj98zEyIHz8+s+U+/PBsQAfRToKGG1MRNOCYnbAPkUYrDqHnP8l59tM2T8j5&#13;&#10;X/EMQbjRjhNMvhO63hoBI9AmEIB8E/R+sswZBGpGyLk9TFNwc8giQEvKqPK///1v2GuvvbRs+nbh&#13;&#10;7LPPjq4R14UNWuY4AhDbSy7JCPlPfxrkQz6E1Vab49WKFUA7ScDbypAhWYBooQXHf3kp2cHOF+8t&#13;&#10;kHo0kZivYLOL3S+a9iuuyOzlMQtAE69FZWP5beNuXYvGEIBII2mLKQlSqm2GfB94YAhvvRWji5pt&#13;&#10;2h+yDMFGS01+vrhg350n5Giy+e9LhxCvxWCOtBB1vP1svHFmI87/EQ16Pm92xaxOad9bI2AEjIAR&#13;&#10;MAKlCNSMkHeTGmkNqSPRhG+55ZZhzTXXDHfddZcmQO0XteXYj89fricrrbGPa4YAGuS//CWb6In9&#13;&#10;LKYepWS3ZpVp4kJoxctpxsmGGQEEnL8XmlK2aDIh6BB7CDraduzPmSS69971L0ZaTGVIi+YT8kYg&#13;&#10;v6X6CEC4kw9v2oo2xB6bNsXUZMKETLs9ZkwI22wTwqGH1v/agRkTWmzyMLkSUyX22aL1xpSECZZo&#13;&#10;vfGHz5eWvIabdpfOIE4YxqRr7bWz/bZgylV99H0FI2AEjIARqAUCNaMUEPIhUmeiFb/77ruj68OH&#13;&#10;pJ7cRAa/X0klteeee4Z+/frV4p59jWYggCnHjTe2bw0f3mK23z6EZ5/NSBw2wWjNk0Y1EWs0pdiW&#13;&#10;lwqaVGzqIeVoQXGtyF8VQsbCLGhQIfloWyF1qbzScnxcHgE00rQJ5BjsaAfMOpLgTlBOmKI3HdJi&#13;&#10;KgIJB3O+jJAXDTaknUEj27z5Een4ckJ7kx8yTjuxJR3XpB2ZZImXnvS/SNcnnknOFiNgBIyAETAC&#13;&#10;1UJAXU3tZL311pO976PR9eHSYkk3aKWXhx9+OE7m3FHLydkHee3aojlXwgSgPUvv3tkEVYgaGnBM&#13;&#10;GLRwrNxtZrbDaEfxBQ2xK6dlJx2mDKR78smMOELkwIUFWtC6QsohdRpXhgED6n9JSIQTYohmvaMJ&#13;&#10;XxgYAKHZhnQz6REyDKZovxnoYN8Nzkyq1DSTSMoTTqS/7bbMR32vXplmG5JMe6LJRsOdSDz24Wi5&#13;&#10;OZcEDTcDS7TktBdlMEijPRhc4VaQQDtC3CHrFiNgBIyAETACtURA3Vr1Zbp63xEjRqgTni5N1moi&#13;&#10;LAP0uXmyNFFfRg05nlf++te/xgmfaNItbRsBSBWeKSAw2NO2F4GAoUElbLttZpqA9huSTsD8AXvg&#13;&#10;Uhk/PiPsEDvIGgQb0x22kHQIIOQQEwqNOSMhz5eB/fo993xrHgFuaIDxtIHZRAoQfIhkWyeEaJCZ&#13;&#10;wAjBZhDDPv8JsIDYMgDKa7g5j+ceSDfpwQsSjk03XxzAHizRhIMxgxoIdhLwwZf32LEZgQcfsOb6&#13;&#10;CGQfog1JpwyukRcGQcwLYFVYCHjycEIeixEwAkbACBiBtoBA1Qn5Z+odD5frAuzFIeR9pKo6+OCD&#13;&#10;w8iRI+Xx4ikRmc/VoX8qP7vLRzOWtgCK6zBrBLCxPe+8TMN4xhnti5Tn74yxHyFpxdGS54lgSgsB&#13;&#10;hcxDLCGB7EPAk1lEsifnXLlVQrFPZ1VR8qMtRjsLIYUYUgaEE3IIsT3wwBC22qo+ocUTCF5iuDaa&#13;&#10;eOrIgAACD5FNx5BgNLyUnyfEEFS0z2y5PnbYEF8E7TNEljjKR5Pcq1f9/JiIoKFm8ML1INSkRbsN&#13;&#10;EYcQUx5mJPvvn02yBaMkpGGlVQZx1Jm8YMF5BNy4H7TdlFlqMkJZEHfyQMbJBw7UEwzBH8LOMYOd&#13;&#10;Up/dYJEGYlzPYgSMgBEwAkagrSGgrri6gp042u99991Xvnh3CnfeeaeWaD9Nnei8Wi79AHWUq6oj&#13;&#10;XlidaS9pBxepbmVceqsgAHmUc5xw5pkZ+WJVT7Si7V0a+/v94AeZ5htiDamEkKJNh1RDEiHSEF2I&#13;&#10;YzmtK3EEiCMB8osmF3ILCU1xEFtWTIWU5oXrXnVVdr1E4CGlEHk0xXj7oCwEf9cHHZTVJTuTTVjV&#13;&#10;IxcJNdeGhOtxK3qbwdSG+nAvRxyRkeo8oce8BA8j3DvnuV+uBymGiEOoIcoM1MaPzwh3npBzz1yD&#13;&#10;LwWkg5BzzH2Sn3wMKqgXpkRcLy/kHzQohFNPzQZP2O4z8AE7ymNAwfXAJl/vfBneNwJGwAgYASPQ&#13;&#10;lhGoOiF/Uka3mKGcJ5XqMpoxtZJmTnFuD31DPvHEEyMZxxUi9uNsLW0fAQgQJh9oI084ISOAmCSU&#13;&#10;mxDZ9u+m6RpCsgloWXGLCIGGkEJu0V5DVNlC0CHH+b8x2mhIKqQTAgp2kGlIJscQSdJAJDlHyOen&#13;&#10;dhBeSDDpyUtgH00y5BZSTn1Ix7Y0P+lIg802dYbwQuY5T1nkSWWhDeeYeiSBNFNPrsk+98B1OQcW&#13;&#10;KY4tGHCNvHBvpIPwkwbyzTkIOF8n0HKjAUe7z8RKtnnhmrgXxByIa5O39B7z6b1vBIyAETACRqC9&#13;&#10;IaDurbqCfTg+xwkIkzm7i90sK+aCZpyVOi3tEwEIOJrbY47JJuKhKUebPLcKRJCQyCrEskePbIEh&#13;&#10;yCpSjijiPhIbZggp2m5IMCQTkp3c+EFUOU/5pQKZTcQZjTB5IM1syZcIPYQcol1aB8okHed53Lg2&#13;&#10;5XGcNNbEc56BBWXnJdUJEs69s+U+uHdIdX4QQR2ob17QZMu7adh668ycBu04gfxJw52vc34/lUPd&#13;&#10;CBYjYASMgBEwAnMjAlVnw4XEVOrQQwtuTfjc81fCXvfaa0P47W8zc4dXX808mnQ08lSORNLKkNlN&#13;&#10;N81CanUILxprCDqac7aQc0gu5L20LOyuMdHgUUpmNWi5Ib6QYQg5xDYR/dL8tAVlpEeRLaSasiDi&#13;&#10;aMcxP6FeaLdLCTV50VwjjKu5JwKuBslHOQxOGAxAtNF45wVTEvx4W4yAETACRsAIGIHyCFSdkCfy&#13;&#10;/bV6efbxOY5A1PGywuqdCHHYlVvaHwKQwT/8ISNtrO6JffXJJ2d+utvf3VS/xmip8XdNqERYiEbT&#13;&#10;MCJpT5pyiDNEGvLMFhKOHTiEvnQwBEE+6qjMVAUynjTrEOik/YY0IxB/SHZe0GSffnr+jPeNgBEw&#13;&#10;AkbACBiB1kSg6oQcIj5JhqVnyB3HfFK1YcIyQe4Y7rvvvrifbgaTloPlfcWrdSZE2t/2F7/IbILP&#13;&#10;Pjtzc3fuuZmJRPu7k7ZVYwh8MvOYnZqhvS7nznF2ynIeI2AEjIARMAJGoPURqDoh7ynHxCvILQKL&#13;&#10;ACFM3lxKKru35IR4LI6F6wR3iD/WiiAm5AmR9rnFThiPK0wg9PSA9tmGrrURMAJGwAgYASNQWwSq&#13;&#10;Tsj3l2Pi7SowIF1Qdg8L8Q3d0u4RwJc1wWIEjIARMAJGwAgYASPQNAJVJ+R4UyFYOjYC+NjmgwhL&#13;&#10;o1uMgBEwAkbACBgBI2AEvkVAvhIsRqD6CLDSpNaBCrhGZBKixQgYASNgBIyAETACRiBDoF0Tcjy2&#13;&#10;MFl03XXXDWuuuWY4/vjjw4esbNKIfCrfcueff76W2V5dy2svH/bee+9oy95Icp9uRQS22SaEo4/O&#13;&#10;XCTus08IY8a0YuEuyggYASNgBIyAETAC7RiBmhByXBxWEpqL469+9avwu9/9Lq4ACiE/V249Dj/8&#13;&#10;cPlSLlkqUAV/IX9xF2o5yWO0ig2EnJVC8fRygNS2xFmqiwD+rn/ykxBuvTXzgQ0pv/nmbHXJ6l7Z&#13;&#10;pRsBI2AEjIARMAJGoG0jUHUb8le1Uszbb78dvavgaxwvK5DzvP9xzrFq59pyuNy51IlyI/g999xz&#13;&#10;4cYbbwyHHHJIuOKKK2Iq8kPKH5N9xNa4+8jJxIkTwwUXXBDTX3nllTFmxRVXDBdffHGs30pp5ZNc&#13;&#10;nnK7ldavXF6fC2GttUK45ZbMbzm+rZ94ImgQlS2dnnxiGycjYASMgBEwAkbACHQkBKpOyC/RSjHX&#13;&#10;ainHLvKBhyZ6BmttS7p16xbJOX7JkQ033DA89NBDkZjHE038PP7441oI5ZNw0EEHFVNCws+WE+zn&#13;&#10;n3++ASF/9tlntTrhzPDDH/4wvPjii1odcWrc33333cMSSyxRLIMd6vTGG2/EhYvyEQwoXn755XiK&#13;&#10;fcvsIYBf7FNPDWHgwMxf+c9+FsKQISFssUW2nPrslepcRsAIGAEjYASMgBFonwhUnZAfeeSRYa+9&#13;&#10;9ooa8XvuuUfa0VvCoYceGjbbbLNI0l944YWope7Vq1fFZByo33zzzZgen+ZJumqJwe7du2tZ8slR&#13;&#10;C58nza+99lqsw/XXXy/75TFh2rRpWgZ8yXDKKaeEHXbYIRURt8Sfd955kZijvc8L2v5ecrSdykbb&#13;&#10;b2k+Aoxntt02hDXWCIEPFkz2/O9zncJppxYarDTZ/NKdwwgYASNgBIyAETAC1UMg8cDWukLVCTmm&#13;&#10;IISPP/44Eu9ddtklnHTSScX6D5SadOmll44kHZKNGUkl8qVcdbCI0AJpzW9lgjyzGiiaeExi8uYl&#13;&#10;U6ZMCZ9//nkk65BwNPZMCEXD/vTTTwcGBEn6av1xbNOZNJoXwB8xYkS4//77iyY3puN5hCrfT+MY&#13;&#10;za0Nv/1tCOutp8WEJmdLwOcxFW8P+ePKr+CURsAIGAEjYASMgBGoDgLwk9aUqhPyVFk8nHzwwQdx&#13;&#10;AmY6l7YQazTW7733XsWEnEWEIOWQ7CRff/11PEZTnifjxEOmvyNbCSZ1Jo04pH233XYLmLPkCfki&#13;&#10;iywiW2cZO5eRd955JzzwwAPFmHlUrqVlCLCi5447hqDmU7s1xLPhmZZdz7mNgBEwAkbACBgBI9CW&#13;&#10;EKgZIYfkog1nEiU22zvttFPUcI8aNUr2xKeGlVdeOXo/qRQctO7Yo7/11ltaqr13zIbtN3bl5bTs&#13;&#10;nIOUL7744sVLUA805c2R/ACgOfmctmkESufzMtZ65JHMrhwNusUIGAEjYASMgBEwAnMjAvUNpKt4&#13;&#10;hwsuuGA47LDDAiYrp512Wlh//fXDgAEDottB4q655pqowa60CltuuWVYdNFFw1lnnRW14mjg//zn&#13;&#10;P4fFFlsslk05yWadfQYDpBk6dCiHUbgmmnS8s1jaHgJqrvDPf4aw//4h4JGlbv5v26uoa2QEjIAR&#13;&#10;MAJGwAgYgRYg0EmTEmtiostlkm03Lgv/85//RCKNZhxyjTlJcwWPKth69+jRI2DCgmtDyP6xxx4b&#13;&#10;J3V+V+u04y3l3XffjUXjEvG3MljmmmjLx2ot9z/84Q/hqKOOivbnlVz/9ttvj4MHiH2pd5ZK8jtN&#13;&#10;8xDQ1IPoJpGJn/gy15guyDGOvmw0rxynNgJGwAgYASNgBIxAW0Rg2oyZx9aMkEOKDzzwwKiNPgeX&#13;&#10;Gq0kd999d7j33ntjaTvKEBm3hkkefPDBMH36dNkn7xgJNzbjw4cPD3feeWfUjO+8885h8ODBKXlF&#13;&#10;WxPyimBq9USyTAryoBk15qusEsLPfx7C976XkXSb8bc63C7QCBgBI2AEjIARqBECNSXkeFlBE40P&#13;&#10;8L/85S9htdVWq3ebaKzxkMK2LYsJ+ZxtHTnEiW4Sn3km88yy994hrLMOfu3xsjNn6+arGwEj0HIE&#13;&#10;mNzNYsvSn+hLZ1YeW44R4hHOaf6+PG1lx+mXuScffvhtes5nE8azPHQxHLOV1WMsI+Vly8LN77+f&#13;&#10;ncHRVprbwvV4x5Av1UdedmP+fLdF2fK8G+vLlzzSpjLIz32kdxVf/fRxN5aZr4OWzIj50vUov3Q/&#13;&#10;n977RsAItG8EIOQ1+/CPe0KWt8duG1eD35N6E+8qyWIGf+LYmGNPbjECjSGgqQdBlkjhX//KTFmO&#13;&#10;Pz5oEagQfv3roPkDjeXyeSNgBFqKAOQUspq2EE0Ibd58jHOQUXmwjYSSeSAQUEzPkhdZzbuX8iUj&#13;&#10;qYMGBbm9/bZm5GfttZtvDpq0n10PwgrJlefaSL7Zkp+yMWGTxWNRyP+//4VwwgkZqScCwk4elqxI&#13;&#10;BBvCDhnWMhnytFWfEMvKMZx4YpBJZQiTJgU5Avj2nrGs5NrEcU8sarbffvUx4P5Zr476LbNMtpVP&#13;&#10;g0i62aZrU5dNN83SUmYSytZ0qJiOdxr4ghl5ycMx9aAt+vXLyph33pQ728o7bxzUJJy5V0g9W9oj&#13;&#10;bVFkUMfS/MzXAXPOM5jgmmwJ+cFH/av6yAgYgZYgUDNC/plUHrg2ZEEg/IVjQ57IOFpxNOaYlFiM&#13;&#10;QFMI0CFst13QfynIXCnILCnrKJrK53gjYAQyMskzA+GCbCbtLdhA+CDE//1vlg5STDrOQ2ohhhBG&#13;&#10;AtppiO8KK3yLKmkffTQjlGiPIa2QOogtJJA86gYiCWe/f/+GhBztMKQWwolWGEJOGWwhpZSz8MJZ&#13;&#10;nSCUpcI9seovdSY/hJz6Up+knea+IKuaTtRAGGSwVhz5taBzvG7CgGtD+uVxVys/h4D5HNfIC2k2&#13;&#10;2CCLp34Qc85RBlvILXnIz36pUEdNhwpag06ugrM6sw9e1Id6obdiahTuYrlWKaG+7LIQXn89K5lr&#13;&#10;ca9cD/zAFqJP2Zj9aVmOOFjJ10O+EsJLL2WY8f8AewY0bKkzdaRMTd+K7+JSZYimicVBGffPPaev&#13;&#10;GJTFMfXlHGXQLuVwyNfH+0agIyBQMxtyyDbL1TOxs9TVIIQc/95raNnG0ri21gg2WWlrLVK+PhAH&#13;&#10;On4WHrIYgY6CAGRNc9XD+PGZVyJIGIQQAs4zwZZjNKBaqFiT4rNtwgdTkeuuC2Ho0Iy0JcIEEYOE&#13;&#10;IZBBgrzGhh/9KNtmMRlZRTuuxY4jaWbwnCdwkLBEkiFllAFBywtklzqSLgXKSftsOSa0NwFDCH0K&#13;&#10;CZ/8fRDHQAYCj5CHdkU4l84zYEFTTjuCSV4gxLQ3+VIeBiVcj/MQY7Z8nRg0KGurfH55J5Z5aZaO&#13;&#10;fNQJcs11KJN3K1tI+nHH1R9UUc7JJ4dw7bVZ3bgW9eR6/B8ZWFAO/wW086wTyIrNebnpphC4B67L&#13;&#10;f4//G2WkARj/Gf5XDJ7Iy/8oL6nOaSCQj/O+EWiLCNTUZAWtOD7AId4vaeiNdpyA20E8oWBX/re/&#13;&#10;/S306tWrLWLlOrUjBOjANHc3nHdekL/7EHbdtbwmrB3dkqvaQRGATKEJ1ZppkUSzD1lDgwo5YXIz&#13;&#10;RCUJJA1zjxtuyEgMhAntJWnRKkOGOAfRXnbZbzWXKT/nNdc9ak4hQZBmzkF+IFEQOggW+5wjPi/E&#13;&#10;8wpvyWucMtHkzo0Cbk0JGLb0/lvqyZf/FQMjCHEaRKR6c0wc/03+C2jJS+XggzPNOfGkhSAzGCRw&#13;&#10;zP+UQReEudy9QvhFFaItP+kICP9hvrYwGGBQqeVIwplnZtfKUmS/DAauuir7j5IWxQzEnutC3nke&#13;&#10;EqHfaqsgF8z53NmXiAkTMu09zxfX5TmgbcoJODUWVy69zxmBcgjolVobgXzfd9994dBDD5Vt3Ica&#13;&#10;8S6oh1RPqQRS3l/fLrvz7cpiBFqIAJ0etuZyeR/+8Y8Q/v73EDbZJIR9983Ot7B4ZzcCVUMAwnL1&#13;&#10;1ZnZB+YJEBPINySoZ8/MzACijJkImkHO5wXN4YEHZq5BIR0cQ3AhRjwXaQt5SKQ6n59zEHaCpeMi&#13;&#10;wP+GMLvCWn116/UVi4C05kP670KMS+WAA0LYZ5+M9JMO8s+W/GkwgNkR+716leYOWmk7ewagGJjm&#13;&#10;8L/m2cLsii2aegg/zwMD01JCfv/9IRxySGajz2CYZ456suWrAoNiTKMYUOBYANOhvJAHBwQMNhgE&#13;&#10;py3EnnLSc5jP430jUOZRqA4omKswoXMVGd0dr5l4Z5xxhj51HSftzneiL/ED9ASakFcH+45YKi9Z&#13;&#10;JnpCToYNC+HGG7N9NEdM4sIGnZejxQhUCwE0c5iAMIkPt52YctBRjx+fafn43H7hhfU13BBlOnuE&#13;&#10;CX90/ugp0EIut1ym7aaDTyS7lMzQ0ZcjKFmJ/jUCcw4B/tuESgTiS2hKIOjlytQ6gGGjjTICn8og&#13;&#10;bZJkxsM5NN+lgm09fQbPEzb3PMsMADC74ZnmGWafCcA836UyenQIP/lJNohg0MB1GFAwSKa+mOow&#13;&#10;KKCfgtDzRSEvDCJQJqUvCLwDeF/kB9k8+9SdOlrmDgRqRshZ5h5zlR/J6PCII46Qfdm1+oy0vGao&#13;&#10;76cRY5e44ua+UmF24x9nMQKtgAAvPrQY2LlCwp98MnvJaiwYLroohG22CWGPPULo27cVLuYiOgQC&#13;&#10;qWNN2r1Skw20b1oaIU5sRLv9yisZ+Wbwx/8xmYn06pW56ywl1KTT2mUWI2AEKkCgHBknG+cbiyO+&#13;&#10;9LnjXF54Tku13vn4pvYHDQoBTzeQ9jyRR2MPgYfUM1GX49J3CGVD9Jlsi/tNBg8Qb6gRpjsQfMxu&#13;&#10;CJRPPUuXdsGchwEF7xNMddDQQ+gh9lyPrx+UCQ7slxv8cF0k4dgUpllq/7YEgZoRcmzIId6YqyC4&#13;&#10;ORw5cqTMCPaVG7vv6lPSlPDqq6/G/ZbckPMagXIIoGngJUmAJN1zT7bIEC9GJrbxUrIYgYQAGjHs&#13;&#10;TQl0mhBtOjnMSMaNC+G11zLN1OmnZx1bygdRx/aUdJiU4JIPO1cGhnSgmII0RQZSWd4aASPQPhGA&#13;&#10;COOScnYFExoUSJB53j30U+k9xBe0RPR5D/F+KRXeP5i+Qd4h/mwTESc/5J6vbrzf6BOvuKJ+CVzz&#13;&#10;lluyr3WQeQJkHuJOX5kIPVsIP++2vKC44JqIqF/U4idin531bzkEakbIMUfZSN+QLpM/Jrbrrbde&#13;&#10;1JIPHjw4PPTQQ2rUhWyyUq6FfK7VEUAjThgyJPtsWErG+UQJqcJmlwlxvFAsHQMBOqjHHw/h+eez&#13;&#10;jjB5DEEzRSdIpwS5pkPLu/tL6HAe3/gWI2AEjMDsIgB5zvvnb6ocCHCe8K64YubYgPcW5JptIvXY&#13;&#10;0fP1jvNo4Mu9xzCneeSRzA6efcg1geug3CJwPd53q64aAl5x8sK1hg7NzH0g/qTHuQLvT0vjCNSM&#13;&#10;kC+sIeMvfvEL2VC+FzXh+++/vyY9PK2JE4eosRYIhx9+eOjTp0/jNXWMEWhlBLDFJZTKU0+FcPbZ&#13;&#10;mYaDVUDxlcwEJez+bK9Xilb7OIZM83EO7RABos0nWSb65jXWaKFuvTXzw818Az7z4u+ehYX5jE0n&#13;&#10;SQfDQI1O02IEjIARmNMI5Mk4dUGJBPmtlACXEnrecSxOhYYeQg7BZpsUE+zzTmWLhrxU+MLIWgas&#13;&#10;qA0ZJy2a+ErrU1peRzmumR/yPKDYk0PQcXf4nJyNMrFzfbnFWITvIm1c7Ie8jTdQK1SP2ffMkNfa&#13;&#10;VdE8AY0CmgAWAWH2Ptp1xo58lrS0LQQwGRk/PvvCwVcONEAQcDyVQMLpqAh0MHzqZS5Bvh3JT/tD&#13;&#10;1tGElxuwta07dm2MgBEwAm0LAQg+Jn4Qdt6lKDr44ozduqU8AjX1Qz5d30cuvfRSdZDva3W3EyIh&#13;&#10;7y21I+FfWgcdd4h4YYGoW4zAnEQAbxaEbbfNtKoQPBbJePbZb+3y0JajQdVHH5O2GjcWL3m8lmAn&#13;&#10;iXvL/FcLTE5Y2AazE7Q5LJrCJ1U+4TKYgoSj/YFoM/5He5MXyHq5T7j5NN43AkbACBiBxhFAY8/X&#13;&#10;RYKlcgRqZrLCCp2YqNx2221xYSBsyVekl5SgKX9U6y1/xXcOixFoIwgwgYUFJQgbbph9vmPUz6RQ&#13;&#10;Psdhg4cmoFRYsjp50yiN83HTCKClhlizAAgL4TBxiX1Wf4SEo23Bzh+59976PrMxI8FzDl51IN18&#13;&#10;TqUdOY9pis1MMtz8awSMgBEwAm0LgZoR8rQq50pSUT0jw6Lt5AialTnXkZFuJw2nWBzIYgTaKgIQ&#13;&#10;uWSTx6c3vGdAHEs/wWEr96tfZYtRYNrCTHtMXdiidc+vqthW77UW9YJUEzAFygtj8t//PkSXXQx2&#13;&#10;MBvBvARtNh5KwBFcOc+gh21eeI3g3aTUpjKfxvtGwAgYASNgBNoaAjUj5Nw4GvDdpLraRUso7qNl&#13;&#10;uDbffPNw5513SoMlFZbFCLQTBJIdcrnq8lfGywYmLpoeER54IFspFPKJxhZzCOzPmRS4wQbZCqKl&#13;&#10;5eS17m2ZWFLPcvXDpCRNAkKzzWI42HCz2AWabb4goPXmawPeTMAiCdjKAVM0NWHgg2kQATOTSsfs&#13;&#10;5eqUyvfWCBgBI2AEjEBbRKCmhPwbqRRnqrceqGW0HhBTYVGg73//+9H3OBM70aJbjEB7RgCziI03&#13;&#10;zkK6D+ydCRBRzC7Gjg3h5ZczkrrJJilVtmUC4tChmUYYjx7YQEPk0cSjpcdFI9eAuLIttYHmEULL&#13;&#10;3BhZ5irpMYO4lppwEAeZZiIO+2xxd0WZmJGwj202xJovBFtsUd9LCfEnnZRNiOVeqB91Tf5q0XJj&#13;&#10;x81KeBDu0rE4abffPsPCv0bACBgBI2AEOgoCNSXk86tXnq/uG/8q+o7PZM4hcgaNXXlfvkNbjMBc&#13;&#10;iADEk8BS6EkwbUFrXiq4mXrkkYwAQ2ghvYnQ8uhAYNlCcFk8Qove1hO003fckRHmRNYhyeSjHEg1&#13;&#10;14WIo5nec8/6mmfI9p/+lA0eIOHJVSCmNhxD1qkjQet5Rdv6vNkJWuyttsrOo9nG1IQBhSf41Gsm&#13;&#10;HxgBI2AEjIARqIdAzQg5GnA8qXTL9d4sFnSTPMqzSNBYqQ3nLVXX1auqD4zA3IMAJJVQKmjFb7gh&#13;&#10;89uaFnRgEQdcL0LQIcKcZ3JjOXt0SDPeYF56KdNOQ+hJj601j1cyJ4GMM0hgAmRe0JpD5LHPZkIk&#13;&#10;+dmyEluqM49wIvSlTpGs4c6j6X0jYASMgBEwApUhUDNCjnZ8C33fxv3hixjY1gmTOTFheV7GpJ9I&#13;&#10;bWi3hwkZbzsiAhBiCDAB847mCiT95JO/XVWN/Ml8JW9bDXGGVGP2kheuy6RUixEwAkbACBgBI1A7&#13;&#10;BEq64+peeNSoUeHEE0+UPe1bIhwL6fO3vn9LmOyJKcs8sASLETACs40Aj5B9v842fM5oBIyAETAC&#13;&#10;RmCOIFAzBvyxvrf/5S9/iQsDMZET3+Nbyncc+xO0pN7PfvYzTWBbco6A4IsaASNgBIyAETACRsAI&#13;&#10;GIE5hUDNNOQQ8jFyMfHjH/9Yn8R/FR5++GFNcts07LrrrrJvXTxce+21cYInpi0WI2AEjIARMAJG&#13;&#10;wAgYASPQURComYYcl4a4PWTiJuYpaMOxG2d/e/k5Q2P+EjPRLEbACBgBI2AEjIARMAJGoAMhUDNC&#13;&#10;jncVXBteeumlWjDlOa2mt4bcs92hBUJeC8OHD9fksi6RrHcg7H2rRsAIGAEjYASMgBEwAkYg1IyQ&#13;&#10;LyKHxIcffnhclRO/4/vuu69W+esU1llnHS0kclLYbrvtIkl3mxgBI2AEjIARMAJGwAgYgY6EQM1s&#13;&#10;yAEVf+NPPfWUVvr7VIuSLBZuueWWMGzYMLl3WyrstddekaB3JPB9r0bACBgBI2AEjIARMAJGoOqE&#13;&#10;fNy4cdE+HG04gt9x9nF1yATOwYMHR9tyfJOjLcd0xWIEjIARMAJGwAgYASNgBDoKAlVnv9dcc024&#13;&#10;+OKLo304EzuZxAkRR0vOJM8kq6++erjvvvu01LbW2rYYASNgBIyAETACRsAIGIEOgkDVCTm24XhU&#13;&#10;QTOO9nvEiBHRTGXIkCFhueWW0yqChQg1rg8XYM1uixEwAkbACBgBI2AEjIAR6EAIVJ2Qb7LJJmHg&#13;&#10;wIER0uRJhRU799hjjzBgwIDw9ddfxzjMWCDtFiNgBIyAETACRsAIGAEj0JEQqDohn0dreROSlNqS&#13;&#10;22Y8IeOtETACRsAIGAEjYASMQEdE4FumXKO7TyYqNbqcL2MEjIARMAJGwAgYASNgBNo0AlXXkEPA&#13;&#10;CWjGCUlbnoh52oJS0p63acRcOSNgBIyAETACRsAIGAEj0IoIVJ2QP/PMM+Hll1+OZBsPKyNHjgzT&#13;&#10;pk2LEztfeumloqeV7t27h2222cardbZi47ooI2AEjIARMAJGwAgYgbaPQNUJOYv/JLeHwIHLQ7yp&#13;&#10;nHXWWcUJnZzv169f2HTTTe32EDAsRsAIGAEjYASMgBEwAh0GgaoT8p/85Cdh0KBB0YNKMl0ph27X&#13;&#10;rl3DwgsvXC7K54yAETACRsAIGAEjYASMwFyLQNUJed++fQPBYgSMgBEwAkbACBgBI2AEjEBDBGru&#13;&#10;ZaVhFXzGCBgBI2AEjIARMAJGwAh0XARMyDtu2/vOjYARMAJGwAgYASNgBNoAAibkbaARXAUjYASM&#13;&#10;gBEwAkbACBiBjouACXnHbXvfuREwAkbACBgBI2AEjEAbQMCEvA00gqtgBIyAETACRsAIGAEj0HER&#13;&#10;MCHvuG3vOzcCRsAIGAEjYASMgBFoAwiYkLeBRnAVjIARMAJGwAgYASNgBDouAibkHbftfedGwAgY&#13;&#10;ASNgBIyAETACbQABE/I20AiughEwAkbACBgBI2AEjEDHRcCEvOO2ve/cCBgBI2AEjIARMAJGoA0g&#13;&#10;MFcQ8pkzZ4ZPP/20WXB++eWXYdq0aeGbb75pVj4nNgJGwAgYASNgBIyAETACrYlAuybkU6dODUOG&#13;&#10;DAmrrbZa6NOnT9h///3D66+/3iQ+X3/9dTjmmGPCwIEDwwcffNBkeicwAkbACBgBI2AEjIARMALV&#13;&#10;QqBLtQquRbk///nPw5133hkOOeSQ0K1bt3DJJZeE999/P9x8882he/fujVaB+GuvvTYstNBCoVAo&#13;&#10;NJrOEUbACBgBI2AEjIARMAJGoNoItFtCPnLkyPCPf/wjHH300eH3v/99xKl3797hN7/5TXj00UfD&#13;&#10;jjvuWBa7Z599NhJ3TFXmn3/+smlmdXJ28syqPMcZASNgBIyAETACRsAIdGwE2i0hf/LJJ8MXX3wR&#13;&#10;dtttt2ILbrTRRqFLly7h5ZdfLkvIP/roo3DuueeGpZZaKhxwwAHhvvvuK6shnzJlSnjllVcCduad&#13;&#10;OnUqls/OCy+8UC/PN9aw18PHB0bACBgBI2AEjIARmNsRgB/WZ4gtu+N2S8gnTpwYFl544dCjR48i&#13;&#10;ApigLLLIItEuHA34PPPUN5HHTAUif9ddd4V//vOf4auvvmpAuCls7Nix4cILLwwff/xx6Ny5cz0C&#13;&#10;PmHChNCzZ8/Qua7sUsJerIx3jIARMAJGwAgYASNgBOZKBFqTjANQuyXkTMycd955w3zzzVdsaMgx&#13;&#10;58rZhWPG8sc//jGcdNJJYe21146EnPSQ+lJhkijpIOx5If3w4cPDw488EqwZzyPjfSNgBIyAETAC&#13;&#10;RsAIdAwEWpuMg1q7JeRdu3YNn3/+ecDlYRJIOsdM8CzVjmNnPn78+DBs2LDw9NNPh1GjRgVMU/DM&#13;&#10;8pOf/CTssMMOqZioZR8wYEDxOL+DhvwREfJE+qvRKPnred8IGAEjYASMgBEwAkZg7kag3RJytNiQ&#13;&#10;7zFjxoSVV145ttJ7770Xpk+fXjzON916660XzVM+++yz8O6770a/5RD4yZMnhxkzZuSTznKfPBYj&#13;&#10;YASMgBEwAkbACBgBI9BaCLRbQr711luH5ZZbLpxyyinRBAWb8XPOOScsv/zyYcMNN4z4XH311eGT&#13;&#10;Tz4JRx55ZDjjjDPqYXb66aeHq666Ktx+++1hySWXrBfnAyNgBIyAETACRsAIGAEjUCsE6s96rNVV&#13;&#10;W+E6kOjf/e53Ydy4caFfv37hu9/9bhg9enT49a9/HRcJwqTkyiuvDGeffXb0llJ6yTQZ0yt1liLj&#13;&#10;YyNgBIyAETACRsAIGIFaItBuNeSAdNBBB4XVV189PPTQQxGzrbbaKmywwQZxH8J9+eWXB0xUcIVY&#13;&#10;Kvvtt1/Ycsstw2KLLVYa5WMjYASMgBEwAkbACBgBI1AzBBoy1ZpdunUuhHlKMlEpLbGxiZmk69Wr&#13;&#10;VwyleXxsBIyAETACRsAIGAEjYARqiUC7NVmpJUi+lhEwAkbACBgBI2AEjIARqBYCJuTVQtblGgEj&#13;&#10;YASMgBEwAkbACBiBChAwIa8AJCcxAkbACBgBI2AEjIARMALVQsCEvFrIulwjYASMgBEwAkbACBgB&#13;&#10;I1ABAibkFYDkJEbACBgBI2AEjIARMAJGoFoImJBXC1mXawSMgBEwAkbACBgBI2AEKkDAhLwCkJzE&#13;&#10;CBgBI2AEjIARMAJGwAhUCwET8moh63KNgBEwAkbACBgBI2AEjEAFCJiQVwCSkxgBI2AEjIARMAJG&#13;&#10;wAgYgWohYEJeLWRdrhEwAkbACBgBI2AEjIARqAABE/IKQHISI2AEjIARMAJGwAgYASNQLQRMyKuF&#13;&#10;rMs1AkbACBgBI2AEjIARMAIVIGBCXgFITmIEjIARMAJGwAgYASNgBKqFgAl5tZB1uUbACBgBI2AE&#13;&#10;jIARMAJGoAIETMgrAMlJjIARMAJGwAgYASNgBIxAtRAwIa8Wsi7XCBgBI2AEjIARMAJGwAhUgIAJ&#13;&#10;eQUgOYkRMAJGwAgYASNgBIyAEagWAibk1ULW5RoBI2AEjIARMAJGwAgYgQoQMCGvACQnMQJGwAgY&#13;&#10;ASNgBIyAETAC1ULAhLxayLpcI2AEjIARMAJGwAgYASNQAQIm5BWA5CRGwAgYASNgBIyAETACRqBa&#13;&#10;CJiQVwtZl2sEjIARMAJGwAgYASNgBCpAwIS8ApCcxAgYASNgBIyAETACRsAIVAsBE/JqIetyjYAR&#13;&#10;MAJGwAgYASNgBIxABQiYkFcAkpMYASNgBIyAETACRsAIGIFqIWBCXi1kXa4RMAJGwAgYASNgBIyA&#13;&#10;EagAARPyCkByEiNgBIyAETACRsAIGAEjUC0ETMirhazLNQJGwAgYASNgBIyAETACFSBgQl4BSE5i&#13;&#10;BIyAETACRsAIGAEjYASqhYAJebWQdblGwAgYASNgBIyAETACRqACBEzIKwDJSYyAETACRsAIGAEj&#13;&#10;YASMQLUQMCGvFrIu1wgYASNgBIyAETACRsAIVICACXkFIDmJETACRsAIGAEjYASMgBGoFgIm5NVC&#13;&#10;1uUaASNgBIyAETACRsAIGIEKEDAhrwAkJzECRsAIGAEjYASMgBEwAtVCwIS8Wsi6XCNgBIyAETAC&#13;&#10;RsAIGAEjUAECJuQVgOQkRsAIGAEjYASMgBEwAkagWgiYkFcLWZdrBIyAETACRsAIGAEjYAQqQMCE&#13;&#10;vAKQnMQIGAEjYASMgBEwAkbACFQLARPyaiHrco2AETACRsAIGAEjYASMQAUImJBXAJKTGAEjYASM&#13;&#10;gBEwAkbACBiBaiFgQl4tZF2uETACRsAIGAEjYASMgBGoAAET8gpAchIjYASMgBEwAkbACBgBI1At&#13;&#10;BEzIq4WsyzUCRsAIGAEjYASMgBEwAhUgYEJeAUhOYgSMgBEwAkbACBgBI2AEqoWACXm1kHW5RsAI&#13;&#10;GAEjYASMgBEwAkagAgRMyCsAyUmMgBEwAkbACBgBI2AEjEC1EDAhrxayLtcIGAEjYASMgBEwAkbA&#13;&#10;CFSAgAl5BSA5iREwAkbACBgBI2AEjIARqBYCJuTVQtblGgEjYASMgBEwAkbACBiBChAwIa8AJCcx&#13;&#10;AkbACBgBI2AEjIARMALVQsCEvFrIulwjYASMgBEwAkbACBgBI1ABAibkFYDkJEbACBgBI2AEjIAR&#13;&#10;MAJGoFoImJBXC1mXawSMgBEwAkbACBgBI2AEKkDAhLwCkJzECBgBI2AEjIARMAJGwAhUCwET8moh&#13;&#10;63KNgBEwAkbACBgBI2AEjEAFCHSpII2TlCDQqVOn4plvvvmmuO8dI2AEjIARMAJGwAgYgbkfgXnm&#13;&#10;aV2dtgl5M/8z8803X5g8eXK45557wqKLLhqaIuSdO3eOV/j666+beSUnrzYCPEwE2qZQKFT7ci6/&#13;&#10;GQgw6OXZcds0A7QaJaVteG54Zpp6/9WoSr5MDoEuXbrEtnGfkwOljezy3PD88Ny4z2kjjVJXjebw&#13;&#10;Adpu/vnnDxtvvHHo0aNHq92ICXkzoVxnnXViI9x4440Bcj4r4cU4evTowLZ///6zSuq4OYDAe++9&#13;&#10;F954440wYMCAsOCCC/oFOQfaoNwl6bA++eST8MQTT4RNNtkkLLzwwm6bckDNoXMzZ84ML774Ylhm&#13;&#10;mWXC8ssv77aZQ+1Q7rIMYkeNGhXfZ2uttVYc0JZL53O1RwDC98orr4TPPvss9OvXL8w777y1r4Sv&#13;&#10;2CgCH330UXjmmWdin7PAAgvM8r321VdfRYVs7969W5WQdxLTt2qw0SYqH/Hll1+GGTNmxJFu+RTZ&#13;&#10;2a5du4b9998/fOc73wnnnnvuLBt4VuU4rjoIPPDAA+HSSy8Nl112WVhuueXceVUH5maXygD21Vdf&#13;&#10;Ddtvv3145JFHwrLLLmtNbLNRrE4GSMWECRPCCSecEHbaaaew9957B96HlraBAERin332iYOliy66&#13;&#10;KHz66adto2KuRaBtzjzzzDBx4sRwyimnhG7duhmVNoIASqDnn38+HHDAAQFesOSSS86SD0CbyYOy&#13;&#10;iP6qNWTajJnHtk5JrVGbdlQGI9vu3btXVGMeQrSvfvgqgqumiRgw8ZWDtmTQZGk7CCyyyCLxRUfb&#13;&#10;0E6WtoMAbcLnWtploYUWajsVc00iArQNfQ79FM+Rpe0gwPMCJ/B7re20SaoJHC1xuznFB1rXIj3d&#13;&#10;mbdFBBhJ2c6yCEeb2uGzE+1jW8s21SyxMrQNYu1rhKFN/fC88E7ze61NNUuxMu5zilC0uZ303LjP&#13;&#10;aXNNExIfSH3PnKihCfmcQN3XNAJGwAgYASNgBIyAETACdQiYkPuvYASMgBEwAkbACBgBI2AE5iAC&#13;&#10;JuRVBp9PU/48VWWQZ7P4ZK7C1tL2EJiTnw7bHhptq0Z8evdz07baJNWG/sZtk9BoW1ueG/OBttUm&#13;&#10;qTY8M8lsJZ2r9daTOquMOG4SPfGpyiDPZvFLL710dGHJBChL20KA2evbbbddnADVtmrm2vC8rL/+&#13;&#10;+tEzkdFoewjQNosvvnjbq5hrFFZdddXYNnZ52Pb+DEy03Xrrredon2O3h1X8XzDiwjWOxQgYASNg&#13;&#10;BIyAETACRsAIlEMAt4c2WSmHTCudMxlvJSBdjBEwAkbACBgBI2AE5mIETMjn4sb1rRkBI2AEjIAR&#13;&#10;MAJGwAi0fQRMyNt+G7mGRsAIGAEjYASMgBEwAnMxAp1PlczF9zdHb+3ZZ58Nt99+e3j55ZfD8ssv&#13;&#10;78mdNWwNlve+++67w8MPPxwXMAH/vAkR8bfeemsYPXp0XDVtscUWq1e7d955J8Y/9dRTcZVVT5Kq&#13;&#10;B0+LD+6///5w0003hRdeeCEsscQSsQ3SnIvJkyeHO++8M7YdF6Lt8vLBBx+Eu+66KwwfPjx6k1hh&#13;&#10;hRXy0d5vAQJ4gBg2bFi45557wnvvvRdWWmmlBktDP/7447F93n777dC7d++4ul26JPnvu+++8I9/&#13;&#10;/CNMnz49xuefu5TO28oReOONN8JDDz0UJ9GyymNennzyyfC3v/0t/Oc//4mrpzJRPS+PPfZYbCve&#13;&#10;Z6VtRbp///vfMZ73Ybn4fFneb4gAXlNuueWWuOJzvo948803A33Ha6+9FsaOHRu377//fqCfYXVo&#13;&#10;hDS33XZboA1x/MBy7XlJ/IF3JHFe7TuPTtP79Cfgy9L2tE3+PcTzQLvBDz7//PP438+XOHXq1GIf&#13;&#10;07lz5wYT2Hn3/f3vfw+jRo0Kiy66aGzXfP49g6yqAAAkFklEQVTZ2f/8y68eoEOztDICekgLf/rT&#13;&#10;nwpatrigh6gwzzzzFEQaCiJ/rXwlF1cOgQcffDDirhdf3OrhKBxzzDEFEYSY/NFHHy3oxVjQg1bQ&#13;&#10;i7AgQljQwKkgMhHj1UkVevToEePl7aOgh7lw8803F+PLXdPnKkNAK28WfvaznxVom2WXXTbiLyJQ&#13;&#10;GDlyZCzgmWeeKay11loFvUTj8yMCUjjhhBOKhT/33HOFddddtxivZcILxx57bDHeO7OPwEcffVTY&#13;&#10;cccdC+q4CvI4EN9b8nRTmDJlSiyUtjvppJPwERrbjedns802K0ycODHGf/rpp4VddtklxvPckO6g&#13;&#10;gw4qTJs2bfYr5ZyF3/72twUNSgvjxo0roiESUTjzzDMjxlrmO7aHPHcULrroopiGeJ6bfFttvvnm&#13;&#10;hUmTJsV4uXeL5ebjv/e97xVENIrX8E7TCEgpUJDXocKNN95YLzH9Ded5lgjgzHvrf//7X0ynQW9B&#13;&#10;JDu+B+EI9DFXXHFFsYyLL7449l20Le/Anj17FujXLJUjoAFRQQPUwnXXXVev7x4xYkSBPoe+H45G&#13;&#10;+9AnJdEgqrDRRhvFPoY0tN3/+3//L0bD7TTIje1B30M/xrsO/tBS+Wj6p8eYkLcUxTL5NWqKBHy3&#13;&#10;3XYraHRc4I8B6dtwww3LpPap1kQAUtCrV6/CmmuuWXjllVcK0koUDjnkkAIPj7RIhS+++KIg11OF&#13;&#10;FVdcsSANROHFF18sbLrppoX+/fvHzgjS0a9fv8Jyyy0X0+vrRmGLLbYo9O3btyBNVWtWtUOWdeWV&#13;&#10;V8aX2FlnnVWgrWgDyN/uu+9e4GW31157xc5JGvRIHg4++OD4wnvkkUdi/I9+9KOCNBIFaWEL7777&#13;&#10;buHQQw+NHd8DDzzQIfFszZu+4IILCpC6Sy65pPDJJ58U/vrXv0Zszz777Ig9HRGdE8+TvmIUrr/+&#13;&#10;+tip/e53v4vxf/7zn2P873//+4I0TLETI720VPU6xNas89xa1meffVbQF6TC97///UjIIOSvv/56&#13;&#10;8XYhdhA1nhtp+wrScBe22mqr2H7so1QAe54P2gpSArnQB/HYVimeARPxN9xwQwHyd/LJJxcg65ZZ&#13;&#10;I6AvSHGwmZRuKGzyssMOOxS23HLLqISj/4cT0GYMlBj4rr766oVVVlmlgIIBAsjAd7XVViu8+uqr&#13;&#10;8dwyyywT254+h3fkyiuvHPupjz/+OH8Z75cgQB/y/PPPFw477LBImnkGeI8lZRvvJZQG9PfwAd5z&#13;&#10;kHHS0cfQPr/85S9jHyMNekFfYwv0OcT/97//jelRQsAheIYYJG+wwQYF2ispLkqqVPGhCXnFUFWe&#13;&#10;kD/EhRdeWOjatWtssJTz9NNPj6SQRrVUDwEINC/Ja665pngRfVqKxEKfp4odFV8wkgwdOjS2DYRD&#13;&#10;nw/jw0cbJqFjRNvBS5j2tcweApAMOqpNNtkkEjZehny1+L//+7/4BeLpp5+OmotTTjmlwMAIgWyg&#13;&#10;gUDjxMuPjgnNHy9OBFIOkRgyZEg89s/sIcD/moHpxhtvXK+AwYMHF9Zee+34vz/88MMLSy21VD1N&#13;&#10;7bbbbhsHqzNnziyst956xbQUwmCYjm/fffcttle9wn3QKAIQryOPPDLiiZaPL6yJkNNWEEA0rDIf&#13;&#10;KpYh05X47kKTylcjSELKQyL5WI5tBeH+1a9+FZVEKIyS/OAHP4hEY8aMGemUt40gcPzxx0cixv+b&#13;&#10;9w/kLQnvLr7yoVXlueA9l95npLnjjjviYIr2SkLfxICJc+edd149rkB7oz3nq65Ml1IWb8sgAPGW&#13;&#10;uWN8F9E2pYScL0RrrLFG4YADDijmhohjxcBXDgg4zxoD1SQMkhj88qWKfb7eolBKAj/gOvRjLREI&#13;&#10;uSd1CsnWFJGOoJdgkJa2nk2YSEjQQxnUoK15OZdVgoA039EuTF8ngshakClEUOcVsDPu06dPtOvT&#13;&#10;wxc0yi3mxE5WpC/o03uQyUS0NdPn3WI8bYn93ltvveVV1oqoNH8Hm2Rs9/T1Ilx77bXhpz/9aTjq&#13;&#10;qKOi/aQ04wG7POzH9cIM2O0hMh2Kz9L48ePDG7Kl/fDDD4O0S0W7ZeKxfRVZb36FnKMeAiIPDRbF&#13;&#10;0Jel+FzwXmO+Bfb8PGNJ9DUpYNOvr1Hx+RARKdpq0jakxwZWpCJl8bYCBKTQCTI/CVLgxOcE/NTZ&#13;&#10;x5z6xB6fASl54rOUisPmmHcbczJ475VrKxGSIIIYNPiNdrG825LQlrwzaU/LrBHQV6BoPyyiHPSl&#13;&#10;r9g25JKmNAZpv4O+8IU99tgjyLwo2pETz/OA8B5MIvO9aOfMc6SvtrHt6LOSSBERbZ15D1oaR4D/&#13;&#10;/8477xzfVfoqFDHNv3s0eAr6chGYB3PZZZfFuRm0pb6Ix0UCeT7oY0TmixehHbDhpz3pg1jUSUqK&#13;&#10;YrxMkWIfltq1GDEbOybkswHarLJAupnMhKE/K9ol4QXLH4PJApbqIQDmrI7KxJmrrroqSOsTJ9ay&#13;&#10;eh0dFaSQDi0/QYa2kXYiSDMU46ldPp6HmHjaNXWK1buDubdkfaqNAxomc+qrRLxRJqNJax70RSPI&#13;&#10;nChOwAF72igJz5I0hpGsQ9T1BaRePBOlIBnkt8weAuAtbXgkakxWouOXxigOUPnPgz8Yg3UaLHEl&#13;&#10;jlluGiIHaecZS0KZrH7n5yYhMnvbPKFIJUDmZI4S31MMZE877bRw6aWXhn322SdArBnY0jYQlCQc&#13;&#10;0z9BuGnP0rbkOUv9V8rj7awR4L+ff1eRmsmbnGPQg/AM6ItsHFjRLhB4+hP6lSSQPPohyCCEnrZI&#13;&#10;bUdZpCUNeS2VIcB/uVTAcfvtt48Y66trkDlK+Ne//hUGDRoUB0E8Gzxv9DFJpB2Px5oLE9sHjpGf&#13;&#10;wEuZtBVt11Lp0tICnL8+Ajw8dFilD2lKBVG0VB8BcObBQ5unT7hBn5Oi9wgernIC6WA2Ni89JN9+&#13;&#10;xKX4cnl9rjIE6LxkahK1EbI/DmhT+eqw5557hquvvjroM2IcSOWxp2Swp13Q1vLiayw+TxQrq5FT&#13;&#10;5RH4xS9+EbVAMpUImkQW0JjTOYE7nU4p7uQlnjZprG2IT89U/lrerxwB/v/lhOcJLxJo0nmOZLYV&#13;&#10;IBngXe45SW3FO7Dcs0I8591e5dAufw7MSgVt6hlnnBFkZxw0OTC+v4ZKAUH74IEotQ9tlCT1MfRb&#13;&#10;9EP5ONIQz/NXrt1SGd7WR6Dcc8PgVeYm8Wv5EUccEWSCF72p0B+hkKBPauzZod3KPRup7XgHtlS+&#13;&#10;/Ue0tCTnjwjwQDG6YpScH80yMuZhyn+GMmStjwBaCT7logHiU9KPf/zj+LkQbRDEnM+4vETzo1n2&#13;&#10;0Y4z6qV9eMDyn23RWKDl4xN86Yuy9e9g7i0RzQKdiiafBU2SjTcK3nzFQPuAEM9XpPzLlK8aaF5x&#13;&#10;6YZbPdojH492lnh3VhHC2f7hszlflf74xz8G2VDGT7p8uuVzLiZd/P95r9EGScCeduWTOltMkpLw&#13;&#10;nPHeo1w/NwmV1tmi/Tv//POD7PojqdCkzPieg2AgkMJybUU78qzwriuN5zlDc0s7W2YfAQY8u+66&#13;&#10;ayTjlMI7DRNJMMckgi39TXrnkYavexzzPuQ9R1skss+7jjiO3TagNXsCjrih1GTMsPfee0dusM02&#13;&#10;24Rzzz03fp3gyy3PDf1Ivv9HMcExyj2eHbgAz04S+isGx5hOtlRMyFuKYEl+Rkl8ThyvT74vvfRS&#13;&#10;MZbGhqgPGDCgeM47rY8ALzwIOeQ7CQ8Un9P5dKhJa5HM4YM0Cf5iIQzYkmPawgsUu/MkmFVAQrBd&#13;&#10;NulLqDR/CzGDMGCLnASswRcyp9nqQRPR4ifE1BlhF4v2j3bhhUiHJY8q8QVIGcRj10e7WlqGAGYP&#13;&#10;8rIR5LkjyPNAHLwy50WePmLB2F4yP4bnBYFU4IcXEzFIOwNgjlNnNmbMmGhbPkifg/3cRMha7Ye5&#13;&#10;Luecc06QR4i43gLavfzXV9oK/9fJbCK1Fc8Y6YjnucEHNoLyiP3vfve7cfDVahXtgAVhfiePavXm&#13;&#10;tfDcYLIH4Rs4cGDUgvPVNgnPFP0U/IDnCEKe2oZ3JP0ZZixocC3NQwD8ELZJKZQ3b+Q8x3wFBGN4&#13;&#10;AKSdr7kI9ua0hyZFxzieH9bASHLvvffG/HwNabFo1GBpZQSYiYvHARGIAi7Dfv7zn/PNsfCb3/ym&#13;&#10;la/k4koRwK0RPls1ki384Q9/iLPT1cnEWeu4KUJwJaaBU2yPE088Mc5uz/tL/uEPfxjdh+HZg5nV&#13;&#10;su2Lro8o29IyBC6//PI4Yx2XoLhiw+WUPgMWpO2LBf/617+OfmFlPhG9FeF+UpNxC3ohxvjjjjuu&#13;&#10;6DcWn8si6NHNZfKF3bLadezcuDvkPYWHDnUy0RsOHj5wy4bgRlSdVvRSgJ9kPOaQHu9DCK4oOcYz&#13;&#10;C/E8d/oyFd2QxQT+mS0EaA9pVaMLXQrQYLWAJyKwxl3e/vvvX5DGLwZpZiPeeE/BOxGeJmgLme/F&#13;&#10;9FqwKdaBNuW9hotXniP8z1OeFtyyJ6lmtBLeUcAt74ecNRXAVuS5gJtXPHbpy2xBA9ei1xtpZqP7&#13;&#10;V/z6y7wlegajjTQwiu5ecbPLsyftbYF3oga0BZlYNKNmTkp/j0tdPK7hfQWRZju6MeY8LkBx96nB&#13;&#10;aWxDXO3ybMEbaFOeK/bxVkQfpK8UBQ1sCwceeGBsO9qF9uM5oz+TlrxFoNvtYYvgm3VmnM/jd1wj&#13;&#10;svin4GHSKGzWmRzbKgjgtxX3bbwUeVh4EUIa9Jk3lq/P7AVcfOnzbIynM9OqacVr89BCylM8vn6l&#13;&#10;4SjGe6dlCMhePPrcpX30mS92OumFKfOhSNKlqYj44+M1v6CWzFWij1mIHu0D6cPHr6XlCOCe7eij&#13;&#10;jy4uyKQvfQUIR2obOhyIOv6TpSWKhAHf4/r6FC/O8wX5YzBMPGQPV2At7ahafmftuwQGSriXxL84&#13;&#10;AmmATEDawJhtCr20BgPuWxHeeRCJ1Faa9Fl0P0mbMoDCn3KKl6lSdNMXM/unIgRYyEwa7QIL/eSF&#13;&#10;gY+03bEPklY89jf4HE+ir35xQMsAV5PYY3+Td0EJmdRXwfiOYzCGW1cIoaVyBPD7rq9zDdwVo1hg&#13;&#10;4Er/I/Oi2AdBzJPQB0G2ZdEQ41kkKN92cAV5zoltQx+EX/PWUAhByDtRCY0GLFVAALsibCyx2+NT&#13;&#10;iKW2CGDnhekDNnnlhLbBVIXPiOWEeD5nJbvMcml8bvYQECGI9pRgW26iDLbHfDLE5r+cYBaBGVJj&#13;&#10;8eXy+FxlCPBpnTkYYFvO9pv3WrKFVYfUoFDMH5iXgfkRE9Qscw6BptqK5xB3r8yxoZ+ytC4CPCc8&#13;&#10;I3mvHfkrEI/wrJQTJiFik27b8XLotOwcfQxmQo2957AN512GOV45SXbkjfGHcnlmdW7ajJnHmpDP&#13;&#10;CiHHGQEjYASMgBEwAkbACBiBKiIAIfekzioC7KKNgBEwAkbACBgBI2AEjEBTCJiQN4WQ442AETAC&#13;&#10;RsAIGAEjYASMQBURMCGvIrgu2ggYASNgBIyAETACRsAINIWACXlTCDneCBgBI2AEjIARMAJGwAhU&#13;&#10;EQET8iqC66KNgBEwAkbACBgBI2AEjEBTCJiQN4WQ442AETACRsAIGAEjYASMQBURMCGvIrgu2ggY&#13;&#10;ASNgBIyAETACRsAINIWACXlTCDneCBgBI2AEjIARMAJGwAhUEQET8iqC66KNgBEwAkbACBgBI2AE&#13;&#10;jEBTCJiQN4WQ442AETACRsAIGAEjYASMQBURMCGvIrgu2ggYASNgBIyAETACRsAINIWACXlTCDne&#13;&#10;CBgBI2AEjIARMAJGwAhUEQET8iqC66KNgBEwAkbACBgBI2AEjEBTCJiQN4WQ442AETACRsAIGAEj&#13;&#10;YASMQBURMCGvIrgu2ggYASNgBIyAETACRsAINIWACXlTCDneCBiBdovA119/HT7//PN64Ysvvgjf&#13;&#10;fPNN8Z4KhUKMz58rRrZgpzXL/fLLL8NXX33VgtpUlhW8uFZTAlbgyD22lnz22WcVXbv0euBSSZ3z&#13;&#10;+ag3eVq7zfPXyO+DK3iVE/6fza1/uXJ8zggYgfaNQOdTJe37Flx7I2AEjEB5BB599NFwxRVXhIcf&#13;&#10;fjgMHz48PPTQQ+Gpp54K06ZNC0suuWRYcMEFw9tvvx3OO++8sNRSS8VQvqTmn50wYUIsd8UVVwyL&#13;&#10;L7548wvI5bjkkkvC+PHjw5prrpk72/LdGTNmhMmTJ4eFFlookmswuvfee8Maa6wR5p9//kYvMHr0&#13;&#10;6HDdddeFPn36hG7duoVJkyZFcrvAAgs0mmdWEZDqo48+Otajd+/es0raIO7WW28N999/fxg4cGDo&#13;&#10;1KlTg/hyJ8DyxhtvjO296KKLlkvSqueeeOKJcMstt4R11lknzDfffPXKvv766wN49u/fP3Tp0qVe&#13;&#10;nA+MgBHoGAh8/uVXD1hD3jHa2ndpBDokAhBMyPZ9990XHn/88QBBh4jtsssu4aSTToqa8YkTJ4az&#13;&#10;zz47PPfcc62K0Ycffhjuueee8NZbb7W43AsvvDBcc801LS6ntAAGKHvvvXd4//33Y9Qrr7wSHnzw&#13;&#10;wTB9+vTSpPWOIbR33HFH+Oijj6J296CDDgp//etf66VpzsHVV18dbr755tCvX7/mZItpGWDdfffd&#13;&#10;FWu70YoPGzYsXHbZZRXnaXalSjI89thjAd3X1KlTS2JCWHrppcMFF1wQSXmDSJ8wAkagwyDg4XiH&#13;&#10;aWrfqBHoeAigsUULjjZ39dVXj2YDaMfRxl5++eXhl7/8ZYxHy0s64tBsL7/88qF79+6RbEKiunbt&#13;&#10;GuMTghBRtLo9evSIp15//fWYd9llly1q2fv27RtJ6iqrrJKyRS302LFjI+Ht2bNnA815KodyV1hh&#13;&#10;hWI+6ved73yneFxuh3I/+eSTqPlfbrnlGiR54403wpQpU+K98TXg/7d3J6F2VVkYx0+ZkhKkEAIO&#13;&#10;nIUIOlPBFpvEPvaKLUrUYFo7bCCaiE0pUVEU7BBEQQeiAxWFoCE4MQNFERvsghGhHAgKTsqiTNWg&#13;&#10;pPJbsPV66+UlOZxJcr4F8b3cc/Y+e//3Rb61zrd3xJdfflmJiqTBMy+99NLu5JNPrmepnO+3335/&#13;&#10;qOjq37xPOumkEs/z58/vvv/+++6dd96pftlOVN1VgTFr8csvv9TYvCmYrgIb07333ltrcsABB1SS&#13;&#10;pB/zlSxpq2quT/f++OOPHc7GJm6++ebqe86cOdXW8+fOndv98MMP9TkW3gC0cF1ydvjhh9d9rCSt&#13;&#10;am2t9YO3cK+x+C74nJj/7rvv6rN58+b94Tvhftex3Lp1a+fNSHuu76E+9trr9xrYTz/9VN+HM888&#13;&#10;s97iEOVHHHFE1/ctg+cnQiAEdl8CEeS779pl5CEQAjtBgI2BQCO4/SHkFi1a1L366qtVGd5///07&#13;&#10;Hl/Wh6effrosLAT5gw8+2B188MHdlVde2Z1wwgndnXfeWU8jVG+77baO4L7lllu6Bx54oHvttdfq&#13;&#10;GiG3fPnyakOoqrzffvvt3ZFHHtkRYPpkryDyCMV77rmnxK1EYN26dd3bb79dIo1oveSSSyphaKJu&#13;&#10;e1PVr35U/wk+gu6KK67oli5dWqKWqNT3m2++WYLVfL0dIB5VpfG5/vrru8cee6ySCv3gg4XqubcJ&#13;&#10;xkNk3nDDDSU0TzzxxLJgrFixorv//vuL38aNG7s77rijnk/k4kWECtXhLVu2dC+99NL/CXKWjZ9/&#13;&#10;/rmYuZe948knnyzR/dFHH1UV3niOOeaY7vHHH68qs0o6rkcffXT3xhtvVGKh4k1oeyNC2Kr+q/Rb&#13;&#10;J2vUEiPr98UXX3TnnXded+utt3YE8cUXX1z9Ll68uBIhyRo+TzzxRCUBxq8dzp9++mldO+SQQ2q+&#13;&#10;7D2CUHffJ598UjxYUNauXdu5bzpef/314u27tWzZsu7yyy+vnxjNdP90+/w9BEJgzyPwe7q+580t&#13;&#10;MwqBEAiBErgqq0QicaoKTYwTr6qYKr6qsO+9916J49WrV3fffPNNie5999232jz//PMlGuF8//33&#13;&#10;S8geeOCBZZV4+OGHS0z6qWp64403/uZTJ9T5qwl+thOVekKQiCXYiWZjIoxdP/fcc8u+QHy6h7d4&#13;&#10;R0FsE89sI8Qon7KxfPzxx9VUPz4/++yzqxJNXBujjY2eo/JLkGJBbLJzSGBUetlkJA9i8+bNJah5&#13;&#10;rlWpiUobEi+88MIS4YTp+eefX95z9hX3C+yfffbZEv4zJRcSBeJVgkIEE77sMJs2barEYsGCBd1z&#13;&#10;zz1XY5YIYGZuRLMg2o3ZfDCVGFhf1X7zco0H3zq7R1vJhXWwzp7vu/HZZ5/VvdbMvgKJjjlq4881&#13;&#10;11xTbwIkL9dee233+eefd74rnqlvwprdxzX3sP94E6OfVhmXDJqbvrylsCaC/33vvfeusdcH+U8I&#13;&#10;hMDoCKRCProlz4RDYFwEiC9VUJsUnWZBAKucqnayhahoEkyXXXZZd9dddxUcfnKb8AjO6667rluy&#13;&#10;ZElVX88666zaHMp6QSiqKutfFdYzCNxzzjmn+mWZIH4JLVYIPmnXCOi2+ZBYdh/7yiOPPFL2CwMg&#13;&#10;8Ih3wndHoYpPcBqnML9XXnmlhLDnPvPMMzU21XlhM6sxsH2oMHsO4ervhKcgzk855ZTyWUsoVJdV&#13;&#10;olW8CV1imZAnsC+44IIaN0G+cOHCYqmS/cEHH5TQJJBZfAjV6WCBkSAR2i2MATOiduXKlR2rDd+/&#13;&#10;vvGydjzs1sjv7m2WE+uIueq5BMX62UcgsSH2hU2r7EveWhx22GE1F/d5c8Em43ti7JIr3vrTTjut&#13;&#10;27BhQ93HmuNticDo6quvrsTjww8/rI3DBHmbi4RN5ZvH3Zj0K4lQrcfMmrUExZrwkksKEyEQAuMk&#13;&#10;EEE+znXPrENgNASINNYAFViVULYSVWQeYqJSsHmo0rZoVguC79RTT602Kq1EOPF1xhlnlEea4FI9&#13;&#10;Z+sgyok3FVyWF/5n4fl+J0oPPfTQ38Q4EdzsIMSdSrIKOQ/7t99+W8K6jWe2nywyxmBMnkPgqmqz&#13;&#10;57BRsIMQ1y34v82DSCQWRRPi7XcVfdVbApINxGkqEpTjjz++OEoYWmjbEgyfEe/ELusJi4tqtfl5&#13;&#10;5nRIHrydYKNpoT8VeoJWELI+I549hwA3N2NsIru19dNbjaOOOqo+0pY3HlOBhWRCZVv4DhiftwFO&#13;&#10;4mHRwZ7wNlc++IMOOqiSGt8VViUi2ngkOzbuSpq+/vrr4smi0q5bb9dV0LG2vp6rH5aaJsaNwzi9&#13;&#10;eXBvIgRCYJwEIsjHue6ZdQiMhgCxTRjOdpwe0TwpkBocgk81nDhlVVEp/fu26mzbDKoqrFLLf+5E&#13;&#10;FRYPlXDV5HacHhHZbB+Txx/qm+CXINiYqGJKtBKFxqxaT/jtKC666KJ69umnn16JB7HMg+0nsasP&#13;&#10;1e8WhCwh3DZFts8nf3qTcNxxx5WH3rwkK+wdDz30UN02Oa7J311U6VXNliQQv7hJiMxpOoxF+8k+&#13;&#10;/E50E6mT0ZKn6fsn7/G7tZxu2z5X+SaUm1XEGw0C3hy/+uqrsvRIJNhWsONVVynHy3P5u4l0vxsP&#13;&#10;i86xxx5bNhjr6VhK69muS7BU1Al8TFetWlUVdZV+yRuxPxmEeyIEQmCcBOIhH+e6Z9YhMBoCxFET&#13;&#10;xLNN2n0zBZFkgyVByput0q5aK/xdFZngZ3kgvFTXVZ5b9dZPbQh+mwlb2ISoUsq7rEqrWk7Arlmz&#13;&#10;pirKBDVxOVtIDohJdhXWEBVYiQehbz5OQVFN1m8LnmnCn43D3Nw3WeF2nzF7Np+1ubD36EsVfjq0&#13;&#10;1cckPyKUYL3vvvtqoyg70EwhKSBw2WJ2JabHO912ciztmvlInLylULEXqvmSKkmU6yrmBLZ1simU&#13;&#10;YPcstiB9stGwFj366KPdVVddVZYY1wl3zAjudp1PnAiXXEg8zJOXn51H5RxTnwtvbmzsdcpMIgRC&#13;&#10;YJwEZv+//TiZZNYhEAJ7CAGilihq4nimablGsDdx5B5teMOJMIKLUGNDIWKJWZ5vwbZAWDmN4913&#13;&#10;361TUvQ3b1tVVVvPJ7Z4hFWyX3zxxbrXaSO8xCrX7uVltwnQJkIbGAk+Y1KtNQ598DlPB5GnDz74&#13;&#10;9evXV3Jgcyhvtso0uwYxTHDyu7/88sv1XJ5rlWxVfH2/8MILZZcw10le2nquNwOtcm8MWDVmBD/v&#13;&#10;NdGPgVBJVi12Ygv7Cs/2TKGd6jsB3ES0vs25rYfPjRHLFm1dXTPexkYb906ut7/7nF1F8mITagsJ&#13;&#10;iQ2VfOqEOV5Euiq3MbTES7Kkms0zbo1swrWJs20IVSk3R7511XX2Htfd25gas+o8NhIn91lrYSOr&#13;&#10;pASrRAiEwDgJzPnbthjn1DPrEAiBPZ0ATy5BRjA1X/j0nFWT+YYdrddsLTzHhB7xprJNuDl5g/Al&#13;&#10;pprAJNR5iFW4ecxVu3nDCTMikJ/bRlAVWeKOx9umQuLV3wlv1whyG/oIRn5km/4IbRYLG0G146l2&#13;&#10;RvhkGFvbDEiQE5Y2l7qXlYYtQlWbEGSjIfBVYVWuCWZebW1UwW3wJPAJR/YXVg7XzY9AVblvlhsC&#13;&#10;Up/mxv9NnDuyj+j1PPYUDL01cPwhToTpTKGNow8dOShBUD3mt7YeTiKxDk5s4ek2ZmLbukoEzM9z&#13;&#10;PI9o1ta4VPaNWRgXRqrYTpHhA5+062hrPhImbywkK/oh0K2lpEFf1sv+AWvkH/qxPjbK2o+AletO&#13;&#10;fGnXJWHtuvH6nllXa2Yszo03F55+G0+Jd1YWY02EQAiMi4B/qfNP2yoMM7+nHReLzDYEQmAPJMAH&#13;&#10;zP9LWDYP8vQ0W+WSGG3eY21USLVjZfC/SZs12VZUNomtFu4jGAlBn6ukEnX6JSwlAu0UEJVcQoxY&#13;&#10;ZwEh9lrYgEl464OgVn0n5FRsPYOgnRSSrZ2fEgrCmdiWVHiuE0Lmbau+E5zG0jaK+sy8WjiWz7MI&#13;&#10;THP1LGP2uyAkfTa58ZIAbz50yYqkhzAmkvUjCHGnozhb3abQ7QVuhLbNqXfffXdVuz2TCGb3IFoJ&#13;&#10;ZKKXmLUWnk2oG6d7/W5O+Ho7QNi39Sb49YGDa5PzMCbX8Grrr399WqPpJM59kixtzGmSo75wdB1v&#13;&#10;11sCg5/vonE1rsZivPqQ+BmvNygYJkIgBMZF4B//2ro6gnxca57ZhkAI7CIBR9mxdKiA22h50003&#13;&#10;7WIP47qd9eapp56qM8sdW8jSQwzPFo5e9I8sqWA3O9Bs9+9J1956663aJOw75i1AIgRCYHwECPJs&#13;&#10;6R7fumfGIRACu0BA5dk/AmPjJitKYnYCKt6sPc4rt8lxR2Jcb05h8ZbBn7EJclV1Nhq2nkQIhMB4&#13;&#10;CaRCPt61z8xDIAR2ggA7BEsG2wkLRWJ2AqweLC2sLJhtzzs+3QvG7BzajSl8vzAa27zHtMaZawjs&#13;&#10;iEAq5DsilOshEAKjJ0CER4jv/NeAF5rfe1ej+ex3td3ufn++W7v7Cmb8ITAMgRx7OAzH9BICIRAC&#13;&#10;IRACIRACIRACvQhEkPfClkYhEAIhEAIhEAIhEAIhMAyBCPJhOKaXEAiBEAiBEAiBEAiBEOhFIIK8&#13;&#10;F7Y0CoEQCIEQCIEQCIEQCIFhCESQD8MxvYRACIRACIRACIRACIRALwIR5L2wpVEIhEAIhEAIhEAI&#13;&#10;hEAIDEMggnwYjuklBEIgBEIgBEIgBEIgBHoRiCDvhS2NQiAEQiAEQiAEQiAEQmAYAhHkw3BMLyEQ&#13;&#10;AiEQAiEQAiEQAiHQi0AEeS9saRQCIRACIRACIRACIRACwxCIIB+GY3oJgRAIgRAIgRAIgRAIgV4E&#13;&#10;Ish7YUujEAiBEAiBEAiBEAiBEBiGQAT5MBzTSwiEQAiEQAiEQAiEQAj0IhBB3gtbGoVACIRACIRA&#13;&#10;CIRACITAMAQiyIfhmF5CIARCIARCIARCIARCoBeBCPJe2NIoBEIgBEIgBEIgBEIgBIYhEEE+DMf0&#13;&#10;EgIhEAIhEAIhEAIhEAK9CESQ98KWRiEQAiEQAiEQAiEQAiEwDIEI8mE4ppcQCIEQCIEQCIEQCIEQ&#13;&#10;6EUggrwXtjQKgRAIgRAIgRAIgRAIgWEIRJAPwzG9hEAIhEAIhEAIhEAIhEAvAhHkvbClUQiEQAiE&#13;&#10;QAiEQAiEQAgMQyCCfBiO6SUEQiAEQiAEQiAEQiAEehGIIO+FLY1CIARCIARCIARCIARCYBgCEeTD&#13;&#10;cEwvIRACIRACIRACIRACIdCLQAR5L2xpFAIhEAIhEAIhEAIhEALDEIggH4ZjegmBEAiBEAiBEAiB&#13;&#10;EAiBXgQiyHthS6MQCIEQCIEQCIEQCIEQGIZABPkwHNNLCIRACIRACIRACIRACPQiEEHeC1sahUAI&#13;&#10;hEAIhEAIhEAIhMAwBCLIh+GYXkIgBEIgBEIgBEIgBEKgF4EI8l7Y0igEQiAEQiAEQiAEQiAEhiHw&#13;&#10;53/++z/D9JReQiAEQiAEQiAEQiAEQiAEdprAX/f5S/ffX3/t/geR4wmHauwNDwAAAABJRU5ErkJg&#13;&#10;glBLAwQUAAYACAAAACEAjoX3VJwCAADJBwAADgAAAGRycy9lMm9Eb2MueG1s3FVdb9sgFH2ftP+A&#13;&#10;/N7axEn8oSbVtK5VpW6L1k17JhjbqOZDQOL03++CnaxNK7XqpEnbg/GFC5dzD4fL2flOdGjLjOVK&#13;&#10;LiJ8mkSISaoqLptF9OP75UkeIeuIrEinJFtE98xG58v37856XbKJalVXMYMgiLRlrxdR65wu49jS&#13;&#10;lgliT5VmEpy1MoI46JomrgzpIbro4kmSzONemUobRZm1MHoxOKNliF/XjLqvdW2ZQ90iAmwutCa0&#13;&#10;a9/GyzNSNoboltMRBnkDCkG4hE0PoS6II2hj+JNQglOjrKrdKVUiVnXNKQs5QDY4OcrmyqiNDrk0&#13;&#10;Zd/oA01A7RFPbw5Lv2yvjL7VKwNM9LoBLkLP57KrjfB/QIl2gbL7A2Vs5xCFwXk6n6Y5HDIF3yRN&#13;&#10;iiSZDaTSFph/so62n15YGe83jh/B0ZyW8I0cgPWEg5e1AqvcxrBoDCJeFUMQc7fRJ3Bcmji+5h13&#13;&#10;90F6cDAelNyuOF2ZoQN0rgziFVyFosBZkk7nOEKSCJD+tSANkwh7evxCP3dYSXxmN4reWSTVx5bI&#13;&#10;hn2wGrQLYfzs+PH00H207brj+pJ3HTLK/eSuvW2Jhh1xkKR3jhmD8I+E8wxpgygvFN0IJt1wywzr&#13;&#10;IHklbcu1jZApmVgzyNJcVwEhKa2h3wAxgi0KPI8Q3C48KfZOZ5ij7T6VPdyBBwviQ+v+s6oAMtk4&#13;&#10;FVC/RnwpznGRzw7iy/N5uNEHCQGxxrorpgTyBuAFiCE82d5Y5/H8nuKl3knfSuXJHLx+JBDuYY4m&#13;&#10;HMcAHYx/R5BZnmH4sv9cj5Oh/DynxyzbO/9YjyC9NEmh7kHZw3iWjUVvXxa9MtMZPDihLE6KbJr+&#13;&#10;PWWGwgnvRVD3+Lb5B+lhH+yHL/DyFwAAAP//AwBQSwMECgAAAAAAAAAhAAm6o9rlCAEA5QgBABQA&#13;&#10;AABkcnMvbWVkaWEvaW1hZ2UxLnBuZ4lQTkcNChoKAAAADUlIRFIAAALkAAACGwgGAAAAo2CLqQAA&#13;&#10;AAFzUkdCAK7OHOkAAACEZVhJZk1NACoAAAAIAAUBEgADAAAAAQABAAABGgAFAAAAAQAAAEoBGwAF&#13;&#10;AAAAAQAAAFIBKAADAAAAAQACAACHaQAEAAAAAQAAAFoAAAAAAAAASAAAAAEAAABIAAAAAQADoAEA&#13;&#10;AwAAAAEAAQAAoAIABAAAAAEAAALkoAMABAAAAAEAAAIbAAAAAFWTxTwAAAAJcEhZcwAACxMAAAsT&#13;&#10;AQCanBgAAEAASURBVHgB7J0HmBRF14XPkrPkKBIECaIoChKULCCCIEFRRMGMioiC4VdQVFTE8AEq&#13;&#10;ZkVBkhEMKAbMBAUjKoIikiQoOcP+91TTu7PL7rILO70TTj1PMT3d1dVV7wyzp2/fujch0QpUREAE&#13;&#10;REAEREAEREAEREAEAiewaduOIbkCv6ouKAIiIAIiIAIiIAIiIAIikERAgjwJhTZEQAREQAREQARE&#13;&#10;QAREIHgCEuTBM9cVRUAEREAEREAEREAERCCJgAR5EgptiIAIiIAIiIAIiIAIiEDwBCTIg2euK4qA&#13;&#10;CIiACIiACIiACIhAEgEJ8iQU2hABERABERABERABERCB4AlIkAfPXFcUAREQAREQAREQAREQgSQC&#13;&#10;EuRJKLQhAiIgAiIgAiIgAiIgAsETkCAPnrmuKAIiIAIiIAIiIAIiIAJJBCTIk1BoQwREQAREQARE&#13;&#10;QAREQASCJyBBHjxzXVEEREAEREAEREAEREAEkghIkCeh0IYIiIAIiIAIiIAIiIAIBE9Agjx45rqi&#13;&#10;CIiACIiACIiACIiACCQRkCBPQqENERABERABERABERABEQiegAR58Mx1RREQAREQAREQAREQARFI&#13;&#10;IiBBnoRCGyIgAiIgAiIgAiIgAiIQPAEJ8uCZ64oiIAIiIAIiIAIiIAIikERAgjwJReY29u/fj717&#13;&#10;92ausVqJgAiIgAiIgAiIgAiIwCEISJAfAlDqw0uXLsWMGTOwY8eO1If0XgREQAREQAREQAREQASy&#13;&#10;TECCPIvIFixYgLFjx2LLli1ZPFPNRUAEREAEREAEREAEROBgAhLkBzPJcE+ePHlQsGBBJCQkZNhO&#13;&#10;B0VABERABERABERABEQgMwQkyDNDSW1EQAREQAREQAREQAREIEwEJMjDBFbdioAIiIAIiIAIiIAI&#13;&#10;iEBmCEiQZ4aS2oiACIiACIiACIiACIhAmAhIkIcJrLoVAREQAREQAREQAREQgcwQkCDPDCW1EQER&#13;&#10;EAEREAEREAEREIEwEZAgDxNYdSsCIiACIiACIiACIiACmSEgQZ4ZSmojAiIgAiIgAiIgAiIgAmEi&#13;&#10;IEEeJrDqVgREQAREQAREQAREQAQyQ0CCPDOU1EYEREAEREAEREAEREAEwkRAgjxMYNWtCIiACIiA&#13;&#10;CIiACIiACGSGgAR5ZiipjQiIgAiIgAiIgAiIQKYIJCYCc+cC+/ZlqrkaGQEJcn0NREAEREAEREAE&#13;&#10;REAEsoXAnj3AoEHA6acDP/6YLV3GRSd54mKWmqQIiIAIiIAIiIAIiEBYCaxZAwweDEybBowZAxx/&#13;&#10;fFgvF1OdS5DH1MepyYiACIiACIiACIhA8AQWLQJuvRX49ltg0iSgW7fgxxDNV5Qgj+ZPT2MXAREQ&#13;&#10;AREQAREQgRwm8NlnwI03Art3e9bxpk1zeEBRePm49SHfZysNtm7dikSuPFARAREQAREQAREQARHI&#13;&#10;MoEJE4A+fYDy5YGpUwGJ8SwjdCfErSB/7rnnMHDgQGzatOnwyOksERABERABERABEYhTApRPw4cD&#13;&#10;/fsD7dsDzz8P1K4dpzCyYdpxKcg///xzjBgxAm+99RZ27dqVDRjVhQiIgAiIgAiIgAjED4FXXwUe&#13;&#10;eAAYOhR49FGgbNn4mXs4Zhp3PuSrV6/G/fffj+XLl6Ny5cpZZpo3b14kJCRk+TydIAIiIAIiIAIi&#13;&#10;IAKxQoBW8Xff9cIbmjRSOUICcSXIaQ1//PHH8e+//6JXr14WtH5umj7kO3bscG32799/kPimoOd+&#13;&#10;v8gH3SehVxEQAREQAREQgXghcPTRQKVK3mzjbjmeGWaz2zQbN4KcwvkzWwb87LPP4sknn8TixYvx&#13;&#10;xRdfpPn/5ssvv3T+5Rs2bEDu3LlTtKHPeYsWLZL2y1qeAo/eiIAIiIAIiIAIxBgB2iEpulNJIjNa&#13;&#10;xthEc3A6cSPIV65ciSFDhqBTp07o2rWrLUSwlQhW0hLUTW2J8IwZM1JYwv3PaObMmXjHntHsPZAP&#13;&#10;dl+Itdxvo1cREAEREAEREAERiHYCFNw7tgOvWFzxH75PwIj7ElG0KEwfRfvMjmz81I6uHlk3Kc6O&#13;&#10;G0H+gK08+Pnnn3Hdddc5V5Xff/8dO3fuxKxZsyxET1NUr149CUyhQoVSvE86YBtVq1ZF7ly5kh5V&#13;&#10;cFtFBERABERABERABGKNgHn44pFHgIcfAi67HMhFIWqTzC3pk+0fddwIcvqNH3fccRg3bpyzfNMX&#13;&#10;nO4nd955p2WWujVdAZ6aOP3Qo8JvnOHV+b8mO0s4+szO8akvERABERABERCBbCGwbBlw223ews37&#13;&#10;LZqKRYqWi0q2kE27k7gR5HfffTc2btzoxDgt4I899pgLezh27FicfPLJadOJ5r3ZLcbJIhx9RjNj&#13;&#10;jV0EREAEREAEYpDAN9/APAqAtWuBiRNh7r4xOMkIm1LcCPIaNWqkQF+mTBls374djRo1QunSpVMc&#13;&#10;i6Y34TBaR0uf0fQ5aawiIAIiIAIiEA0EXnsNtuYO5jkA8yqAGS2jYdTRP8a49QLq3r07nnnmGRQu&#13;&#10;XDiqP8VwGK2D7pMuQKGhJMP9gTz44IOWUcxSioWhbN26Fd9//326PTOyz+WXX57u8SAOMKxnWrz9&#13;&#10;zyE9l6x9tpB5z549QQxR1xABERABEQiYAGNVWBJz3HAD0Ly5l3lTYjy4DyFuBXn9+vVBUV6wYMHg&#13;&#10;aGfqSrRPh6+Eo/dD95l+i4ULF7oQkgwvmcsWyNatWxevv/56+ABYz8zU+g2fx4WhcI3CKaecAopX&#13;&#10;lk8//RS//PJL0pX++OMP5yqVtCMbN1JfK62uZ8+eDbps9ejR46DDNWvWdJ8FPwc+QWJEoh9//DGp&#13;&#10;3U033YQ2bdokvdeGCIiACIhAbBAwOw3MsxdXXw1ceSUwejRwzDGxMbdomUXcCnKGq0kdYzwyPrQ0&#13;&#10;7NNp6Nk0dlmQ0JAZhG6H7E7qPY3jaewKOdM202lw6D6TWqTsz97RokyL7Jw5c/Ddd9+hXr16LmnT&#13;&#10;X3/9dVDbaNjRr18/MI69/926/fbbMWHChECGnplrvfTSSxayqijeeecdl/wqdGDbtm2zFMhD8euv&#13;&#10;v5qV5Dm36Jk3F7xpYqFVPS3Lemgf2hYBERABEYhOAlWqALaszrmrHHVUdM4hmkcdt4I8qj4007Op&#13;&#10;tXCaEpc7/YZpNgiZdUJiUlN/b7qnZKFPvy//Nd0+/QYHXo+xW/ETTzwRDE9Jt4gFCxa4I7Rmn3/+&#13;&#10;+WjVqhUoOOlu4ReK+D59+tijtea47LLLsGTJEneI53fr1g20BtMS3LZtWzzxxBP+aQe9ZnQNNmZ/&#13;&#10;jF3P67Ew0g6froQmluI4fAs1E0+xDB482IlbWvw5B39OPDZlyhS0t7zDPXv2xKJFi7jLFUYDoiWa&#13;&#10;8+UcQp8WMHb++PHj/aZ48cUXcc8997j3GV3LP4HsXjPnwNFm+uANA8eQunA9Ra1atXDOOefgk08+&#13;&#10;cdGHbrnlltTNUrzn0wbyaNasGW6++eYUx/RGBERABEQg8gnQWeDSSz0LeYECkT/eWByhBHmUfKqZ&#13;&#10;FbaZj4SShbSv2X/xdKkvY5wlKxUqVHACtnXr1k4gUrjS0nzVVVe5499++y3OOOMM5MmTB5dccokT&#13;&#10;vo0bN3ZW3b179+KNN95Ahw4dcPzxxzuhf+2112Lq1Knu3NB/KJLTu4bfLm/evKCriW/ppgWcQvnl&#13;&#10;l192TX744Qd3jG4ef/75J95++223/9RTT3XW6KMtvzBj3fM4y/r16/F///d/aNeunbuJ8N1HOG7O&#13;&#10;6eOPP0bv3r1RsWJFJ3TffPNNdx5vHPgUwS/cZvZZlvSu5bfl6/Tp093TiAsuuACdO3dOmk9om9Bt&#13;&#10;sr344osxf/780N0HbbOvsmXLuvChDCWqIgIiIAIiENkEmHVTJbIIxE2UlcjCnvFo+P/EaeAPbKPP&#13;&#10;gTf+f57cZgQ392R33P7x/lMl2ntPNSfaLVaCZdByzb1dMGM4Em3bvdoR1/bAMdcwtE+7XNL1bZsl&#13;&#10;tM8E65/XTLNPNma/BzpIrGpvZ9r74lYPUR599FGXqImil37Kp512Gq644gpnKb7rrrvc2UzkNGzY&#13;&#10;MNDtguEqGzRogBdeeMEd69KlixOwFK/nnXee2/f44487yznf0IpLQe4fcw3sH1rOaY1O6xp+G76y&#13;&#10;/4mM/WSFyaTy5cuH9957z73nK6P40P891De9V69eLrwmI/kMZADXA4U+3BTXFNy1a9d2vtp03aG4&#13;&#10;pr85RX0VPju0wgRWXHxMC31GJb1rhZ5DtpxHATN/XHjhha5P3miEJsUKbc9tCm2GC929e3fqQ+49&#13;&#10;feV5vGTJkujYsaMT+mk21E4REAEREIGIIMC1+VyqZfYqcxONiCFpEEZAFvII/Br4Whn2n4biGztN&#13;&#10;4e6yV9btJnLdtu3badtWscvOML2UuMvE9g6vLdu4Y+64d04i2++2tnYskX0eOJaiT57H41a9Pu19&#13;&#10;SJ+gx4g7z67l+mH7A33a9ZP65LXsxgB7rWaiLF261PknP/zww5g5c6ZLSct9FL8UkKx0h6CrBcUh&#13;&#10;3VPo3+wXulrQqr5ixQp/VwqhSeG7lgFVU5WMrhHalEKWQpmCmWOir/Xff//tFj2+++67TuiGts9o&#13;&#10;m4KcYpylfPny7pX+2xTfpUqVShLjPHDCCSekmJNrfBj/0Cr//vvvO8aMwe+79/hW//S6ZAItjpE3&#13;&#10;IGkVfh5jxoxxbjDVqlVzNw9ptdM+ERABERCBnCdg0Z4xYgQwYAANVTk/Ho0gmYAs5MksIm+rsYna&#13;&#10;t2xYNG+zHHhx287kbVumgW19qvfqNzjwnm9DT6FV2+3gOf6R0Ab+vgPN7MVZwt1JB/XpnZhhnwxg&#13;&#10;k8mFIRSJFNShpUSJEs6inZav81G24mTdunVJzenn/d9//yW5hfAAXUD8QjFOsZu6ZHSN0LYU/5Uq&#13;&#10;VXLWeS5ypCV+2rRpeOWVV/DVV1/h3nvvDW2eYjujhZBcXOyX4sWLY8uWLe5JAW9AWDhuWqlZ6ELC&#13;&#10;2Pl+4ZxTl/SuNXnyZCeq+ZSBvuEsvEmh1Z9PHdIqtH7zOJ9WZFT4JIMuRY9YfuUrbXk+n1yE3ixl&#13;&#10;dK6OiYAIiIAIBEPA7CvmLgl89BFsTRbsiWYw19VVMkdAgjxznHKmFfVjs7Qu7SvrtI6F7stsO56T&#13;&#10;lbah18ho+8j6pG83FxTSlYO+1StXrsRPP/3kfMPp1sJFnrT6NmnSBCNHjnSLL88666ykAV1//fWY&#13;&#10;NGmSiyZCq/uoUaOSjvkbGV3Db8NXCmf6SjOG+XHHHQf6hdNFg+8p9LmgMa3CiCZz587FqlWrUKRI&#13;&#10;kbSaJO3jHCmoKZA5N/pucxGmP+5q1aq5pwf0s6cf+9NPP42WLVsmnZ/6WsWKFUs6Rks4F4nS3ccv&#13;&#10;ZEc/+3nz5rkEWdz/zz//uEWmdGXh0wpey/dh53G61tBn3i+0nn/44YdOkF900UVukSmt/SoiIAIi&#13;&#10;IAKRQ8B+0s2FE/abDvzvf7CF+zTyRM74NBIjYCHnVLJA4NVXX000IZZolsssnJUDTfeH4Zph6NOE&#13;&#10;JVV74po1aw4asLmmJFr0lESzDCeaa4R7veaaa1w7ixiSaAsO3T6eb9b1RFvI6Y6ZFdn12aJFC3ee&#13;&#10;ielEWziZyHNYLIJIoi3ydNsZXcM1CPnHBKzr1/zB3V6LsuLec4x+sYWeibZ403+baDcESWP84IMP&#13;&#10;ElMfN2u768P/PplPfKJZyt0+s5In8lpmCXf9/fbbb4nmW+6OVa1aNdGs0om2MDTda/kH7EbGnWOu&#13;&#10;Nf4u92pPEBLLlSuXaK5A7r3daLh2ZG1+5Y4Zr+mXO+64wx0nb78uXrw40W5O3Bwtfnmi+aYnsl8V&#13;&#10;ERABERCByCDw9deJibVqJSY2aJCYaH9yVSKQwMat2wcncFz2x1UlkwRosWSWR4ac86NmZPJUNUuH&#13;&#10;AMMI5s+fP52jXthBWm7pJ+67cviN6U/ORYW+Wwf3M7wf/bQZreRkSzPGRDeh1mK6sqSOQ0/3j/Su&#13;&#10;4V+Lr3T54Fh9VxOOnf7V/nv+d2JfoT7XtBizHRc+pnU89fzZhmPh94s+2qkLj5mQdtZ0WtTpyuKX&#13;&#10;0Gv5+/jKcadmx/0cK/mkdR0ez0zheOlrTgs9q4oIiIAIiEBkEDDJYuGBGYkLpltga6siY1waRUoC&#13;&#10;m7btGJL8lzzlMb2LEgK8m0r2Qs6eQQfdZ0ZinDNi2EG6iKRVKHxDxXjqNvTLTl1CBax/LKNr+G34&#13;&#10;mlrUph47hXmoGOc5hQsXdpXbaR1Pqw9/sSfPSV0oxlkopFlDS+i1QvenHrd/jPM+0sI5+YtUj7Qv&#13;&#10;nS8CIiACInDkBJgs2pb1WDAEWFQt4KmnYG6TR96veggfgZR/zcN3HfUcJgLZLcY5zGjpMz2kFMT3&#13;&#10;3Xef8/VOr432i4AIiIAIiECsEli82BPhd94JW5wvMR4Nn7Ms5BH3KSXbp5O3jnSQyT0lb6XX56Fb&#13;&#10;pD7z0GccukXqPo/kPd0vbrvttiPpQueKgAiIgAiIQNQSqFMHsIi8ZpiK2inE3cBlIY+4jzzZPp28&#13;&#10;daSDTO4peSu9Pg/dIvWZhz7j0C1S96n3IiACIiACIiACh09AYvzw2eXEmRLkOUFd1xQBERABERAB&#13;&#10;ERCBbCLw7bfApk3Z1Jm6yRECEuQ5gl0XFQEREAEREAEREIEjI8DFm0zyc+mlwHffHVlfOjtnCUiQ&#13;&#10;5yx/XV0EREAEREAEREAEskyAOdj69wdGjwZ694YleMtyFzohgghoUWcEfRgaigiIgAiIgAiIgAgc&#13;&#10;isBffwHnnQf89hsweTLQqdOhztDxSCcgQR7pn5DGJwIiIAIiIAIiIAIHCHzzDXDZZbCkeMBHHwGn&#13;&#10;nCI0sUBALisR/ykyZGBaJa39ae3juentT6vf1PvSOzet/WntO/T1memRGSeDKg8++KDLthqO623d&#13;&#10;uhXff/99ul1/8cUXuPzyy9M9ntYBstm+fXtah5KydaZ50HYyC2iQbNMbh/aLgAiIgAgcGQH7U4lX&#13;&#10;X/Ws4dWqAXPnSowfGdHIOluCPLI+jxSj2b07EUsWJ+C3RfZY6qCagD+WWOrzvcmn7N6TgCW/p92W&#13;&#10;5y+1Y3v2JIvm3Xvg+ji4b6+PP5ZYGvi9ySEL2Z59eO0PHtfS3xPANn6xrOxYv57vkvvwj/mvCxcu&#13;&#10;dGnbGTucWSfr1q2L119/3T8cltfPP/8c39DEEIYybtw4s1acgn1caWPl008/xS+//JJ0pT/++ANv&#13;&#10;vfVW0vvMbAwYMMBl+pzM55Ih5Y477khiV7BgQUuNfCrGjx8f0gKoZr/ajz/+eIp9eiMCIiACIhBd&#13;&#10;BBhB5aGHgCuuALp2BV5+GShfPrrmoNFmTEAuKxnzydGjq1cn4PILLJTROg6DQjrBSVtusVasArz4&#13;&#10;BlC2tL2xsnYtcPVFwIbVPOq19rbYPhHljk7Ai68noMKB/8QbNtiCkIvtvBVsRdEc8ppo6dCrAC+w&#13;&#10;/zLszdrZOK5y/Xvv/X/dmXZq2aO98Xj9J2L9hgRMngYMGuC3PPiVFmVayOfMmQOKynvvvRe9evXC&#13;&#10;77//jipVbABRVvr164fmzZs7ocyh327L31u0aIERI0Yc1kx2795t/oGTUbRoUSe2ycYvmzdvduJ/&#13;&#10;6tSpWL58OaZPnw5en6J/+PDhrhnZsqqIgAiIgAhEJwE+QJ45E3jsMeD664H/+z8gf/7onItGnT4B&#13;&#10;WcjTZ5PjR/aakXXV8kSs/BtWE9zrCrfNfYlYvQLmjpA8TBplVy332ybAa8v3bJ9g7ROxL7S9bbMP&#13;&#10;r2+vjX+tFbZ/9coE7A/RcvvMGr8q5Ppe20R3nRXWt+vfMwzboBLctf4zH7fMlGOOOQYnnngiHnjg&#13;&#10;AbPi78GCBQvcabRmn3/++WjVqpUTtzt27EjqjiK+T58+TgBfZg51S5Ysccd4frdu3TB79mz06NED&#13;&#10;bdu2xRNPPJF0XuqNjK7Btuyvq5kkeD0WuoF0794ddD/xC8fhW8OffPJJt3vw4MH49ddfncWfc/Dn&#13;&#10;xINTpkxB+/bt0bNnTyxaZI8v0invvfeeu97//vc/zJo1C//880+KlgUKFED16tXRsmVLPPLII7j5&#13;&#10;5psxcuRIuzmzu7MMCsdILqxvvvlmBi11SAREQAREICcJJJjV6/jjgTFjAHswKjGekx9GGK8tQR5G&#13;&#10;uEfaNcV2PrsL5oeUy6zX3qv3PrcJ3jx5gb0mkv1CsZ03H9v51T8vAbltX548Kduz/7zWR3Lf/jUS&#13;&#10;D7Q3AR/igsL+8+Xzrp/Lrp88HraH65+i3S/sv4C1z0pZtmyZa16hQgUnYFu3bo1atWo54TphwgRc&#13;&#10;ddVV7vi3lgXhjDPOsGvmwSWXXOKEb+PGjS0xwiZjshdvvPEGOnToYD9ixzuhf+2114KW5NSFIjm9&#13;&#10;a/ht8xokWp15fZYvv/zSieyX+czQyg8//OCOlSlTBn/++Sfefvttt58uJLRsH3300WjatCl4nGW9&#13;&#10;+fH8n5k42rVr524ieNOQXuE1zjnnHPfUgOJ70qRJ6TV1+3ljwhuGjPzYeQNyvZlZeBPB6jPPsGMd&#13;&#10;FAEREAERyBECFOT16gFdunh/s3NkELpo2AmYRFOJVALUb7fdm4Ad2zhCOob4xdsuehRQ3KpfSpcE&#13;&#10;br0nAdu2+Hv46p+XgMJFgVIlko+VKA4MuQvYutlv4x9L7v8oa+MX9n/z3cD2LSHtzbXFv0SRYkBJ&#13;&#10;a+MX9t/+TP9dxq+PPvoodu7c6YRtmzZtcNppp5mv3BXOMn7XXXe5k3l82LBheOmllzB27Fg0aNAA&#13;&#10;L7zwgjvWxX6pKlas6Ky95zEWlBX6TlOgstBnnILcP+Z22j+0nNP6ntY1/DZ8Zf8TJ050u2ipzmd3&#13;&#10;JrRes/C1Ro0azv891Ded7iWP2TPGRhYcduDAga4t/ylUqBAoijne2rVrW7iqTqDrTpEiRZLacGOj&#13;&#10;LaGnuJ82bZo7h2PgTcENN9yQol3om/IHnAozspBvoK+SleMsr3KTJk1CT9e2CIiACIiACIhADhCQ&#13;&#10;IM8B6Oleku4hCe4f14Riu3ffdFvbgeS2bFXMBPEFF2fUPvkYzyxq+q9Xn+R93lbKPrnP38P+L0zR&#13;&#10;v38kdR/ee/Z/SoO0j6Xeu3TpUtAq/vDDDzurbYKZBLiPbie0DLMwWkjhwoVBv2q6p3DxpF9Kly7t&#13;&#10;zl9BX5sDha4cfqHwpftI6pLRNSi6/UIxTP92LtCkIB86dKirP/74I959910n2P22h3qlIKcYZ/EF&#13;&#10;9DbL8JBakFOI09pNf3oKexY+GeA8OJ+0yqpVq9zujPzvzz77bJx77rlo1qyZe8pAd5iTTz45re60&#13;&#10;TwREQAREIEAC9ufNjC403ACjRpkkCLF/BTgMXSoHCNDrQCVSCLj/eIf430cNnFSy0jbpJLeR/pkH&#13;&#10;H0mxJ5uun3I0XKzymKtclEg3FJYSJUo4izYFOCtdUeiSQqF81FFHYd06W2V6oNDP+7///ktyC+Fu&#13;&#10;tvcLLcalSpXy3ya9ZnSNpEa2QfFfqVIlZ51nZJi+ffs6V5hXXnkFX331VYaCPKOwg7zxSK/QGk53&#13;&#10;HbrIfPLJJ+4JAkW77yqT1nmMssKbFrrqpFfogkMf9p9//tktPqU/vIoIiIAIiEDOEuDSH/MixLPP&#13;&#10;wowuOTsWXT14AhLkwTM/siv6+i2FME6ny6y0TaeLg3Znpc+stD3oQnC+3XTZ+Oyzz1ykEFq/Z3Kp&#13;&#10;uRW6tfDY+++/D0YbocsJRflZZ52V1BP9pL/77jt8/PHH7jz6iqcu3JfeNULbUjh37twZjGFOVw/6&#13;&#10;hXfs2NG9p6intTmtQh/yuRYslpZrjjOz5S9Lw0a3locsztVrr72WVLk4lK4zfuQUxidfvHixW1A6&#13;&#10;ZMgQN54777zT3cz411q5cqXzc6evO33hKe7nz5+POnXqOI7pxTj3z9erCIiACIhAeAnwAa7FIjAD&#13;&#10;DOxvEixfhazj4SUeeb1LkEfeZ2IjyoTa9sVuZsbv2maiz6S+MtE2m67P+OMsjEGeunAB5wUXXOBE&#13;&#10;I6261apVw4wZM1yza665xlnP6X9Nazl9ybngsXLlykndlCtXzsXmZiQRimn6pLPwWv71MrpGUkcH&#13;&#10;NujmQWs3o6Ow8Np8z0WXfn98DbV6c8EphTWt6xTmqY+HnnfgMu6FkU8o9LnwM7T07t0bFOt0XeG8&#13;&#10;aa33F71+/fXXzvJNYe6XYuZnxJuI+vXru0prOG8OGJqRTxoY1YZRWVREQAREQASCJ8DoaGYjscAF&#13;&#10;gHku2joo2O9+8OPQFXOeQIJZ2jKhvnJ+oJEyAlorn3/+ebz44osp3CMiZXzROA76SefPIKgqLd8M&#13;&#10;90c/cd+f3J8nXVm4+LFs2bL+LjA0Iv20aRmnbzRFL4WpX+jKQtHs3wxwf0bX8M/jKxeWcqy+6ObY&#13;&#10;KWz99/zvxL64zy/0D2e7krbiNa3jac2fQp/JhXgjkrpwDKk5pG5zqPfsg9FeeNOS1jUOdb6Oi4AI&#13;&#10;iIAIHBkB+xm2PBNeKEOL+muBCGCGpyPrU2dHJ4FN23YM8Zx1o3P8GnWMEMhIjHOKFIx0EUmrUPiG&#13;&#10;ivHUbYoXt1AvqYrvox66O6NrhLZLLYRTj53CPFSM81z6dLOypHU8dR9sx5sI33rO96El9RhCj2V2&#13;&#10;m32kxzSzfaidCIiACIjA4RFgsCuu1beAYbjoIsA8De2p6OH1pbNig0DcCXK6DTBSBgUJ41ZXrVo1&#13;&#10;Nj5JzSKJAAXxfffd53y9k3ZqQwREQAREQAQigIA9MEX//oAF6cL99wMXW/SyDB4SR8CINYQgCMSN&#13;&#10;IKdrA0PqMX41LZJcyEYXAsahbtmyZZLLQRDQdY3wEqArym233Rbei6h3ERABERABETgMAvRoZKTZ&#13;&#10;q6+GBS84jA50SkwSOHglXUxOE25B3fDhw1385Q8//BAMV0df47vvvtstzIvRaWtaIiACIiACIiAC&#13;&#10;EUTAPBsxaBAsKV0EDUpDyXECcWMhnzNnDgoWLIjBgwe7aB3HHnusS4rCEHBchBe6wC+jT4WLBVVE&#13;&#10;QAREQAREQARE4HAJHMh3d7in67wYJBA3gpyJXLp27erC4jFNOVOcMxwdU7SnjjLBWM2Mb023Fj96&#13;&#10;Bj97bi9YsMDLXMlbXCv7FaTGcdA/IiACIiACIiACyQRymUywXHZ45hmYARCmN6gZko9rK7oJ5Dqg&#13;&#10;A7NrFnEjyMuUKePCFP7000+48sorwZjNjGLxjP1PSR3NglkdP/roI5f5MbUgZ5IVxsNOsHNZPFme&#13;&#10;XR+H+hEBERABERABEYhmAr5OW7YMuP32BHzwASwXRaIT5NIM0fzJhnfscReHfIPFGqIPOdOGMwU5&#13;&#10;F3jOnj0b5cuXzxTpd99912KFPp4Uh1w3u5nCpkYiIAIiIAIiEPMEKLgtjYStWwP69fO2X3oJFtXN&#13;&#10;m7o0Q+x8BbLz5iqu4pD7Kdc7dOgAph9nYRxmZmpkenXuz0xhQpXQkp0fSGi/2hYBERABERABEYgu&#13;&#10;Ant2A889D1gMCTRoAIvuBtSunTwHaYZkFtpKSSBuXFaYWp1pxumqUqpUKUeBmRBZsrJQU4lNHTL9&#13;&#10;IwIiIAIiIAIiEELAkkZj1CjPZ/yCC7xkPxZdWUUEMkUgbgR5z549MXXqVFxxxRXg9ooVK/DII4+g&#13;&#10;YcOGOOGEEzIFS41EQAREQAREQAREIDUBkxQulKHFfXDJfnr3hiUgTN1K70UgfQJxI8g7duzoEgON&#13;&#10;GzcO8+bNcws5Tz/9dAwdOtTS1SpfbfpfER0RAREQAREQARFIj4BJCpfkh7EeTGKgTRtYKOX0Wmu/&#13;&#10;CKRNIG4EOd1SBgwYgD59+rjoKXxPIV64cOG0yWivCIiACIiACIiACByCgKUyQb16noWcGThVROBw&#13;&#10;CMSNICccxhv3wx8eDiydIwIiIAIiIAIiIAKhBJo1A5o2Za6S0L3aFoGsEfCCaWftHLUWAREQAREQ&#13;&#10;AREQgbgjwFyAaeUDlBiPu69Ctk9YgjzbkapDERABERABERCBWCTARZtffunFF4/F+WlOOUcgrlxW&#13;&#10;cg6zriwCIiACIiACIhCtBGgV//hjz0/82GOBRo2AfPmidTYadyQSkCCPxE9FYxIBERABERABEYgI&#13;&#10;Arst2c/zluznf/8DmjQBBg/mmrSIGJoGEUMEJMhj6MPUVERABERABERABLKPwObNXlzx114DevUC&#13;&#10;Bg6EJRfMvv7Vkwj4BCTIfRJ6FQEREAEREAEREIEDBP76C7jqKuD334G774YlFZSbir4c4SMgQR4+&#13;&#10;tupZBERABERABEQgCgl89hlw003Ajh3Ac88BLVtG4SQ05KgioCgrUfVxabAiIAIiIAIiIALhJEB/&#13;&#10;8bZtgaOOAmbNkhgPJ2v1nUwgUEG+d+9e7Nu3L/nq2hIBERABERABERCBCCGwfTvw0kvA5ZcDM2cC&#13;&#10;FSpEyMA0jJgnEJjLysaNG/HQQw9hu33bL7zwQlSvXh1FixZ12TNjnrImKAIiIAIiIAIiEPEEChUC&#13;&#10;3nwTKF484oeqAcYYgcAs5Llz53boXnjhBbRq1Qrdu3fH6NGjsXDhQmzYsCHGsGo6IiACIiACIiAC&#13;&#10;0UhAYjwaP7XoH3NggpzW8GHDhmH27Nm2Wvluu/ssjqefftrCCPWyMEIDLcbn8/jll18sJa1F31cR&#13;&#10;AREQAREQAREQgTAS2L8f+PprYPnyMF5EXYtAJgkEJsg5nnyW1qp+/foYNGgQpk2bhpEjR6JIkSKY&#13;&#10;OHEiLrvsMmc1v+2227Bs2bJMDl/NREAEREAEREAERCBrBJjs5557gIsvBhYsyNq5ai0C4SAQmA+5&#13;&#10;P/glS5bgk08+wQcffIBFixaBvuXt27e3Fc1tsW3bNowfPx6bLRL//fffbyucbYmzigiIgAiIgAiI&#13;&#10;gAhkE4G///aybTK04fXXK4pKNmFVN0dIIDBBvnXrVreoc+zYsU5416hRAz169ECHDh1w7LHHomTJ&#13;&#10;km4qXPRJsU6/cgnyI/x0dboIiIAIiIAIiEASgW++Afr0AUySwJa0ufCGeQJTQknD0IYIHEQgsK/h&#13;&#10;nj17sGXLFnTs2BH9+vXDSSedlGaUlUsvvRSdO3e2UEOKNXTQp6UdIiACIiACIiACh0Xg5Zc9i3ij&#13;&#10;RsDjj8OMgUBCwmF1pZNEINsJBOZDnjdvXtSuXduFPGzdurWziHMfy59//ombb77ZuarUqlULp59+&#13;&#10;OgoWLJjtk1WHIiACIiACIiAC8UWA2TZHjAD69gW6doWtYQPsIb3EeHx9DSJ+toFYyGfMmOFE97PP&#13;&#10;PovKlSvjv//+A5MEsSTY7elMi77//vvvY8CAAShWrFjEQ9MARUAEREAEREAEIp/A2rXAffd57inD&#13;&#10;hwO33ALLfxL549YI449AIIL8Pvvf8PPPP7ukQL/99hvmzJmTIrxhIYvE37NnT1SsWDH+PgHNWARE&#13;&#10;QAREQAREINsJMDH4hx8C06d7grxbt2y/hDoUgWwjEIggnzRpElasWOFijVepUsW5rdCnnDHHWWkV&#13;&#10;P+aYY7JtUupIBERABERABEQgvgkwH2GnTsAppwDmDasiAhFNIOyCfOXKlc43vJGtoqDPON1Vdu3a&#13;&#10;hX28dbVCl5V///3XVjxvtf8wteBn9IxoahqcCIiACIiACIhAxBOgF6w8YSP+Y9IAjUDYBTmzcU6Y&#13;&#10;MMH5ib/zzjt46qmnkMdiDFGIh5aaNWvirbfekg95KBRti4AIiIAIiIAIZIqApTYxfeEt2MwVWMiK&#13;&#10;TA1NjUTgkATCLsg72fMiRlepVKmSPTrqhGrVqjlLeeqRMea4IqukpqL3IiACIiACIiAChyIwbx4s&#13;&#10;4zfQogXw8MNA/vyHOkPHRSCyCIRdkDdo0AB16tTB/v37cfzxx6NevXoHEaAfeS67naXlXEUEREAE&#13;&#10;REAEREAEMkuA8cWHDgUaNgSuuw7Ily+zZ6qdCEQOgbAr4Lvuugtjxow5pNiuW7cu3n77bWXnjJzv&#13;&#10;hkYiAiIgAiIgAhFLwGJDYNQoT4zTOs7whqVLR+xwNTARyJBA2AX5qaeeiosvvjhNNxV/ZPQnP/ro&#13;&#10;o+0Rk54x+Uz0KgIiIAIiIAIikDYBiwWBgQO9JD8U5ZbGRPHF00alvVFCIOyCvEuXLmDNqDDiyo8/&#13;&#10;/phREx0TAREQAREQARGIcwLm/Wp6AejXD1i/HnjlFUDxxeP8SxEj0w+7IA/ltGnTJnzyySdYsmSJ&#13;&#10;C2/ohz5cvnw5GKt8/vz5qFq1augp2hYBERABERABERAB7N4N0wrAnXcCFSp4CX9OOklgRCA2CAQm&#13;&#10;yJkI6GVbeTHUVl4wHvm6deucm8qOHTuwYcMG59aiTJ2x8aXSLERABERABEQguwmsWQM89hjQoYPn&#13;&#10;L16yJCy5IPOZZPeV1J8IBE8gsEidTP7DOON0X3n11VfBjJ133HEHXn/9dQtT1MIt5synpdHBfwN0&#13;&#10;RREQAREQARGIAgLlygHjxgGjRwMU4ywS4x4H/Rv9BAIT5MzOuXHjRjRt2hTNmzdH+fLlXbZObg8Z&#13;&#10;MgSTJ0/GX3/9Ff1ENQMREAEREAEREIFsJ8C4DxYnQjHGs52sOowEAoEJckZQYfKfzz77zB4xJaJy&#13;&#10;5cpg5k6WwoULY+vWrVi7dm0kMNEYREAEREAEREAEcpiALSsDQxuqiEA8EAjMh7y0BQc977zzcNVV&#13;&#10;V6FmzZpo27YtbrzxRrRv3x6//fYbytmzqOrVq8cDc81RBERABERABEQgHQL2QB233gpMmAAz3AGN&#13;&#10;GqXTULtFIIYIBCbIc+fOjb59+4ILN7lNQU4XlYkTJzr3lZEjR6JUqVIxhFZTEQEREAEREAERyAqB&#13;&#10;Vatgxjvg99+BsWMlxrPCTm2jm0BgLisMcbh06VKcfPLJOOuss1yklfssrRZDIM6aNQtFixa1kEYW&#13;&#10;00hFBERABERABEQgrggwWsrs2cCZZ3qRU958E+jVK64QaLJxTiAQCzmF+Cq77b377rudW8rgwYOT&#13;&#10;xDet5fQlHz58OH755RdUqlQpzj8STV8EREAEREAE4ofAli3AM88Ajz4KtGsH3HuvF2c8fghopiIA&#13;&#10;BCLI+/fvj4ULF2Lz5s2YO3cu3nvvPbew0/8AuL9x48Zu0ae/T68iIAIiIAIiIAKxTWDZMk+I0yJu&#13;&#10;UgFmr4MiIMf2Z67ZpU0gEEF++eWXY5n9r5s6dapl16qAzp07u5CHjLbCwugrp5xyCooUKZL2KLVX&#13;&#10;BERABERABEQgZgjs3w989JGX4Mc8Wp11vFu3mJmeJiICWSYQiCBndBVm45wxYwbq1KmDK6+8MssD&#13;&#10;1QkiIAIiIAIiIAKxQWDvXuDzz4ECBTxRbsvLVEQgrgkEIshJOG/evC7c4bx585w4V0SVuP7eafIi&#13;&#10;IAIiIAJxTMAkAa65xgNgeQJVRCDuCQQmyAsWLIgmTZpg2rRp6GbPpc60pdTc57utME55L1tSXYC3&#13;&#10;yyoiIAIiIAIiIAIxS4Ap7yXEY/bj1cQOg0BggnyLLaOebTGNmJGTCzu/+uqrpOFSlJ9wwgk499xz&#13;&#10;JciTqGhDBERABERABKKfAJeLLV4Mi6IGWysW/fPRDEQgHAQCi0NeokQJjBs3DmvXrsXq1auxfv16&#13;&#10;V/l+zZo1+OSTT1CsWLFwzFF9ioAIiIAIiIAI5ACB7duBUaOA5s29RZxczKkiAiJwMIHALOQJ9nyK&#13;&#10;gptC/JtvvrEsXL8jT548qFGjBurXr4/ixYsfPDrtEQEREAEREAERiEoCDGnIbJuvvgoL5gCccQaQ&#13;&#10;KzAzYFQi06DjmEBggpyMmfhn0KBBtrL6cyfA99ut8saNG9GwYUOMGTMGJ510Uhx/FJq6CIiACIiA&#13;&#10;CEQ/AbqofPklcPvtsCfisL/vQJcu0T8vzUAEwkkgsHvVbdu24YknnsDPP/+M0aNHu+RADIP41FNP&#13;&#10;4b///sP111+flL0znBNW3yIgAiIgAiIgAuEhsGOHl3XToh1b4AZg0iSJ8fCQVq+xRiAwCzlF95w5&#13;&#10;c9CvXz8wUZBfTj31VJQtWxY9e/a0RR+LUa9ePf+QXkVABERABERABKKEwIoVwG23AbNmAZdcAnsi&#13;&#10;rkgqUfLRaZgRQCAwQc650o+c8chTFy74pPsKI7CEu+yzlGBLly51/uvVqlVzYwr3NdW/CIiACIiA&#13;&#10;CMQyAYvL4FxULE6Dc1Hp2hXIly+WZ6y5iUD2EgjMZYWi+7TTTnORVibZMyxazLfb8msmCho4cCAq&#13;&#10;VKiAunXrZu/sQnpjaEWGWmzWrBlolW/QoIEtMDkD8+fPD2mlTREQAREQAREQgawS+O47oHJl4J13&#13;&#10;gB49JMazyk/tRSAwC3nhwoWdn/hPP/2ECy+8EEcddZSzUm/atMkt8HzppZfCGvaQ0V3oLrPDHNxG&#13;&#10;MQaTlbvvvhsXXHCBuykoWbKkvg0iIAIiIAIiIAKHQaB/f4BVuf0OA55OEQEjEJggJ+2aNWti+vTp&#13;&#10;bkHnF1984cRxnTp1cP7551vCAMsYEMby7bffOleV8ePHo3fv3u5KdJO5xnL30krevn37FFenRd3P&#13;&#10;IuofSM/lxj+uVxEQAREQARGIdQKMosLCbJt+kRD3SehVBA6PQKCCnAKYtU2bNmjXrp0bMd/v2bMH&#13;&#10;69atQ+nSpcPm0507d2507NgRp59+ehKpgrYEPJcFRaVfeWhZYStTeMOwa9eug8bDhakcM8U5y37/&#13;&#10;lym0A22LgAiIgAiIQIwRyGV/9vbuBT77HChaFGh4Kv8GxtgkNR0RyCQB6sCQe9JMnpV+s8AEOa3N&#13;&#10;c+fOxR133IEffvjBiVp/WDzG6Cpvv/122NxWzjzzTLCyUIAzOdEjjzwCLuw8+eST/aG4VwryyZMn&#13;&#10;g+40FOyhZeXKlaherTpyJXj7c4WaCEIbalsEREAEREAEop0ABfcB1bF5M/DKK8DDDwPdu3uCnCJd&#13;&#10;RQRE4MgJBCbIuYjzoYcewqJFi3DppZc64R3qEsLQh/kCWJL9999/Y8KECS4mOv3Yx40b5xaUhqJs&#13;&#10;3Lgx3nzzzdBdSduvv/46nn32Wew9YFUPnUNSI22IgAiIgAiIQJQT4ANg3yZlUYmdEJ8/PwEDrk/E&#13;&#10;xRd7k9ND4ij/kDX8wyLA+9TsNsgGJsh37twJWp4vseCkDzzwwGEBONKTGGXl5ptvxjLL58vFnJdd&#13;&#10;dhlq166dpW5pMXePKQ5YBXzXlSx1osYiIAIiIAIiEOEE/AfAtvQLY8d6iX5oHW/VKtks7reJ8Klo&#13;&#10;eCKQrQSS/wdkX7eBCfJixYqhadOmLlPn8uXLccwxx2TfLDLRE28GuICzqDm+0crdqFGjTJx1cJPU&#13;&#10;/uYHt9AeERABERABEYh+ApZgG/ffD1gQNHTu7CX6qVEj+uelGYhAJBIITJAXKVLE/kN3dhbyli1b&#13;&#10;OjcRLrT0S/Xq1fH444+D4RHDUT7++GN3M3DnnXe6RaSzLJUY3U24QJNxybmgVEUEREAEREAERAD2&#13;&#10;RBu45RYv66Y9WLYM27AQxSIjAiIQLgKBCfLNthpkypQpWLNmDU466SSLVVogKawg3T6YwTOc7h9f&#13;&#10;f/21rQ7fi6FDh4I3Ar7vNwU5QzHyZkFFBERABERABOKdwMKFQKdOngC3B8qWUC9liMN456P5i0A4&#13;&#10;CAQqyBnve8CAAW5xZ1riO6192TXpu+66CzfeeONBop/CPNwx0LNrDupHBERABERABMJNgDHFzz4b&#13;&#10;tuYKkItKuGmrfxHwCAQmyBnzmyEGaaXOiVKuXDmwqoiACIiACIiACKRPwPL14emn0z+uIyIgAtlP&#13;&#10;IDBBzhCDrVu3xrBhw5y7yhlnnOFe/SnRx7xhw4bIkyewIfmX1qsIiIAIiIAIxCUBy8tna6mA/Pnj&#13;&#10;cvqatAhEDIHA1O/WrVvdokpayJ+2W2/W0EWddevWdYmBKNxVREAEREAEREAEwktgwwZg4kSgTBkv&#13;&#10;0U8AqUDCOyH1LgJRTCAwQV6oUCGXEKhDhw7OCh4aPpB+3BTibKMiAiIgAiIgAiIQXgK//QaMGAHM&#13;&#10;ng3ceiss0EF4r6feRUAEMiYQmCBnFk6GF1QRAREQAREQARHIOQJvvAHccw9gnqJ47DHA7GSWKTvn&#13;&#10;xqMri4AIAIEJcsEWAREQAREQARHIOQLbt3uJfp55htk2PQu5pQBREQERiAACEuQR8CFoCCIgAiIg&#13;&#10;AiIQTgJ//gnccAPw6afAqFHARRcBFvxMRQREIEII5ApqHLt378Z3332HpUuXJiXlCerauo4IiIAI&#13;&#10;iIAIxCuBGTOA5s2BHTsAS1rtsm5KjMfrt0HzjlQCgQny9evXo1+/fhg+fHiOxSKP1A9B4xIBERAB&#13;&#10;ERCBcBCgGB84EGjXDpg0CWjQQFk3w8FZfYrAkRIIzGWlZMmSLj391KlT8fnnn+OUU06x2KcW/PRA&#13;&#10;YQjEokWLHpRJ0z+uVxEQAREQAREQgawRoAB/9lmgWTPFGs8aObUWgWAJBCbIGdqQYQ1/s1hLXbt2&#13;&#10;xUknnWT+awWT3FeYxfPhhx+2Vd+27FtFBERABERABETgiAlUqgSwqoiACEQ2gcAEOeOOU4BfZCtJ&#13;&#10;8ltKMCYIol85hTot5cWKFUOuXIF50ET2p6LRiYAIiIAIiEAWCfz6q5d10/LsqYiACEQZgcAEOS3f&#13;&#10;A+nIZoUifN26dc5FpUCBAnJTibIvjYYrAiIgAiIQWQS4WPOmm4DGjYFx4yJrbBpN/BKYNw84+mig&#13;&#10;YsX4ZZDZmQdqkqaVfPLkyba4pJ3FQG2FWbNmYdiwYXjggQcQmrkzs4NXOxEQAREQARGIZwJ79nhJ&#13;&#10;fs4/H6hRA7jssnimoblHCoEFC7wMsAyv+eCDkTKqyB5HYBZyWsWnT5+OAQMGoHLlyli2bBlWrFjh&#13;&#10;3FiGDh2Kf//91z40fWqR/XXR6ERABERABCKFwJIlwC23AN9+C9x4oxfOsEyZSBmdxhGPBH76CXj8&#13;&#10;cWDmTGDlSsCcIPDSS16kH1sqqJIBgcAs5Bs2bMBzzz1nK72buSgrLVq0wObNm+0R20248847MX78&#13;&#10;eCxfvjyDoeqQCIiACIiACIgACdBF5cILAfqNP/88MGQIIDGu70ZOEWDQvPfeA849F3jqKZjRFeDT&#13;&#10;m7x5gS1bgJEjc2pk0XPdwAT5zp07QVFOQV64cGG3qJNW87z2aXXp0gW7du1yFvPoQaeRioAIiIAI&#13;&#10;iECwBChy7r8f6NQJqF0b5voJtG4N5AnseXew89XVooMAY3LQV9zic9g6weQxm/ODs5IzU6zJQJUM&#13;&#10;CAQmyBny8Gj7tBaYY9Ee+0Vh3HFWRlr54osv7MckD8qXL5/BUHVIBERABERABOKXwKpVsHwenk/u&#13;&#10;iBGwp85aLBe/34acmzmFNYV2SCoZNxjeIHItA63iLHRX4SJjc4Bw1nO+V0mfQGD31CVKlLAP6nz0&#13;&#10;798fPXr0cPHIaR2nH/kzzzyDSy65BNWrV09/pDoiAiIgAiIgAnFMgD7j27cDll8PZ54ZxyA09Rwh&#13;&#10;sG2b5yLFRFMLFwLTpsHWBCYPhUK8Y0fgnXe8fSb3nEBPSEhuo630CQQmyBPsE6FrCqOpPGUORhTj&#13;&#10;3333nRPk9CMfQgc4FREQAREQAREQgTQJNG8OfPghkC9fmoe1UwTCQoA+4Iya8sYbwJQpwD//eG4p&#13;&#10;r74KDBqU8pLHHQc88QRQtSrMPTnlMb3LmEBggpzDoAhv2bIlypYt61xUuG/NmjU466yzXIZO+pRT&#13;&#10;uKuIgAiIgAiIQLwT8BfFhXKQGA+loe1wEqBF/LPPAApvRk2hyxR9xZlQ3Zb94aGHYB4PKa3k/H4e&#13;&#10;f3w4RxW7fQcqyOkrfsMNN6BKlSp4+umnXXbO0047zZIYjLMVuCPRsGHD2CWtmYmACIiACIhAJghs&#13;&#10;3Ag88ghQujRw3XWeCMrEaWoiAtlCgG5R778PTJoEfPmlJ8TZMcU2/cC3bvUus2kTsHRpSkGeLQOI&#13;&#10;007sXieY8t9//1lsysct/M0W9O3b12XpzGW3WjfffDNWr16NwYMHu8WewYxGVxEBERABERCByCPw&#13;&#10;1VdA9+5e7ObixSXGI+8Tiu0RUWSbLMNVV3k+4rSK+8VicLgQhqVKwXLKAB99BJxyin9Ur0dKIDAL&#13;&#10;OYX4L7/84sR4Zy4TP1C40LOUfbpc6LnUbrVqc5muigiIgAiIgAjEGQFGo7j1VoB+uPTXPfHEOAOg&#13;&#10;6eY4gaOOgiVs9GKIpx4MreP9+gFXXw3UrOm1S91G7w+fQGCCnP7jDH24KvR2y8ZNn/Ht9nyE/uP7&#13;&#10;U8fQOfx56UwREAEREAERiAoCFmzMZdr84AMv8+bAgbC/l1ExdA0yiglwjQILo6OElj59vEgpO3Z4&#13;&#10;vuL58wO9e3vfUfmHh5LK3u3ABDnDHnbo0AH33XefE+HcLm0Ocj/88APuuOMOnHrqqahTp072zk69&#13;&#10;iYAIiIAIiECEEqAN6t13gbvv9uI602fXYhyoiEDYCDBpD11PGK2H2TNPPx2my1Jejk9mWrb03FPa&#13;&#10;tPGywEqIp2QUjneBCfIC9qzj2muvdVFVXn75ZedPTqs493NhJ0MhKsJKOD5i9SkCIiACIhBpBBg6&#13;&#10;7rHHvBBxbdsC06fDkuNF2ig1nlghwJs/LhbmGgWLqYEZMzzLODNocuFwxYopZ8pI1HxSU6tWyv16&#13;&#10;Fz4CgQlyToG+4k9YgMrrr7/eWcZ32POQatWqoTmDq6qIgAiIgAiIQBwQoDiihZKZNu0BsRM+DCen&#13;&#10;IgLhIECXqLlzASb0+fRTgK4odImipXzDBmD0aM9aHnptk2YqARMIVJBTgM+bNw/Lly93/uK0iC+x&#13;&#10;1GN0W6FLS8+ePS2sTr6AEehyIiACIiACIhAcAYpvZtp87z2gfv3grqsrxQ+BvXuBv/7yIqG8/jrw&#13;&#10;9dfA5s2eEKcY5wJNhjdk6peffvLEueRXzn4/AhPke2z1wFTL98vwhrvttuwoW8ob6qJC//FzzjlH&#13;&#10;gjxnvw+6ugiIgAiIQAAELD+eJckL4EK6RFwSWLTIc0WZM8eLmMKFm8WKeTHEeUO4cyfQqBFMdwFn&#13;&#10;nw3kzh2XmCJq0oEJcsYhp+84hffw4cNRsmTJJBD0JS9ocXYYhUVFBERABERABGKFAN0DLAWHWyTH&#13;&#10;mM1KRh0rn2xkz4PrEcwZwfK7eOOkmxS/i3xt0ABgJJX27YEaNSTGI+WTDEyQ77XnJ7SMt2vXDq1a&#13;&#10;tYqU+WscIiACIiACIhAWAj//DAwaBMvB4cVtVhKVsGCO+04pulOHLuTTl/79vbj2BLRvnxfXngs4&#13;&#10;GTmlUiUgT2AKMO4/okwBCGwZCX3EmzZtitmzZ2PdunWZGpwaiYAIiIAIiEC0EaAVcvJkoGvX5HCG&#13;&#10;HTvKOh5tn2Okj/fff4F77vFCF/LmL3Xp2xc4+migenVYJDvPn5z7qlSRGE/NKhLeB3Z/lNsclI62&#13;&#10;b8aoUaPs7qyNxb48PclFhb7k5e35CsMiMgyiigiIgAiIgAhEGwHGeF67Fhg6FJgwwctoePvtjDAW&#13;&#10;bTPReCOZAL9jTz7pRelZvdob6QsvAA89lHLU5coBb77pCXKziapEOIHABPm2bdtcNJUyZcrgX7ut&#13;&#10;mzZtWlJmTgry4y3q/BVXXCFBHuFfGA1PBERABETgYAIMIceQcha3wJ4CA+PHwyKHHdxOe0TgcAgw&#13;&#10;agrF95QpABNILVjg9WL5FV3owrff9tLap07gIzepw6GdM+cEJsjpsjJu3Di7q3sSuVIFXGUEljVr&#13;&#10;1iRZzHMGha4qAiIgAiIgAlkn8PffwMMPA6++CrRu7WXerFo16/3oDBFITYALMfn9YiIfk1D44w8v&#13;&#10;dCG/XwxruGkTULiwdxP4+ecw42bqHvQ+WggEJsh9IL///rs90lvrRPk+W2VAVxbGJX/++efxgj1z&#13;&#10;oVuLigiIgAiIgAhECwHzxMTHHwN0T+FCOhURyC4CdEUxeYSFC701CPnze69cpMlQhXzP3Ipco9Cp&#13;&#10;U3ZdVf3kBIHABPl+W+XywQcf4JZbbnHWcApxJgHasmULGIGlYcOGspDnxDdA1xQBERABETgiAnRN&#13;&#10;ueoqWSePCKJOTpPAypXAt98C5u3rQhhu3erFELdULujdG2jRAha9zouakmYH2hk1BAIT5Bs3bnRW&#13;&#10;8OLFi6Nfv34YMWIELrvsMpSzVQcjR47EGWeckSI2edQQ1EBFQAREQATimoD9+VIRgSMmwHUIqbNl&#13;&#10;8omL5VR0/uMMb1i0KNC2LXDRRUCTJp5QP+ILq4OIIBBY2EMu6vwcqcy3AABAAElEQVTbHKG6d+9u&#13;&#10;cVkHOdeUmjVr4joLinnHHXfYIoVJYPIgFREQAREQARGIRAK21Aljx3qL6CJxfBpTdBL48kvg4ouB&#13;&#10;0aO9eOGhs6hQARbwwkttf8EFsIAYni85M2zSaq4SOwQCE+RcyEk3FbqosFSwb9ncuXMta1mC3eU1&#13;&#10;wapVq7BkyZLYIauZiIAIiIAIxAyBt97yEqpYwmmLFBYz09JEcpCASSAnxJm6/pVXvPrrrykHRD/x&#13;&#10;yy+H5XDxMr5y0bDCaKZkFCvvAnNZYZQVCu/hw4ejTp06lrq1AZ5++mnnqkLf8vy2MqFkyZKxwlXz&#13;&#10;EAEREAERiAECGzYA997rWcZpobz/fi/ZSgxMTVPIIQJffw28+CIwfTpg3rxucSaFNzO6vvceUKtW&#13;&#10;ysQ9lEaWV1ElxgkEJsgLFSqEG264wVnCFy9e7GKOz5o1y+4OL3ZifMCAATj22GNjHLemJwIiIAIi&#13;&#10;EA0E6K/7ySde6vGdOwFaxinIVUQgqwSYMIr+4T/9BDNEAi+95AluJu4xb14nyPkdY2Ein/POA445&#13;&#10;xnuvf+OHQGCCnEgZ0vBl+1XbasuEj7IlwjNnzsQ777yDGjVqOOt5/GDXTEVABERABCKRAMUT4zs/&#13;&#10;/riXDfGss4AHHvCyHUbieDWmyCewYoX3HZo82YuQYvZJFz/cPHZd2ELGGmeCn2bNvOyuFOoq8Ucg&#13;&#10;UEH+h0W0H2UBWxnm8J577kGxYsXw7rvvuiydtI6XLVs2/j4BzVgEREAERCAiCFAYmZ3ILdzkcqf7&#13;&#10;7vPiiucJ9C9lRKDQILKRAONVvP8+wO8X44b7kVS4FqFaNaBePaBPHy+pFEW6SnwSCGxRJ6OsjBkz&#13;&#10;xlnIj7FnMXRh4SJP+o0/9NBDlm54cHx+Apq1CIiACIhARBCgQLIovLAAYM5FxTwpITEeER9N1AyC&#13;&#10;optPWUJL7dqwMM+eawpdVyjQKcLpmmKyCM8+6y0YlhgPpRZ/24Hd9/9rv3SfW17Xa665BkOHDk0i&#13;&#10;TZF+4okn4tZbb8WyZctQtWrVpGPaEAEREAEREIGgCNBtwOxDqF/fi/cc1HV1negnwJs5+n9//723&#13;&#10;7oDhCv1Ci3iHDl4UFXMQQNeuXuX3rEABv5Ve451AYIKc4Q1ZmJ0ztNBKXrduXVvwsDspJGLocW2L&#13;&#10;gAiIgAiIQBAE6E5w+ulBXEnXiBUCXJQ5ZQrw2mvAggWebzit37SIW7TnpEIrOWPYFy4MnHCChHgS&#13;&#10;GG0kEQhMkDPsYVOL2/O4rZQpZUE0zzzzTHDfokWLcNNNN5kfVTV7TGjPCVVEQAREQAREIIwEtm8H&#13;&#10;Hn4YqFLFSz/OkHMqIpAVAnRNGT8emDgRFj0OWLs2OXzhc88B3bqljBdesKCX5l5uKVmhHF9tAxPk&#13;&#10;he22kGEPGfLwxhtvNL+8PHb3mMst8KxcuTImTJhgj2707Ca+vn6arQiIgAgES2D+fOC224CFC72Y&#13;&#10;4vv3e0Iq2FHoatFKgDdzr77qLfi1OBWW3BCoWBHIm9dbb8Dj334LMJHUpZemnKXEeEoeepeSQGCC&#13;&#10;nJdlJJU33njDYrt+gjlz5lj8zW0uSVCPHj2ctTzl0PROBERABERABLKHwObNXsrxxx7zQhjakiZz&#13;&#10;l8yevtVL7BPgQk0m7bnlFuDPP72IKbyZo1sK3VbojctY4hTnF10EdOoU+0w0w+wlEKgg59AZXeVs&#13;&#10;yxPLqiICIiACIiAC4SSwaxfw8cfAXXcBq1cD//d/XipyWjRVRCCzBCjIafleuhRg0ijzuAWzuFKU&#13;&#10;032FN3dcuNm/P1C+fGZ7VTsRSCYQuCBPvrS2REAEREAERCA8BBjN4tdfvQQ/zIxIGxDDy3FBnYoI&#13;&#10;ZESAoQkpwLnI1y+0hDNM4YcfAp995lnD6RdevTrQpQtw5ZXemgS/vV5FIKsEJMizSkztRUAEREAE&#13;&#10;IpoAXQemTgXuvRcoUsSL9dy3r3zFI/pDi4DB0dq9ZInnI04LOK3doaVWLc8KbrEoXEIf87Z1Ypz7&#13;&#10;VUTgSAkEJsjpLz5r1ix7lFMejRs3PtJx63wREAEREAERSJMAXQpWrvSs4ldfDUgwpYlJO0MI/PQT&#13;&#10;bI0b8PbbXvhCSySOc8892P2EItziUODUUwGGMlQRgewiEJgg37p1q8vUWcXiTDVs2NBl6cyuSagf&#13;&#10;ERABERABEfAJ0Cp+7bWey0Go24F/XK8i4BP4+WfPIj5jBvD77wAX/1pkZucfblGacc89fkvvldGZ&#13;&#10;FaE5JRO9yx4C5hUVTClZsiR69uxpvlef4cUXX8Q///wDZu/cYKsiWDdt2mQ+W+a0pSICIiACIiAC&#13;&#10;mSRgth630C60OcPL0cIpMR5KRduhBLi+4OabvYyZTNjDxZp0WWH0ZS7SZGFEHsYXVxGBIAgEZiHf&#13;&#10;bsE551sA2D8scOdVV13loq0wSycLhTizdc6cOdN+RO1XVEUEREAEREAEDkHghx+8xXQU5XPnelkQ&#13;&#10;D3GKDsc5ASbx4dqCjz7ywhda4DcXtrBcOc86TlHONQjt2nnZNulLriICQRAITJDnsyCd7ewbXqZM&#13;&#10;GbNa5E+yhlOMs1aoUMHieFogTxUREAEREAERyICAPVB11ktaNhnlYvRopSLPAJcOhRCgS8qkSQAj&#13;&#10;qdAavm+fl9BnyxZv0S+XuA0cCJxzjrc/5FRtikBYCQQmyAtafKBevXq5usdW3LAm2HNFZuzMq4Cw&#13;&#10;Yf2Q1bkIiIAIxAIBZkH88kvg9tuBFStgWZ898STXlFj4dLN/DlzcaxLDZdP0e+dCzD59AN7M0Vd8&#13;&#10;40bPvYn7Bw/2XFgY4lBFBIImEOjXboc5Zk2cONGC53ewRRE1XZbOs846Cy+//LI9IrJnRCoiIAIi&#13;&#10;IAIikIoArZkMNTdgAHDBBcz6DLz7rucDLDGeCpbeOheUH38EHn0U+OWXg4FQeFOM83vVqpUXFpOx&#13;&#10;xbt18zJvHnyG9ohA+AkEZiHfZ8+FpkyZgkGDBllihhPsR/UC+8+w2zJffYt+/fpZKto/MWzYsPDP&#13;&#10;WFcQAREQARGIGgIMX0gXAyb3OeooYORI4NJLU1o9o2YyGmhYCTCF/cKFwAcfAM895y3IXLcOGDUq&#13;&#10;5WWPOQa4805v0S+t5UzwoyICOU0gMEHOSCqvvPIKWrdu7aKsFC1a1M2diz3vtRUWY8aMwRVXXOF8&#13;&#10;yXMaiq4vAiIgAiIQGQQYG/r114ELLwQuuQT2NyIyxqVRRA6BXbuAL77wvidvvQWsX+8lhOKyNC7e&#13;&#10;ZGjD449POV4+bVERgUgiEJggp0vKOrtV7dSpE3wxThCFbIlzH7tFpSBftmyZBHkkfTs0FhEQARHI&#13;&#10;YQJt2wItWwL16uXwQHT5iCOwd6+XyIcxxOfNA5jch1FTuFCTYpw+5IzE8+abBwvyiJuMBhT3BHIF&#13;&#10;RYCLOpml8+OPP7YYnweCfB64+Jv2vyWXraIoXbp0UMPRdURABERABCKMAF0OUhcutpMYT01F7z/5&#13;&#10;xMuked11wPPPwwx+MGOfx4XrClavBiz9Cfr3Bzp2FC8RiHwCgVnIS9kKikvseSPdUpo0aWL/QTqi&#13;&#10;iKVTY6IgivS+ffu6hZ6Rj0wjFAEREAERyE4CXNP/wgvAe+950S8sobOKCGRI4PvvPet44cJeuEK6&#13;&#10;rXB7zRqgYkWgd29vETAXADO8oYoIRDqBwAQ5LeDnn3++S/wzYsQIPPLII9hl/4OqVq3qFnMOGTIk&#13;&#10;0llpfCIgAiIgAtlMwPLBwf4k4L//gIsu8qJfZPMl1F0MEmC0nWefBZhxk0Kc4Qt5I3f11Z4QP+44&#13;&#10;xRGPwY89pqcUdkE+a9YsF2+8TZs25uM1D9WqVbM4sl9iq6VWY+QVWsn9jJ0xTVqTEwEREAERcAQs&#13;&#10;FxyWLPGiXzB6SufOwDPPAHRPUREBEuB3hN6tn37qZdLs2jWlwLYcg7j2WuCaazxB3qOHF5c+9eJN&#13;&#10;0RSBaCEQdkF+//33u8WaDHl4p8UZqlSpEoYOHerEOCGtXbsW+y1XLbN0VrHbW1rSVURABERABGKP&#13;&#10;ABfhMaHP+PHA5MkwAw0wdaqXFTH2ZqsZHQ4Bpq43ex0+/9yzgHNBpkVKRt26XvX7pFQ47zxg+XKg&#13;&#10;SxeAGTZVRCCaCYRdkDPe+C233IIzzjjDxR1nVs43GMcqpCTarfDxdlv7zjvvWJzZo0KOaFMEREAE&#13;&#10;RCAWCHCRHX/6x43zrJ8MYUgLp78QLxbmqDkcGQEuzPz6a+8mjaEuaSGnJGDYQq4v4BOUUJsdk/uY&#13;&#10;zU9FBGKCQNgFOZP+MLrK33//bZaQqS6SShe7nd3DeEQhpUSJEhacX9H5Q5BoUwREQARihgDjQT/0&#13;&#10;ECxTM8DIGLR4qogACfCpCTNlUnSbR6uzetvyMnu67oUupNV82jSge3fYujM7QUUEYpBA2AV5njx5&#13;&#10;zD/QHAStNGzY0C3qrFWrVgyi1JREQAREQATSI9CiheeqYg9LVUTAEdiyxYsR/uqrnhCn9Zt2uXLl&#13;&#10;PLcVLtbcvBk49VTPLcWWnKmIQMwSCLsgDyVHQa4iAiIgAiIQ2wToesAY0LlzJ8+zcmWAVUUEfAIU&#13;&#10;5LR801+cyXz8EIZca8Bsm6ef7q0vYBxxhi80j1cVEYhZAoEK8pilqImJgAiIgAjgl1+Ahx/2krSM&#13;&#10;GgUw9JyKCKRHgD7g7doB333nWcRpDac3a506wD33eMdoLZcQT4+g9scSAXtApCICIiACIiACh0+A&#13;&#10;yVjuvhs4+WRvUd7FF8safvg0Y+9MC6aGp54CVq5MOTdm1Gzd2rtx270blhzQW2cwYwYskSBw9NES&#13;&#10;4ymJ6V0sEwjcQs6IKqyMQZ6QkJAUg5zbKiIgAiIgAtFDgC4HjIYxZozn62sRbV1iFlo+VeKbAOOI&#13;&#10;0+L98svAY48Bv/3mfU+YuCfU4s1FmsyqaXkD0auXou7E97cmvmcfiCCnAN+0aRN+/PFHvP/++5g/&#13;&#10;fz5WrVrlYo6XLVsW9evXx5lnnokmTZpYCKyiTqjH98ei2YuACIhAZBJgxAsKLUbFoFsKM2wyDjSF&#13;&#10;lnzEI/MzC3JUdDn591/gtdc8Ac5tfl8owp97zhPe9mc/qRQqBFgwNhURiHsCYRfkW8yE8rUFFn30&#13;&#10;0Uddhk7GGWdyoOrVqzv4/9r/1ldtifXzzz+PE088Eddffz3atm3rorHE/acjACIgAiIQQQQotr76&#13;&#10;yhNatHhy0R1jiTNxi0p8E6DLiUU3xttvexZxZmKlCLeoxyhQgEkAge+/hxnlgIsughne4puXZi8C&#13;&#10;qQmEXZA//fTTeMlyI59qcYsmTZqERo0aoQxz3oaUzXb7TKv5m5aSa9iwYVi8eLET5oV466wiAiIg&#13;&#10;AiIQEQR27fJ8xBma7okngObNI2JYGkQOEqBriv3JtsR+MMOal8SHvuEMYcikT4yWwoWZjLpTowag&#13;&#10;P+s5+GHp0hFNIOyC/GhblfHMM884IZ4eiWLFiqFNmzauzps3z/4Dr8d+PhdVEQEREAERiBgCDEt3&#13;&#10;zTWApZeQsIqYTyVnB0JLN9PbMyqKn0WTQpyuKnRnKl4c5o4KdOoEtGoFVKiQs+PV1UUgUgmEXZB3&#13;&#10;tACiFNhL7PkVfcnTKwXsmRbFOy3oKiIgAiIgAjlHYOdOb7EmxZQt70lahEfxZfYTFRFIQYCuS4yI&#13;&#10;snEjwKcovlX8tNO8aCmNGwMVK6Y4RW9EQARSEQi7IB9lq36effZZs6hkfKlq1aphhsU6orVcRQRE&#13;&#10;QAREIHgCfDDJkHNcfPfTT16Ke3t4qSICjgDT2jOyTocOKYE0a+aFL7Q/9S65z1lned8dWxaG0AWc&#13;&#10;Kc/SOxEQgVACGavk0JaHuc2Fmp07dzYLi63uSKfQcs6Fnhm1SedU7RYBERABEcgGAh99BIwbB3zx&#13;&#10;BcD09i++CDRoAOTLlw2dq4uoJrBwIWwtGDBnjie4afkuUSLllBg3nBk2GYOeQpxuK1q4mZKR3olA&#13;&#10;RgTCLsi7d++Obt26uTEw1nio20rq97l8B7SMRqxjIiACIiAC2UZg7lxg5EgvOgYtm1Onej6/GdhQ&#13;&#10;su3a6iiyCXz7LTB2LMDvCL8PfNBNdxSGNLz88pRjp7epxW5wfuQS4inZ6J0IZIaArYMOb6HoZhKg&#13;&#10;H374wcUg32u30BTeayy12zgzx3xnOXO5gFNiPLyfg3oXAREQAZ+A/SQ7SzitmYwBTVsIRdZbb3mR&#13;&#10;UyTGfVLx9cplXgxtSYs4w1nSNYWWcS7O9EU2o6RYwDTLLZKSDY/nzp3cLuVRvRMBETgUgbALcgrw&#13;&#10;xyxNF8Me8tUvGzZsMKvMSLd/qKV3280gpioiIAIiIAJhJ7BoEXDXXZ7QeuQRWC4ImGth2C+rC0Qw&#13;&#10;AS7GXLDAs3xz3QDDWjK8JUX2jh3Atm0w45nnslK3rpfsJ4Kno6GJQNQRCLvLyocffogbb7wR5557&#13;&#10;Lu644w7zR/QcEuva/+jJkye7kIgPPPCAxSgtiSFDhkQdQA1YBERABKKNAONBjx4NHHdccgSVaJuD&#13;&#10;xpu9BP76C5b/w3NPoQinDziFOENd0hpetSrQsiVw3nlA06bZe231JgIiYC5h4Ybw1FNPgRFUJkyY&#13;&#10;YHFr7VnXgZLb/sc3seCkjS0eEhMD0Xp+5ZVXgpk8VURABERABI6cwJ9/ApbawXI8AKVLJ/dHy+fx&#13;&#10;xye/15YI8OasXj1g9WpgxQqYq6n3BKV+fc83vEcP73ukpV76rohAeAiEXZAvXbrUVlyfmEKMh06F&#13;&#10;PuZ9+vRx/uXLly+3FMwnhB7WtgiIgAiIQBYJMHMik7XMmgVbSO8JrVBBnsXu1DyGCJi3KOzBNRiq&#13;&#10;kLHDQ8ugQd53hmsIGK6QIrxrV6BhQ0XbCeWkbREIB4GwC3Iu1qS/eEZl69attmAkQQs7M4KkYyIg&#13;&#10;AiJwCAI//+wtuKMQt1xraN/e8w23h5QqcU7A/sy6hbtcvPv110D//sDdd6eEUru250NOf3GK8Vq1&#13;&#10;lJE1JSG9E4HwEQi7IG/RogWefvppfGRBbtukkWGCizlHmzNjmTJlcMwxx4RvpupZBERABGKUABfj&#13;&#10;Pfgg7HfWs4b37QtYkmSULw/kzx+jk9a0MkWAizVtuRbeeQf47DPviQn3MVKKeYkeZCUfONDrlr7j&#13;&#10;KiIgAsERCHuUlRtuuMH+IOTH+eefj0cffRR//PEHtm/fjn///de5qbRr1w7ffPMN2K4oV5EEUGix&#13;&#10;n2MZDrYw5ZiKCIiACEQpgZkzgXPOgbn9wULJAsOHeynvr7oKqFJFYjxKP9ZsGTYDl1GId+kCC6wA&#13;&#10;fPUVUKSIt1CTCbHNQ9TWbh18KQpxifGDuWiPCISbQNgFORd0vmO35rSAM9rKsccei1KlSqFcuXIW&#13;&#10;47SD3bF/hptvvhkDBgwI91yT+p9kpgEmK+LNgYoIiIAIRCuBZ54BNm4ERowAPv4YuOYaL4OiFt5F&#13;&#10;6yd65OOmuwnjyZ95JtC7NyzXByxYAkCXFdq8GLqQtijesDHOAt+riIAI5DyBsLuscIrNbPXIQss0&#13;&#10;8MorrzhrOJMCFTAHx+NsWTczeQaxkJPJib788kv7oXoLEydOdMmI8jDtWBYLfeLp786aqWILqlzJ&#13;&#10;ZPNM9alGIiACcUWALgb8yUmdxn78eM/qGVcwNNkMCVi+PTNyee5KXJzJaCkU3fzu8OaNcRMYtpBW&#13;&#10;80qVMuxKB0VABAIkkHVFepiDowC/9NJLXfW7WLdunXNdWbt2ra3otiXdYSx7LP3Y66+/junTp7vM&#13;&#10;oX489LQuSb92hmJMZHiCkEIRvsMCs1LcbzO3m0JWuZ1WSbQ/nnkSc6PQ/ILYsj0BS8wyUaX2XhQ4&#13;&#10;agf2WL8J+03UyzKRFjrtE4G4JpBgzy1z5Uq0359c2LkzP5b8ntf5/1avvhsXXrgLu8wVAQd+mmgJ&#13;&#10;p+Uz1U9VXPOLh8nz5oyfPb8GzsId8n04sz1QZlQBu4HL41xPtm2zxtiDGjV2oXGTRJeBs8axMNdR&#13;&#10;z1IeD7w0RxHIbgLUgwUtfixDeGdXSTDRmVJ1ZlfPh+hnypQpePLJJ+2PyVZbVHI07r33XouLG97A&#13;&#10;uH420FGjRrm45x988EGa1vnvv//eJSyijzkt4iy+RZxhHP8zM8M1115nj/+KYJ9lIj24JGBvvj2o&#13;&#10;+k95lBrRAs+uLYTp9pvYr+NmnH/qYiwtuwIbi2/Dvvz7kUD6/ANLcZ4jn8TBo9ceERCB4Aj4/+35&#13;&#10;u+5ZNHOZJbMQli2rjD+WVrYU9/yd2YD2HRbh7LPXYs9e+zHxTwpumLpSDhPgR84/R7R079uXC+vX&#13;&#10;FzNRXQQVKqy2v09mGLIGZupB/gL78MyT9cyF6UQUL77T/k5tRu06v6JpszX2924/9u5Bipu6HJ6W&#13;&#10;Li8CUUdgn90F08jcumVL536dHRPYtG3HkMAs5KED/u233yzc0t222KSLPTpr6qKs3HrrrZgxY0Zo&#13;&#10;s2zf9q3iXGSaUSlmK14YO52LT31Bzva8d2Fd9Msv9iNYHiWKF0/XQp6Qby9+mFsCU7bmhq2lcT+W&#13;&#10;T75TFEXfqY2G5QqhXJX/sLvRbuw5IQGJx9lx8+VzhfqeAl1FBEQg5glQZOUxIc6fJFosF/2caL+D&#13;&#10;efDTTyXMv7eSCaiCGDp0B2rW3GrWzoLYtatyknEg5uFogskE7B6sgH1HaD5btOjAd+THMihUsDAG&#13;&#10;3pAHderuwe7dB4xHufbj2uvymTBPcLHGTz55m63bymeW9IrYucv+3pjxhxZ2FREQgcMjsN8EeV6z&#13;&#10;nhxKS2a197AL8j8tVdy3335rMU0tqOmBwsWU22zlyXXXXYeKFSs6txUK8p07d7q7Dr9duF7TczPx&#13;&#10;r8eFqMwamlbhTcM6yz56hvnFlyxZMq0mSfuW/wEsKQHkNoFdwH4Et+VKwIN7i6DVP3XR4h/g7L+A&#13;&#10;Y7605hb7FXw40PLAdil7VREBEYgLAnQ5saBPmPm+ZdWcaxZQ8/u9/HLgrLO81PYlSphJFMWt1o0L&#13;&#10;Hppk2gSWLAHswTLefRdgBlamtc9fwew3uyujWdODz2nUCKhYoYgZlWraQVp9VERABCKZQNgFOV09&#13;&#10;xtkqk6lTp+K2227DySefjAYNGoBW6Ouvv95Wgp8JupDwlY8AIr3QF51W8kOJes6jRzfLiPaB/YhO&#13;&#10;tUeEZtkob0J7z05gmT0y3GrWsMkmyttaPW+hJWDg1G0xjvu7S3Hewmozq/WtqoiACMQsAftpxH33&#13;&#10;wX4bAYYr5IK7Cia0kn8OPctnzALQxDIksGgR7O8n8OmnXsQUs1u5qCk8yZY62doos+W0tNu1VPdr&#13;&#10;R7sFmzKFZwhXB0UgggiEXZAz2Q/DDLJebmaf5s2b484773QRVyjQx4wZA8Yipw95NJSsuNwzpJRN&#13;&#10;1SLLAOalY8tqzPpl4acSzLB+RXP7Mf0aeHG+ZU+z/WfZj+zwlXbcKn6xSu8dOx9lrJ5t9VSrZjGD&#13;&#10;na8iAiIQOwRatYKFg7X/4vZ/nCI8G9cIxQ6kOJsJXVP+sieoL70ETJjgxQyvXt2DwL8rZhcyoxCw&#13;&#10;aRNQunScwdF0RSBGCYRdkNMHmxFUBlr6LyYHuv/++9G6dWtnHX/Ncvj6oQdDfbXDzZqimj5AWRHX&#13;&#10;hzsm/qFlCCoLMONCTjFz3lIT3W+br/hIE93d3gYmjrQf399NjPsXMfcW2ONIVzfYq4l5VyjGaT3v&#13;&#10;YbWhVfsDDvMrVBEBEYhsAoz7/N573qLNc89NOVamtWdVEQGfgOXNs9wcwA8/0CUFYOwAuqiUMBdI&#13;&#10;C0rmIqs0aeJl2uzcWentfW56FYFoJpAriMFT/K5fv95VWsIZXYUW846W2/nDDz+0H5zdgYhjf67F&#13;&#10;bTEmI7v4izz9/eF67dsX6NTJ3FZ2eT+sXMA1/VXgjXfNInaZ/aj+bIk9xtjV6eoXcotkv8NOk+8z&#13;&#10;a4kr9ngSX1odZPV0q1Ws9rM6zqr5F8JizLoFoWlHYrSDKiIgAkEQsJ88J6TobsCHf3RDuekmWD4G&#13;&#10;7zcgiDHoGtFLgBk1+eSEVnBaxPk3Y8UKT5BbvAGLAgZYkDAzckmMR++nrJGLQEoCgYQ9/NhSyF1x&#13;&#10;xRVmId7orOX/+9//0L59e+e2MnbsWIsgUNN8J6/CaaedlmQxTznMyHlHq/7zzz+PF1980WUfzezI&#13;&#10;Fi+G+c57rRlynREVKlf2flhPOulAL1vtleJ6glWzmL9rFhFzD4T9LqOl1dIJ9sNMM7qd51xXKLzt&#13;&#10;RxrWl/OHMWs82lrldWg9L23VfthR1KqKCIhA2AkwS+I/ti7E1rHjo49gIQu97IjMmtizp5eUJeyD&#13;&#10;0AWihgC/LytXwkKnJfuF+4PnzdzVV3vuKtxn3p8uE2uvXn4LvYqACMQKAYY9zH2XlXBOiNbxnvaX&#13;&#10;qK6tOKFVfNWqVXjjjTfQpk0bnH766bjooovMV+4vJ85PMmUa7gRBRzrXXyzkIbOOdu3a1cKQFc50&#13;&#10;d6VKweZuBm6zcPM0+ggya1q9el51fqMU282s9rBq7beZQP99g7mT7wHet13rrRY2EV7YHmfm45sy&#13;&#10;VltapfhmpavLj1Zfs/qk1Q+t/mDVHnGC1nW/RP7aWX+kehWBqCBgOc4we7a5n020e2q7qWYae3sI&#13;&#10;Z4YI4I47vIgpFF0qIkACFOK8aXviCeD22+2n3H7LmUHzQNoLB8lyjrikT4w7PsieivJJS/364icC&#13;&#10;IhCLBHbt2TsrT7gnRneU1atXOws4LeEU4fPmzXNhD3ltRlYZPHiwE+bZmfEo3PM6nP4vvtj7Ad5g&#13;&#10;IpsLuPj+nHM8v9IU/VFo2+Ptk863+pZp7DftD7xZ2j61hZ8U5ieYo1GrvUCj7+2H3CpKWm1k9TSr&#13;&#10;/KNf1KoJBCfO59vrFKvWHvaDj2pWaUE/zmpNq8dYpRVdRQRE4LAI8Ob6a1ugzQXctWsD3bt7LioU&#13;&#10;T4r3fFhIY/Yk+oHPneuFLmQIw7//9owzkyd7bo2hCatpuLnkEu+mzoKSqYiACMQ4gbALcgpuxiDn&#13;&#10;Ys5F9gxutpmRmthqFMYfDy3ludoxxgvDUjGsGd1V+vcHGjc+xITNwoZrTUebaD/hc6DrJGC+KfIP&#13;&#10;zGL+UG6LMZvXoiOaxby1WcyPnWl//K06gX2yvdJiboIeN1vdanWR1a+sfmN1llUbg2tLgV7d6hlW&#13;&#10;q1g93qp+/A2CiggcTIDrQFiL2k2vL7b5Sne0Rx/1Qs+FiqqDe9CeeCRAX3CGLWT4wk8+Adas8b5H&#13;&#10;tH4zO+ss+01+337be/dOtpLze6UIKvH4bdGc45VA2AU5wd5uz+QouL+x+H/nWoiBfv36WRzVo+KO&#13;&#10;OS0e99zjTTtLP7SV7ZwLTS+3srrQBPgzFnjlbfNI2QmMtwU/O5qZbi9h60Hfs3bLD1Q7jkpWa1ht&#13;&#10;bbWd1T5W6epifwzwq9U5Vq0/TLT6nNXiVmlhr2a1udX6Vk+0Sou9igjEMYGff/aipJg9wS3Qtp8w&#13;&#10;t9DOR0L3FFYVEQglQIv452ZMec5+X+mySL9wLvil2GZeOYt14NxSeIP333/esVC3ldC+tC0CIhDb&#13;&#10;BAIR5OXMefKWW26xJAabnd81o5sstlWO9B1nnPJatWrFNuUDsztii0cF68hqyaZAk+8skcgYSyr0&#13;&#10;hnmcmLDOTbH9vFVbPIp3rM636ovzr2z7f1ZpCT/PavsDrz3tdbPVdVbpZ87zfrNKof6W1YJW6f5S&#13;&#10;3upZVutZPenAq72oiEAsEzBPOxfJwpa+OCFFSyYjXzCBD7dVROBQBF58EXj4YW+hL/3EaYeiSGd2&#13;&#10;VgpwGmYYgYuLN487zowqgfxFPtSodVwERCAnCIT9v/9KW0I+yFakMA55M0s3v938NYYNG2aLWZ5w&#13;&#10;fuSMP06r+VOWjr4Eg6zGaWG82aFDYf705j1yxiEg0JLdwvzvrV0tiueHrD5r9SWrJswTxwKfLbCs&#13;&#10;bvdaTiET2zXMkg5Ws8bA9mOY1fpWKcjPsVrjQD3NXvdZZduVVj+2yvZfWuU1zLLjwjLyY2po1cSJ&#13;&#10;s6Bz2/7QwKw+KiIQzQQokiwSq3Mt+OMPz72M0S0eeMACGLX1rJq0YMqKGc2fcnBjZ4hCimxawLmI&#13;&#10;nxlY+cr3Z58N3HADUKeOvk/BfSK6kghELgH7qQhvoVV82rRpLioJBflEC0PwsJkMOplZgPVnexbM&#13;&#10;bJ0U5pO5siXOCpM+MKbsgw96f/wtIqTzRz1kABeKX/Mjd1FZzGUF31m1PijM948H/q1sazntkegL&#13;&#10;5rbSbJMlIDKrTGOzghe06+WybXx9oN5ory2tdrTawyofuxexan8kXLUXtyCU58y0yut8Y9Uew+I9&#13;&#10;qxTpJlBwrNUuVsta5XjqWs1vNZ9VjpVtVEQgQgnQL9yimeIhu/FkxBSGImViFoYrrGT/h1REICMC&#13;&#10;tHrT/YShbEML48+3MOPJW295cem5AJixw6+5xtYFnRDaUtsiIALxTiDsgpxCmy4qzMi5z1a2zJ49&#13;&#10;Gy1btsQLL7wAJuhhOdbSWdLP/G9bcl459S9ajH5CtL5RBPAe5LHHvOQOFOHz53uRWIYMyeLETUDg&#13;&#10;FavDTKc/Cpw73QzYf9tqfuvzbRPZQ8yqXakm0MEsgC22AFX/MXFu18+9x86ZfaDebK/NrVKcmxBx&#13;&#10;8c7NkoMCVvlKizorCy3p5g+Jr6z+aPULqy9a3WrV+nVC3KxDbnEpxbr9YQIt6xTs+azym8d+VUQg&#13;&#10;QALMeLjTngAx0Uqo24n9TDnhzYy6FEw1agQ4KF0qKglQXDN8oQUNw+jRgEXExZw53lMUf0J0U2Tc&#13;&#10;cEbh6dYNuOwy4JRT/KN6FQEREIFkAmEX5H56eoY0pDinKGdM8kJMP3agNDUzwl77S/mPZdSIF0E+&#13;&#10;YYK36v6668y1uzosNKQX/opIGMuYYRHpr5rlUtvOeMqqieviz9la0Het/mZG7YJm0C5jMc1NEE+x&#13;&#10;WsvatdxoOnm7BVvZZMJ8g51j7/HZgXqrvTa2SmHe0GpdqxTUZnV3Jbf9SwsPq19M6OBTq8utLrT6&#13;&#10;vdUPrJrlyEV1sT9gTqBT7NCSdLJVGwsqWi1ilV+Jo6yqiEA2EqAIp5sAE7B8b99Jxn+29Afu/xgF&#13;&#10;EwvFOUOQsqqIwKEI8CkKv0f8Hf/MfjP5/dpiho7x472Y4aHn24NhzJjx/+ydB5wVRdbF75gwYyQI&#13;&#10;wmAGFBUja0LMrjmnNWHWb3XNa05rzuuaAyprWHPOiqgo5kXFBREQFRAExJz5zr9qaux5zMAMM+/N&#13;&#10;e2/u/c2d7q6urq4+r7v61O1btzQgv3M21dcdgRJFgPf4z9Lfq5Zss45xD0NdWle7G76uwytIayvl&#13;&#10;3e9SJwJz1LmniXZAyIlF/ohaJKzkEO9BgwbZSJmIV1DQ3smTJ8tf8z+BoDP4s6UIZJs4tPRL5F5v&#13;&#10;J0KAJRAERuPfeGP0LZzlaJBYpc+VHip9VOTjQaleIBMmyFrTXm7h7XQOnfvLgxTndkXVY4jyvSSF&#13;&#10;SOv8IRKLrD1hgKcWIXZ5dy3Xk3aVdpHmfsqfW2mbSbNCWbIchfLe1pLtj6QDpPoyYD9IqStloRB8&#13;&#10;iL86KYGoqyMRliJMLo5AfRHAhYCpxkePVkCh/8nT6l19yNGXHHx3u+jezVrH61um53MEMJwwuRtt&#13;&#10;N1Zv2mr8wvnYy+RuuB5iESctiT4QOxlPYPiyeRH4Raf/Sfpj1RIyzTbLtE9GumBA09efQKTZz3sa&#13;&#10;Tfu+1jplJLINQefrOGmsQ8YTMRfnCF/Dt9PyMqlLnQjknZDjlrKDvtW9p7fhEI1c/EqmhFGjRmly&#13;&#10;hMEhuspf//rXMIMngz5binWcX2MNWZ27i+ASwUHjWcOnThp53FZowFPMWnwNGzXyHkv0odJdpINk&#13;&#10;kJalZtvnNLJf5HzoYjrfCH2+76N9+1TpUI3+Fykf94A4sSzbc3+i9E+lkGn0dmlnadcqxXqOVR4i&#13;&#10;XdvdhPUbRfaMi0DOsaLzMA+X6qUWwjCKMAXXF84nHAJB14sukP+2WnaS9pBiTV9cWil1cQSqEMAF&#13;&#10;bNiwP8g3FkzSIOBEsNh0U90+un9wR3FC7rdNfRHANYXOHXHCmYEVt5Qxar+IQUDMecYBIbTTpPEl&#13;&#10;JkvI417/7wg0AgHI8jdS7jUU8gtBVicwbKudqybLkOaJUtIgzlitSUOzpJp1SDPpLMlPXtIh1Ajv&#13;&#10;4WQMqwgp0eV0Lq3zHmYf72iMaO2l80hJY7mglONnk7aWqh12mTECtVGoGR/RwL1YvYmo8q3iPP0g&#13;&#10;sxXLcTIzrLnmmlYhc/DiigV1ocwKxCZvSaL5kmzzzWXEPjda8RQVsrqhx2qOnytEnQlHNLlp42VR&#13;&#10;FbG1dGPp+3qOXxSHvlvrl0rvkaoukPbf1xbv1oN3zm0yXOuBWmtDea7ogeuuF9JskGdI8ydV+qSW&#13;&#10;lNtWuox0Zen60m7SJaR1STvtQBGRpCCT9X+S9EcpZJ1e9WipOgc2SvqslEaGh1/4VMdMb6P1VaR0&#13;&#10;EEjvKF1e6tLiEMCNgGeG8RkQcHzB6fRWVuoW1T3qJLzF3RJNcsHMrEw0FGbYJFwh8cOxiBNPHMWP&#13;&#10;HBdDLOMM4PTxB00Ce3kUwvtsqhTSi0KqSYNgIz9Ip0hJR8mbyDbpEGPyo+TlOJRtiLne1dVlQYRh&#13;&#10;dCzZz/tQnckw/quVlokoQ6R5b0KadS+HdN7j5CcfZbBkP3nFVUIeSDj7UDoC5GFJvlQ+5NtllhGo&#13;&#10;kEsJP1neZYJ8JXBbIf74d2rB5plnHlmuuqghWz2Q87xXoIlOcN999ykaw83Wr1+/0JloTLF87iT0&#13;&#10;FVNtn3KKgpg8abbvvrrfdcOjfHZnlD4ko8ln/+NBnyB9VXq79HHpAnp+e4gX7yxDtV44A0eLf7+l&#13;&#10;9uELGaf14K6zlPh2J5GcEXo+hyk/x9JIJOGhpKcsIh9Isch8iLgCYeZhbqjQ4Hwtpa5fSSHsevkF&#13;&#10;15rhWkLi35PScNEQcA4aFdU96Apa9pJSp7bSlaWtpS4liwB+um+/HZ8NIqDgJpCETqw+voUvTIvq&#13;&#10;BcN04wzWdHEEGotA375xAD73FAYTfMbRtdaK4xEwrjAxFF83XUocAQgv7x3eP2OkWI151/CuUwcs&#13;&#10;KOtqi8L7iPeP2p1wTCLeHItyLEveYVklHTJNebRh3DeQX5Yo76m0hBAnEkz6YtJEgnXPBSt0ItMc&#13;&#10;w3uYsllSdjqWtpBtlHUUkk5ejmPp0mwITP3uh+MKQsif0bzA+yt8wWd896uS+eSbgW85Az230Uiq&#13;&#10;a6+9VpYHumvFLU1JyLlS4o4//XT0R4SEn3ee2T//qWdTDyddJeIin3lmtNDkhVzQIPwk/VR6i/R2&#13;&#10;6edqJ/Sg/yJi/vX2ivyiBmXgYEUTeFEvoS/VHiwuYi6L0CbLiOOKrM/9so4ZIKVnnyQ95DQmIvq2&#13;&#10;kVQvr7BcTsvGSGrghE9oEGkEVY8woHS0ljSQb0i5JhpX6iJsQ6Mzn5btpGtLe0hp2KjPSlL2zS51&#13;&#10;KRoEmHKcWTI1yW+ID471G+JNyDg6qpmx4UVTZ69I6SIwVRZKOnm0v1khggrWbwYI68NuiB2+xx4x&#13;&#10;cgoT/mQ7htnjfD3PCEBseQ/QzmOwgShDplmOlfKuIA/7E1kmH3kw8uhdV+37zDbvQsqDPCMcxzbv&#13;&#10;ybTkfQKR5V0BZeG9wXkWkC4kJQ3izLuP+wjimwxFLHW/hP0yGlTvT+8nymSdJcdxrqRaDevZ9Ow6&#13;&#10;+11KFoGCEPIvFZyVqCrMxvlPMU2I+AUXXKCX67N2++23K1TUh3b88cdbr1697Iknnih6MJuakDPY&#13;&#10;jAlHiEWu+ZHCICG8dwh/iLWFfQz45NM7L4K8C6T6MemN0uekNEKbSfcW9+0jDxI1ci8/L2u+LOqV&#13;&#10;S8nl5hx5p0Bwv5MqPQwCfVrL4VIavVzRNYUGiTLXkm4o7SwlvSmFhhXVCzbETR+mJY30EOnrUiwe&#13;&#10;InbVQgNIA9pG2lO6opRGt4OUenKNKU9T11VFu0QE8Pn+6KNIwHER+Pjj6ILCYMxll43uWxAjRUoN&#13;&#10;4y0K8kz4j1P2CDDY/TG1e5ddpqZObR2Gklxh8P0DD5idfnr8qlkVtTc3m29nEeD9AalFEbYhuyyx&#13;&#10;MNMO00ZDjEnnnYH+Lk1EmncLZHmcFMML+XhPsZ90yDBpHINQdq5AXGm/Ici067T1qU2nzV9QCqFO&#13;&#10;S961EGbqTb5WUoh3e+nCVdvk4V1AuZyTJVqI97RO41JeCBSEkL+o0Yl9+vSRhetNTTm9akCQ8IZr&#13;&#10;aFTjxZqFY5dddgmuLLvvvru9/PLLmpBjlaJGuakJORe77bbR6segIQTXFU1mKr96RUA5UB1meszN&#13;&#10;IUN10n7SO6Q0mItJ95Duq3aqc2wLF15I9aOxqxLaxf63i3OLWK2mBneBt9T+oWpMK2jclB4a0qr8&#13;&#10;YaGyQvQWbo9tpDR8raU0bjR4Td3A0XhS0S+lkHMaeRp9EcDgAjNJSxp88qSGnjrQKHeUcovSKNOo&#13;&#10;V0pXky4hBYdkFUm/GcdxHbwEmvo6VGQpCn63v+hewKc796uP+up2223xeVhRnSI6pPjnMpuhE6BS&#13;&#10;/LWLt858fWEyn3vvjdFRGIPArKx0/h6XwQHLd1Y0x53C9urR59kvdqGNg6CyzF2n7qQhaX/Kk9po&#13;&#10;2izWU/tHWVOkY6W0m5DpRJ459kcpS0gyho+pUo6nLYV0kxehnNS2kpc2EaXtzF2mdpN3wCJS2lTO&#13;&#10;ASmGRPM+4l0BcWbJ8fNLyQ+x5njy8S5hex4p7TBCXhdHoIgQgJAn2pC3as1ZNZKKwZxJiEXOgM4p&#13;&#10;+GNIOsr5jsmDvv/++5SlRS2xyOyzj6zP7yg0t0hp796KGf6E2hkamuaUbjr5hdLTpaqP9ZPeJf2X&#13;&#10;2rXuemHtrvVNpR2kNI5qAL/ST/qUOhSfqOGeV2mVIrDdDpFrixrpzrJktH5ZbaesUfN8oTYRcs4t&#13;&#10;8EmV9tfyGCkvwg2ky1UtIcEi/qFBbYqXIY0xDTMN+7bS2oQXzvtSXUfoRIzR8k3pZ9KhUvZzu3IN&#13;&#10;vLR4+fCy0cs8hHHspCXnYLuLFCx5qfCS4MXA9cxbtU19eBIh/KSxXUZCFAoebcZE4HeLBZzJVLjv&#13;&#10;GXyZle22k9t/LwXuWSEP4yayJ/L1FosA9+Mnn0TDB5GtcEehk8jXGb64TBAxv+12NUVH14QI//Em&#13;&#10;FwgmxJT2g3XVrZpI056gpCPkYzvlp+1BSUvEmSX7ed1ChPXMBTKsawpl6/kL7QsEGmE/SnuGUYI2&#13;&#10;jTYZgpvat3R+zpOIM+1YUto51lnOJaUNoz2jjeO90ElKWjspbSBlt5bS3nEceVmyjzTaR9p5tjFw&#13;&#10;uDgCLQQBHoW8ynJ64y6lmW+O0jD102T2bd26dQhz+I1GZ62mKcuwoOPCQrQV3Fpaomy2mdkWW8gI&#13;&#10;/Xkk5ERgQWuTNAS3oJ/qaUB3qtKhWj4rfVB6ifQfUnUigmV7XbW/neWK3t9sxAj5/r6rEHTvxAk0&#13;&#10;nlKjP4euafGlxU/XEj/Vdk+Vu/QEHTtc+kWVYn2ZKL1XipwrpWFeUUrD3kdKY76UFLLbVjq/tKmF&#13;&#10;skUM6xReWqOkvPR4mY6X/k+q37DaekSer6VPSXlR8oLjpcfLh07HklJeQLzIeHktIRU+4bp4sbGP&#13;&#10;a+X6+Q3Sy5D8vLS47nxcu4qdVcHyjR8ugy+JTjFuXHQ5gYTjFkA6xBx3LFy0coUmoIU2A7lQ+HYT&#13;&#10;I/CDCOVIPaNYv+/5j/rXb4kjqv1YWM8X4xJ+1v4Rn2loidqa0VryyIYXZJb4QpjZhqSSAfLLuo4N&#13;&#10;Qhp50lL3etiXyC37yM9xKOkobQX7aPtUl7CPJedK56AstmlvOIb8pNFWUCbtAnlpJxA69uxjG6U9&#13;&#10;oe2h7eDCWJLGkvYO0kw7w74lpKTT/tARybY/2gzlciy6aNWSNoxjXBwBR2CWEAjtzSwdWc+DFlts&#13;&#10;MU0Nf5WdfPLJIbQhgzjxI//73/8eIqxsr7fyJzJXnHXWWbII82S3PGEAET7kM7PAQGgeeihaEPmc&#13;&#10;3yzSTWdFD5K+KR0gHSg9W8oLYRV1JjYVf15HuqVCz+0szqqXxthRihE9VC88LUeMlPFZL5NfNxT/&#13;&#10;/LOO+UqqdBshwjZInFbldtALagFePrJkBdLLOZD+cRFin7fR+grSZaRLSdtJF5ZSv3wL50FnJJD0&#13;&#10;CdL0ghVBtdFVaRBz0iH0vIS5zuHSZ6WkcxwvXTDlPLzseJkmMs6LElLPNaujU53OixWrFMfwcuRF&#13;&#10;zHE86XNJOY6ydM/lQ4brN+ReZvw2JGcu1Zf7ms//G/SOfuBLdtT7Xi989c1dHIGGI/CrDlH7EZQ2&#13;&#10;AuKZyCrPFft5TiCpkFfIstYHva3+vdqPVwarbZlXHFPPxS96xuZQfjqKPE7ddM/u/aXGKqj9mf0E&#13;&#10;JVA+1mYUskv5KOuJHLOOIpyPuvHMkY88OldI0yLUiWcPIksd0/PJNbDNkucWAsxxPCNpm7zkSceS&#13;&#10;zjavTfLy7JPGfp53hHWOo9xEqimTtoBjXBwBR6BoEEiPbV4rtJlMwMsoOCuTAxHycGmNyOpJgG0J&#13;&#10;RL1Vq1aKmrBSXutQ7IXPzD+WUG+XXx6nacav9tJLZ07g83rNkMB1qxRC+YH0VemL0n9IeQGsLN1Q&#13;&#10;Bt4/SbVcsZu2JVOmiofqmAV5MSAQxFWjvqyXy2W61k7t5cqkMjqLuOHq0k7HdNBLr/Vo5eOF978q&#13;&#10;HaglghWZF9OCUm6ltOyo9SWlnJs6FVIgy+iMhBf2FCkvb4gEJAJyAZkXMQjpvOTJB85jpV9LyfO5&#13;&#10;dLSUfBOkIhWhDF7CvGx56SK8tFG2eWlDCFiSL6Xze/LC5jeB0LMkD8RCQhXH6cX+hbAfo3p8+Jlc&#13;&#10;55c323kr7aC8Kmml9U7LqF+2hn4/4d6xs/oGi+snVvmczqWEEYDYch8m8suSe5P7jiUCIeRehsAm&#13;&#10;qzH3NFJFjMPzK+Ib8pEX+UqayuH55llAWFI2hJfj2aYO5CE9nZe6kMaSvNzraT/n17PfRs/IFzqe&#13;&#10;ZuIX5ZtH5U1Uu8Ltu9sS+kqp+3Qt5W3PszBSOloKmUV4DkjneeH5oH3heeGmRnneuHbeqCjrnJd1&#13;&#10;nqOUxvHpOOpI+ZSd8rKkPI4nL8exXei2S6d0cQQcgcIiwOOeVzlPcfwYqLmFfDIg4rlCHPKsPK7v&#13;&#10;iWM0DdpummWBWT5dTINezU46SSR2ckRDAWrCwLcjjigSdPQis97SDaT7ScdIB0lV7+CDzguni3RT&#13;&#10;6boiaFtJIXy1yIrLyZ/+MBXxmaIWfqqY09JvRAAr9NbkRdq6g4rSC3EpvVx76yXafrwSR0nBpgof&#13;&#10;e0vrCLcPL0rOBTFm2UvavmpbdQkvPi2aTXjZzoy0p8pBOLCas4ScoLzAISHfVClER6Qj7IOQfCkV&#13;&#10;VtWEHbLCyx0iIDJiH0mFb1gX0flZx74vMjBOZOBztQ7DtWskx+g89AN+0zln1zlaqeye+k1CZwfi&#13;&#10;UEUultJvfZjKnxvcIRWkQ2SypAQyw7Hk4VjqglIvrod1jmOdawQj8lEOQn04ntYrlQOx4xjycb+l&#13;&#10;Y1L5Sgr52eY8SbLrKW1GS+qDcBzKb4Gm+kMWwR+BlJKHfdSZfPw+CPmoL78nwj7WuWbqznm4Jo4D&#13;&#10;J8rkB0j1T+WQP6lWw3GUTXn8/pSJkpZIK2WzzX7KJT3hQLmUx3nZR96kKY101pNSDnk4jmtN5aY0&#13;&#10;0pOwH2Efx7PkN+S8lMtvCi6Q1jZS7iHqlu4ZsOE+4DdOmC+sddJJq8LnC11fm2V1KHnZpzJXku78&#13;&#10;qMJl9tfjot+G18sem8sivrMGDndR+8I5qSt1oCyWCReWpCGsU8eUj3Q05dWqiyPgCDgCDUWAJiWv&#13;&#10;gs943759Q+jDAxUyZMMNN9QkN7S0fwiTBhEG8TaFV8CKfpLY57z1DDB8nYIRP/jgg4ra8Ism2fmz&#13;&#10;HXzwwXUeSwjGSy65xAYMGKA4s/PbTjvtpCgmB4ZY6H/UpvjWGPmPMD4WH3L8dG+9Nfqbr7NO3FcU&#13;&#10;/3khtavSnlruIx0vfV76oPQy6T+lEPgNpNtLN5Zm+l24M+y2U7xGrpPBgJO/Mhv9SSToTPwydIyi&#13;&#10;K7aVp8qJ4tbL6HgI56vSjzUwVuf66M3IE9vpuCWkrcZq34dS5Ckpdz0vbhg+ZKe7tIcUwg6ebCfi&#13;&#10;oNWiEUgA2gj5TkRk3LiI5QIiKqt3U2EQPwia7q2Jwvnvx4qwiBwtJKIzrzBZplKeQcKKLxadlL6g&#13;&#10;lnMr73x0AiBUWg9kStuzfal90urINYn4kQ+SyBJRGdWS0lIC+5KSxnoiX2wjaTstqUPuMdltjknl&#13;&#10;sJ6ktrS0L3eZrjWbntIoB6EeKJJ7XaSntFTf7Hb22Nzj07GcJ+VjiZCWNCToH/tSnVIa2+DFPcQ6&#13;&#10;zwGElXVIcXspvxGdJ9IhqJBZ1slLPhRJuPMccS7KJN8SUkTPbjie54t0yqQ88idJ5aUySKdcyC1p&#13;&#10;HJdIcEpXUpBUDzbIU/VME6+eL4mffqbIrftHF6mQv+pfXz3bj6it2GRF2Q72NUX70j2uOhZ0TE62&#13;&#10;Qr7uCDgCjkAVAjRjeZVDDjnE1l9/fcVuPT1YvXFPad++fSDlTBI6UbGm0oRBm2yySQiBmNxZZlax&#13;&#10;U0891c4///wwOBTif/TRR4eZQIl3PkdOrECivOytsA4DBw60LbfcMpyTuhGC8RRNk4lve3MLZJu4&#13;&#10;y0QAUL+lOiTcyitrxP8xZscdp/emXpwQc31EsCuukLW4S/THbe66T3d+7iwsV+jy0oOlX0gfkj4n&#13;&#10;vVt6hxQisLF0I6mIOISeSTZQBrYSgoxpz1dYTu994YMyOQeREubhZc/LWPsTiX5WmPT7QccJo9/G&#13;&#10;i09ofUFZ39qLGNJX6KjthbSkT7CSLOocGmKTUx8EAgJxoOw1pd2qttetWod4YLUrUmEa77feVh9F&#13;&#10;WBPGjbBuTKbzgzCYqs7J52NluBUpx3+7j+6x1emA8BtVyaKd9FHj1ujzje93K10vj0aF9idNeadb&#13;&#10;QswQLJ/6jaotrKSjWfKpzSCkQwLV8QqquoVtjscijKZjWeo6QudBi5DO70/FdN3VQj6EdCRtx63p&#13;&#10;t7N50jGksZ6OZT1tZ9NYzx6jzbBNGtebmhUIJtvkZ539EE6wIk8qk+eGjiHXxT62IbPcl3RuuPe4&#13;&#10;P9nPOvvZxzKVq9XpJNWDHWmdOlAOwvHc29k6k557baTVJbl5Z7ZdVzmzkM68DTfeGOPXQ8a5x4kZ&#13;&#10;rikuakiHDrINPCivk8Vi+1Jjp284Ao6AI9CMCBRkps50fVi/cUkhJvmn8kfAql1ZWakZ0Daw3r17&#13;&#10;W48emCnrJ8OGDbP11lsvWNzvVuyq3xW3CmLNtPb/+c9/QicgW9Krr75q68icfJlmfjiSGR4km266&#13;&#10;qQ0dOjSQ+Ppa5O+//3676aabrF+/fiEyTPYcjV2HaGLd6d/fTKdRdJo/SoSIEpOcl4nGxAZiCik9&#13;&#10;4QSzQw8twZfLBF3bs9KHpU9Jp0ohJWtL+0i3kXaVQjogDYlEaHVGAoZE0xw7TqRUZPQLkdLP9YL+&#13;&#10;XNssJ38qvidL7jQRvdNV0GbKH0gfRE/ylEjQoyIli2p9ISncBz5ENeYTYVlAJGruFbXeU5/E5xDZ&#13;&#10;X1o7NpDqBU89f1JGcf5YXRGSwEm4LknVIqz8rvPMrby50XSIQDJ6dBwQCblG+UqAQjLYJg8DfNdc&#13;&#10;02zPPUPR1f+GD4/3A+4+gVCLrEG+ieOtRy2E0mTstPrEtuSS4uIZMl5diK84AiWAAKEKsYgrZoA9&#13;&#10;+qiePXVYunSJX9e4/wkhS0z7WjwlS+DqvIqOgCPQkhAoSBzyLKAM3GyqwZuES5wsp+rDDjssnAIL&#13;&#10;93YKYkxEl3cU0BurfFZ+UmtNTHQU8o5CwueZZx6R22qqFA6ho8Dg09x0YqezLys1j8zuafj67CJ4&#13;&#10;m2+usIG3mD3zjIzKB/9B4nTqMEPc++/HCBa6DJtNBPCaa2TlXEPz6qz7R96Gn7kZjmijc+5RpSKZ&#13;&#10;YTCortkeF4n9p5bnSztI+Rk3lYoAT2urJcx4fmkdwocRInqgtYne4TZZ5H+KyHq7dtqYV+UO1VK4&#13;&#10;Vqgevz6p8WUj5NYhwvw9nQZ1en7VQQwC+10v/Gna/mWQDIrSvtq9r7RaxNyfWkIEQfnpP8yluk5T&#13;&#10;XStEiiEPs6luFSL1sPTPxqqDG2Yt0QAAQABJREFUpQIOOUJ5qgpQsg35wOxwpfEZnc4Fv3OFMsyu&#13;&#10;Ark2wgXy9YBOGZOUINnjIdn/FEFZQOdddDGVA14zkHTsDLL4LkegaBCgqaZjKnuM3drP7N//jrHt&#13;&#10;F1kkPh9ES6EDyvOBe5tsQIGQ+31eND+hV8QRKBsEeGc3pegVX5oyUt/hIdRMKpSEQaALy+SHG0qu&#13;&#10;MLAUlxjCK2JdHzt2rD2lqTFxecm1jmM1v/766xUK6xuRH7GfjIxQgO355UeRXFymiWk12Y+igjp3&#13;&#10;rrA//anCnn5aA5B2mWaLLDzNponM6S9YNM88q8IOOrAiWIOwruKScPpp0+RTPs06CArIW8kIwKGY&#13;&#10;obes0stEMAdXWMWb2vGY0l6X6qvAtF91YT2FRXdtbyrtJBX5TX7gFIP8nq4/Lat2sKBTA1FeTC9s&#13;&#10;FAHXCsqUsv7n/aVaIr//t8K++6wiWKd/ekeWaZGAH0XIfx0nnj5FvwcHfC+dJIUciwysoDx7aDWd&#13;&#10;niwI2xX6Dzmn4/XjrxXW8z6lzqVrah+yWIXI8/KzV9hVJ8kLQesQ8FYi+XPJVD+PCMe8802z+XV8&#13;&#10;ulaOCvWPh4d19S+tW9eqhMwCIpPq9MdKzbIy2X3VEWhWBKrvVdUie7//pOfvggsq7OqrK+w3dVi5&#13;&#10;3+mkYh2ng8oXpCWWmGa77lZh22ytISHr6vnihk8PYrNelZ88IJD9QYsJkmKtVxNhlH2mmqjIBhcT&#13;&#10;IC6TZ3EahELalLdNyRJyLN5zi5GiSSDPbP+oAMjMBpol07/K3Mhg0q81//HrmiaQWUGxeCPsSzOK&#13;&#10;sk2c9GWXXTbkScSbdISyp2rmk3RzV8gy35SCz7TGptqppzCpToX16aM66hTpR++zYbScy00+WF2x&#13;&#10;Bg0Wgb3iigq76CLlU95Ut6asV0HLWkvXILXDpZ9JZb22l4XAkAqbbZDW75LST+ouxctpNeVfTktZ&#13;&#10;0CuW1ZKfJAGm1SS14ZLNRmdmmhJS2mwry9KMUsDOqRQtx0rHSPWxZNoXWg6R4nIjsrDcx1KR9UAA&#13;&#10;IOvkYxlEJYs4VPtAD9C2lOoG0cpC+iqw9vLaIpFrlKXbOlfpHFU145ZfXOcWSQ9RJLgwPcmsT8PP&#13;&#10;ZlFpzX5kuKh0XdUXqGwujkAxIlD9TKhy2eeWL0V0LpkRGLcrRMOSQhzx5VeQt1sfzX2wS4W+kOqW&#13;&#10;Dzd86AbH5ylm9/+OQE0EIIjcZBhVWHLfqG0PbSiujGmbNIRt3XNhrAtLjpcxJixTOfqyWd3O0uaT&#13;&#10;h+PUiQzCNm203hmhreeGR1MdtBrqAkOjTM7NMiuUgXAMwv6Uh/ycjzyUy4Jzkzelk4d91I/6puvj&#13;&#10;mlN9eddQT7Ypm/qSP52HdTCgnqyzn/IRyuQ40knTF+lpm2o5n7QMhEtKl9pUlwOMJSkQb4g0mgQ3&#13;&#10;lJ/lWA2hzpJx9uNnfuedd4ZZQXffffdAtonmwgRFG220ka2YmWmHmOnMLFqbPCpnxWvkJ8K5guS4&#13;&#10;u9R2TIPS9Auv1rPC2ohcPvecogTKwoMFKFg4tQ8Xhn33rQjTPT8p9wqqQQh3/CWrn5L0sDToxEWW&#13;&#10;Od3pHVUvdHPpD9JR2jFay7ekEPVXpXdI59RFL6ElBL2LdE0px60opWHIlbowUnqtu1J9KIfzoEl2&#13;&#10;Sis6drwe0snKTMMHEf9IOknK7YILzAjp11Xb+vQe4ql/pSVCnk+rlO26RMVP05eTQLxpMBEaTbm5&#13;&#10;hDTqJsthaGx17wRSz3Yb6WLS9NTTGIMNx0HkRfJDeDktykJq/SEbeWXZ+4Dys9uNLNoPjwgkSL/S&#13;&#10;czGXXt7z6h5NPyVt4V8OqbAHnlJToGdpdt27K6wuz7b1zHbcXm3nKtPCrU9J6Ziiw5W2AflVysVS&#13;&#10;Udo2nkdZ+MM2zzMECTLDfjrmtBscyzPLPo5nyTZtB881+ymT8n6WpjTyIuwnjfzpHORnG0mgURfW&#13;&#10;03Z2H2WgCOcnD8t0LdQnkTDqwLlRzku5ED6OZ4mwTltJW0Y5pKd6c92pruRBKZ9yyJPK4Fo4B3nT&#13;&#10;9VAu66le1JPj0rWyJA/KeroW8lB/yqeNTtukIZRHmwnGLDmeNpwyOAf1oN0lH8JxqS7sQ8hLndlH&#13;&#10;+ayTn3Q0rXOtCV/Ss8I2+9KSdSTlT2VQPmk697RUD5Yo+9J9kurGdqrDnCokHa8yKsiTcNJqKmOa&#13;&#10;8oR9pNUlMiBZfxWyhZbUp+RF2IBxEwq3XElKJ8UCJHLK+PHj5ebROVwDLiZYwLNuLOni3tbMOswa&#13;&#10;uscee4Ql6cQ6v+OOO8IA0ywhT8fUtoTwI+l3SFb22vLOahoTqhBlBcI9dmyFVVbqfOmEKpRZDhng&#13;&#10;iR8lIRHVp1CkGc4WM2Xzklo2AqnsVqVbakkjCNn9VFf+ga79da2PkN4tpUHEUix8wjFraFkpXV9K&#13;&#10;jz6Dp7aaTtqpKDTJWmlFSxoyrOc0wjRILMdKU2PONvX/XJpevryAhknHSNPLR8cG0j9ZafURGnue&#13;&#10;dCwTaLp2luwDK7BdSLqglDTql/axnxcD+xaWgmtrKQ11VsjDeUgHY15WaDqOc6CFknSd+Tpfvstv&#13;&#10;inrzYuUlSl0hELyEEe4l9tGccd+l3y4REO5V0tPLmTLIw29LnlSuVkOZbHO/cF9wz0IsOSf3EcKx&#13;&#10;5CGNdfKwD83mY5e279JzcfdTihEuQ8Nu6lTPzrGI6rWU6rSzznO76rFfW31RXE6PuO7LeV7S/kd0&#13;&#10;MPXWfVfBvchxXAN149lL180218J1UhfyQv54pkijXum54FpI45hEZFhP9WeZlew1pX3ZJVgi6bdg&#13;&#10;H3WmPtQFYZ181B3huWFfwpljWWeZ6sIx6TzUl30pLXuulAbuCdd0nJKCpN8kN52dHJPSU7lpyX6O&#13;&#10;TdssU37S075Ud8pBuVaug3Q0nZ/fhf1sJ9y06jJrCABjg4Tnhd+Fewbl90RZT+2B3im4YoZnhPuY&#13;&#10;dDS9a6ZqfQFpV+WrrKpBgyui41uAcLsXVP773/+GKCUsCYHYvXt322+//UKEFQZR1pfgEs+cWOKX&#13;&#10;aspKrN8c269fv5C2WmSn9tJLL8m38CfbWFNbLr/88iHOOWEPd9hhh3DNr7zySlh2IBZWPSV3oGc9&#13;&#10;D2tQNgh1nz4mi74MwbIE09/IJdlrrx0HdDJ4McUpb9BJyiEzBBJdWrq+dC8pDcjn0k+kL0vflwpH&#13;&#10;u1FKA0EvnZ+7t3RZ6erSlaSFkDl1kjY5J6IOWaFBQ2n0eBHxcoIAQdDTy5n9w6WfSWnsIFo0cKyP&#13;&#10;kHLtrCfykRpRjoNwzIpQPq0FynXQSJOWFbZTGg12asjJD6FIxD7lYck1pnwcQ13ZJi/72Kaxpwws&#13;&#10;aOBBGuWRnsqFrHA8x5DO8SwRcKDeEC6EMhDSqAPkhfwcD5YI5UDESKdTAXYcx37ycxx1+lKa6sgx&#13;&#10;/EYsycvxlIlwTRzH/nSdnB+SQX72UQ7r1DtbFnWgPOpAOQh5kYRhWmc7XR9p5EvbnCu7zjnYT3r6&#13;&#10;DahfKoO85ElKOprqSXoS1tnHNWXPmdLZl/Kn61dSVjj1/dIHpe9oY7ju+99eVFRU/e5t07FaAs/h&#13;&#10;wmI3nafLaN0CdymB/VxHqhvn4JwI18F6wpq8aR/raX8d9VIOl0IgwO+TJP1G/CYIzxrrPCfcANyv&#13;&#10;PPtsp7YhPefsQ9M2zy+/MWm0vzzD3CeQRNoNymEfNyBlk5/z096wn3aD/NzbKMIx1IfjWCblOIR0&#13;&#10;hPsspZEn3Wvso/xUR55xlPwo6+zD+MH1UQ/eA9SF46grukTVkjTqjaRroa7k4b3Heio7LUlLuGo1&#13;&#10;XAP7spKuj7RU/3QN7GOdurIORijrKGVTHniDK3iLr7jUjUBBwx5ChvdUnDas2FiksTYTEQUXk1s1&#13;&#10;0w1RUhoixyvI7MUXXxwmHWJg5rvvvmvHHnusnXvuuYGgr7XWWgohN9o+//xzTYYyThFMNg/bhEuk&#13;&#10;Dq+99poRi7y2uOV11eO+++4LoRUh/4vXFcqjroMbkC5XdcVN13OvB/9f/9JzmMhEpgzcWHKJemZ3&#13;&#10;y16loaCBp8GGGI2Uviz9WPqIdKyUhpLGBAvuWtJVpJXSLaQ03DQoxSo0fFwj15AafJZcMw15luCR&#13;&#10;b6J0uHSS9BspedJxNPSfSEdLyQdeNOQch5CPddKaS3JfFGk7LbP1Smks0zWyP6Vn82bXc/OnY9Nx&#13;&#10;aTstSU8YZctJ6ylf2mZZW1p2fwtc55a9T3qv9H9SYOX2HS/llrtOuruUd3ytkn63tCQTmdlGIBJI&#13;&#10;Wsat6f+zn98n/UYQFogXzwq/M20Fzx37IUDkz56TvFSYfItJeY44DqMBx3GhdKowCkBQqCNtD+Wx&#13;&#10;j/ORn32UTzkpPZFCzsE5OTfHp7qSlgBiPdWTMtmmHPZTPu0a6yypD+dKxJZyuQbqyDr5OSfl8YWB&#13;&#10;bY4ljf0oRIvy+TrCuVhSL/IgqS4QRq6NYxDyUr8ZSfaaODflchxlpOtJ9WA/+5KyjWTLANNUDump&#13;&#10;PI5J61oNUp808syq5JZfW1nZtNz6sZ2wpA7ZvLl1qmtfXem5x/t23hEoaNjDr+QQiO91W83y8oxi&#13;&#10;+q2wwgrhAsdohhtm1zxGM9/06dNHsZNpoeonF1xwQbB8P/zww+EAQiBC+BEs7ZBziDf+5Li4PCen&#13;&#10;bKKnvPzyy4FME098r732mm4SoVBAM/9jrOoWWyj63/lxsiAmB8qV2sg4PuUffhhnYtxsM3DIPaqF&#13;&#10;bNNQ0fiiWAgg2GtLkculkNJB0g+kr0hflT4hTY04L5nVpKtKu0j7SNtKSedFlnBNSyUVVHiZpBdN&#13;&#10;7olr6byFgaGr52bM2U6kIb1AafCT8OKeIB0vZR2LzTgpeVN+rVYLL/hJUl7iX0khJ5OlkH/ygxu/&#13;&#10;Eft1r4cXOumJ9LM/e35thm3S0m+UyiGN87HkONLJk15WKZ+Sql/GrEMGOIb9ibhotZokUBcwZh/l&#13;&#10;pRd4On8iE5TBudI1pe10ftJrk3SNaZnycM9yLNeEcM8h3LP8ttQj1Y17EZLDFxFIIM0nvxFlUD+U&#13;&#10;vJyDvChEiSXnSESP/ItLycvvgSJpyTnS9YQddfwjP3imc5KN41I51INziuR+q/uC+RZuHaYqK232&#13;&#10;H5RV+2mz5tIx8ykPgzfv72G23XE6DBx4lqkL56DOyMLS9PtADFknDZw4X8KBbYS02oR0frskbFN3&#13;&#10;0tB0XPp9s/lTXs7NOvhSRySdN5WT6hX3+n9HwBFwBAIC6ZWSdzggxoQbhDAnMs5JIcr/+Mc/rHfv&#13;&#10;3ppRcKQRnrC+Aunu27dv0NqO2WWXXWokM0MoM4aWimisqT0hkqigLmFQ58zINRPGEC6R2emwrBOB&#13;&#10;pVevUrnaAtaTFzq6TZWmU4/WyqtSiOeTUsj6W1IRg0AYeTkvK4XY8sJfQ9pTCsFZSApB4GVM2QV7&#13;&#10;snSuphKIQiIPuWVCohaVds3d0cjtLNGhKLbrEvZBcvg9ID4swRudLE3H0mGAEELeSNNzEYgVvx/7&#13;&#10;IG0I+1M5rPP7sY/fk+O+lkIkIYKcizzsT2QTTDieOvF7k5claZQFKUPqwjTunf4/14Ok68lup/WY&#13;&#10;o2T/vzPS7JJLNXHvGMElvDoL49nUIWDCLITgVR2EX99NzfY/RNC3j+kl9Z/7zcURcAQcgXoiUDDa&#13;&#10;wFT2+HzXFiMclxKiluROulPPayjbbPiGa9LRegnBZgh7iHsLLzNI/JVX6qXWoQX7mNcLuUymSq2j&#13;&#10;yJFxEfzRh2h9onSQFJI+WCp8rZ8Usgfh6iZdQgpRX0u6vBRShtVSHaOQB6K3oNRf1AKhSnIJZu52&#13;&#10;yseSfWCXiC64JhGZKzvJxSJ3u4Qv+Kcv5DU2VB+u9FtOEiFnoq5FF9FPq2eGQet9NpSP+O6x/Srh&#13;&#10;y/SqOwKOgCNQbwQKRsiZsKdPnz7BZWQRTau27rrrhtjfWMXPPvvsYBlvqlk86331ZZQRQo6rCkvN&#13;&#10;jxSWAwaIM/Yzue5ovMe8ZXSxhbwUdWjCIFDOuXfVibGyvi+dIh0rfV06XiqSEcIcDtAS6youBhBF&#13;&#10;dayCdbWjlj2kEEks6pTNOk8hZB3yjtXVxREoEwRojyZNkrdX25oX1FPuYHwBvOsujYvVfiZA7lxp&#13;&#10;ttVWZrjaLbVUzfy+5Qg4Ao5AuSNQMELOFPUHKlbfxIkTw/T2l19+uSy5s4WJdlZffXU755xzakzy&#13;&#10;U+7AN/X14XOOvzkvP41tNSYYYuY6jZUNU0dXudY39WlbZnm4pIhQVEsi6ljNP5diNceirg5SiMKB&#13;&#10;O8Vo6XCpfpvge/2dlpBviDmWdJZLSvk0j2sElna220h5SskjC2JI02/t4ggUOwIYCDRcyF591TSz&#13;&#10;pm5p7ukqIZ64gl9pPI+8wJY10zh723prM00B4eIIOAKOQItEoKBRVhLCQ4YMCf7iRFlZQt8nsYy3&#13;&#10;xuG5BKRQUVZmFQpFerRDD5VLrUggfuRMJc2MdjfcINfn1We1VD+uUQjgCwxB/1YqS2Ag6VjWsaJD&#13;&#10;4kdIx0nxU4a8sz5eiisM5Bw3DUj4glIs7upsBYs6jwxWd0g8ZJ38EHf2k45lnjQXR6CACHz0kUIX&#13;&#10;PhjHv3yhr0YjdH/jSnfAATUrwZiX9/WliWBVlZU19/mWI+AIOAItCQGirOSdkD+tUYaDBw8O4QWZ&#13;&#10;sn7QoEEiinyf15glxe3DSs5sm0za07dv36K3kjcXIR8wwGyofC4VSGaGwifi/v3NTj1VXExkDH9y&#13;&#10;Qih27aoJLe+Y/tPxDAvznYVBAKIOGf9dyoBBtidJScPa/rH0EykEPhH6YVqfICU/xyXiLZ/c4GMN&#13;&#10;kUfZhszzyEHUIe9Y3hmgCXmvkKY87Ifwt5NimW8ldXEE6onAB2qf/q2255VB6k+qQwnhpv2ZQ/fm&#13;&#10;fLq3XnlNH4X8nqonmp7NEXAEWhICBQl7SKjBG2Se3Xnnne2pp54KMb+JO54ViDlW8r/85S9FT8iz&#13;&#10;9S7kOrNyytU+hELs0qXuM2vsrG2/ffQn79cvWslb6SXI5+Ojjza75RbxMIiYS/EggOvKjHzHIeHq&#13;&#10;aAXiTa1/k/4k/V7KPrYh66OkY6RY3dlPOn7skHn24S5DOgQeoUys91jgUUh9bcr9kkg7YxEWk0Lc&#13;&#10;yYsbApZ7SD/kPmkqT/djOJYOAfkpC+LP9VIOHQ7cdVL55E/nS2UpqcHCdXF8UwvlImAIfmBMGp0n&#13;&#10;hPWEPftSHq6dztN3Uq6V47lWOl/s43ekDPKDMXUnPxrtF/HrCfs4Dtw4Dpw5z1dSvpLwO3wh5Xj2&#13;&#10;cx7KZTthwvFss6Qu7Ico88WF+4h1jk1C+eSnHpyf/JRFun7LT/VV55rnFEv8Ps1VNUG3hu4JSPjc&#13;&#10;qtuPqv+vOuZ/IxS46A6znXaqOpZ6c26WlF2XpHqzn/Wk2fwzOj6bz9cdAUfAEShiBPJuIf9BZhJc&#13;&#10;UxaQUzOzZv4ocy1W8VwhVjhEvb4zdeYeX6jt5rKQy/XeNM+R7buv2WmnzfxqP/7YFNvd7I039H7V&#13;&#10;C5ZJhLCUH3mk2Yknzvx4z1GCCECSkLSMW3Ebwge5Yx8kDYG4j5ZC4CB0kMVEILUaiNckLWXtDER/&#13;&#10;ipYQSITyyE95qUwIWu65lVSrzIxEpf1pSSFpnWV2neaEeuc2K2mb603HsJ7qmMpgm3VIKOUkSXkp&#13;&#10;J62nvORJ5aT8s7JsijKy5+U6mrrMbPmZdXj5VcLmES2H65zzSEdrnX4WfQP6JdxyPaWHSzeQzpMw&#13;&#10;13rAnLqSltKzy9Rx4L5K63Q4WOe41GmgQ4dwLJXi9+ILEB0I8rBNJzD9hnT46BDSIUApj3yskycJ&#13;&#10;HRM6IFwI58OOlPZTHvs5hmMpgzS2OS+dVOpDHs7FfvZRF4R9KNssKZ91ymdJ3mx6Ok7JLo6AI1B+&#13;&#10;CBTEQo57ypxzzimf5slhMGfHjh3lS3hAIOlACgH/73//a6eccopcLfoH15Xyg7rxV4SfJZZvJtI4&#13;&#10;6ii19zT4M5Cll475TjhBfEuEC1eWPn0sEPoZHOa7ShkBXuBIWsat+B/SAJnJCtbtymxCPdYTISFr&#13;&#10;dh0iC0GHsEPusbRixU1WfK2GbYh8EuoJ2YF8JDKfLROSku1EsM5+ykgkKREXzsV+lHI5FjLEOiSN&#13;&#10;62ebZSI3HItQdwgTRI39HIMiCTO2yZOOZR9pnCcr6TjSEskiLZtOGezjfFwP+1im/BA60rhGlliu&#13;&#10;2UcHin0czz6W6br4EkI+6qvOe9jHsRyXxYQ0rgO8UcoAT7CAfIIj69SH4zgeRUhnvapec6mssY/K&#13;&#10;cD9YBFxlfK/88wvrqVqfXyR5pVUVQ3wzhftXW8WEP6FMLcI5wTyVyzp1YclvxXq6PurAtbGk3iwp&#13;&#10;i/ss3QcQYY7j/uPeYx1hP9fDttrAEBUpnYtzJ8yzS9aTajWci/qkupKW1nOXaV9KZ7s2of78bii/&#13;&#10;J0vOwf3JdfMbck3p/mCp9j/UC3JPx4DfAjxQymPJcfyelEN5XAfPOMdz3fSUWFIWaXRaODflsc2x&#13;&#10;lIWQzjrKuRCOJU86B3nStlarj2UdSWXFrT/Ky92XzpObno7zpSPQQhDgMc67MPHPUDlAv/jii2GG&#13;&#10;zDfffFMRQGgx9IyKkL8hM+6XX35ZTdLzXqESPcE++5jdeacsUo+YJlia+UX07m2KbGN22WV6KW5j&#13;&#10;dtZZaltT4zrzwz2HIzA9AryAk2TXEyHgJd85ZfBluSDwrcjtnPqNW2VIFj//HiLdg48UPxZB/m2S&#13;&#10;xqiI7C0q4vfXv5oxL9sc2XukFMCA8EPk0xLSCfmH7LMOwU/rKR+vMog0+1lChGlnU+cCzCDp5ON4&#13;&#10;8nAsnVXysi3swv4pWkJ8yc9+zsVxKB0yuQSFY9gmD8eTP7vNOunZNLZTfq2G/WxnlXTqSl46Cgjb&#13;&#10;dNQQcOAaIe8YhEjnOtX5Cp0BOgL83hxLuXQeKItjEPLRacyWmToYqRNCeZRBHpaci+NJT/UnL+m0&#13;&#10;OSlfdqnkcCz5KSNbXjqGPKleLDnexRFoZgS4PfMuH3zwgb333nuK+PFdIOIM8sRvHGFJhJWDDz44&#13;&#10;RFzJe2VK+AQrrBDDgzFZ0O67q52hoZmJ7LVXDCW2wQZqc7zRmQlavtsRcASyCBCladQoDdb8dwxP&#13;&#10;uP/+2b2K3LSKJqwVKZeNxXqsa7bjTjGOeNW4/ZqZS2ELoodiNU5CJ7PYhQ4EBBxyDsGH+EOgafPZ&#13;&#10;hthDjsnHW58OAfvYRtiXjiMv++hQ8KUL+UY6Xkq5qQOQzsex2c4J6ZSFUEbKzysfJW86lm2OR9N+&#13;&#10;8iPkgbCTDgmnLDopkHq2+Y04jnUIO5oIN78hx7OPjgPpdBQWl/LehIRzPNfJOdLvzj7WEfJT19Q5&#13;&#10;oXzKoyyW5GWdJeWkpVarOwyJ7LMkb1qm48jr4ghUIcBtkXe5RSMJp0yZogGFt1gnTT+5xx57VM/K&#13;&#10;CSGfV7PWMEsns3XW5l+e9wqWyAmwbkPE//Y3WaUGm/XqNfOKE5+8d+/a82HVIhJLyb48a78sT3UE&#13;&#10;HIFGIkCElHfeMQ3EN3v00ej2xoRjO+4oPgQhykjfvpGEa663MP9BZpevFgqBRCI5H+4uzS0QWchy&#13;&#10;ItFsQ1oh15B6thNphzijSDqGjgLkm/ypM0GnYIoU4ps6EuxLhJ8ySEcpn+NZTpaSRr7h0nR+rYY6&#13;&#10;cE6U48kDaabeEPEvpRB3yiIPpJz9WPvZ5qsA15U0kXJIPqSd/eTnOMpjmyW/F0vys59t9sHIUh7K&#13;&#10;5LfkWNJR1lGOAxvKYJmOSfuVFMqkbPaR7lL0CBSEkDNYEz3uuOPs66+/to814hAijkLAP/vssxCJ&#13;&#10;5TL5VhCX3KV2BLBwM7BTfZrgtlIfQl57SXIznWimuZnCrJ58Xmbgp4sj4Ai0bASYMXPgQLOHHjJ7&#13;&#10;+20F6PlEfEEvdTrtX31ldu21ZoxLyYoCZClKVjbF11s8AokA8l7J6cAVBBvINaQa0owmQg7jIR3i&#13;&#10;DeGlUwChRUljOy1J0z0fBOKPUi4K0U0dCspmnXLTkjwQf8qCzLMvLdmX6sU6x6NI6qhQT84HIace&#13;&#10;HEsecKXeEHKOpbPAEmLOeiLtWp2OkCeynl3y9YDy6GBwLOWkJfvoKGSV86IpD0vqmI6jbOcSAmHW&#13;&#10;BDgLJgzePP744/UJdFQg6ERgQbCMYyVn8KfLjBFYVJ9PmdGOwZ1MwMEsdw0VIrCcc47Zs8/qWdPD&#13;&#10;Rpm5n6IbWqbndwQcgdJGgPaAuQqYWVMfNNUmRzLOrL9MNIaLHESdicdmNqi8tJHw2pc8AhBmCGoh&#13;&#10;BeIMOYaEIywh3pBs0hHSyIewRElLeViH1HMcJJ7rYB9UKXUAUh72I7gVpfOSB+VLAmkpTzqGrwyk&#13;&#10;oZB8yDhpLJOLE+nkJ436UYekWg1pkHLoGksIeHLhSflIJw1STz3aSNeXHiB1qROBghHyqVOn2jXX&#13;&#10;XCMry1eKRbuT3XzzzYr4sa/NocDZV155pV166aVhwGedNfUdAYE05bTgC5+ScV9piPBiJUoLn6Nx&#13;&#10;Z1FESrvwQj0vemC22qohJXleR8ARKAcEaAtOP11f84fHqxk3Ln45IzITpJxtojxtt51pPgnxnEIT&#13;&#10;nXIA2a+h/BGAwMKoCsWqIMtIIvtsQ+RZQqgRthOxTvvIz3raJi/rWOA5liV5WGfJNgrRh6xnCTsk&#13;&#10;HvJNmrjFjxPj5lykpU6EOgf3DjJbXhxjJSW71I1AoW4d++abb2TR/ShM/vM3schnnnlG7hdrhQmD&#13;&#10;Fl54YX0KvTaEQ5wblugyQwSWWso0CNbk3qPnSA9SfQZ3pgJ5mUK89bEihEKE4H+vh+nvf1dwjM7+&#13;&#10;6Tnh5EtHoKUgML/8XV9+WTxCbwM1xcY2HXXaBdY1X1uwitPu4L7ig8Nbyp3h11nUCEC0kYKxuMjR&#13;&#10;vxXRHqtO+v/+p3G+st4PGWI2YoTZyFGqiqzmJx9ntteeqhckHlKvei79ngyAuMW4zBAB+jEFE1xT&#13;&#10;CHPIJEBtZJJ99913gw/55ptvLl/FT0JoxIJVpoRPxOdiJvjBWtUQMs4l4yuuMbXhJQuZR0nTB4wQ&#13;&#10;IvHTT0sYGK+6I+AI1ImAhuyE5z03A25vmhoijCuBiOM5CPHGje2ee2LY1OWWi4TdyXguer7tCJQ2&#13;&#10;AqldgAsQjZrtXFHEauvd22wFtQNt5eLao6v4h76YnXmK3NjuVbsi6/mWG5sdL16y5hpVR8vYF9xZ&#13;&#10;tFx1NbnXLp1bqm/nIlCwvtWCYpHdu3cPlvCNNtpIg4BWsgcffND2Ulw+rOX4j7fykYW5v09etvEJ&#13;&#10;hdAzYZCgD4Kl/PPPY/xgBm61bZuXU3uhjoAjUGAEeMHqA2X4KoZ/OHMYdOhQsxJHHGF2223xqxmR&#13;&#10;nAiX2qNHzTy+5Qg4AqWJAG0AA7ZRXNHoeNMmMFCbsKYM3v7ww5jGGBHCJGeF4zTRum2xpVm3bmZL&#13;&#10;LhmVABM+niSLVOPWC0rID9UvjVX8IY0MIvThc889Z+uss45ukF81icQu1rWrul0uBUEAn/Fjj9Un&#13;&#10;p/Fm778fP0PjL8oLG/eViy6Kgz0LUhk/iSPgCOQFAc23pjkg4mBNoqYQV7xdO7O99655Ol6sV1yh&#13;&#10;yRwXM5O9xMURcARKEAHINl+x+MKVBDJOIAcmFeR9j3sJ7QJtAUY53FhxTYNY8yUMHpArG8v6jbrk&#13;&#10;F4GCEXIuY7XVVlNIrYEh9GE7vRX69+9vL7zwQhjMuY2mkvQY5Pn9sXNLZ6Khk0/WZ6bjTaEn4+ds&#13;&#10;Hkys5hByZvbEcu7iCDgCpYUAX7tef93sySfNXnklforGFYXn+emnzfr0MevYseY17bprzW3fcgQc&#13;&#10;geJE4Mcfo5spxBp3U8IY8w5nmzFiolo1ZPRos/vuky+33EYwxhEyGfLNl/D27WNHnHSX5kWgIIT8&#13;&#10;W81A86KckFguv/zytsoqq+gGmhgmA8JCTuSV2/S99C8aPYRri0v9EcC6TbiyAw+ctegHPJinnBJ1&#13;&#10;woTYsybmMFa02nzJ6l8zz+kIOAKFRoCX8oABfxBxLGU8z3gDMt6EF/nQoTHKUi4hL3Rd/XyOgCNQ&#13;&#10;PwQg3IMGRbfSMWMi8cblhK9fPOMMyMY6TjQkUaoagsWctMcei1+9PW5GDXiKaiPvhPxHvQGOkIMi&#13;&#10;/uIQ8mWWWcb69u2rm2uQLDivyy/pJ43m/17Wmo7BjaWo0CmByuADdvHFMR75n/88axXebDOFIP3W&#13;&#10;NHFTHNB16qlxwKi79M8ann6UI1BoBBiMddNN8aU7bFgk3qQhvLDx/8QPtGfPOKvmqqvGff7fEXAE&#13;&#10;mh8BrNwjR0Yrt4baGRGNkmAYw7+b0KS4lzAGDBezFVc0Y3Zc/LmxdGPLZBZd5hXJFTrlueNGcvP4&#13;&#10;dvMjkHdCjp841m98xrfddlt74IEH7MwzzwyDOPfZZx99NlkuTBJUWVmpm0l3k0uDEKDny8uVgZiz&#13;&#10;Ssg54Q47xJc4P8GWWzY8ekuDKu2ZHQFHoEkRSH6iTHXPCxr3FKxmhC7ky5c+SoaBmuutF79+sd/F&#13;&#10;EXAECosABjTi/eNS9sEH0dWEEMSawDz4c2PNZtK+Ll3+CC9K2sorm916a/T1hpSnr15u7S7s75fv&#13;&#10;s+WdkL/22mvBDeUiOSW3l7PSUur6kbazYvaddNJJgYwTChH/cZYuDUMAyIhJTlSEN94wW2ONhh2f&#13;&#10;clMOPqQsawulyIu9tsEe6XhfOgKOQPMhAPkmesrtt8exIBB0PmljbSOOOB1uLGvkc3EEHIHCIsCA&#13;&#10;6kMOiYMqiXDC12eWmool+HtDwLFgE4IU63cuFcJQBil3KW8E8t484x9OzHEUYTDnQgstpEltlghk&#13;&#10;nJk6XRqHwBZbxAEa//qXWb9+s15WXT8FPXhmBCVUoj5yuDgCjkAzIYCF7d5744DMTTaJ7iipKnzm&#13;&#10;ZjbNW26JPqOEL9SkyOFTdu4LPh3jS0fAEZg1BPDZptNLyEAmyWE8F64lzPPBezL7PmXCLVxDIdvy&#13;&#10;2g0uKfh7Y+lO4s9oQqLlLvPOhqfljAzECu6W8Ka94fARZRKPM84ww39U42abTN56K/qW85mNwZ9E&#13;&#10;YfGwaE0GrxfkCMwUAV78fNK+6y4zOt1TpphtuGGcVTfrF8qziRUOqzjWctk9XBwBR6AJEMCaTbhA&#13;&#10;iDfvWN6LxO9mm/EZ+G3zvDF7dpaIp1NjAT/77LTlS0egdgTyTsgT+f5NI4xYJ+Y4AlH/RaOMmL0T&#13;&#10;YR+TA7nMGgK77WZ2+eXRQn7eebNWRu5R9PYh4ZBx/NaI0MAEIldeaYZ1zsURcATyhwAkYNw404D4&#13;&#10;OGMm65AASDhfrSAFhCzLupgxmY9P6JO/38RLLj8EGOz8ww/x/TZ5ciTWfNDPPle8Aw86KLqcVFbG&#13;&#10;MKK9e8foZhjASMP6jXHMxRGYVQTyTsgh4uP0JjlHIxXmUhBcXFg+1fzsjz/+eFhPFcelhegrPltn&#13;&#10;QqRhS3rn+Iryufqoo5pmpk0+p/HCxyKg/lJQSAITB2EVIN6piyPgCDQtAtgsmMiDGOJM5jF4cLTA&#13;&#10;QcRRSAMRVNSEGqTAI8U2Lf5eWvkiwGQ4RDTB9YtJccaOjS4nPG+sY/FmpkrcM7NRxjp3NvvnP6Nh&#13;&#10;ikHTGKhcHIGmRiDvhLyTuo1L6g5mEiCEwZttFaNnjIJpjuAbUJUQDpE45E7IEyINX+K7dv318dM2&#13;&#10;DUpjhV4/kwOhCpYTPsXxOY7JB0jj48bWW08/AKWx5/XjHYGWigD+qExhP2CAGQPBGIgJMeBZIzQp&#13;&#10;URXYZmprJvdhoh8XR8ARmDECvLPo3CqeRCDjbOP6hZsXzxiuJnxZwshE5LJctxPy5E62M+Mz+l5H&#13;&#10;oOEI5J2Q7605mjfffPOZ1mwemWPn9TAeM8VpRhn4ZLb99jHSAj6kTIPdWGHyEOKSYxlnAiJ+IkgA&#13;&#10;ExWcf3601HFOF0fAEWg8Aril0KnmecPyzRCcRRax4LrCswdhgIhDGrL+440/s5fgCJQuAli7R4+O&#13;&#10;Fm78uaEcWVKNSwoTYjEIk2gl+HTz9RfLN88Xgy6dfpTu718uNc87ISeaCuqSfwTwX2NQFxMGNGV8&#13;&#10;Uj7RQb6ZOOiFF6JVAVIOeSBmKu4rkPLsJ778X62fwREoPwR4diETd9wRSQKz8jFrrqLEmqZtCGHS&#13;&#10;mqKjXX7I+RW1FATGjzf76KM42ywz0777rumLe/xSS3henp+NN65JyCHfDKrE9RJrt39Zail3S2ld&#13;&#10;Z94JeWnBUfq1ZYDJ0kvHiUGa8mogBZddFv3HNbdTsL5DwJng4P77Y+QVwji5OAKOwMwRGDDA7M03&#13;&#10;Yweaz+ZJWN9xR7OHHoouKrvsYrbffnHyL4gEhMLFEWhpCOCuRYQhvtLi6QrxxupNHG+s3ZBwOrOV&#13;&#10;lbEjm2scwlruHdmWdteU3vWWNCEnYsv5Mt3eL0ZIxJY/a6rK42TGXbS2uWP123yvp/iaa67RFNM3&#13;&#10;KYzY15p2dl278MILNTpavh5lIryw8xWshgZNcAV5+uk4Cl0Trdqxx3pjVya3j19GnhHAmsfA6yee&#13;&#10;iNNkr7RSjE+cPe2f/mSazTjOLYBrCuTCiXgWIV8vRwQYrPzee3FmWTql2SgnuG4RDQXSTXx93jsY&#13;&#10;n+jAQrbJi/pzUo53Rsu5poIQ8txY5HXBm0Ik1rU/N/0ohRO5+uqrbQvNjNNaU1lBrj/RqKhb9Mab&#13;&#10;O8dn42c5ZV4mE+8piuO3o552BppCzL+Q89lTmm+aCDAuM0cAXztIOVEeCL2Gy8qaa878OM/hCLRU&#13;&#10;BIiaQtg0iPhjj0VXLz6h8wxdd138vJ4Nl4bvOJEeXByBckKAgclJias/cmR8h7zzTnRBIcwuoXUh&#13;&#10;20yik40exNchQvC6OALljEDeCflwvYk+k6MX0VUg3Cwh6Nn446TNpzhCK2u0xezZN9MMkP+v2OC/&#13;&#10;//1vO+CAAzQI6vqQk+Mh5S+99JLiZNcMlD1WMY0uvfTSkP+GG24I+TtrRMcVV1wR6rcU09zVQ+pb&#13;&#10;v3oUlfcsfNIDzqbua0DKL7kkxmTt2nX6y4CA4FfuoaGmx8ZTWgYCWPT4rE44NT61DxwYLX8Mkmbw&#13;&#10;GNY+nqNnnokRVXyyrZZxX7TkqyRSF7PMEkZXkY/D85EGU66/fgzbi9Wb6eMh4C6OQEtDIO+E/F96&#13;&#10;G2GxnkPflbBSf0cgUMmC6v5CxIlLjqwlZ7Dn9MRCzOsjL7/8skZMfyP/yv2qs0PCcWEZMmTIdIT8&#13;&#10;HXXDfxBD3Vpx+j744AOFPJoS1nfS3NKL5zg/s+9jvUlxg8la7VkfqqHaetdWp7NebCKvFfvpZ7Mb&#13;&#10;b4zxi5k+G1LelHWlIUWRVC7nxer34EPyj30jxkPH9xxJeeKW/3cEyhOB9AwE15R+GgT9fBxnwfNH&#13;&#10;NAeip7BOLGSm0Ga8+0I5z1F5IuNXVS4IcI/nCvc1r3KimDCuaJVV9Y4XqabdT/mJcsJX1VVWMWMi&#13;&#10;uzX0ZbW93g+1xXzgOH9n5KLs28WEQLqvm7JOeSfkRyog9q677hos4g8//LDdfffdmvHqIFtfXWJI&#13;&#10;+vvvvx+s1JWVlfUm4wCAawrknZjmSRZQt3ohzZAzUTH5sMJnyfRHGpaNVf72229XD32YXohTjcmI&#13;&#10;Tj/9dIUS2yoVEZZY9S+44IKQJ9cijrWfulaXjSms2ER3ymxSJjl4990KW3e9adZpSVWyCauaW5T6&#13;&#10;KkEef7zCTj8tNs58ljzqb/oEuax+C06fe1A8xP87AqWLQNV9X/1saRvrt5oZe0LPAl+paKIg4AxM&#13;&#10;g4x3WWqardjd1C7G8IWyS/izUbp3QIuoOU0375Qk3M8TJ1bYBIW/HSXXE0g4M8cSAYXIJw8+NM1W&#13;&#10;kr83zwXH8n448MA403NtH8H93ZCQ9WWpIBDv68xD0QQVzzshxxUEZRAl7iHbKz7eySefXF31Xr16&#13;&#10;KaxXu0DSIdm4kdRHsF4ziVDWVxyLO77gWOIh31kyPVkjRn6SHwVkHRJOZ+AcOUBjYX/jjTcCyU7n&#13;&#10;7So/jLM08w2DRquJt3ayPmDAAM2g92S1yw0/SrEJjRsDO/fd10xh4IOVbq+/xEYxX3Xltnz0UbPT&#13;&#10;RMYhIXLpDzMNTvzS7IQTzFZfLZ65GPHKFyZebnkjkCUov1ddKs8ew1c0rCVMQsIHwQkTTG1JjACx&#13;&#10;5ZZmaE89D61EzpHf/aGIQPj/okCA+5pbMkuSSWMmy8GvRzcsrN2T1LbjlkUHdCl1MisrK8KEVbhl&#13;&#10;ESoXSbc2ZaU437llx5z+3xEoPQSalo5rgHKhICDCyZeaHqs9o5lyBGKNxZoBlvUl5EwiBCmHZCf5&#13;&#10;Tf4SbGMpz5Jx9kOm59eQ7GMVEiRZxCHtDPDEnaWysjIVE9xpVmQ4dy3CDKNZkj6byi1WWWMNM/V3&#13;&#10;NEtqhe2wQ/798rD0MShHsAqj2CnAdeXkkypM428DSSletIr1V/R6FSsCEO0HH9QEPXI7+fNWNWu5&#13;&#10;6aYxHKjGi4doEAxp2Wab6B8777w1n4Issa9Zim85As2EgNpw2vOsvP+BBibfHF2sOncyW3edGGKX&#13;&#10;6FuLL16hr9PZ8UrxHq/t3mZPEb82s5fs645AQREoGCEnCgrWcKzk+Gxvu+22wcI9ePBgO+OMMxQ7&#13;&#10;e2nr1q1bvS8eqzv+6BDkLl26hOPwR8evvDZSTxpEOhsSkXpgKW+IZDsADTmuufJiId9rrzhwjGnu&#13;&#10;8ymQDkWVtJNOip8wGQ6gCVht5Mdxtk9mU8Nq7+IIlDICEPGbRUw0jCUMTqP52WjjmpNxQTgOPjj6&#13;&#10;y2Itl3dctYWwlK/d616eCIweHb/oYPnWR2DbRu+KY4+rea1rralxD5fHUIOEGyQcZ23uJzWP8i1H&#13;&#10;wBGoLwINY6P1LbWWfPOImR1++OGBQJ+pILu4i+Bi8qNMqhDxm/WGw4JdX9lIYQkW1qjCc88919Ze&#13;&#10;e20NJvzNrrrqKg2cWsTWwDQswWedgZz4sNMZwErfr1+/sM5+zoklnegs5Sq9e5vwiZEecJXPp2UC&#13;&#10;NxlGyysSpR1/fAz1BiGfU5/msZwz2yfh34ixTF4XR6CUEKBD2b9/dM0iUgQDmPngR/g2JvLBJzwr&#13;&#10;DF4jzrjf61lUfL25EeALJjNbvvpq9PvmK86kSTGeNx1HvqqurHs3V3BDRF0cAUcgPwhUaPBjcvPK&#13;&#10;zxmqSuU0ybebkIVvaQQI1mYs45DrhpDxVFEiqpwmp+XF9M0MFxZCG0L2mRyI862++uo2atQoDTTR&#13;&#10;SBMJIRFPPfXUcE6s5SM05dfFF19sf/vb30LnIJU7o+V9990XiDzEPjc6y4yOa859NLhYyRUl0viU&#13;&#10;XggR7CFu7Guvxc+YdAS40/A3pINw5ZUx6kQh6uLncAQagwCD1IisChlHuJexDjKQDV9ZPu0Tqu3W&#13;&#10;W6P1MOby/45AcSGg4GHBKIKbFdFQUDqNPXqYYbjp2TPezxqG5eIIOAIFRmDqdz8cVzALOf7h+8pf&#13;&#10;AWs0EUywajdWTjzxRGMA5qOMJpRsIydNwhoiEG7O861CG+CWgjX+JPlScN4HNPc7lvHtttvO+vTp&#13;&#10;E/KX8z8mWVh11WglLxQh5zO+5mEKEwe9+GIc1AYhh7ywhNS4OALFjMC4cWYXXRSt33Qw+YDHJMAM&#13;&#10;2sTKyBLLovr9tuGG0cJYzNfjdStvBPhiQ/hBvkYymJjBlVnhnsXdShNaBwLevXv0Ac/m8XVHwBFo&#13;&#10;PgQKZiEnygqWaGKAX6fp6ZZnBoCMQKCJkMKymKUULeTg+cgjceKF++83dUIKhzCj8CHm99xjirQT&#13;&#10;B7gRH71Dh8LVwc/kCMwKAnzSX2+9OMEVrleQHCzjTFsA+WFGQZ6lffaJRH1WzuHHOAKzigCGjWTp&#13;&#10;pvOoCMJhXAOxvrlH9TE3jOGZ1fL9OEfAESgcAgW1kBOecCU5VOK3TajB9fSmI7pK8pghnjg+5via&#13;&#10;uzQ9AoRa46MExLyQhJxQV0S5hIAzSxt+5LWRcV4sPjtb0//uXmL9EGBSE/xjs/YAfGmZwARXL6zh&#13;&#10;hC5kOm8s4ptvHhWLuYsjUCgEiGUP+Vb0XnvvPZOBK062g+Wbe7eyMn6tYebXBsYrKNQl+HkcAUeg&#13;&#10;DgQK5rLC4E1CGzIhEO4j+JAnMo5VHIs5YQhd8oOAPHTsvPOab1Q80VV4SaT4tNmrxEeX6Cx0FMjj&#13;&#10;4ggUCgHNF2bPPhun8z76aLNOnWqeWcNRNJlZHJi5xx6mGYCjOhGviZNvFQYBvi7SQcT1DyE6L+5S&#13;&#10;uCTyxUbBx8JXnLjX/zsCjkApIVAwQs6gzSOOOCJMAJQbahBC/rlGSGExd8kfAjTazSm1kXFcWojK&#13;&#10;gksLxGj33aNrjROe5vylyv/cmgssfC3CwqjIq8HvVsNRQqjC7NUTgOnyyyNRJ4KQR5nIouPr+UAA&#13;&#10;1yii+NA5JMZ3VnBFYU4JBmBiDWfaef+ymEXI1x2B0kWgYIQcqzgxwCHeQxXsFOs4yuBKIqHgV37H&#13;&#10;HXeokaksXTS95g1CgAFITDH++OPRAomPOdEs3n03EiNcBlwcgaZCAL/vAQPMiDrEkoGauFQxWJOO&#13;&#10;4WOPmQZ6x6nus+cknrh//s8i4utNjcDo0WYMficsLB1EIvjwRZP7MSu77BKt43zxdHEEHIHyQqBg&#13;&#10;hBzy/biY10EHHaTIBJOCr3iaZAdSzsyYCzHVl0uLQUAeTMYAJPx3IUV8hsVriVCJH38creUabuAD&#13;&#10;k1rMHZGfC6WjRyAmYoVjEYfMaHqCQLLpFOIXro909uabZgMHmu28c816OBmviYdvNR4BxiNgeMAY&#13;&#10;8cQTkYBzL2L5JioWMQ822GD683hM++kx8RRHoFwQKBghn6IgqAzoXFYBewlXeI4mBjrhhBNC/HFi&#13;&#10;ie+jUAVOyAtzW0F6Cc0OMdFY2mYTPr+efnp0A2CwKS8p6kQc3MmTY6xyXAuYZAh3AhdHoKEI8Pn/&#13;&#10;kEPMnn8+3luMGef+ogPIQGKs5nQI//SnOLHPxhs39Aye3xGoPwIMvmRitFdeMfvkk/hlsHdvs8MO&#13;&#10;M1tnnRiqkA4gHUTUxRFwBFoOAgUj5Exzj7vKnnvuaf/3f/9nt9xyi+KkdtSENXvJUjVHmHFzD42a&#13;&#10;WhBzlUteEWCEvtz5rbIyRj2BoDSX0CHg0ywTVDBZENZMBGKOMD35hx9GUoV/uQ8ziLj4/+kRIAwc&#13;&#10;kiUyuKQQE597nA4fgiUSSyNNDR29/fc3Y3p7tz5GfPx/4xDgPqSjxzL3nuLLzJAhcfA6ka+YVNpf&#13;&#10;eY3D2492BMoFATkJFEbwIYd4466CEOZw0KBBIbIKM2pOlkl0OA50LnlHgIFCRIsYMCC+HPJ+wnqc&#13;&#10;gGnHmQmRT7a4rvBCg5QTbk4TsNqTT0Y3g3oU5VlaGAIQbO4RfG8JCZcVyDkdObzhIORss040H2bW&#13;&#10;ZNZCzSc2HXHKluHrjsDMEIB888VF89+FKenPOitOKqXJqGtI585mL71kdskl8R50Ml4DHt9wBFo0&#13;&#10;AgWzkOOOwiyZ1yi+HcvVVlstWMn7KNbdc889p8FV87rLSoFuRYgufop33hl9axUevigsz1gyb7rJ&#13;&#10;7LbbTAN8I7n65ZfoVqM5pQKRKhBEfpoSQICpwEeONIVQjQMyP/3U7JhjTF/halZ+mWXMcEXBR5wQ&#13;&#10;cTvtZJoToWYe33IEZgWBL7+MncERI+Jg4TFjzEaPjiVhZKAT6F/1ZgVZP8YRaHkIFIyQzzfffPKT&#13;&#10;O0wWhC+CJXzvvfe2N+QgfMABB8gKOncIibgMb06XgiBAvFpG8BPTlpH73boV5LQzPQn+k7gQMPmK&#13;&#10;vJpC5AEIFOHnsoJFCmsoFiiIvEvLQIAvJ5Bw3JieeSZ2KLGQL7ywGZ03fXSzTTeNMxUmRHBXOeqo&#13;&#10;uH/ppVOqLx2BWUOAdoewhO+8Eweg4wvOV7127eJATA2RCu0pY2RcHAFHwBGoLwIFI+RUaCmxwNsV&#13;&#10;5w5/cgj6tddeqygb/w0DO9fAmc6loAhsv320kjOD5kknFVdotx494oBPIq7QWcB1JSsM1rviikjO&#13;&#10;iIrBzIn++TeLUPms0/nCGo7vLVZuXFOYpRAijgcc9wa+4vjnMuYAogQpTwJZyp3wJ+3zpSPQUASI&#13;&#10;1oPLCeNfmNsBX3AMBhg5vA1qKJqe3xFwBBICBSPk32rO36s1A8wEDTP/+9//Hgh5F5k20acUGJhw&#13;&#10;iERhgai7FAYBLMtYn/Gl1dja8EIpzJnrdxZ8fSHauQJBI2bvww9HX3OGHjzwgBkzKW69dW5u3y51&#13;&#10;BOh8XXRR/L3TYF+s4URMYTwEFkt8d5lMCmLEknskO7iz1DHw+hceAe4r3E0WWaTmudddN5Jx3J6Y&#13;&#10;mIfOoIsj4Ag4Ao1FQLajwsjPMmfhonKJTAt/+ctfFPJJ3/mqhImBBioA8K8pDELa4cu8I6BokyEC&#13;&#10;xQ035P1UTXaCzz6Ls3vivgApw3pKeETCiTGJC2TdpXwQwOWkTRsLvrmE7MQiTr8d/12IOfsYmMmM&#13;&#10;r5deGkm5k/Hy+f0LeSW0JYxf6ds33lP33z/92Zmunq+LeFg6GZ8eH09xBByBWUOgYBbyNCsnbitv&#13;&#10;v/22LJ+bh5k5V9U3vwq9PZkcyKXwCOD3KHf+MD04vtsKE1/0gt844cQgXVhPWefFSH8OH2LcGojp&#13;&#10;iyvLeusV/eV4BYUAvx3uSU8/HQdlMjFKEgg5vyNuJxAmXFAYa0DIwgMPjL91hw4xzYl4Qs2X9UVA&#13;&#10;H2/t2WfjYPKPPoptCmNY6NxnXZ/qW57ncwQcAUdgVhAoGCGncljAd9xxR1kXtlcost01E9kGcjV4&#13;&#10;IMzaOSuV92OaBgGNqw0DKC++2Oy665qmzHyWgmWKSCxEiVHQnkDKIWhYT+nX4a7wwgvxJYt/57HH&#13;&#10;xgFX+ayTl90wBPiNUAbHMWX9ffdFtxPIEZ1E/HGzMZwrK6O/LhOqECllhx0iSYecuzgCDUWAEIV0&#13;&#10;AJnBlTCEuKcsuaTZ4YfHkLA++LehiHp+R8ARaCwCBSXkv4sx/aCRV7169VKEhGfCpEBbaEYO4pDP&#13;&#10;r6nzsKK7FB4BBiIdd5wp+k3p+N5SZyxYhG+EnGPh4iWLcBslYo5bCxZWl+ZFgN8EK/iPP0byQ/xv&#13;&#10;vmYwUJNQccyc2bp1XBJznq8b2SgV+PGecUb8KlIKX3GaF20/+4wQmDo1zoyJOwqDxwmTSVx6Jidz&#13;&#10;cQQcAUeguRAoKCFvpREyc1Wxo2X1VmUw56GHHmr3KszHCius0FwY+HmFAG4rpShYTk87LYZwvOee&#13;&#10;SPJ44X7/fRzch29x7qAsiDsxqzVRrEdFKNCPzu+BNfLxx+O04ePHR/9/fgOIOD7hTGHfvn2MoPLx&#13;&#10;x3HAZnJBwRK+3HIFqqyfpiwQIAoPbQGDw7NfWxioqWFMwd2JAZp8XXNxBBwBR6C5EShYU4QFnEgq&#13;&#10;C2biQjFZ0J3yO2CSoBGaWWHObKvZ3Mj4+UsKASxdqIYnhFk9Bwww697djBdurjzxhNmFF8ZP0/Ka&#13;&#10;Cr7IyQc5N69vNxwB/PpzgyXh989gW9wEINdEp4CUI7gaYTlnHACuKvyOucfHnP7fEZg5AkTc+d//&#13;&#10;4lczOnZ02LP2HgYF1xa9aeYlew5HwBFwBPKHQMEIOdbxDeX8SfjDDz74oPqKGMyJC8sQfbv+RqZL&#13;&#10;D3tYDY2vzAICPXv+ERsYS1huHw8XFtwlsMbyyVqTxAbLK5+rCYWP7yhWW5eGIQC5VrCkEB984sTo&#13;&#10;i4tlMglfKfSYhxjiuK5MnhzjiBM7fM01IxFff/1Ixok7nyzj6XhfOgIzQoAOH4O5Na2FMc6AJRGY&#13;&#10;NBG0d+5mBJzvcwQcgaJBoGCEnCserBk9TtIMNGPkNDqvzGE/YhaTMNgTV5bZfIRWwKO5/2GxhDSV&#13;&#10;qu81ZK4uf1CstEwcw4ca/JoJm8fLG19mXCog48QXhpwT6QPLucv0CGAFxwpJCEqI0NixcQwCZJzH&#13;&#10;GCIEAc8KeGIFh4yzTtz4tdeOEz9hMV9ggWxuX3cEZo4AU9YzH8Hzz8cBwp07x8G+zK/AlxZc2jyA&#13;&#10;18xx9ByOgCPQ/AgUjJB//fXXiuBxXZgYiIGc/fr1C4M6IeJMGHShfAjaEFDYpVkRgIzj0oH1+B//&#13;&#10;KL/oJFhyIX5YyPl0zcuaJddNSD106ND4kifk2fHHR0tbs/4oRXJyyDfx3unU4IMPKccfn8goCMcH&#13;&#10;d1QAAEAASURBVFZKyDidOayUuYScwZhEscByjgsBk/owmNPFEWgoAtx/555rhmsavuJ/+lPcpiPN&#13;&#10;a4SOn4sj4Ag4AqWEQEEJ+TDFOGNSoKOOOkph6V6Qf++6Cl+2g2bWW1Rh924JAzxxbXFpPgQgVBAl&#13;&#10;piAn2sW++zZfXfJxZsLl4VeOqwqWNSJ88KGG62ZwF9Z1FKIJUeezd1aYjAbLMNa3zHCIbJayWKeD&#13;&#10;AiZZwRp57bVmr78eSQ9+3uShU5O+pkDOwRF8NWSkBkYQcUU9Dflzy86ex9cdgZkhwNctBgMfdlic&#13;&#10;wIc2i2fV76uZIef7HQFHoFgRKBghJ6QhYQ8ZuIlVHGs4fuO77babbalg0RdpbuyhMk0yUZBL8yLA&#13;&#10;THRbbRVnrCMcGPF5y0Ug2UwwQ0dDt17weSYONiQTtwuElzpW9I03jtvZ/4RXPPvsiAnuLPisd+kS&#13;&#10;CTph+kqtP4nLDp0P/L+JCT5yZMSCa//rX7NXHgdigh8WSKJX4BeeJmnCFxz/fCyTWMbR3OgVdHRy&#13;&#10;ffprnsG3HIGaCHCfMTCTDnD2fuIZxkKeOtA1j/ItR8ARcARKD4GCEXKiqxDaEPeUPnIw7a4QGPfL&#13;&#10;L2K//faT/9/zamzn8CgrRXL/YPncddcYpQArORMH8eIrJ+F6sKgxoBDFVYUJQlB8oiHXK688/RXj&#13;&#10;zgIxmDAh+k9rWEQQiKg+9BidGSKFQBjozEBgswJpRSD9+cAUyyHWbQTLdVZwJSHW/IcfRpcTrP1Y&#13;&#10;vT//PJJyyDLEGpJemz83/rkMeuUYSDzXQgeE66YfDQlnSehCF0dgVhDg3uX+++QTs//8J07+hSVc&#13;&#10;kXFDZJ5smW4Nz6Lh646AI1DqCBSMkLdWq3rEEUfYW2+9FeKO76ERXcQhxyLOoM6dNAoHku5SHAhA&#13;&#10;rJjlsn9/CwP0yn3muoUXjp++iVsO2cbHPGuR41fBtQUyCxGA7EJGWUchuxBbpt6GnLOf6bdzCTmu&#13;&#10;HJSNdRlNeSkrlce5KJP9WdIOWdFQjHCuRFwgLyiWauqAXzdkBhcSBrZlhcGUGlMdBrEmdxtINR0T&#13;&#10;6gmZZ526g8GkSZFspzKoHx0O9jEYk/uD2OD4hudeZzrGl45AfRDg/uW5YMA1Y1gYg0DsesZx7LVX&#13;&#10;zUmi6lOe53EEHAFHoNQQKBghBxjijb8u34Dv1dIuIrZx9913y0/5SWvbtq0ssruKfJSZGbbU7oZM&#13;&#10;fbGW7r67qdNk9tBD0X0hl6BmspfVKi4ZaK5gFeYWZR/kFtIMkSAtEXSIKcQYN5barMy33x4JMdFI&#13;&#10;IMW69UM5EGEsgWAM8cfqfNllNQen4Z9NGm4l5IF8Q8YZ1EY9WKLkI4oJbkdZoky9iSJDVBnOTRkI&#13;&#10;5B4ynr0WSDcD56hHVvDBR7MhDbP7fd0RqC8C3HN8mWJMBmNW+NrEfUfnn5mD+cKEb7iLI+AIOAIt&#13;&#10;AYG8E/KP5QA4Sg6qiWwTd5x1rOIM4Owj9xV8y4lNjrUc1xWX4kAAv02mMGdqeqyh2ck1iqOGha0F&#13;&#10;FuvzzzcbPTpaoVkm4oo1GYIBQcbtAzKO9TsrWACxcLOPJfkhzxBijqcsSD4khTCAEPusQPyxwEOo&#13;&#10;ER4VLNxYw1OngDRIPufCJSU3pjpRTThvsrTTEcDyDUGnXpy3Xbuo2anr4xmdiCccfNl4BBizceml&#13;&#10;Zo88Et28GLdALHpcxbgnXRwBR8ARaEkI5J393nzzzXbFFVcE/3AGdjKgEyKOlRwinqSbZgN5XPNq&#13;&#10;49riUjwIyMU/hEAkusbllxdPvZqjJljB8Q9HEYg3xBdrN0pYQMg0ftr6GDSdMEANkgwJh7hDjCH5&#13;&#10;EG8ICNsQagh2bWQYazfEmSXEnccHqzbbEHPSEtlmmzrlEnIs50SZgbRTFtZIrJDUgyWuO6RzrS6O&#13;&#10;QL4RoAN4xhkxbGFlZb7P5uU7Ao6AI1C8COSdkG+uOYqJqIJlHOv3iwpijJvKoYceqklXOohAiIVI&#13;&#10;CH04d/b7evFi1qJqhrWUaBvHHmum8PG22WYt6vJneLFYl9E0iBESDEHGlQRSnSvkxScWopwGRpIP&#13;&#10;cg4Rx92ExwHCnsh1tgzciMhHfqzv5KNTAJkmP2SaPAzKZQAmxDpXtt8+Ro8hD+emHI51cQTyhQCu&#13;&#10;XsSvZ9Avz0ASyLiGFbk1PAHiS0fAEWjRCOSdkK+zzjpqiNUSS1IkFWbs3Fm+EKtoOsXfYDES3Fgg&#13;&#10;7S7Fh8Auu8QJOCCbLnUjwO0Lwc11VUlHYIE+5phoEYd8YxlH8eWGWKNgjNUdkl1bOfvu+4dvOESa&#13;&#10;Pix5sbBDxqkDCtnOkp9UB3y/3f87oeHLfCIwbpzZAw+Y3XNPnGyLCaWybm+4WblrSj5/AS/bEXAE&#13;&#10;SgmBvBPy2cQa0CS5vuTuM56QKd4lL81rrnE3hsb+QjwGdc1MWfWhKJwirWcem+pT4wrDfshMkux6&#13;&#10;SvOlI9BcCPD159Zb42BwrONE+znvvBiNp7nq5Od1BBwBR6DYEcg7Ic8FILmo5Kb7dnEjUJsLRnHX&#13;&#10;uLRqlyXV2fXcq2DfjPbn5vdtRyDfCNBBZDwDIQsvvNDklhjj8GtS5hCpKXccQ77r4+U7Ao6AI1CK&#13;&#10;COSdkEPAUSzjaLKWJ2KeloCXrOelCKTX2RFwBByBloYARPyFF8xuuin6ieMmddppZvvsU/fXoJaG&#13;&#10;kV+vI+AIOAL1QSDvhPztt9/WZCofBrJNhJVBgwZp2u2pYWDnUE17mCKtLCTH1k014m1OHGFdihoB&#13;&#10;/Jzxd3Zf5KL+mbxyjkDeEaAdUCCtMH7hggvi+Ab/mpZ32P0EjoAjUIYI5J2QM/lPCnsIfoQ8JJrK&#13;&#10;ueeeWz2gk/SuXbsqHNu6HvYQMIpYsIgNHBhn0zv11BjZo4ir61VzBByBJkKAjjjjGrI2E6L1XHRR&#13;&#10;DKPpY/KbCGgvxhFwBFokAnkn5Pvvv7/17t07RFBJriu1Ib2AZiWZj9bdpagRwH8ZUv7ww3ECDz5N&#13;&#10;uzgCjkD5IkAYT02wbHfeGScI2267mtdK+EIXR8ARcAQcgcYhkHdCvoLiXKEu5YEAhJzZ9JjBE7/R&#13;&#10;9db7Y6Kc8rhCvwpHwBEAAdxRHn00dr7ff9+sS5cY497RcQQcAUfAEWh6BPQB0sURaBgCDNzaY48Y&#13;&#10;M/uOO+JENQ0rwXM7Ao5AsSJAXPz+/c122CHOokk8fHkY2vXXm752FmutvV6OgCPgCJQ2Anm3kJc2&#13;&#10;PF77uhBYaSUzeSPZVVfFmR/XXruunJ7uCDgCpYAAk1ThlnLFFWZffBFnlT3zTLPu3eMkVXwdc3EE&#13;&#10;HAFHwBHIDwJOyPODa4solWnY8SX/17/MunWrfar2FgGEX6QjUOIIPPKI2QknmOEvvvnmZgccYMYk&#13;&#10;VLP5N9QS/2W9+o6AI1AqCHhzWyq/VBHWs00bsyOPNHvtNVMYyzjYswir6VVyBByBmSCAdXzZZc0g&#13;&#10;5tddZ7bGGk7GZwKZ73YEHAFHoEkRcELepHC2vMIUOt623trsnHPMPv205V2/X7EjUEoI/PZbtIIz&#13;&#10;u2ZW+Nr10ENmPXpkU33dEXAEHAFHoFAIOCEvFNJlfJ6jj47WtMsuK+OL9EtzBEocgVGjzG67zezG&#13;&#10;G82++abEL8ar7wg4Ao5AmSHgPuRl9oM2x+V07GjGJEHDhpnx6XsOv6ua42fwczoCtSIwYoTZc8/F&#13;&#10;yby+/jp+0cq1kNd6oCc6Ao6AI+AIFAwBp04Fg7q8T8RkIUwY5GS8vH9nv7rSQWDkSLMHHjB79lnT&#13;&#10;rMhmG21k9uc/my2/fM3ZNkvnirymjoAj4AiULwJOyMv3ty3olTFttk+dXVDI/WSOQK0ITJpkdvvt&#13;&#10;MYQhoQp32y0S8c6dzeaaq9ZDPNERcAQcAUegmRFwQt7MP4Cf3hFwBByBpkCAmTUh4v36RR/x3Xc3&#13;&#10;Qzt0cCLeFPh6GY6AI+AI5BOBsiDkP+hNNE1OkfMypVw95ZdffrHvv//eFlhgAcXa9bGt9YStXtlw&#13;&#10;XRk/Pg70bNeuXod4JkfAEWgkAmrO7KmnzHr2NDv2WDMs4j6ZTyNB9cMdAUfAESgQAiXNRKdMmWKH&#13;&#10;HnqofCKXt2WWWcb23ntvG4nj5EzkNzlUHqs3Vq9evezLL7+cSW7f3VAEpk41O+oos7PPNvv554Ye&#13;&#10;7fkdAUdgZggwKDN3YOYii5jddVecPbey0sn4zDD0/Y6AI+AIFBMCJU3IDznkELvppptsq622CmT8&#13;&#10;AY1gOuyww+yrr76aIcZ36a11yy232OTJk4NlfYaZfWeDEWjdOn4qf/HFOJNngwvwAxwBR6BOBLCE&#13;&#10;DxpkRhjDLCnHGj7nnHUe5jscAUfAEXAEihiBkiXkg/RGeuyxx+yYY46xq6++2s4//3y7+OKL7dVX&#13;&#10;X7WBAwfWCfk777yjqd7/pYggv1urVq3qzFfXjlk5pq6yyjUdD6DNNot6+eVm779frlfq1+UIFA4B&#13;&#10;fMRfeSVOcd+3r9kzz5jJ887FEXAEHAFHoAwQKFkf8tc0X/vP8ofYcccdq3+GtddeW2H35rAPP/zQ&#13;&#10;ttlmm+r0tILl/MILL7S2bdvaPvvsY48//nitFnLcWCgDP/OsVMgENWTIkGyS/Z41UdXY07I3cOeX&#13;&#10;N5G9/nqFXXWVCfdp8teXRa9lw+JX7wjUG4HZZPFGaGLefJNp7SvCbJqtF8IdbJr16RPDjP7uD1UE&#13;&#10;yv87Ao6AI1BABOCEVc10k5y1ZAn52LFjbb755rPFFlusGggGdbaWvwSEGgt47mBN3FQg8g8++KA9&#13;&#10;8cQTmsTmVw16mh5O/NCvEouEwM+eE8tvzJgx1qlTp+qyazu+ukItfEVu/WFw2QknEA+5Qp0gAQJ5&#13;&#10;mB7yFo6UX74jUBOB9IgMH2529TUarPmk2dJLmzErbp+NzJbsGHM4F6+Jm285Ao6AI1AoBFI73VTn&#13;&#10;K1lCzsDMOeUwOVcmsC7kmDQiruQKbixXXnmlnXzyybbyyisHQk5+SH2uMEiUfLmEnfzPP/+8Zr17&#13;&#10;rvocTf2D5Nal1Le33dbs7bfNLrnEbI01zLp1K/Ur8vo7AvlHYMIEs+uvjxP7YBM46CCznXYSEV+y&#13;&#10;5rm9/amJh285Ao6AI1CqCJQsISdc4U8//WSEPEwCSWd7wQUXrLZgp33nnXeejR492p588kl74403&#13;&#10;bPDgwWFQJ5FZ9t9//zAwNOXFyt6jR4+0WWNJGVlCXmOnb9SKgNz8wyd3QrHdf7/Z3HPXms0THQFH&#13;&#10;QAioaTK+KjHNPXHEmdiH8KE+YNNvD0fAEXAEyheBkiXkWLEh38OGDdOnXH3LlXzxxRf27bffVm9n&#13;&#10;f7bVVlstuKf8+OOPipE9PsQgh8BPnDjRvvvuu2zWGa5zjEvDEFD/yC64wGy77cxOPNGMgZ4ujoAj&#13;&#10;UDsCSyxhtueeZuuvH91UNCzGxRFwBBwBR6DMESjZpn6TTTbRDHQd7PTTTw8uKPiMXyDW17FjR1tr&#13;&#10;rbXCz0ZIxG+++caOPPJIO+ecc2r8lGcrSPaNN95o9913n7Vp06bGPt9oegRWXNHkBhRnEiQq5UIa&#13;&#10;mObiCDgC0yOAW8qBB06f7imOgCPgCDgC5YtAyYY9hESfdtpp9vHHH1vXrl1t9dVXl1vEmxr0dHSY&#13;&#10;JAg/8htuuCGEQ8yNlsLPmQZjQuRdCoPAvvuaIts4GS8M2n6WYkaAZkcf59Q+mSkSq4sj4Ag4Ao5A&#13;&#10;C0egZC3k/G777befBgl2Cz7dbG+88ca25pprshoI97XXXmu4qBAKMVf22msv22ijjWwRprdzKQgC&#13;&#10;BLRx//GCQO0nKWIEmBxY48IVCjT6iS+1lNmqqxZxhb1qjoAj4Ag4AnlHYHqmmvdTNu0JcE9JLiq5&#13;&#10;Ja+yyiq5SdXblZWVhro4Ao6AI1AIBBiqwsQ+shNogLlZr15mhx/ukYcKgb2fwxFwBByBYkeg5Al5&#13;&#10;sQPs9asbAY3BDZ/tl1vOFL6y7ny+xxEodQQ0gbD17x+jDRH6E+u4Pui5OAKOgCPgCDgCAYGS9SH3&#13;&#10;36/0EVD0SQ24NU3WVPrX4lfgCNSGAJbwU07Bvc7ss89iOENNh+BkvDawPM0RcAQcgRaMgFvIW/CP&#13;&#10;39yXjt/s4oubnXmmWb9+00960tz18/M7Ao1B4MMPIxFnAOff/ma2ww7xfm9MmX6sI+AIOAKOQHki&#13;&#10;4Bby8vxdS+KqFLVSYStN8eTNFIVSM6OWRLW9ko5AvRBo397ssMPM7r3XrG9fJ+P1As0zOQKOgCPQ&#13;&#10;QhFwQt5Cf/hiuWxFrAwW8mefNbvssmKpldfDEWg8AsTaVzAn69TJFOmp8eV5CY6AI+AIOALli4AT&#13;&#10;8vL9bUvmyjTHU5gqHN9arIkujkCpIKDpDjTrr9kdd8QIKrn1ns1b2FxIfNsRcAQcAUegFgT8dVEL&#13;&#10;KJ5UeAQOPthsn33MjjvO7IUXCn9+P6Mj0FAECGM4aJDZ3ntH16v33mtoCZ7fEXAEHAFHwBGICPiH&#13;&#10;VL8TigaBs84yIxQikVcY5NmzZ9FUzSviCFQj8PPPZpDva64xe/vtOKnP3Xf7/VoNkK84Ao6AI+AI&#13;&#10;NBgBt5A3GDI/IF8I8Hn/vPPMllnG7MQTIznP17m8XEdgVhAYNcrsggvihD4jRpidfHIk5t55nBU0&#13;&#10;/RhHwBFwBByBhIBbyBMSviwKBBZbzOyii8wefths9tmLokpeCUfAvvrK7N//NsMSPuec0b1qu+3M&#13;&#10;iKTi4gg4Ao6AI+AINBYBJ+SNRdCPb3IEll7a7IgjIvFp8sK9QEeggQhMmBDjib/7rtluu8UQhkQH&#13;&#10;qqhoYEGe3RFwBBwBR8ARqAMBJ+R1AOPJzYsAVkgXR6AYEJh/frMNNjA7+mizddYxm3vuYqiV18ER&#13;&#10;cAQcAUegnBBwQl5Ov2YZX8tPP5m1alXGF+iXVrQIzDtvnGmTWOJuFS/an8kr5gg4Ao5ASSPggzpL&#13;&#10;+udrGZWfPDlOsHLLLWZMQ+7iCOQDATp9hDEcNmz60vli42R8elw8xRFwBBwBR6BpEHBC3jQ4eil5&#13;&#10;RIAZD1dZxYywiEzAwmQsLo5AUyEAER861OyAA8x23dVs4ECz/2/vPMCkKLY2fBQVEyKIZBXMARCv&#13;&#10;GcxZMEfQX8xizqiYuAbMARN6zQlzDlwVsxgwYE4YMGLAACJBQfuv98ytsXcYNszOsrM7Xz3P7oTq&#13;&#10;rq5+z3TXV6dOVc+YUazSVY4IiIAIiIAIVE1AIStVM9IW9UyA5RBZXo7XU07JCPLdd898rueq6fAN&#13;&#10;mACjLV99lVk55dprzZo1MzvnHLOdd9aj7huwWVV1ERABEWiQBCTIG6TZyrPSAwdmzvuMM8x4OMve&#13;&#10;e0uUl+cvofZn/e23Zg8+aHbzzZm5CXjH99/frGXL2petEkRABERABESgpgQkyGtKTNvXK4Hjjzeb&#13;&#10;Zx6ziy4ymz49I6K0Xnm9mqRBHXziRLNnnjG79dZMrHivXpk1xVdcsUGdhiorAiIgAiLQyAhIkDcy&#13;&#10;gzb20yFs5ZBDMl7NoUPNiP/lMytgKIlAZQTwip92mtmrr5pttpnZgAGZx91ric3KqClPBERABERg&#13;&#10;dhCQjJkdlHWMohJgHWhCDPCUX3652eTJGVHevHlRD6PCGhkBRlK6djXjCZvrrWfG+uJKIiACIiAC&#13;&#10;IlAKBCTIS8EKqkONCSDKiSEnbIUJeZtsYrbGGjUuRjuUEYE2bcz698+MpjDSoiQCIiACIiACpUJA&#13;&#10;zVKpWEL1qDEBQg323dfs0UfNVl65xrtrh0ZKYNo0s1tumXk9cdYRZ1RFYryRGl6nJQIiIAINmIAE&#13;&#10;eQM2nqqeeYx5+/Z6iqd+C5n5BCNHmu2zTyZW/K23REUEREAEREAEGgYBhaw0DDupljUgwPrSkyZl&#13;&#10;1pWWN7QG4Bropswh+PDDzMopL7xgttJKZsOGma25ZgM9IVVbBERABESg7AhIkJedyRv/CY8fb8Za&#13;&#10;5dtvb7bRRnrkeWO1OKEpb7+deXrrm2+atW1rNmiQ2VZbKSylsdpc5yUCIiACjZWABHljtWwZn1eS&#13;&#10;mCHWTjwxs/pK375mWtqu8fwgWOqScJRHHjF74AGzhRbK2Ll3bzOttNN47KwzEQEREIFyIiBBXk7W&#13;&#10;LpNzxVN67rlmV19tdtllZp9/bnbUURJrjcX8776bWUN84YXNjjgis6b44os3lrPTeYiACIiACJQj&#13;&#10;AQnycrR6GZzzIouYHX202ZJLml1yidknn2TCGZZdtgxOvpGfYocOGUHOyjoS4o3c2Do9ERABESgT&#13;&#10;AlplpUwMXY6n2bSp2S67mA0ZYjZhQuYR6cOHlyOJhnvOv/5qxiTddGrXLhMnLjGepqL3IiACIiAC&#13;&#10;DZmABHlDtp7qXiUB1p7mgUE33WS21lpmhx5qdtZZZlOmVLmrNqhHAt98k5mYywRNJmzmJuyqJAIi&#13;&#10;IAIiIAKNhYBCVhqLJXUelRJo1crs4ovNVlnFbPBgs6+/NrviCq3GUSm0esjELjfckHn6KjHiPPip&#13;&#10;U6d6qIgOKQIiIAIiIAKzkYAE+WyErUPVP4F+/cy6djX78UeJ8fq3RqYGjFaMHWt2112Zp64SonLI&#13;&#10;IZkH/Cy6aKnUUvUQAREQAREQgbojIEFed2xVcokSwEuuVP8EfvopM9n2jjvMnnrKrEmTjEe8Tx+z&#13;&#10;1q3rv36qgQiIgAiIgAjMLgIS5LOLtI5T0gR+/tnsuecyIS2dO5d0VRtN5Vj95plnMmvEH3ZYZqIm&#13;&#10;K6goiYAIiIAIiEC5EZAgLzeL63zzEmA1jxtvzEz+3HVXs623NmvWLO+m+rJIBJZf3uxf/zJbd10z&#13;&#10;YvyVREAEREAERKBcCWiVlXK1vM67AgGW0DvnHDPWtr70UrMDDzR7/HEznvqpVDgBnqqJF3z06JnL&#13;&#10;2H13s+23lxifmYy+EQEREAERKDcCEuTlZnGdb14C88xjtuKKZieckFm3HO/4iSeaHXCA2auv5t1F&#13;&#10;X1ZC4Ntvza67zgzRffzxZq+9VsnGyhIBERABERCBMiegkJUy/wHo9CsSmH9+szXXNOvSxezllzPL&#13;&#10;7+2/v9kGG5jxyvdK+QnMmGH2yitm991nNnKkGWuFb7ih2bHHZkYe8u+lb0VABERABERABCTI9RsQ&#13;&#10;gRwCCMkFFzTbdFOznj3NeLon3t4ddjAbONBs771zdijjj4T0fPllJrzn3nvNxozJdFr69zfbckuz&#13;&#10;9u3LGI5OXQREQAREQASqSUCCvJqgtFl5EsBjvtNOZr16md1+uzzk6V8BYvz88zMTYRdZxKxHD7OT&#13;&#10;TjJbb72Mdzy9rd6LgAiIgAiIgAjMmoAE+azZKEcEsgQQ5jw1MjfxEJvPPzebNs2MJfsWWiiznnbu&#13;&#10;dg35859/mv3+u9l882X+0uey6qqZNcN5xL1WSkmT0XsREAEREAERqD4BCfLqs9KWIjATgenTzR55&#13;&#10;JBM3zaRQQly6dcuI84YsUH/7zez77zPhKKyQ8tVXZjvvnImljxAI7dl44/hJryIgAiIgAiIgAoUS&#13;&#10;kCAvlJz2E4FAgNVZCGlh2UQmNN5zjxlPnmzXLiPMEec8aIhY6rnnLl1kkyebsTIK8eCffGL28ccZ&#13;&#10;Ef7jj2YtWpitvbaenlm61lPNREAEREAEGjoBCfKGbkHVv14J4CXu2DHz17v3P4L2jTfMRo3KTAgl&#13;&#10;1AOBvtlmmYmOTZvWa5UrHJwnlF5/vdkHH5jxHo//wgubLb10ZhIrnQn+qP+cWiS1Ajt9EAEREAER&#13;&#10;EIFiEZAgLxZJlVP2BBDayy6b+dtoIzOe/jlunNl772XWMv/ll5kfNDRxYuahOS1bZrzsCyyQ8brX&#13;&#10;Fiax7cS1Uz5eb0JOllgi82TMtKf+r78yoSmIbiauLrNMJhYcrzhx83Q4lERABERABERABOqWgAR5&#13;&#10;3fJV6WVKIE6AJFSle3ezHXc0mytcbbneceK0L7wwI4rnndeM1UoQ5a1bmzVvnpkkijBm39VWy4TB&#13;&#10;NGnyD9RJkzJe+G++MeOpmBMmmE2Zkll+kDxiwadOzYSdEAO+0koVQ2eIcx80KPMd4Tfpsv85it6J&#13;&#10;gAiIgAiIgAjUJQEJ8rqkq7JFIBBATPPkz3xpySXNLrkkI8jHjzdDWH/xhRli+uuvM17uKLRZZpCJ&#13;&#10;o2nRzHYPPZSJ/8bLjnhHZK+xRsYjzsovhKAQVtOmzcwdAsJQWBlGSQREQAREQAREoP4ISJDXH3sd&#13;&#10;WQR8oudSS5nxN6uExxsvNx50vNjp1Lat2dVXZ4Q2wl9JBERABERABESg4RFQE97wbKYalxkBvN78&#13;&#10;5Ut4uAlxURIBERABERABEWi4BEJzriQCIiACIiACIiACIiACIlBfBCTI64u8jisCIiACIiACIiAC&#13;&#10;IiACgYAEuX4GIiACIiACIiACIiACIlCPBCTI6xG+Di0CIiACIiACIiACIiACEuT6DYiACIiACIiA&#13;&#10;CIiACIhAPRKQIK9H+Dq0CIiACIiACIiACIiACEiQ6zcgAiIgAiIgAiIgAiIgAvVIQOuQFwB/jjnm&#13;&#10;yO71999/Z9/rjQiIgAiIgAiIgAiIQOMnMCcPAilikiCvIcx5wqMSx4dnnD8UnlfeokULq0qQN/nf&#13;&#10;c87/+uuvGh5Jm9c1AS4m/rBNwnPplUqGAJ1erh3ZpmRMkq0ItuG64Zqp6v6X3UlvZhuBucIje7GN&#13;&#10;2pzZhrzaB+K64frhulGbU21ss2XDmugBbNe0aVPr0aOHtWrVqmj1kyCvIcpVVlnFjTBs2LDwGPOc&#13;&#10;55jnlMWN8fXXXzdeu3TpkpOrj/VN4IcffrCxY8da9+7dbb755tMNsr4N8r/j02BNmjTJXn75ZevZ&#13;&#10;s2d4EukCsk2J2IZqTJ061d5//31r166ddezYUbYpIdvQiR01apTfz7p16yZRXkK2QfB99NFHNm3a&#13;&#10;NFthhRVs7rnnLqHaqSoTJkyw0aNHe5sz77zzVnpfmzFjhjtkO3fuXFRBPkdQ+nIN1vC3OH36dJs8&#13;&#10;ebL3dCvbtVmzZtavXz9bcMEF7bzzzqvUwJWVo7y6ITBixAgbOnSoXXnlldahQwc1XnWDucal0oEd&#13;&#10;M2aM9erVy5599llr3769PLE1plg3OyAqvv76axs4cKBtu+221qdPH+N+qFQaBBASffv29c7SkCFD&#13;&#10;bMqUKaVRMdXCsM3gwYNt3LhxNmjQIFtooYVEpUQI4AR65513bM899zR0QevWrSvVA8hm9sFZRHtV&#13;&#10;jDRx8tQBxSmpGLVpQGXQs1144YWrVWMuQryvuviqhWu2bkSHiVEObEmnSal0CDRv3txvdNgGOymV&#13;&#10;DgFswnAtdpl//vlLp2KqiRPANrQ5tFNcR0qlQ4DrBU2g+1rp2CTWBI0WtV196YHiRqTHM9NrlgA9&#13;&#10;KcVZZnGU1BuGnbCPYi1LyixeGWxDkvfVMZTUP64X7mm6r5WUWbKVUZuTRVFyb+J1ozan5ExjUQ/E&#13;&#10;tqc+aihBXh/UdUwREAEREAEREAEREAER+B8BCXL9FERABERABERABERABESgHglIkNcxfIamNDxV&#13;&#10;x5ALLD6Gq/CqVHoE6nPosPRolFaNGHrXdVNaNom1ob2RbSKN0nrlupEeKC2bxNpwzcSwlfjd7H7V&#13;&#10;pM46Js4yiZr4VMeQCyy+bdu2voQlE6CUSosAs9e32GILnwBVWjVTbbheVl99dV+ZSDRKjwC2WWSR&#13;&#10;RUqvYqqRLbvssm4bLXlYej8GJtpuuumm9drmaNnDOvxd0ONiaRwlERABERABERABERABEchHgGUP&#13;&#10;FbKSj0yRvpMYLxJIFSMCIiACIiACIiACjZiABHkjNq5OTQREQAREQAREQAREoPQJSJCXvo1UQxEQ&#13;&#10;AREQAREQAREQgUZMoMm/Q2rE51evp/bmm2/avffeax9++KF17NhRkztnozV4vPeDDz5ozzzzjD/A&#13;&#10;BP7pECLy77rrLnv99df9qWktW7asULtvv/3W81999VV/yqomSVXAU+sPTzzxhN1+++323nvv2aKL&#13;&#10;Luo2iHMuxo8fb/fff7/bjgNhu3T66aef7IEHHrCnn37aV5NYbLHF0tl6XwsCrADx2GOP2UMPPWQ/&#13;&#10;/PCDLbnkkjM9GnrkyJFun2+++cY6d+7sT7eLh2T/4cOH26OPPmq///6756evu7idXqtPYOzYsfbU&#13;&#10;U0/5JFqe8phOr7zyit122232xhtv+NNTmaieTi+88ILbivtZrq3Y7sUXX/R87of58tNl6f3MBFg1&#13;&#10;5c477/QnPqfbiC+//NJoOz755BP79NNP/fXHH3802hmeDk1im3vuucewIQs/8Lj2dIr6gXskeXra&#13;&#10;d5pO1e9pT+DLo+2xTfo+xPWA3dAHf/zxh//20yX++uuv2TamSZMmM01g5953991326hRo6xFixZu&#13;&#10;1/T+hbz/Y/qMETRoSkUmEC7S5LLLLkvCY4uTcBElc845ZxJEQxLEX5GPpOLyEXjyySede7jx+Wu4&#13;&#10;OJJjjz02CQLBN3/++eeTcGNMwoWWhBthEgRhEjpOSRATnh8aqaRVq1aeH1b7SMLFnNxxxx3Z/HzH&#13;&#10;1HfVIxCevJn0798/wTbt27d3/kEIJC+99JIXMHr06KRbt25JuIn69RMESDJw4MBs4W+//Xbyr3/9&#13;&#10;K5sfHhOeDBgwIJuvN4UTmDBhQrLNNtskoeFKwooDft8KK90kv/zyixeK7U466STWCHW7cf2st956&#13;&#10;ybhx4zx/ypQpyfbbb+/5XDdst/feeycTJ04svFLaMznllFOS0ClNPvvssyyNICKSwYMHO+PwmG+3&#13;&#10;R1i5IxkyZIhvQz7XTdpW66+/fvLdd995fljezctN56+77rpJEBrZY+hN1QSCUyAJqw4lw4YNq7Ax&#13;&#10;7Q3fcy3xB2fuW++++65vFzq9SRDZfh9EI9DGXH311dkyLrnkEm+7sC33wMUXXzyhXVOqPoHQIUpC&#13;&#10;BzW56aabKrTdzz33XEKbQ9uPRsM+tEkxhU5UstZaa3kbwzbY7vTTT/dstF3o5Lo9aHtox7jXoR9q&#13;&#10;myb8PuVYCfLaUsyzf+g1uQDfcccdk9A7TvhhIPrWXHPNPFvrq2ISQBR06tQp6dq1a/LRRx8lwSuR&#13;&#10;7LfffgkXT/AiJX/++WcSlp5KllhiiSR4IJL3338/WWeddZIuXbp4Y4ToWGGFFZIOHTr49mF0I9lw&#13;&#10;ww2T5ZdfPgmeqmJWtSzLuuaaa/wmdtZZZyXYChsg/nbaaaeEm92uu+7qjVPwoLt42Hffff2G9+yz&#13;&#10;z3r+7rvvngSPRBK8sMn333+fHHDAAd7wjRgxoix5FvOkL7roogRRd8UVVySTJk1Kbr75Zmd7zjnn&#13;&#10;OHsaIhonrqcwipHccsst3qideuqpnn/55Zd7/tlnn50ED5M3YmwfvFQVGsRi1rmxljVt2rQkjCAl&#13;&#10;W265pQsyBPnnn3+ePV2EHUKN6yZ4+5Lg4U422WQTtx/vcSrAnusDWyFKEBdhQNxtFfPpMJF/6623&#13;&#10;Joi/k08+OUGsK1VOIIwgeWczOt1w2KTTVlttlWy88cbuhKP9RxNgMzpKdHxXXHHFZJlllklwMCAA&#13;&#10;6fgut9xyyZgxY/y7du3aue1pc7hHLrXUUt5O/fbbb+nD6H0OAdqQd955JznkkENcNHMNcB+Lzjbu&#13;&#10;SzgNaO/RA9znEONsRxuDfQ4//HBvY4IHPQmjsQltDvlvvfWWb48TAg3BNUQneY011kiwV3Rc5FSp&#13;&#10;2h8lyKuNqvob8oO4+OKLk2bNmrnB4p5nnHGGi0KMqlR3BBDQ3CSvv/767EHC0JILizA8lW2oGMGI&#13;&#10;6cYbb3TbIDjC8KFffNgwJhpGvB3chLGvUmEEEBk0VD179nTBxs2QUYuHH37YRyBee+0191wMGjQo&#13;&#10;oWNEQmzggcDjxM2PhgnPHzdOEqIcIXHQQQf5Z/0rjAC/azqmPXr0qFDARhttlKy88sr+uz/00EOT&#13;&#10;Nm3aVPDUbr755t5ZnTp1arLqqqtmt6UQOsM0fLvttlvWXhUK14dZEkB4HXHEEc4TLx8jrFGQYysE&#13;&#10;IB7WED6ULSOErvi9C08qo0aIhLgPG4U1lt1WCO4jjzzSnUQ4jGLq3bu3C43JkyfHr/Q6CwInnHCC&#13;&#10;CzF+39x/EG8xce9ilA+vKtcF97l4P2Ob++67zztT2Csm2iY6THx3/vnnV9AK2BvvOaO6IXQp7qLX&#13;&#10;PAQQ3iHc0e9F2CZXkDNCtNJKKyV77rlndm+EOFEMjHIgwLnW6KjGRCeJzi8jVbxn9BaHUkzoA45D&#13;&#10;O1abhCDXpM5AspgpiA4LN0ELXtoKMWFBhFi4KC0YtJiHU1k5BILn2+PCwuiEBbFmIRTCQuNlxBkv&#13;&#10;vfTSHtcXLj4LvdzsnsTJBtFnYejdQsiEx5qF4d1sPrYkfu+rr77SU9ayVGr+hphkYvfC6IXdcMMN&#13;&#10;tv/++9tRRx3l8ZPBM27E5RE/Hm6YRtweKYQO+bX0xRdf2NgQS/vzzz9b8C5l45bJJ/Y1iPWaV0h7&#13;&#10;VCAQxMNMD8UII0t+XXBfY74F8fxcYzGF0SQjpj+MRvn1EYRINlYT27A9MbBBVMRd9FoNAsGhYyH8&#13;&#10;xIIDx68T+IXG3vcMQ+x+DQQnj19LsThijrm3MSeD+14+WwVBYkEgWuj8elws97aYsCX3TOypVDmB&#13;&#10;MArk8cNBKFsY6cvahr2Cp9T/gvfbwgif7bzzzhbCizyOnHyuBxL3wZhC+J7HOXMdhVFbtx1tVkzB&#13;&#10;EeGxztwHlWZNgN//dttt5/eqMCrkTNP3ntB5sjByYcyDufLKK31uBrYMI+L+kECuD9qYIOazB8EO&#13;&#10;xPBjT9ogHuoUnBTZ/BCK5G1YtGs2o4A3EuQFQKtsF0Q3k5kI9OeJdjFxg+WHwWQBpbojAHOejsrE&#13;&#10;mWuvvdaC18cn1vL0OhoqRCENWnqCDLYJ3gkLniHPp3bpfC5i8rFrbBTr7gwab8lhqNY7NEzmDKMS&#13;&#10;fqJMRgtecwsjGhbCiXwCDuyxUUxcS8Fj6GIdoR5GQCrkM1EKkcH+SoURgHfwhrtQY7ISDX/wGHkH&#13;&#10;ld88/GEM69hZ4kh85nHTCDlEO9dYTJTJ0+903UQihb2mBUUsATEXwlH8PkVH9rTTTrOhQ4da3759&#13;&#10;DWFNxxbbIFBi4jPtE4Ibe+bakusstl9xH71WToDffvpexdZM3uQ7Oj0kroEwIusdK+yCgKc9oV2J&#13;&#10;CZFHO4QYRNBji2g7ymJbtmFfpeoR4Lecm+DYq1cvZxxGXS2Eo9jjjz9uG2ywgXeCuDa43mhjYgre&#13;&#10;cf8c5sK4fdAY6Qm8lImtsF1t01y1LUD7VyTAxUODlXuRxq0Qikp1TwDOXHh488IQroXhJF89gosr&#13;&#10;X0J0MBubmx4pbT/yYn6+ffVd9QjQeIVQE/dGhPhjw5vKqMMuu+xi1113nYVhRO9IpdlTMuyxC95a&#13;&#10;bnyzyk8LxerVSFulCRx88MHuBQqhEhYmkRkecxonuNPo5HJnX/KxyaxsQ368ptLH0vvqE+D3ny9x&#13;&#10;PbGKBJ50rqMQtmWIDHjnu06irbgH5rtWyOd72Ssf7fzfwSw34U0988wzLcQZW5gc6PevG4MDAvuw&#13;&#10;AlG0DzaKKbYxtFu0Q+k8tiGf6y+f3WIZeq1IIN91Q+c1hJv4aPlhhx1mIQTPV1OhPcIhQZs0q2sH&#13;&#10;u+W7NqLtuAfWNv3zi6htSdrfCXBB0buil5zuzdIz5mJKD0MJWfEJ4JVgKBcPEENJe+yxhw8X4g1C&#13;&#10;mDOMy0003ZvlPd5xer3YhwssPWyLxwIvH0PwuTfK4p9B4y0RzwKNSph8ZmGSrJ8ovBnFwPtAIp9R&#13;&#10;pPTNlFENPK8s6cayetgjnY93lnw1Vo6w4H8MmzOqdOmll1qIofQhXYZuGc4lpIvfP/c1bBAT7LEr&#13;&#10;Q+q8EpIUE9cZ9z3K1XUTqRTnFe/fhRdeaCGu30VFmJTp9zkEBglRmM9W2JFrhXtdbj7XGZ5b7KxU&#13;&#10;OAE6PDvssIOLcUrhnkaIJMwJieCV9ibe89iG0T0+cz/kPoctotjnXkcen2UbaBWW4MgylGEypvXp&#13;&#10;08e1wWabbWbnnXeej04wcst1QzuSbv9xTPAZ5x7XDlqAaycm2is6x4RO1jZJkNeWYM7+9JIYTvwi&#13;&#10;DPl+8MEH2VyMjVDv3r179ju9KT4BbngIcsR3TFxQDKczdBgmrbmYYw3SmFgvFsFALDmhLdxAiTuP&#13;&#10;ibAKRAixyxJ9kUrNXxFmCAZikWOCNXwRc2G2uoWJaD6EGBsj4mLx/mEXbog0WGFFFb8BUgb5xPVh&#13;&#10;V6XaESDsIayyYWHlDgsrD3jnlTkvYaUPL5jYS+bHcL2QEBWsw0uIGKKdDjCfY2P28ccfe2z5BmE4&#13;&#10;WNeNIyvaP+a6nHvuuRZWhPDnLeDdS4++YivWv45hE9FWXGNsRz7XDWtgk3Ae8X611VbzzlfRKlqG&#13;&#10;BRF+F1ZUqzCvheuGkD0E39prr+1ecEZtY+Kaop1CH3AdIcijbbhH0p4RxoIHV6lmBOBH4jU6hdLh&#13;&#10;jXzPZ0YBYYwOQLQzmksi3hx7hEnRnsf1wzMwYnrkkUd8f0ZDap1Cr0GpyASYicuKA0FAJCwZduCB&#13;&#10;BzLmmBx33HFFPpKKyyXAskas2Rp6sskFF1zgs9NDI+Oz1lmmiMRSYqHj5PY48cQTfXZ7er3krbfe&#13;&#10;2pcPY2UPZlaH2D5f+oiylWpH4KqrrvIZ6ywJylJsLDkVhgGT4O3zgo8++mhfFzaET/hqRSw/GSbj&#13;&#10;JuGG6PnHH398dt1Y1lwOAt2XuYxrYdeuduW9N8sdcp9ihY7QyPhqOKzwwbJsJJYRDY2Wr1LAOsms&#13;&#10;mMP2rD5EYilKPrMyC/lcd2Fkypch8w30ryAC2CN4VX0JXQoIndWElYhgzXJ5/fr1S4LHz/+CZ9Z5&#13;&#10;s3oKqxOx0gS2COF7vn14YJPXAZtyX2OJV64j1p+nvPDALa0kVQMrsToK3NLrkPNMBdgG8ZywzCsr&#13;&#10;doWR2SR0XLOr3gTPrC//yrr+IbzFVwbDRqFj5Mu9sswu117w3ibcE0OHNgkhFjWomTalvWdJXVZc&#13;&#10;Y/UVUvBs+zLGfM8SoCz3GTqnbkOW2uXaQjdgU64r3rNaEW1QGKVIQsc22Wuvvdx22AX7cZ3RngUv&#13;&#10;ea2ga9nDWuGrfGcWn2fd8dAj8x8FF1PohVW+k3KLQoB1W1m+jZsiFws3QkRDGOb18sMwe8ISX2F4&#13;&#10;1vNpzMJT07LH5qJFlMd81voNHo5svt7UjkCIF/c1d7FPGObzRifeMEP4kIv04Klw/qzxmn6gVghX&#13;&#10;8TVmEXrYB9HHGr9KtSfA8mzHHHNM9oFMYaQvQXBE29DgINRZPzl4iVwwsPZ4GH3yg3N9If7oDJOP&#13;&#10;2GMpsNo2VLU/s4ZdAh0llpdkfXESogExgWiDMa/xr1N4BgPLt5K45yEkoq3CpM/s8pPYlA4U6ynH&#13;&#10;/BCq5Mv0+c76Vy0CPMgseLQTHvSTTnR8grfb26DgFff2hjXHYwqjft6hpYMbJrF7e5NeghIxGUYF&#13;&#10;/R5HZ4xlXRGEStUnwLrvYXRupuWKcSzQcaX9CeFF3gYhzGOiDUJsh4gGz+chQWnboRXCyjluG9og&#13;&#10;1jUvhkMIQT4HlQi9AaU6IEBcETGWxO0xFKI0ewkQ50XoAzF5+RK2IVSFYcR8iXyGs2JcZr5t9F1h&#13;&#10;BIIg8HhK2OabKEPsMUOGxPznS4RFEIY0q/x8++i76hFgaJ05GLDNF/vNfS3GwoYGaaZCCX9gXgbh&#13;&#10;R0xQU6o/AlXZiuuQ5V6ZY0M7pVRcAlwnXCPpVTvSRyCfxLWSLzEJkZh0xY7no1O772hjCBOa1X2O&#13;&#10;2HDuZYTj5UsxjnxW+iHfPpV9N3Hy1AES5JURUp4IiIAIiIAIiIAIiIAI1CEBBLkmddYhYBUtAiIg&#13;&#10;AiIgAiIgAiIgAlURkCCvipDyRUAEREAEREAEREAERKAOCUiQ1yFcFS0CIiACIiACIiACIiACVRGQ&#13;&#10;IK+KkPJFQAREQAREQAREQAREoA4JSJDXIVwVLQIiIAIiIAIiIAIiIAJVEZAgr4qQ8kVABERABERA&#13;&#10;BERABESgDglIkNchXBUtAiIgAiIgAiIgAiIgAlURkCCvipDyRUAEREAEREAEREAERKAOCUiQ1yFc&#13;&#10;FS0CIiACIiACIiACIiACVRGQIK+KkPJFQAREQAREQAREQAREoA4JSJDXIVwVLQIiIAIiIAIiIAIi&#13;&#10;IAJVEZAgr4qQ8kVABERABERABERABESgDglIkNchXBUtAiIgAiIgAiIgAiIgAlURkCCvipDyRUAE&#13;&#10;REAEREAEREAERKAOCUiQ1yFcFS0CIiACIiACIiACIiACVRGQIK+KkPJFQAQaLIG//vrL/vjjjwp/&#13;&#10;f/75p/3999/Zc0qSxPPT32Uza/GmmOVOnz7dZsyYUYvaVG9XeHGsqhKs4Mg5FitNmzatWsfOPR5c&#13;&#10;qlPn9H7Um32KbfP0MdLv4QqvfInfZ03rn68cfScCItCwCTT5d0gN+xRUexEQARHIT+D555+3q6++&#13;&#10;2p555hl7+umn7amnnrJXX33VJk6caK1bt7b55pvPvvnmGzv//POtTZs2/pe/pJp/+/XXX3u5Syyx&#13;&#10;hC2yyCI1LyC1xxVXXGFffPGFde3aNfVt7d9OnjzZxo8fb/PPP7+Laxg98sgjttJKK1nTpk1neYDX&#13;&#10;X3/dbrrpJlt66aVtoYUWsu+++87F7bzzzjvLfSrLQFQfc8wxXo/OnTtXtulMeXfddZc98cQTtvba&#13;&#10;a9scc8wxU36+L2A5bNgwt3eLFi3ybVLU715++WW78847bZVVVrF55pmnQtm33HKLwbNLly4211xz&#13;&#10;VcjTBxEQgfIg8Mf0GSPkIS8PW+ssRaAsCSAwEdvDhw+3kSNHGgIdIbb99tvbSSed5J7xcePG2Tnn&#13;&#10;nGNvv/12URn9/PPP9tBDD9lXX31V63Ivvvhiu/7662tdTm4BdFD69OljP/74o2d99NFH9uSTT9rv&#13;&#10;v/+eu2mFzwja++67zyZMmODe3b333ttuvvnmCtvU5MN1111nd9xxh62wwgo12c23pYP14IMPVtvb&#13;&#10;jVf8sccesyuvvLLa+9S4Ujk7vPDCC4bv69dff83JMWvbtq1ddNFFLspnytQXIiACZUNA3fGyMbVO&#13;&#10;VATKjwAeW7zgeHNXXHFFDxvAO4439qqrrrLDDz/c8/Hysh15eLY7duxoCy+8sItNRFSzZs08PxJE&#13;&#10;iOLVbdWqlX/1+eef+77t27fPetmXX355F6nLLLNM3M290J9++qkL3sUXX3wmz3ksh3IXW2yx7H7U&#13;&#10;b8EFF8x+zveGcidNmuSe/w4dOsy0ydixY+2XX37xc2M0gPT+++97R4VOA8fcZZddbKONNvJj4Tlv&#13;&#10;3rx5BY8u5XPeG264oYvnJZdc0r799lt79tlnvVzCTvC64wWGWUxTpkzxujFSkOsFpk6nnXaa26Rd&#13;&#10;u3beSaIczpfOEvviNadMtv3hhx8MztSNdOSRR3rZTZo08X05fsuWLe3777/372HBCEBM5NM5W3XV&#13;&#10;VX07Qkmi1xpbUw68SWxLXfgt8D1i/ssvv/TvOnXqVOE3wfbkw3Lq1KnGyEg8Lr9Dyphzzn98YD/9&#13;&#10;9JP/HrbccksfxUGUr7baalboKAPHVxIBEWi4BCTIG67tVHMREIFqECCMAYGG4OYPIbf55pvbPffc&#13;&#10;457hRRdd1IjxJfRh6NChHsKCID/77LNtueWWsz322MPWXXddO/nkk/1oCNXjjjvOENxHHXWUnXXW&#13;&#10;WXbvvfd6HkJu//33930Qqnjejz/+eFt99dUNAUaZhFcg8hCKgwYNcnFLR+DMM8+0ESNGuEhDtO68&#13;&#10;887eYYiiblanSrmUg/cfwYeg22233Wzfffd1UYuopOxHH33UBSvny+gA4hGvNHwOOeQQGzJkiHcq&#13;&#10;KAc+sMB7zmgC9UFkHnrooS40N9hgAw/BOOCAA2zw4MHO7/HHH7cTTzzRj4/IhRcilIR3eMyYMXbb&#13;&#10;bbfNJMgJ2fjtt9+cGdsS3nHZZZe56H7jjTfcC0991lprLbvkkkvcy4wnHa5rrrmmPfDAA96xwOON&#13;&#10;0GZEBGGL9x9PP3bCRrFjhP3ee+8922abbezoo482BPFOO+3k5f7f//2fd4TorMHn0ksv9U4A9Wc/&#13;&#10;OL/11lue161bNz9fwntICHW2e/PNN50HISgDBw40tstN999/v/Pmt7XffvtZ3759/RVG+bbP3V+f&#13;&#10;RUAEGh+Bf7rrje/cdEYiIAIi4AIXzyoiEXGKFxoxjnjFi4nHFy/sSy+95OJ4wIAB9sknn7joXmCB&#13;&#10;BXyfG264wUUjOF955RUXsksttZSHSpx33nkuJnnFa3rYYYdl49QR6sRXI/gJO8FTjxBExCLYEc3U&#13;&#10;CWFM/tZbb+3hC4hPtiG2uKqE2EY8EzaCGCVOmbqMHj3ad6Ucvu/du7d7ohHX1JGJjRwHzy+CFBaI&#13;&#10;TcI56MDg6SVMhs4D6cMPP3RBTcw1XmpEJRMSd9hhBxfhCNNtt93WY88JX2F7EuyvueYaF/75Ohd0&#13;&#10;FBCvdFAQwQhfwmGee+4571ist956du2113qd6QjAjHNDNJMQ7dSZ84EpHQPsi7ef8yKPGHzszDbs&#13;&#10;S+cCO2Bnjs9v45133vFtsRnzCujocI7sw98+++zjIwF0Xg466CB79913jd8Kx6RshDXhPuSxDeE/&#13;&#10;jMRQTvSM0xnk3CiLUQpsQiL+fe655/a6+xf6JwIiUHYE5CEvO5PrhEWgvAggvvCCMkmR1SwQwHhO&#13;&#10;8XYSFoJHE8G066672imnnOJwiCdnEh6C8+CDD7a99trLva+9evXyyaGEXiAU8SpTPl5YjoHA3Wqr&#13;&#10;rbxcQiYQvwgtQiGIkyYPAR0nHyKW2Y7wlQsuuMDDL6gAAg/xjvCtKuHFR3BSTxLnd/fdd7sQ5rj/&#13;&#10;+c9/vG5450lMZqUOhH3gYeY4CFc+IzxJiPONN97Y46zpUOBdxhONxxuhi1hGyCOwt9tuO683gnz9&#13;&#10;9dd3lniyR40a5UITgUyID0I1NxECQwcJoR0TdYAZorZ///5GqA1x/5QNL2xHDDs24j3bxpAT7Ahz&#13;&#10;vOd0ULAf8wjo2CD2SUxaJXyJUYvu3bv7ubAdIxeEyfA7oe50roit33TTTe2///2vb0doDqMlJBjt&#13;&#10;ueee3vF47bXXfOIwgjyeCx02PN/EuFMnyqUTgbceZtgsdlCwCbHkdAqVREAEypOABHl52l1nLQJl&#13;&#10;QwCRRmgAHlg8oYSV4EUmhhhRSSLMAy9tTDHUAsG3ySab+D54WhHhiK8tttjCY6QRXHjPCetAlCPe&#13;&#10;8OAS8kL8M4nj8x5RuvLKK2fFOCI4hoMg7vAk4yEnhv2zzz5zYR3rU9krITLUgTpxHAQuXm3Ccwij&#13;&#10;IBwEcR0T8d+cByIRsUiKQjy+x6OP9xYBSRgIq6nQQVlnnXWcIx2GmNg3djD4DvGO2CX0hBAXvNWc&#13;&#10;H8fMTXQeGJ0gjCYmysNDj6AlIWT5DvHMcRDgnBt1jCI77ssroxprrLGGf8W+xMbDlAQLOhN4tkn8&#13;&#10;BqgfowGsxEOIDuwR3pwrcfDLLrusd2r4rRCqhIimPnR2mLhLp+njjz92noSoxHzsTT4edFhjX45L&#13;&#10;OYTURDFOPagnIw9sqyQCIlCeBCTIy9PuOmsRKBsCiG2EYWXL6SGa0wIpwkHw4Q1HnBKqgqf0i+Cd&#13;&#10;jZNB8QrjqSX+nBVVCPHAE443OS6nh4iMYR/p5Q8pG8FPB4GJiXhMEa2IQuqMtx7hV1Xacccd/dib&#13;&#10;bbaZdzwQy8Rg84rYpQy83zEhZBHCcVJk/D79ykhCz549PYae86KzQnjHueee65ul65V+TyaeXrzZ&#13;&#10;dBIQv3CjQ8Q55Sbqwv7pMniP6EakplPsPOVun96G99gyd9/4PZ5vhHIMFWFEAwHPOX7wwQce0kNH&#13;&#10;grAV2BGrjqccXhyX+G5EOu+pDyE6PXr08DAY7MmylNgz5tPBwqOOwIfpgQce6B51PP103hD76YRw&#13;&#10;VxIBEShPAoohL0+766xFoGwIII6iIK7spNkuX0IkMcESQUpsNp52vLUkPuNFRvAT8oDwwruO5zl6&#13;&#10;b3llHwQ/kwljYhIinlJil/HS4i1HwJ5wwgnuUUZQIy4rS3QOEJOEqxAaggeWjgdCn/NhFRS8yZQb&#13;&#10;EzHTCH/CODg3tkt7uNmOOnNs4qw5F8J7KAsvfG5iX8pI80OEIlhPP/10nyhKOFC+RKcAgUtYTE1S&#13;&#10;bn1z903XJeZxPnScGKXAY0/Cm0+nik4U+XjMEdjYiUmhCHaTViPnAAAHyklEQVSORVgQZRJGQ2jR&#13;&#10;hRdeaP369fOQGPIR7jBDcMd84sQR4XQu6HhwnsTyE86D5xymfE9i5IaJvawyoyQCIlCeBCq/25cn&#13;&#10;E521CIhAIyGAqEUURXGc77TIQ7BHccQ27ENsOCIMwYVQIwwFEYuYJeabRNgCworVOF588UVfJYXy&#13;&#10;OgWvKvtyfMQWMcJ4sm+99VbfltVGiCXGc822xLIzCZBJhExgRPBRJ7y11IMyiHPOTYg8yiAO/uGH&#13;&#10;H/bOAZNDic3GM024BmIYwUm8++233+7HJeYaTzZefMq+8cYbPVyCc03zYl+Oy8hA9NxTB1hFZgh+&#13;&#10;Yq8R/TAg4UnGW8yKLYSvELOdL7Ef3ncEcBTRlM05R3vwPXWEZUzRruRR38iGfdg2bW8+8z3hKnRe&#13;&#10;mIQaEx0SJlQSp44whxciHS83dYgdLzpLeLOJGcdGTMJlEmecEIqnnHMkbh3vOuE95LNtZEqd8c7D&#13;&#10;ho4T22FrEhNZ6ZTASkkERKA8CTT5d0jleeo6axEQgcZOgJhcBBmCKcaF554z3mTihllaL4a1EHOM&#13;&#10;0EO84dlGuLHyBsIXMRUFJkKdGGI83MSY4+0mNhxhhggknpuJoHhkEXfEeDOpEPHKZ4Q3eQhyJvQh&#13;&#10;GIlHZtIfQpsQCyaCsh8x1awRnk7ULU4GRJAjLJlcyraE0hAWgVcbIUgYDQIfLyyeawQzsdrsgxec&#13;&#10;CZ4IfIQj4S+EcpDP+SFQ8dzHkBsEJGVybsR/I85Zsg/Ry/EIT4EhowYsfwgnhGm+xD4sfciSg3QQ&#13;&#10;8B4Tb409WIkEO7BiCzHd1BmxjV3pCHB+HIfjIZrZl3rh2afOJOoFI7zYrCJDHHg6XId9OR86TIxY&#13;&#10;0FmhHAQ6tqTTQFnYi/kD2IgH/WAfJsoyHwFW5LPiS8ynExbzqS+/M+yKzagL68ZzLsT0M/EU8U4o&#13;&#10;C3VVEgERKC8CPKlzjuBhyD9OW14sdLYiIAKNkABxwMT/IixjDHLuaUbPJWI0xh6zDx5S9iOUgdsk&#13;&#10;kzUJW8GzidiKie0QjAhBvseTiqijXIQlHYG4CgieXIQYYp0QEMReTEzARHhTBoIa7ztCDo8tx0DQ&#13;&#10;poVk3I9XOhQIZ8Q2nQqOywohnYL3HcFJXeJEUb7jvGJiWT6OhcDkXDkWdeY9CSHJd+mJlwjwGIdO&#13;&#10;Z4VOD8IYkUw5JIQ4q6OwtjqTQmeV4IbQZnLqqaee6t5ujokIJtwD0YpARvQiZrEFx0aoU0+25T3n&#13;&#10;BF9GBxD20d4IfsqAA3np86BO5MEr2p/yKRMb5Xbi2I5OFvtwTmmOlAVH8uFNfuzAwI/fIvWKXKkL&#13;&#10;9aUMOn7UlxEUGCqJgAiUF4GJk6cOkCAvL5vrbEVABGpIgKXsCOnAA85EyyOOOKKGJZTX5oTeXH75&#13;&#10;5b5mOcsWEtKDGK4ssfQiD1nCgx3DgSrbvjHlDR8+3CcJ8xtjFEBJBESg/AggyDWlu/zsrjMWARGo&#13;&#10;AQE8zzwEhombhKIoVU4AjzehPaxXziTHqsQ4pbEKC6MM/JWbIMerThgNYT1KIiAC5UtAHvLytb3O&#13;&#10;XAREoBoECIcgJIOwE0IolConQKgHIS2EssBsVrHjuaXAmHAO9iunxO8LRuV23uVkY52rCFRFQB7y&#13;&#10;qggpXwREoOwJIMIlxKv/MyAWmnjvmqYYZ1/T/Rr69vptNXQLqv4iUBwCWvawOBxVigiIgAiIgAiI&#13;&#10;gAiIgAgURECCvCBs2kkEREAEREAEREAEREAEikNAgrw4HFWKCIiACIiACIiACIiACBREQIK8IGza&#13;&#10;SQREQAREQAREQAREQASKQ0CCvDgcVYoIiIAIiIAIiIAIiIAIFERAgrwgbNpJBERABERABERABERA&#13;&#10;BIpDQIK8OBxVigiIgAiIgAiIgAiIgAgURECCvCBs2kkEREAEREAEREAEREAEikNAgrw4HFWKCIiA&#13;&#10;CIiACIiACIiACBREQIK8IGzaSQREQAREQAREQAREQASKQ0CCvDgcVYoIiIAIiIAIiIAIiIAIFERA&#13;&#10;grwgbNpJBERABERABERABERABIpDQIK8OBxVigiIgAiIgAiIgAiIgAgURECCvCBs2kkEREAEREAE&#13;&#10;REAEREAEikNAgrw4HFWKCIiACIiACIiACIiACBREQIK8IGzaSQREQAREQAREQAREQASKQ0CCvDgc&#13;&#10;VYoIiIAIiIAIiIAIiIAIFERAgrwgbNpJBERABERABERABERABIpDQIK8OBxVigiIgAiIgAiIgAiI&#13;&#10;gAgURECCvCBs2kkEREAEREAEREAEREAEikNAgrw4HFWKCIiACIiACIiACIiACBREQIK8IGzaSQRE&#13;&#10;QAREQAREQAREQASKQ0CCvDgcVYoIiIAIiIAIiIAIiIAIFERAgrwgbNpJBERABERABERABERABIpD&#13;&#10;QIK8OBxVigiIgAiIgAiIgAiIgAgURECCvCBs2kkEREAEREAEREAEREAEikNAgrw4HFWKCIiACIiA&#13;&#10;CIiACIiACBREQIK8IGzaSQREQAREQAREQAREQASKQ0CCvDgcVYoIiIAIiIAIiIAIiIAIFERAgrwg&#13;&#10;bNpJBERABERABERABERABIpDQIK8OBxVigiIgAiIgAiIgAiIgAgURECCvCBs2kkEREAEREAEREAE&#13;&#10;REAEikNgrknT/ihOSSpFBERABERABERABERABESg2gSazdvU/vr7b/t/+COc1b0Cq+kAAAAASUVO&#13;&#10;RK5CYIJQSwMEFAAGAAgAAAAhAC5s8ADFAAAApQEAABkAAABkcnMvX3JlbHMvZTJvRG9jLnhtbC5y&#13;&#10;ZWxzvJDBisIwEIbvC/sOYe7btD0sspj2IoJXcR9gSKZpsJmEJIq+vYFlQUHw5nFm+L//Y9bjxS/i&#13;&#10;TCm7wAq6pgVBrINxbBX8HrZfKxC5IBtcApOCK2UYh8+P9Z4WLDWUZxezqBTOCuZS4o+UWc/kMTch&#13;&#10;EtfLFJLHUsdkZUR9REuyb9tvme4ZMDwwxc4oSDvTgzhcY21+zQ7T5DRtgj554vKkQjpfuysQk6Wi&#13;&#10;wJNx+Lfsm8gW5HOH7j0O3b+DfHjucAMAAP//AwBQSwMEFAAGAAgAAAAhAOc0to/lAAAADwEAAA8A&#13;&#10;AABkcnMvZG93bnJldi54bWxMj09Lw0AQxe+C32EZwZvdxFijaTal1D+nItgK4m2anSah2d2Q3Sbp&#13;&#10;t3d60svAzI/35r18OZlWDNT7xlkF8SwCQbZ0urGVgq/d290TCB/QamydJQVn8rAsrq9yzLQb7ScN&#13;&#10;21AJNrE+QwV1CF0mpS9rMuhnriPL7OB6g4HXvpK6x5HNTSvvo+hRGmwsf6ixo3VN5XF7MgreRxxX&#13;&#10;Sfw6bI6H9flnN//43sSk1O3N9LLgsVqACDSFPwVcOnB+KDjY3p2s9qJVkM65T1CQxA8gLjxK0wTE&#13;&#10;ni/PjGSRy/89il8AAAD//wMAUEsBAi0AFAAGAAgAAAAhALGCZ7YKAQAAEwIAABMAAAAAAAAAAAAA&#13;&#10;AAAAAAAAAFtDb250ZW50X1R5cGVzXS54bWxQSwECLQAUAAYACAAAACEAOP0h/9YAAACUAQAACwAA&#13;&#10;AAAAAAAAAAAAAAA7AQAAX3JlbHMvLnJlbHNQSwECLQAKAAAAAAAAACEABWsDaSXlAAAl5QAAFAAA&#13;&#10;AAAAAAAAAAAAAAA6AgAAZHJzL21lZGlhL2ltYWdlMi5wbmdQSwECLQAUAAYACAAAACEAjoX3VJwC&#13;&#10;AADJBwAADgAAAAAAAAAAAAAAAACR5wAAZHJzL2Uyb0RvYy54bWxQSwECLQAKAAAAAAAAACEACbqj&#13;&#10;2uUIAQDlCAEAFAAAAAAAAAAAAAAAAABZ6gAAZHJzL21lZGlhL2ltYWdlMS5wbmdQSwECLQAUAAYA&#13;&#10;CAAAACEALmzwAMUAAAClAQAAGQAAAAAAAAAAAAAAAABw8wEAZHJzL19yZWxzL2Uyb0RvYy54bWwu&#13;&#10;cmVsc1BLAQItABQABgAIAAAAIQDnNLaP5QAAAA8BAAAPAAAAAAAAAAAAAAAAAGz0AQBkcnMvZG93&#13;&#10;bnJldi54bWxQSwUGAAAAAAcABwC+AQAAfvUBAAAA&#13;&#10;">
                <v:shape id="Imagen 1" o:spid="_x0000_s1027" type="#_x0000_t75" style="position:absolute;width:31819;height:2308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t7AS0AAAAOgAAAAPAAAAZHJzL2Rvd25yZXYueG1sRI9NS8NA&#13;&#10;EIbvgv9hGaEXaTeptrVpt0UsSg899CPU65Adk2h2NmTXZv33XUHwMjDz8j7Ds1wH04gLda62rCAd&#13;&#10;JSCIC6trLhXkp9fhEwjnkTU2lknBDzlYr25vlphp2/OBLkdfighhl6GCyvs2k9IVFRl0I9sSx+zD&#13;&#10;dgZ9XLtS6g77CDeNHCfJVBqsOX6osKWXioqv47dR8Knz+v5t0mIedht/3of+fWt6pQZ3YbOI43kB&#13;&#10;wlPw/40/xFZHh/k8nSUPj9MUfsXiAeTqCgAA//8DAFBLAQItABQABgAIAAAAIQDb4fbL7gAAAIUB&#13;&#10;AAATAAAAAAAAAAAAAAAAAAAAAABbQ29udGVudF9UeXBlc10ueG1sUEsBAi0AFAAGAAgAAAAhAFr0&#13;&#10;LFu/AAAAFQEAAAsAAAAAAAAAAAAAAAAAHwEAAF9yZWxzLy5yZWxzUEsBAi0AFAAGAAgAAAAhADi3&#13;&#10;sBLQAAAA6AAAAA8AAAAAAAAAAAAAAAAABwIAAGRycy9kb3ducmV2LnhtbFBLBQYAAAAAAwADALcA&#13;&#10;AAAEAwAAAAA=&#13;&#10;">
                  <v:imagedata r:id="rId18" o:title="" cropbottom="846f" cropright="600f"/>
                </v:shape>
                <v:shape id="Imagen 1" o:spid="_x0000_s1028" type="#_x0000_t75" style="position:absolute;left:31830;top:115;width:31813;height:2297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dmX8ywAAAOcAAAAPAAAAZHJzL2Rvd25yZXYueG1sRI/NasMw&#13;&#10;EITvhb6D2EIvpZH7a9eJEkrchlwbB3JdrK1tYq2MpcbO23cDhR52YBjmW2axmlynTjSE1rOBh1kC&#13;&#10;irjytuXawL78vM9AhYhssfNMBs4UYLW8vlpgbv3IX3TaxVoJhEOOBpoY+1zrUDXkMMx8TyzZtx8c&#13;&#10;RrFDre2Ao8Bdpx+T5FU7bFk+NNjTuqHquPtxQuG3Q/F0vht1mb18bNd9uXk+Fsbc3kzFXOR9DirS&#13;&#10;FP8bf4itlQ1pll4uhcsu8aCXvwAAAP//AwBQSwECLQAUAAYACAAAACEA2+H2y+4AAACFAQAAEwAA&#13;&#10;AAAAAAAAAAAAAAAAAAAAW0NvbnRlbnRfVHlwZXNdLnhtbFBLAQItABQABgAIAAAAIQBa9CxbvwAA&#13;&#10;ABUBAAALAAAAAAAAAAAAAAAAAB8BAABfcmVscy8ucmVsc1BLAQItABQABgAIAAAAIQCddmX8ywAA&#13;&#10;AOcAAAAPAAAAAAAAAAAAAAAAAAcCAABkcnMvZG93bnJldi54bWxQSwUGAAAAAAMAAwC3AAAA/wIA&#13;&#10;AAAA&#13;&#10;">
                  <v:imagedata r:id="rId19" o:title="" cropbottom="1161f" cropright="600f"/>
                </v:shape>
              </v:group>
            </w:pict>
          </mc:Fallback>
        </mc:AlternateContent>
      </w:r>
    </w:p>
    <w:p w14:paraId="707981FB" w14:textId="7F9223A0" w:rsidR="00047AF9" w:rsidRPr="000D0D18" w:rsidRDefault="00047AF9" w:rsidP="00E07D9F">
      <w:pPr>
        <w:ind w:right="-170"/>
        <w:jc w:val="both"/>
        <w:rPr>
          <w:rFonts w:ascii="Times New Roman" w:hAnsi="Times New Roman" w:cs="Times New Roman"/>
          <w:b/>
          <w:bCs/>
        </w:rPr>
      </w:pPr>
    </w:p>
    <w:p w14:paraId="3DFACD21" w14:textId="29DCCF31" w:rsidR="00047AF9" w:rsidRPr="000D0D18" w:rsidRDefault="00047AF9" w:rsidP="00E07D9F">
      <w:pPr>
        <w:ind w:right="-170"/>
        <w:jc w:val="both"/>
        <w:rPr>
          <w:rFonts w:ascii="Times New Roman" w:hAnsi="Times New Roman" w:cs="Times New Roman"/>
          <w:b/>
          <w:bCs/>
        </w:rPr>
      </w:pPr>
    </w:p>
    <w:p w14:paraId="5B067648" w14:textId="0DAF36FF" w:rsidR="00047AF9" w:rsidRPr="000D0D18" w:rsidRDefault="00047AF9" w:rsidP="00E07D9F">
      <w:pPr>
        <w:ind w:right="-170"/>
        <w:jc w:val="both"/>
        <w:rPr>
          <w:rFonts w:ascii="Times New Roman" w:hAnsi="Times New Roman" w:cs="Times New Roman"/>
          <w:b/>
          <w:bCs/>
        </w:rPr>
      </w:pPr>
    </w:p>
    <w:p w14:paraId="3B852CCF" w14:textId="7285A340" w:rsidR="00047AF9" w:rsidRPr="000D0D18" w:rsidRDefault="00047AF9" w:rsidP="00E07D9F">
      <w:pPr>
        <w:ind w:right="-170"/>
        <w:jc w:val="both"/>
        <w:rPr>
          <w:rFonts w:ascii="Times New Roman" w:hAnsi="Times New Roman" w:cs="Times New Roman"/>
          <w:b/>
          <w:bCs/>
        </w:rPr>
      </w:pPr>
    </w:p>
    <w:p w14:paraId="5F65D1D2" w14:textId="3DEE9E11" w:rsidR="00047AF9" w:rsidRPr="000D0D18" w:rsidRDefault="00047AF9" w:rsidP="00E07D9F">
      <w:pPr>
        <w:ind w:right="-170"/>
        <w:jc w:val="both"/>
        <w:rPr>
          <w:rFonts w:ascii="Times New Roman" w:hAnsi="Times New Roman" w:cs="Times New Roman"/>
          <w:b/>
          <w:bCs/>
        </w:rPr>
      </w:pPr>
    </w:p>
    <w:p w14:paraId="0F5C2940" w14:textId="77777777" w:rsidR="00047AF9" w:rsidRPr="000D0D18" w:rsidRDefault="00047AF9" w:rsidP="00E07D9F">
      <w:pPr>
        <w:ind w:right="-170"/>
        <w:jc w:val="both"/>
        <w:rPr>
          <w:rFonts w:ascii="Times New Roman" w:hAnsi="Times New Roman" w:cs="Times New Roman"/>
          <w:b/>
          <w:bCs/>
        </w:rPr>
      </w:pPr>
    </w:p>
    <w:p w14:paraId="72A7FB30" w14:textId="77777777" w:rsidR="00047AF9" w:rsidRPr="000D0D18" w:rsidRDefault="00047AF9" w:rsidP="00E07D9F">
      <w:pPr>
        <w:ind w:right="-170"/>
        <w:jc w:val="both"/>
        <w:rPr>
          <w:rFonts w:ascii="Times New Roman" w:hAnsi="Times New Roman" w:cs="Times New Roman"/>
          <w:b/>
          <w:bCs/>
        </w:rPr>
      </w:pPr>
    </w:p>
    <w:p w14:paraId="3CE66881" w14:textId="77777777" w:rsidR="00047AF9" w:rsidRPr="000D0D18" w:rsidRDefault="00047AF9" w:rsidP="00E07D9F">
      <w:pPr>
        <w:ind w:right="-170"/>
        <w:jc w:val="both"/>
        <w:rPr>
          <w:rFonts w:ascii="Times New Roman" w:hAnsi="Times New Roman" w:cs="Times New Roman"/>
          <w:b/>
          <w:bCs/>
        </w:rPr>
      </w:pPr>
    </w:p>
    <w:p w14:paraId="3CD8718B" w14:textId="77777777" w:rsidR="00047AF9" w:rsidRPr="000D0D18" w:rsidRDefault="00047AF9" w:rsidP="00E07D9F">
      <w:pPr>
        <w:ind w:right="-170"/>
        <w:jc w:val="both"/>
        <w:rPr>
          <w:rFonts w:ascii="Times New Roman" w:hAnsi="Times New Roman" w:cs="Times New Roman"/>
          <w:b/>
          <w:bCs/>
        </w:rPr>
      </w:pPr>
    </w:p>
    <w:p w14:paraId="36372395" w14:textId="0F4DAF81" w:rsidR="00C27951" w:rsidRPr="000D0D18" w:rsidRDefault="00E07D9F" w:rsidP="00047AF9">
      <w:pPr>
        <w:ind w:left="709" w:right="-144"/>
        <w:jc w:val="both"/>
        <w:rPr>
          <w:sz w:val="20"/>
          <w:szCs w:val="20"/>
        </w:rPr>
      </w:pPr>
      <w:r w:rsidRPr="000D0D18">
        <w:rPr>
          <w:rFonts w:ascii="Times New Roman" w:hAnsi="Times New Roman" w:cs="Times New Roman"/>
          <w:b/>
          <w:bCs/>
        </w:rPr>
        <w:t>Supplementary figure 3.</w:t>
      </w:r>
      <w:r w:rsidRPr="000D0D18">
        <w:rPr>
          <w:rFonts w:ascii="Times New Roman" w:hAnsi="Times New Roman" w:cs="Times New Roman"/>
        </w:rPr>
        <w:t xml:space="preserve"> Dose-response associations </w:t>
      </w:r>
      <w:r w:rsidRPr="00696DA6">
        <w:rPr>
          <w:rFonts w:ascii="Times New Roman" w:hAnsi="Times New Roman" w:cs="Times New Roman"/>
        </w:rPr>
        <w:t xml:space="preserve">between </w:t>
      </w:r>
      <w:r w:rsidR="00AD2AB8" w:rsidRPr="00696DA6">
        <w:rPr>
          <w:rFonts w:ascii="Times New Roman" w:hAnsi="Times New Roman" w:cs="Times New Roman"/>
        </w:rPr>
        <w:t xml:space="preserve">PA </w:t>
      </w:r>
      <w:r w:rsidRPr="00696DA6">
        <w:rPr>
          <w:rFonts w:ascii="Times New Roman" w:hAnsi="Times New Roman" w:cs="Times New Roman"/>
        </w:rPr>
        <w:t xml:space="preserve">and cancer mortality in people with and without ADLs, </w:t>
      </w:r>
      <w:r w:rsidR="000E28FB" w:rsidRPr="00696DA6">
        <w:rPr>
          <w:rFonts w:ascii="Times New Roman" w:hAnsi="Times New Roman" w:cs="Times New Roman"/>
        </w:rPr>
        <w:t xml:space="preserve">and </w:t>
      </w:r>
      <w:r w:rsidRPr="00696DA6">
        <w:rPr>
          <w:rFonts w:ascii="Times New Roman" w:hAnsi="Times New Roman" w:cs="Times New Roman"/>
        </w:rPr>
        <w:t xml:space="preserve">IADLs. Thick lines show the hazard ratio values, ​​and </w:t>
      </w:r>
      <w:r w:rsidRPr="00696DA6">
        <w:rPr>
          <w:rFonts w:ascii="Times New Roman" w:hAnsi="Times New Roman" w:cs="Times New Roman"/>
          <w:color w:val="000000" w:themeColor="text1"/>
        </w:rPr>
        <w:t xml:space="preserve">thin lines the 95% confidence intervals. </w:t>
      </w:r>
      <w:r w:rsidR="00AD2AB8" w:rsidRPr="00696DA6">
        <w:rPr>
          <w:rFonts w:ascii="Times New Roman" w:hAnsi="Times New Roman" w:cs="Times New Roman"/>
          <w:color w:val="000000" w:themeColor="text1"/>
        </w:rPr>
        <w:t xml:space="preserve">PA </w:t>
      </w:r>
      <w:r w:rsidRPr="00696DA6">
        <w:rPr>
          <w:rFonts w:ascii="Times New Roman" w:hAnsi="Times New Roman" w:cs="Times New Roman"/>
          <w:color w:val="000000" w:themeColor="text1"/>
        </w:rPr>
        <w:t>was truncated to 1680 min/week. Analyses were adjusted for sex,</w:t>
      </w:r>
      <w:r w:rsidRPr="00FD7446">
        <w:rPr>
          <w:rFonts w:ascii="Times New Roman" w:hAnsi="Times New Roman" w:cs="Times New Roman"/>
          <w:color w:val="000000" w:themeColor="text1"/>
        </w:rPr>
        <w:t xml:space="preserve"> age, ethnicity, education, marital status, smoking, alcohol consumption, body mass index, hypertension, </w:t>
      </w:r>
      <w:r w:rsidR="000E28FB" w:rsidRPr="00FD7446">
        <w:rPr>
          <w:rFonts w:ascii="Times New Roman" w:hAnsi="Times New Roman" w:cs="Times New Roman"/>
          <w:color w:val="000000" w:themeColor="text1"/>
        </w:rPr>
        <w:t xml:space="preserve">cardiovascular diseases, </w:t>
      </w:r>
      <w:r w:rsidRPr="00FD7446">
        <w:rPr>
          <w:rFonts w:ascii="Times New Roman" w:hAnsi="Times New Roman" w:cs="Times New Roman"/>
          <w:color w:val="000000" w:themeColor="text1"/>
        </w:rPr>
        <w:t xml:space="preserve">diabetes, </w:t>
      </w:r>
      <w:r w:rsidR="000E28FB" w:rsidRPr="00FD7446">
        <w:rPr>
          <w:rFonts w:ascii="Times New Roman" w:hAnsi="Times New Roman" w:cs="Times New Roman"/>
          <w:color w:val="000000" w:themeColor="text1"/>
        </w:rPr>
        <w:t xml:space="preserve">and </w:t>
      </w:r>
      <w:r w:rsidR="008D0B3C" w:rsidRPr="00FD7446">
        <w:rPr>
          <w:rFonts w:ascii="Times New Roman" w:hAnsi="Times New Roman" w:cs="Times New Roman"/>
          <w:color w:val="000000" w:themeColor="text1"/>
        </w:rPr>
        <w:t xml:space="preserve">any </w:t>
      </w:r>
      <w:r w:rsidR="004E6AD2" w:rsidRPr="00FD7446">
        <w:rPr>
          <w:rFonts w:ascii="Times New Roman" w:hAnsi="Times New Roman" w:cs="Times New Roman"/>
          <w:color w:val="000000" w:themeColor="text1"/>
        </w:rPr>
        <w:t>respiratory disease</w:t>
      </w:r>
      <w:r w:rsidRPr="000D0D18">
        <w:rPr>
          <w:rFonts w:ascii="Times New Roman" w:hAnsi="Times New Roman" w:cs="Times New Roman"/>
          <w:color w:val="000000" w:themeColor="text1"/>
        </w:rPr>
        <w:t xml:space="preserve">. </w:t>
      </w:r>
      <w:r w:rsidR="00BC737D" w:rsidRPr="000D0D18">
        <w:rPr>
          <w:rFonts w:ascii="Times New Roman" w:hAnsi="Times New Roman" w:cs="Times New Roman"/>
        </w:rPr>
        <w:t xml:space="preserve">Analyses for </w:t>
      </w:r>
      <w:r w:rsidR="000E28FB" w:rsidRPr="00FD7446">
        <w:rPr>
          <w:rFonts w:ascii="Times New Roman" w:hAnsi="Times New Roman" w:cs="Times New Roman"/>
        </w:rPr>
        <w:t>people with</w:t>
      </w:r>
      <w:r w:rsidR="000E28FB" w:rsidRPr="000D0D18">
        <w:rPr>
          <w:rFonts w:ascii="Times New Roman" w:hAnsi="Times New Roman" w:cs="Times New Roman"/>
        </w:rPr>
        <w:t xml:space="preserve"> </w:t>
      </w:r>
      <w:r w:rsidR="00BC737D" w:rsidRPr="000D0D18">
        <w:rPr>
          <w:rFonts w:ascii="Times New Roman" w:hAnsi="Times New Roman" w:cs="Times New Roman"/>
        </w:rPr>
        <w:t>ADLs were additionally adjusted for IADLs (yes, no) and functional limitations (yes, no)</w:t>
      </w:r>
      <w:r w:rsidR="005A599A" w:rsidRPr="000D0D18">
        <w:rPr>
          <w:rFonts w:ascii="Times New Roman" w:hAnsi="Times New Roman" w:cs="Times New Roman"/>
        </w:rPr>
        <w:t>, and</w:t>
      </w:r>
      <w:r w:rsidR="00BC737D" w:rsidRPr="000D0D18">
        <w:rPr>
          <w:rFonts w:ascii="Times New Roman" w:hAnsi="Times New Roman" w:cs="Times New Roman"/>
        </w:rPr>
        <w:t xml:space="preserve"> analyses for </w:t>
      </w:r>
      <w:r w:rsidR="000E28FB" w:rsidRPr="00FD7446">
        <w:rPr>
          <w:rFonts w:ascii="Times New Roman" w:hAnsi="Times New Roman" w:cs="Times New Roman"/>
        </w:rPr>
        <w:t>people with</w:t>
      </w:r>
      <w:r w:rsidR="000E28FB" w:rsidRPr="000D0D18">
        <w:rPr>
          <w:rFonts w:ascii="Times New Roman" w:hAnsi="Times New Roman" w:cs="Times New Roman"/>
        </w:rPr>
        <w:t xml:space="preserve"> </w:t>
      </w:r>
      <w:r w:rsidR="00BC737D" w:rsidRPr="000D0D18">
        <w:rPr>
          <w:rFonts w:ascii="Times New Roman" w:hAnsi="Times New Roman" w:cs="Times New Roman"/>
        </w:rPr>
        <w:t>IADLs were additionally adjusted for ADLs (yes, no) and</w:t>
      </w:r>
      <w:r w:rsidR="000E28FB" w:rsidRPr="000D0D18">
        <w:rPr>
          <w:rFonts w:ascii="Times New Roman" w:hAnsi="Times New Roman" w:cs="Times New Roman"/>
        </w:rPr>
        <w:t xml:space="preserve"> </w:t>
      </w:r>
      <w:r w:rsidR="00BC737D" w:rsidRPr="000D0D18">
        <w:rPr>
          <w:rFonts w:ascii="Times New Roman" w:hAnsi="Times New Roman" w:cs="Times New Roman"/>
        </w:rPr>
        <w:t>functional limitations (yes, no)</w:t>
      </w:r>
      <w:r w:rsidR="000E28FB" w:rsidRPr="000D0D18">
        <w:rPr>
          <w:rFonts w:ascii="Times New Roman" w:hAnsi="Times New Roman" w:cs="Times New Roman"/>
        </w:rPr>
        <w:t xml:space="preserve">. </w:t>
      </w:r>
      <w:r w:rsidRPr="000D0D18">
        <w:rPr>
          <w:rFonts w:ascii="Times New Roman" w:hAnsi="Times New Roman" w:cs="Times New Roman"/>
          <w:color w:val="000000" w:themeColor="text1"/>
        </w:rPr>
        <w:t>Logarithmic scale was used</w:t>
      </w:r>
      <w:r w:rsidRPr="000D0D18">
        <w:rPr>
          <w:rFonts w:ascii="Times New Roman" w:hAnsi="Times New Roman" w:cs="Times New Roman"/>
          <w:bCs/>
          <w:color w:val="000000" w:themeColor="text1"/>
        </w:rPr>
        <w:t xml:space="preserve"> for a better data values visualization. Abbreviations: </w:t>
      </w:r>
      <w:r w:rsidRPr="000D0D18">
        <w:rPr>
          <w:rFonts w:ascii="Times New Roman" w:hAnsi="Times New Roman" w:cs="Times New Roman"/>
          <w:color w:val="000000" w:themeColor="text1"/>
        </w:rPr>
        <w:t>ADLs, activit</w:t>
      </w:r>
      <w:r w:rsidR="002E3978" w:rsidRPr="000D0D18">
        <w:rPr>
          <w:rFonts w:ascii="Times New Roman" w:hAnsi="Times New Roman" w:cs="Times New Roman"/>
          <w:color w:val="000000" w:themeColor="text1"/>
        </w:rPr>
        <w:t>ies</w:t>
      </w:r>
      <w:r w:rsidRPr="000D0D18">
        <w:rPr>
          <w:rFonts w:ascii="Times New Roman" w:hAnsi="Times New Roman" w:cs="Times New Roman"/>
          <w:color w:val="000000" w:themeColor="text1"/>
        </w:rPr>
        <w:t xml:space="preserve"> of daily livings; IADLs, instrumental activities of daily livings; PA, physical activity; CI, confidence interval. </w:t>
      </w:r>
    </w:p>
    <w:p w14:paraId="2599C345" w14:textId="77777777" w:rsidR="005F5664" w:rsidRPr="000D0D18" w:rsidRDefault="005F5664"/>
    <w:p w14:paraId="65E120D7" w14:textId="77777777" w:rsidR="000E28FB" w:rsidRPr="000D0D18" w:rsidRDefault="000E28FB"/>
    <w:p w14:paraId="311E93CE" w14:textId="02CE7F01" w:rsidR="00D7648D" w:rsidRDefault="00D7648D" w:rsidP="00D65FB2">
      <w:pPr>
        <w:autoSpaceDE w:val="0"/>
        <w:autoSpaceDN w:val="0"/>
        <w:adjustRightInd w:val="0"/>
        <w:spacing w:after="0" w:line="240" w:lineRule="auto"/>
        <w:ind w:left="851" w:right="1953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B642FBD" w14:textId="77777777" w:rsidR="00F60CE6" w:rsidRPr="00C570D8" w:rsidRDefault="00F60CE6" w:rsidP="00D65FB2">
      <w:pPr>
        <w:autoSpaceDE w:val="0"/>
        <w:autoSpaceDN w:val="0"/>
        <w:adjustRightInd w:val="0"/>
        <w:spacing w:after="0" w:line="240" w:lineRule="auto"/>
        <w:ind w:left="851" w:right="1953"/>
        <w:jc w:val="both"/>
        <w:rPr>
          <w:rFonts w:ascii="Times New Roman" w:hAnsi="Times New Roman" w:cs="Times New Roman"/>
          <w:color w:val="FF0000"/>
          <w:sz w:val="18"/>
          <w:szCs w:val="18"/>
        </w:rPr>
      </w:pPr>
    </w:p>
    <w:sectPr w:rsidR="00F60CE6" w:rsidRPr="00C570D8" w:rsidSect="00F60CE6">
      <w:pgSz w:w="11906" w:h="16838"/>
      <w:pgMar w:top="851" w:right="991" w:bottom="426" w:left="712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193C02" w14:textId="77777777" w:rsidR="00057A78" w:rsidRDefault="00057A78" w:rsidP="001678FC">
      <w:pPr>
        <w:spacing w:after="0" w:line="240" w:lineRule="auto"/>
      </w:pPr>
      <w:r>
        <w:separator/>
      </w:r>
    </w:p>
  </w:endnote>
  <w:endnote w:type="continuationSeparator" w:id="0">
    <w:p w14:paraId="6813FD12" w14:textId="77777777" w:rsidR="00057A78" w:rsidRDefault="00057A78" w:rsidP="001678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77C7B6" w14:textId="77777777" w:rsidR="00057A78" w:rsidRDefault="00057A78" w:rsidP="001678FC">
      <w:pPr>
        <w:spacing w:after="0" w:line="240" w:lineRule="auto"/>
      </w:pPr>
      <w:r>
        <w:separator/>
      </w:r>
    </w:p>
  </w:footnote>
  <w:footnote w:type="continuationSeparator" w:id="0">
    <w:p w14:paraId="506C09A4" w14:textId="77777777" w:rsidR="00057A78" w:rsidRDefault="00057A78" w:rsidP="001678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682763"/>
    <w:multiLevelType w:val="hybridMultilevel"/>
    <w:tmpl w:val="5F362C8C"/>
    <w:lvl w:ilvl="0" w:tplc="409287DA">
      <w:start w:val="1"/>
      <w:numFmt w:val="decimal"/>
      <w:lvlText w:val="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num w:numId="1" w16cid:durableId="17810277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C5CEC"/>
    <w:rsid w:val="000021FF"/>
    <w:rsid w:val="000027F7"/>
    <w:rsid w:val="00005482"/>
    <w:rsid w:val="00011120"/>
    <w:rsid w:val="00011705"/>
    <w:rsid w:val="00017D6C"/>
    <w:rsid w:val="000226E5"/>
    <w:rsid w:val="000314F9"/>
    <w:rsid w:val="000328AB"/>
    <w:rsid w:val="00040268"/>
    <w:rsid w:val="00044117"/>
    <w:rsid w:val="00044E4A"/>
    <w:rsid w:val="00047AF9"/>
    <w:rsid w:val="00050775"/>
    <w:rsid w:val="00052834"/>
    <w:rsid w:val="00052CF3"/>
    <w:rsid w:val="000544E3"/>
    <w:rsid w:val="00055C25"/>
    <w:rsid w:val="00057A78"/>
    <w:rsid w:val="00062BAF"/>
    <w:rsid w:val="00063188"/>
    <w:rsid w:val="00063E2A"/>
    <w:rsid w:val="000704EF"/>
    <w:rsid w:val="00073F60"/>
    <w:rsid w:val="0007402B"/>
    <w:rsid w:val="0007410D"/>
    <w:rsid w:val="000748E9"/>
    <w:rsid w:val="000801A1"/>
    <w:rsid w:val="000828CB"/>
    <w:rsid w:val="000840D9"/>
    <w:rsid w:val="000861A3"/>
    <w:rsid w:val="000868F5"/>
    <w:rsid w:val="00087EAE"/>
    <w:rsid w:val="000925DF"/>
    <w:rsid w:val="00096292"/>
    <w:rsid w:val="00096759"/>
    <w:rsid w:val="00097313"/>
    <w:rsid w:val="00097584"/>
    <w:rsid w:val="00097A39"/>
    <w:rsid w:val="000A12D3"/>
    <w:rsid w:val="000A5775"/>
    <w:rsid w:val="000B74CD"/>
    <w:rsid w:val="000C0A97"/>
    <w:rsid w:val="000C1F26"/>
    <w:rsid w:val="000D08A8"/>
    <w:rsid w:val="000D0D18"/>
    <w:rsid w:val="000D31C7"/>
    <w:rsid w:val="000D5DCB"/>
    <w:rsid w:val="000D6894"/>
    <w:rsid w:val="000D7406"/>
    <w:rsid w:val="000E227F"/>
    <w:rsid w:val="000E27F5"/>
    <w:rsid w:val="000E28FB"/>
    <w:rsid w:val="000E4264"/>
    <w:rsid w:val="000E5EA2"/>
    <w:rsid w:val="000E5F14"/>
    <w:rsid w:val="000E6B33"/>
    <w:rsid w:val="000E6C85"/>
    <w:rsid w:val="000E711A"/>
    <w:rsid w:val="000F2BF2"/>
    <w:rsid w:val="000F49A8"/>
    <w:rsid w:val="000F73D9"/>
    <w:rsid w:val="000F750A"/>
    <w:rsid w:val="00102D72"/>
    <w:rsid w:val="00107EDE"/>
    <w:rsid w:val="00111203"/>
    <w:rsid w:val="00114007"/>
    <w:rsid w:val="00114F35"/>
    <w:rsid w:val="00115F1A"/>
    <w:rsid w:val="00121D3E"/>
    <w:rsid w:val="001250F3"/>
    <w:rsid w:val="001277CF"/>
    <w:rsid w:val="00137F35"/>
    <w:rsid w:val="0014120E"/>
    <w:rsid w:val="00142253"/>
    <w:rsid w:val="00145755"/>
    <w:rsid w:val="00146DA3"/>
    <w:rsid w:val="00150AAE"/>
    <w:rsid w:val="00150F0D"/>
    <w:rsid w:val="00152DFE"/>
    <w:rsid w:val="00156DE3"/>
    <w:rsid w:val="00164956"/>
    <w:rsid w:val="001678FC"/>
    <w:rsid w:val="00167A02"/>
    <w:rsid w:val="00170C5A"/>
    <w:rsid w:val="00174DA4"/>
    <w:rsid w:val="0017544D"/>
    <w:rsid w:val="00176285"/>
    <w:rsid w:val="001816F3"/>
    <w:rsid w:val="00183149"/>
    <w:rsid w:val="001835C5"/>
    <w:rsid w:val="001842F5"/>
    <w:rsid w:val="0018531A"/>
    <w:rsid w:val="00185EDB"/>
    <w:rsid w:val="00186A86"/>
    <w:rsid w:val="00190A55"/>
    <w:rsid w:val="00192B55"/>
    <w:rsid w:val="00193AD2"/>
    <w:rsid w:val="001946C3"/>
    <w:rsid w:val="001966C6"/>
    <w:rsid w:val="001A0258"/>
    <w:rsid w:val="001A11FE"/>
    <w:rsid w:val="001A20F7"/>
    <w:rsid w:val="001B424B"/>
    <w:rsid w:val="001B4A52"/>
    <w:rsid w:val="001B4B11"/>
    <w:rsid w:val="001B5190"/>
    <w:rsid w:val="001B7F4B"/>
    <w:rsid w:val="001C10B3"/>
    <w:rsid w:val="001C29C9"/>
    <w:rsid w:val="001C4840"/>
    <w:rsid w:val="001C5BF0"/>
    <w:rsid w:val="001C5F58"/>
    <w:rsid w:val="001C7805"/>
    <w:rsid w:val="001D0366"/>
    <w:rsid w:val="001D55E3"/>
    <w:rsid w:val="001E478F"/>
    <w:rsid w:val="001E60D7"/>
    <w:rsid w:val="001F06F4"/>
    <w:rsid w:val="001F3C6B"/>
    <w:rsid w:val="001F47C2"/>
    <w:rsid w:val="001F771A"/>
    <w:rsid w:val="001F7FA6"/>
    <w:rsid w:val="0020046C"/>
    <w:rsid w:val="00210D41"/>
    <w:rsid w:val="00215C1C"/>
    <w:rsid w:val="0021645C"/>
    <w:rsid w:val="0022266F"/>
    <w:rsid w:val="002254B0"/>
    <w:rsid w:val="00226266"/>
    <w:rsid w:val="002306F1"/>
    <w:rsid w:val="00233FC6"/>
    <w:rsid w:val="00234BA3"/>
    <w:rsid w:val="00234BB5"/>
    <w:rsid w:val="0023544E"/>
    <w:rsid w:val="00241039"/>
    <w:rsid w:val="00251F40"/>
    <w:rsid w:val="00252812"/>
    <w:rsid w:val="00252D40"/>
    <w:rsid w:val="0025580F"/>
    <w:rsid w:val="0026028C"/>
    <w:rsid w:val="00260B95"/>
    <w:rsid w:val="0027130E"/>
    <w:rsid w:val="00274A5A"/>
    <w:rsid w:val="002772C7"/>
    <w:rsid w:val="00290087"/>
    <w:rsid w:val="00290F1F"/>
    <w:rsid w:val="00294192"/>
    <w:rsid w:val="00297374"/>
    <w:rsid w:val="002A00B3"/>
    <w:rsid w:val="002A0D52"/>
    <w:rsid w:val="002A16F8"/>
    <w:rsid w:val="002A3055"/>
    <w:rsid w:val="002A347A"/>
    <w:rsid w:val="002A4A7F"/>
    <w:rsid w:val="002A5078"/>
    <w:rsid w:val="002A523C"/>
    <w:rsid w:val="002A7F58"/>
    <w:rsid w:val="002C187B"/>
    <w:rsid w:val="002C261C"/>
    <w:rsid w:val="002C53A7"/>
    <w:rsid w:val="002D2D41"/>
    <w:rsid w:val="002D3119"/>
    <w:rsid w:val="002D3804"/>
    <w:rsid w:val="002E075F"/>
    <w:rsid w:val="002E17D3"/>
    <w:rsid w:val="002E381B"/>
    <w:rsid w:val="002E396D"/>
    <w:rsid w:val="002E3978"/>
    <w:rsid w:val="002E3B10"/>
    <w:rsid w:val="002E694A"/>
    <w:rsid w:val="002F2508"/>
    <w:rsid w:val="002F4F6F"/>
    <w:rsid w:val="002F51F5"/>
    <w:rsid w:val="002F6615"/>
    <w:rsid w:val="00300AA9"/>
    <w:rsid w:val="00300E3A"/>
    <w:rsid w:val="00306068"/>
    <w:rsid w:val="003065BC"/>
    <w:rsid w:val="00310B28"/>
    <w:rsid w:val="0032048E"/>
    <w:rsid w:val="00324E3B"/>
    <w:rsid w:val="00324F51"/>
    <w:rsid w:val="003265DC"/>
    <w:rsid w:val="00327BC3"/>
    <w:rsid w:val="00332EFD"/>
    <w:rsid w:val="00334774"/>
    <w:rsid w:val="003370CC"/>
    <w:rsid w:val="003419F4"/>
    <w:rsid w:val="00342CD2"/>
    <w:rsid w:val="00343027"/>
    <w:rsid w:val="00345E1E"/>
    <w:rsid w:val="00347286"/>
    <w:rsid w:val="003476C3"/>
    <w:rsid w:val="003509B7"/>
    <w:rsid w:val="003529FD"/>
    <w:rsid w:val="0036085C"/>
    <w:rsid w:val="00362BF9"/>
    <w:rsid w:val="003655A3"/>
    <w:rsid w:val="00371844"/>
    <w:rsid w:val="00374C01"/>
    <w:rsid w:val="00377AA1"/>
    <w:rsid w:val="00380533"/>
    <w:rsid w:val="00380B5C"/>
    <w:rsid w:val="003859D6"/>
    <w:rsid w:val="00390590"/>
    <w:rsid w:val="0039344C"/>
    <w:rsid w:val="00393724"/>
    <w:rsid w:val="00396352"/>
    <w:rsid w:val="00397433"/>
    <w:rsid w:val="00397C88"/>
    <w:rsid w:val="003B171E"/>
    <w:rsid w:val="003B3008"/>
    <w:rsid w:val="003B69E0"/>
    <w:rsid w:val="003B6AC8"/>
    <w:rsid w:val="003B6CE8"/>
    <w:rsid w:val="003C534E"/>
    <w:rsid w:val="003C7DD9"/>
    <w:rsid w:val="003D09D5"/>
    <w:rsid w:val="003D1B60"/>
    <w:rsid w:val="003D4CDD"/>
    <w:rsid w:val="003E0000"/>
    <w:rsid w:val="003E102C"/>
    <w:rsid w:val="003E24D0"/>
    <w:rsid w:val="003E2B93"/>
    <w:rsid w:val="003E2E5E"/>
    <w:rsid w:val="003E704F"/>
    <w:rsid w:val="003F222C"/>
    <w:rsid w:val="003F3BA2"/>
    <w:rsid w:val="00400246"/>
    <w:rsid w:val="004047E7"/>
    <w:rsid w:val="00407DAF"/>
    <w:rsid w:val="0041082F"/>
    <w:rsid w:val="00410877"/>
    <w:rsid w:val="00410B3B"/>
    <w:rsid w:val="00412632"/>
    <w:rsid w:val="004132A1"/>
    <w:rsid w:val="004139A0"/>
    <w:rsid w:val="00413C75"/>
    <w:rsid w:val="00413FE5"/>
    <w:rsid w:val="00421C7B"/>
    <w:rsid w:val="00424590"/>
    <w:rsid w:val="0042676E"/>
    <w:rsid w:val="00426EFD"/>
    <w:rsid w:val="00430C34"/>
    <w:rsid w:val="0043232D"/>
    <w:rsid w:val="00433750"/>
    <w:rsid w:val="00434EFE"/>
    <w:rsid w:val="004356E7"/>
    <w:rsid w:val="0044504E"/>
    <w:rsid w:val="00450CC6"/>
    <w:rsid w:val="004533E1"/>
    <w:rsid w:val="00454AF3"/>
    <w:rsid w:val="00454B73"/>
    <w:rsid w:val="00456D3A"/>
    <w:rsid w:val="0046135F"/>
    <w:rsid w:val="00462E56"/>
    <w:rsid w:val="00464D53"/>
    <w:rsid w:val="004656B8"/>
    <w:rsid w:val="00471D77"/>
    <w:rsid w:val="0047239F"/>
    <w:rsid w:val="00476337"/>
    <w:rsid w:val="004779D7"/>
    <w:rsid w:val="00483ECE"/>
    <w:rsid w:val="0048461A"/>
    <w:rsid w:val="0048770F"/>
    <w:rsid w:val="004911F5"/>
    <w:rsid w:val="004912E9"/>
    <w:rsid w:val="004922C3"/>
    <w:rsid w:val="0049446C"/>
    <w:rsid w:val="004966A7"/>
    <w:rsid w:val="00496A51"/>
    <w:rsid w:val="004977BE"/>
    <w:rsid w:val="004A019D"/>
    <w:rsid w:val="004A1E3F"/>
    <w:rsid w:val="004A2401"/>
    <w:rsid w:val="004A791D"/>
    <w:rsid w:val="004C01EE"/>
    <w:rsid w:val="004D036D"/>
    <w:rsid w:val="004D03C2"/>
    <w:rsid w:val="004D0D70"/>
    <w:rsid w:val="004D28FF"/>
    <w:rsid w:val="004D6103"/>
    <w:rsid w:val="004D6CD9"/>
    <w:rsid w:val="004E1380"/>
    <w:rsid w:val="004E1C75"/>
    <w:rsid w:val="004E3630"/>
    <w:rsid w:val="004E589A"/>
    <w:rsid w:val="004E5D7D"/>
    <w:rsid w:val="004E609E"/>
    <w:rsid w:val="004E60B2"/>
    <w:rsid w:val="004E6AD2"/>
    <w:rsid w:val="004E7798"/>
    <w:rsid w:val="004F082C"/>
    <w:rsid w:val="004F1E30"/>
    <w:rsid w:val="004F320A"/>
    <w:rsid w:val="004F3BDF"/>
    <w:rsid w:val="004F4166"/>
    <w:rsid w:val="004F4E9B"/>
    <w:rsid w:val="004F52AA"/>
    <w:rsid w:val="004F5446"/>
    <w:rsid w:val="004F6CCD"/>
    <w:rsid w:val="004F7521"/>
    <w:rsid w:val="00500DCB"/>
    <w:rsid w:val="00503707"/>
    <w:rsid w:val="00504F46"/>
    <w:rsid w:val="0051483B"/>
    <w:rsid w:val="00521F8E"/>
    <w:rsid w:val="00524677"/>
    <w:rsid w:val="005251A9"/>
    <w:rsid w:val="00525636"/>
    <w:rsid w:val="00527213"/>
    <w:rsid w:val="00531809"/>
    <w:rsid w:val="00531BF7"/>
    <w:rsid w:val="00532D64"/>
    <w:rsid w:val="00534142"/>
    <w:rsid w:val="00537B5E"/>
    <w:rsid w:val="00541281"/>
    <w:rsid w:val="005427A6"/>
    <w:rsid w:val="00543D8D"/>
    <w:rsid w:val="0054456E"/>
    <w:rsid w:val="00544DA9"/>
    <w:rsid w:val="005450DC"/>
    <w:rsid w:val="00545CFF"/>
    <w:rsid w:val="00545F82"/>
    <w:rsid w:val="005463B9"/>
    <w:rsid w:val="0054750C"/>
    <w:rsid w:val="005479F8"/>
    <w:rsid w:val="00552FA0"/>
    <w:rsid w:val="00554437"/>
    <w:rsid w:val="0056166A"/>
    <w:rsid w:val="00562FC9"/>
    <w:rsid w:val="0056475C"/>
    <w:rsid w:val="0056655C"/>
    <w:rsid w:val="00570595"/>
    <w:rsid w:val="00572770"/>
    <w:rsid w:val="00584115"/>
    <w:rsid w:val="0058416F"/>
    <w:rsid w:val="00590F0B"/>
    <w:rsid w:val="005912C6"/>
    <w:rsid w:val="00591E26"/>
    <w:rsid w:val="00593782"/>
    <w:rsid w:val="00593B83"/>
    <w:rsid w:val="00596BFA"/>
    <w:rsid w:val="00596DFC"/>
    <w:rsid w:val="00597366"/>
    <w:rsid w:val="005A599A"/>
    <w:rsid w:val="005B10BB"/>
    <w:rsid w:val="005B130A"/>
    <w:rsid w:val="005B3428"/>
    <w:rsid w:val="005B5711"/>
    <w:rsid w:val="005C2E3C"/>
    <w:rsid w:val="005C42AC"/>
    <w:rsid w:val="005C460C"/>
    <w:rsid w:val="005D17D3"/>
    <w:rsid w:val="005D7BF4"/>
    <w:rsid w:val="005D7D25"/>
    <w:rsid w:val="005D7FEA"/>
    <w:rsid w:val="005E108E"/>
    <w:rsid w:val="005E2189"/>
    <w:rsid w:val="005E507A"/>
    <w:rsid w:val="005E6ECC"/>
    <w:rsid w:val="005F5664"/>
    <w:rsid w:val="005F6E07"/>
    <w:rsid w:val="005F7CAF"/>
    <w:rsid w:val="00601037"/>
    <w:rsid w:val="006020E3"/>
    <w:rsid w:val="00602229"/>
    <w:rsid w:val="00602B01"/>
    <w:rsid w:val="0060367A"/>
    <w:rsid w:val="006058C6"/>
    <w:rsid w:val="00612B0B"/>
    <w:rsid w:val="0061466E"/>
    <w:rsid w:val="00616B44"/>
    <w:rsid w:val="0061709A"/>
    <w:rsid w:val="0061762C"/>
    <w:rsid w:val="0062039E"/>
    <w:rsid w:val="00621306"/>
    <w:rsid w:val="006216B8"/>
    <w:rsid w:val="00623BF1"/>
    <w:rsid w:val="00625672"/>
    <w:rsid w:val="00630950"/>
    <w:rsid w:val="0063137C"/>
    <w:rsid w:val="006363CB"/>
    <w:rsid w:val="006377C4"/>
    <w:rsid w:val="00640BDB"/>
    <w:rsid w:val="00642A29"/>
    <w:rsid w:val="00647454"/>
    <w:rsid w:val="00650BDE"/>
    <w:rsid w:val="00653314"/>
    <w:rsid w:val="0065409B"/>
    <w:rsid w:val="00662C53"/>
    <w:rsid w:val="006661D0"/>
    <w:rsid w:val="00666978"/>
    <w:rsid w:val="00666A90"/>
    <w:rsid w:val="00666BA9"/>
    <w:rsid w:val="00670BAB"/>
    <w:rsid w:val="00677089"/>
    <w:rsid w:val="00682F88"/>
    <w:rsid w:val="00690470"/>
    <w:rsid w:val="00690588"/>
    <w:rsid w:val="0069068C"/>
    <w:rsid w:val="00690B6D"/>
    <w:rsid w:val="00693A11"/>
    <w:rsid w:val="00696C2C"/>
    <w:rsid w:val="00696DA6"/>
    <w:rsid w:val="006975F6"/>
    <w:rsid w:val="006B16F2"/>
    <w:rsid w:val="006B6754"/>
    <w:rsid w:val="006C1241"/>
    <w:rsid w:val="006C36AC"/>
    <w:rsid w:val="006C4003"/>
    <w:rsid w:val="006C4C0C"/>
    <w:rsid w:val="006C7823"/>
    <w:rsid w:val="006D0451"/>
    <w:rsid w:val="006D233F"/>
    <w:rsid w:val="006D264E"/>
    <w:rsid w:val="006D537D"/>
    <w:rsid w:val="006D6409"/>
    <w:rsid w:val="006D75D4"/>
    <w:rsid w:val="006D78A8"/>
    <w:rsid w:val="006E0564"/>
    <w:rsid w:val="006E42BB"/>
    <w:rsid w:val="006E5DEE"/>
    <w:rsid w:val="006E6977"/>
    <w:rsid w:val="006F1837"/>
    <w:rsid w:val="006F4398"/>
    <w:rsid w:val="006F441A"/>
    <w:rsid w:val="00703E2E"/>
    <w:rsid w:val="00707931"/>
    <w:rsid w:val="00711D62"/>
    <w:rsid w:val="007127C7"/>
    <w:rsid w:val="00713140"/>
    <w:rsid w:val="00714477"/>
    <w:rsid w:val="00716050"/>
    <w:rsid w:val="00717BDF"/>
    <w:rsid w:val="00721AE4"/>
    <w:rsid w:val="007254BF"/>
    <w:rsid w:val="00727EF2"/>
    <w:rsid w:val="0073013D"/>
    <w:rsid w:val="00730B1B"/>
    <w:rsid w:val="00732F92"/>
    <w:rsid w:val="007359E5"/>
    <w:rsid w:val="0073797C"/>
    <w:rsid w:val="00743E02"/>
    <w:rsid w:val="007444F5"/>
    <w:rsid w:val="00746AAB"/>
    <w:rsid w:val="00751698"/>
    <w:rsid w:val="007532AF"/>
    <w:rsid w:val="00754F76"/>
    <w:rsid w:val="0075645A"/>
    <w:rsid w:val="00757D01"/>
    <w:rsid w:val="00757E47"/>
    <w:rsid w:val="0076114D"/>
    <w:rsid w:val="00766263"/>
    <w:rsid w:val="007664C9"/>
    <w:rsid w:val="00770581"/>
    <w:rsid w:val="00771C27"/>
    <w:rsid w:val="00781DA3"/>
    <w:rsid w:val="00784014"/>
    <w:rsid w:val="00784140"/>
    <w:rsid w:val="00784BD3"/>
    <w:rsid w:val="007859F1"/>
    <w:rsid w:val="0078761C"/>
    <w:rsid w:val="00791A5A"/>
    <w:rsid w:val="00791E62"/>
    <w:rsid w:val="0079237E"/>
    <w:rsid w:val="007958B6"/>
    <w:rsid w:val="00797709"/>
    <w:rsid w:val="007A372F"/>
    <w:rsid w:val="007A7D44"/>
    <w:rsid w:val="007B0B91"/>
    <w:rsid w:val="007B7435"/>
    <w:rsid w:val="007C4FD1"/>
    <w:rsid w:val="007C725A"/>
    <w:rsid w:val="007D2B03"/>
    <w:rsid w:val="007D47C5"/>
    <w:rsid w:val="007E1FBF"/>
    <w:rsid w:val="007E3B80"/>
    <w:rsid w:val="007E3E4F"/>
    <w:rsid w:val="007E4167"/>
    <w:rsid w:val="007E53E0"/>
    <w:rsid w:val="007F27EC"/>
    <w:rsid w:val="007F2ED6"/>
    <w:rsid w:val="007F3426"/>
    <w:rsid w:val="007F4DFC"/>
    <w:rsid w:val="007F5287"/>
    <w:rsid w:val="007F61EC"/>
    <w:rsid w:val="00802F51"/>
    <w:rsid w:val="00804433"/>
    <w:rsid w:val="008056F2"/>
    <w:rsid w:val="00805CC6"/>
    <w:rsid w:val="00810A48"/>
    <w:rsid w:val="00811CB5"/>
    <w:rsid w:val="00812E7F"/>
    <w:rsid w:val="008132C3"/>
    <w:rsid w:val="00813980"/>
    <w:rsid w:val="00817B41"/>
    <w:rsid w:val="0082039D"/>
    <w:rsid w:val="00827ED6"/>
    <w:rsid w:val="008336CE"/>
    <w:rsid w:val="00835129"/>
    <w:rsid w:val="008355CE"/>
    <w:rsid w:val="00840209"/>
    <w:rsid w:val="0084321E"/>
    <w:rsid w:val="00843D97"/>
    <w:rsid w:val="00845E3A"/>
    <w:rsid w:val="0085337D"/>
    <w:rsid w:val="00853B32"/>
    <w:rsid w:val="00856223"/>
    <w:rsid w:val="008603C4"/>
    <w:rsid w:val="008607CA"/>
    <w:rsid w:val="00861953"/>
    <w:rsid w:val="008620F2"/>
    <w:rsid w:val="00866376"/>
    <w:rsid w:val="00870FE4"/>
    <w:rsid w:val="00874AFD"/>
    <w:rsid w:val="00874D0A"/>
    <w:rsid w:val="00874D91"/>
    <w:rsid w:val="008759EA"/>
    <w:rsid w:val="00876DF3"/>
    <w:rsid w:val="00877828"/>
    <w:rsid w:val="00883526"/>
    <w:rsid w:val="008854AF"/>
    <w:rsid w:val="008873BF"/>
    <w:rsid w:val="00895CA3"/>
    <w:rsid w:val="008A167B"/>
    <w:rsid w:val="008A24D1"/>
    <w:rsid w:val="008A3DE2"/>
    <w:rsid w:val="008A4630"/>
    <w:rsid w:val="008A4809"/>
    <w:rsid w:val="008A4CAE"/>
    <w:rsid w:val="008A7B33"/>
    <w:rsid w:val="008B46CA"/>
    <w:rsid w:val="008B5CE2"/>
    <w:rsid w:val="008C1334"/>
    <w:rsid w:val="008C1C8D"/>
    <w:rsid w:val="008C1E7F"/>
    <w:rsid w:val="008C5DBD"/>
    <w:rsid w:val="008C6582"/>
    <w:rsid w:val="008C6B1E"/>
    <w:rsid w:val="008D0B3C"/>
    <w:rsid w:val="008D5D77"/>
    <w:rsid w:val="008E092F"/>
    <w:rsid w:val="008E11F9"/>
    <w:rsid w:val="008E12CA"/>
    <w:rsid w:val="008E338B"/>
    <w:rsid w:val="008E3CFD"/>
    <w:rsid w:val="008E4175"/>
    <w:rsid w:val="008E5537"/>
    <w:rsid w:val="008E61AD"/>
    <w:rsid w:val="008F32E1"/>
    <w:rsid w:val="008F4EBC"/>
    <w:rsid w:val="008F582F"/>
    <w:rsid w:val="008F5EAE"/>
    <w:rsid w:val="008F6265"/>
    <w:rsid w:val="008F6DF8"/>
    <w:rsid w:val="008F7CE2"/>
    <w:rsid w:val="00900954"/>
    <w:rsid w:val="0091092E"/>
    <w:rsid w:val="009115D5"/>
    <w:rsid w:val="00912439"/>
    <w:rsid w:val="009158CD"/>
    <w:rsid w:val="00916F5B"/>
    <w:rsid w:val="00917F4B"/>
    <w:rsid w:val="00922BBE"/>
    <w:rsid w:val="00923AFF"/>
    <w:rsid w:val="009274BC"/>
    <w:rsid w:val="0093054D"/>
    <w:rsid w:val="00931BDD"/>
    <w:rsid w:val="00937069"/>
    <w:rsid w:val="009624BD"/>
    <w:rsid w:val="00967B88"/>
    <w:rsid w:val="00970773"/>
    <w:rsid w:val="009709D2"/>
    <w:rsid w:val="00971451"/>
    <w:rsid w:val="0097504B"/>
    <w:rsid w:val="00975595"/>
    <w:rsid w:val="0098101D"/>
    <w:rsid w:val="00981786"/>
    <w:rsid w:val="009820B2"/>
    <w:rsid w:val="00983F2D"/>
    <w:rsid w:val="00984B9B"/>
    <w:rsid w:val="00992308"/>
    <w:rsid w:val="009950B7"/>
    <w:rsid w:val="009964A0"/>
    <w:rsid w:val="0099791C"/>
    <w:rsid w:val="009A006F"/>
    <w:rsid w:val="009A204E"/>
    <w:rsid w:val="009A5713"/>
    <w:rsid w:val="009A64A1"/>
    <w:rsid w:val="009B24F2"/>
    <w:rsid w:val="009B2B87"/>
    <w:rsid w:val="009B305A"/>
    <w:rsid w:val="009B3784"/>
    <w:rsid w:val="009B3FEB"/>
    <w:rsid w:val="009C10CA"/>
    <w:rsid w:val="009C1D25"/>
    <w:rsid w:val="009C1EE0"/>
    <w:rsid w:val="009C36E7"/>
    <w:rsid w:val="009C523F"/>
    <w:rsid w:val="009C5E37"/>
    <w:rsid w:val="009C5FCD"/>
    <w:rsid w:val="009D0321"/>
    <w:rsid w:val="009D3670"/>
    <w:rsid w:val="009D40E9"/>
    <w:rsid w:val="009D72F5"/>
    <w:rsid w:val="009D7FBA"/>
    <w:rsid w:val="009F089D"/>
    <w:rsid w:val="009F1642"/>
    <w:rsid w:val="009F5498"/>
    <w:rsid w:val="009F5E3D"/>
    <w:rsid w:val="009F6BAA"/>
    <w:rsid w:val="009F7006"/>
    <w:rsid w:val="009F7AC8"/>
    <w:rsid w:val="00A03A64"/>
    <w:rsid w:val="00A04491"/>
    <w:rsid w:val="00A11387"/>
    <w:rsid w:val="00A11E83"/>
    <w:rsid w:val="00A122A3"/>
    <w:rsid w:val="00A12CD1"/>
    <w:rsid w:val="00A148A4"/>
    <w:rsid w:val="00A20B1C"/>
    <w:rsid w:val="00A27ABD"/>
    <w:rsid w:val="00A30E25"/>
    <w:rsid w:val="00A31BE4"/>
    <w:rsid w:val="00A35E8E"/>
    <w:rsid w:val="00A368BF"/>
    <w:rsid w:val="00A4047E"/>
    <w:rsid w:val="00A42BEF"/>
    <w:rsid w:val="00A42D8C"/>
    <w:rsid w:val="00A4656D"/>
    <w:rsid w:val="00A4793B"/>
    <w:rsid w:val="00A512F0"/>
    <w:rsid w:val="00A52F06"/>
    <w:rsid w:val="00A5791B"/>
    <w:rsid w:val="00A60892"/>
    <w:rsid w:val="00A63D31"/>
    <w:rsid w:val="00A65BCD"/>
    <w:rsid w:val="00A6631D"/>
    <w:rsid w:val="00A70637"/>
    <w:rsid w:val="00A76D41"/>
    <w:rsid w:val="00A8198E"/>
    <w:rsid w:val="00A837AD"/>
    <w:rsid w:val="00A912B7"/>
    <w:rsid w:val="00A91F5D"/>
    <w:rsid w:val="00A97E86"/>
    <w:rsid w:val="00AA1E78"/>
    <w:rsid w:val="00AA3F96"/>
    <w:rsid w:val="00AB2784"/>
    <w:rsid w:val="00AB2CCE"/>
    <w:rsid w:val="00AB4DDF"/>
    <w:rsid w:val="00AB5772"/>
    <w:rsid w:val="00AB745C"/>
    <w:rsid w:val="00AB78C6"/>
    <w:rsid w:val="00AC062C"/>
    <w:rsid w:val="00AC1623"/>
    <w:rsid w:val="00AC43C4"/>
    <w:rsid w:val="00AC5C20"/>
    <w:rsid w:val="00AD2AB8"/>
    <w:rsid w:val="00AD2CA1"/>
    <w:rsid w:val="00AD2DE2"/>
    <w:rsid w:val="00AD3BB7"/>
    <w:rsid w:val="00AD3D59"/>
    <w:rsid w:val="00AD639C"/>
    <w:rsid w:val="00AE21AF"/>
    <w:rsid w:val="00AE3B87"/>
    <w:rsid w:val="00AE3DD8"/>
    <w:rsid w:val="00AE5AA4"/>
    <w:rsid w:val="00AF0151"/>
    <w:rsid w:val="00B025BE"/>
    <w:rsid w:val="00B0345E"/>
    <w:rsid w:val="00B052A6"/>
    <w:rsid w:val="00B070EC"/>
    <w:rsid w:val="00B11D2B"/>
    <w:rsid w:val="00B23A1B"/>
    <w:rsid w:val="00B24AFD"/>
    <w:rsid w:val="00B275DB"/>
    <w:rsid w:val="00B303C2"/>
    <w:rsid w:val="00B31636"/>
    <w:rsid w:val="00B34D2F"/>
    <w:rsid w:val="00B357AD"/>
    <w:rsid w:val="00B36355"/>
    <w:rsid w:val="00B37D42"/>
    <w:rsid w:val="00B41A11"/>
    <w:rsid w:val="00B41EF5"/>
    <w:rsid w:val="00B42F71"/>
    <w:rsid w:val="00B43D8E"/>
    <w:rsid w:val="00B44CF3"/>
    <w:rsid w:val="00B46F43"/>
    <w:rsid w:val="00B52576"/>
    <w:rsid w:val="00B52A8F"/>
    <w:rsid w:val="00B53F4B"/>
    <w:rsid w:val="00B55275"/>
    <w:rsid w:val="00B6063B"/>
    <w:rsid w:val="00B64AB3"/>
    <w:rsid w:val="00B8123E"/>
    <w:rsid w:val="00B81E04"/>
    <w:rsid w:val="00B83396"/>
    <w:rsid w:val="00B83AAB"/>
    <w:rsid w:val="00B83F2D"/>
    <w:rsid w:val="00B866D2"/>
    <w:rsid w:val="00B91504"/>
    <w:rsid w:val="00B95862"/>
    <w:rsid w:val="00B96112"/>
    <w:rsid w:val="00B96847"/>
    <w:rsid w:val="00B96F9B"/>
    <w:rsid w:val="00B96FF5"/>
    <w:rsid w:val="00B97627"/>
    <w:rsid w:val="00BA122E"/>
    <w:rsid w:val="00BA44D1"/>
    <w:rsid w:val="00BA5A22"/>
    <w:rsid w:val="00BA6B52"/>
    <w:rsid w:val="00BB1450"/>
    <w:rsid w:val="00BB1543"/>
    <w:rsid w:val="00BB3C0F"/>
    <w:rsid w:val="00BB4882"/>
    <w:rsid w:val="00BC00D6"/>
    <w:rsid w:val="00BC0EB0"/>
    <w:rsid w:val="00BC554F"/>
    <w:rsid w:val="00BC737D"/>
    <w:rsid w:val="00BC7416"/>
    <w:rsid w:val="00BC7619"/>
    <w:rsid w:val="00BD4FEC"/>
    <w:rsid w:val="00BD55C9"/>
    <w:rsid w:val="00BD5681"/>
    <w:rsid w:val="00BE39FF"/>
    <w:rsid w:val="00BE4E50"/>
    <w:rsid w:val="00BE5954"/>
    <w:rsid w:val="00BF03A6"/>
    <w:rsid w:val="00BF4D0D"/>
    <w:rsid w:val="00C0398E"/>
    <w:rsid w:val="00C0441F"/>
    <w:rsid w:val="00C04559"/>
    <w:rsid w:val="00C053B2"/>
    <w:rsid w:val="00C05B82"/>
    <w:rsid w:val="00C11F26"/>
    <w:rsid w:val="00C12BCD"/>
    <w:rsid w:val="00C12E2C"/>
    <w:rsid w:val="00C17387"/>
    <w:rsid w:val="00C201D3"/>
    <w:rsid w:val="00C22E98"/>
    <w:rsid w:val="00C25183"/>
    <w:rsid w:val="00C257CB"/>
    <w:rsid w:val="00C27951"/>
    <w:rsid w:val="00C33627"/>
    <w:rsid w:val="00C3741C"/>
    <w:rsid w:val="00C406F7"/>
    <w:rsid w:val="00C416A6"/>
    <w:rsid w:val="00C42989"/>
    <w:rsid w:val="00C462FF"/>
    <w:rsid w:val="00C47798"/>
    <w:rsid w:val="00C50F1A"/>
    <w:rsid w:val="00C50FE2"/>
    <w:rsid w:val="00C51B20"/>
    <w:rsid w:val="00C54340"/>
    <w:rsid w:val="00C5461B"/>
    <w:rsid w:val="00C54DF0"/>
    <w:rsid w:val="00C570D8"/>
    <w:rsid w:val="00C640D7"/>
    <w:rsid w:val="00C642B7"/>
    <w:rsid w:val="00C6511F"/>
    <w:rsid w:val="00C74EBE"/>
    <w:rsid w:val="00C822E7"/>
    <w:rsid w:val="00C85736"/>
    <w:rsid w:val="00C91599"/>
    <w:rsid w:val="00C9442D"/>
    <w:rsid w:val="00C957EA"/>
    <w:rsid w:val="00C962AD"/>
    <w:rsid w:val="00CA0280"/>
    <w:rsid w:val="00CA02C8"/>
    <w:rsid w:val="00CA05FD"/>
    <w:rsid w:val="00CA26F8"/>
    <w:rsid w:val="00CA2D76"/>
    <w:rsid w:val="00CA6DDC"/>
    <w:rsid w:val="00CB06CD"/>
    <w:rsid w:val="00CB0C8F"/>
    <w:rsid w:val="00CB163B"/>
    <w:rsid w:val="00CB37B2"/>
    <w:rsid w:val="00CB6334"/>
    <w:rsid w:val="00CB7CD3"/>
    <w:rsid w:val="00CC6CE7"/>
    <w:rsid w:val="00CD226B"/>
    <w:rsid w:val="00CD36A9"/>
    <w:rsid w:val="00CD5243"/>
    <w:rsid w:val="00CD713C"/>
    <w:rsid w:val="00CE1246"/>
    <w:rsid w:val="00CE131C"/>
    <w:rsid w:val="00CE2414"/>
    <w:rsid w:val="00CE253C"/>
    <w:rsid w:val="00CE2940"/>
    <w:rsid w:val="00CE5A2D"/>
    <w:rsid w:val="00CE7BE4"/>
    <w:rsid w:val="00CF4052"/>
    <w:rsid w:val="00CF41D6"/>
    <w:rsid w:val="00CF5B86"/>
    <w:rsid w:val="00D0132F"/>
    <w:rsid w:val="00D04168"/>
    <w:rsid w:val="00D04C67"/>
    <w:rsid w:val="00D07848"/>
    <w:rsid w:val="00D07C61"/>
    <w:rsid w:val="00D07CAF"/>
    <w:rsid w:val="00D12B9D"/>
    <w:rsid w:val="00D24832"/>
    <w:rsid w:val="00D25442"/>
    <w:rsid w:val="00D26658"/>
    <w:rsid w:val="00D26B57"/>
    <w:rsid w:val="00D3130F"/>
    <w:rsid w:val="00D32F27"/>
    <w:rsid w:val="00D33D59"/>
    <w:rsid w:val="00D36084"/>
    <w:rsid w:val="00D361A5"/>
    <w:rsid w:val="00D3717F"/>
    <w:rsid w:val="00D4052A"/>
    <w:rsid w:val="00D43049"/>
    <w:rsid w:val="00D4675B"/>
    <w:rsid w:val="00D47772"/>
    <w:rsid w:val="00D50FC9"/>
    <w:rsid w:val="00D546BE"/>
    <w:rsid w:val="00D60A9D"/>
    <w:rsid w:val="00D638E8"/>
    <w:rsid w:val="00D65FB2"/>
    <w:rsid w:val="00D661DF"/>
    <w:rsid w:val="00D674B1"/>
    <w:rsid w:val="00D7123B"/>
    <w:rsid w:val="00D71A21"/>
    <w:rsid w:val="00D71CB5"/>
    <w:rsid w:val="00D73EA3"/>
    <w:rsid w:val="00D73EE6"/>
    <w:rsid w:val="00D7648D"/>
    <w:rsid w:val="00D76517"/>
    <w:rsid w:val="00D77B9E"/>
    <w:rsid w:val="00D818C3"/>
    <w:rsid w:val="00D821F8"/>
    <w:rsid w:val="00D83BDD"/>
    <w:rsid w:val="00D91756"/>
    <w:rsid w:val="00D93E7D"/>
    <w:rsid w:val="00D9418C"/>
    <w:rsid w:val="00D94C7C"/>
    <w:rsid w:val="00D950B4"/>
    <w:rsid w:val="00D963EB"/>
    <w:rsid w:val="00D96AB4"/>
    <w:rsid w:val="00DA3728"/>
    <w:rsid w:val="00DA75CF"/>
    <w:rsid w:val="00DA7977"/>
    <w:rsid w:val="00DB0870"/>
    <w:rsid w:val="00DB09F7"/>
    <w:rsid w:val="00DB1201"/>
    <w:rsid w:val="00DB312A"/>
    <w:rsid w:val="00DB4E2E"/>
    <w:rsid w:val="00DB5225"/>
    <w:rsid w:val="00DC7FE2"/>
    <w:rsid w:val="00DD0EEE"/>
    <w:rsid w:val="00DD3033"/>
    <w:rsid w:val="00DD3E63"/>
    <w:rsid w:val="00DD4370"/>
    <w:rsid w:val="00DD516E"/>
    <w:rsid w:val="00DD7A5E"/>
    <w:rsid w:val="00DE00BF"/>
    <w:rsid w:val="00DE4867"/>
    <w:rsid w:val="00DF1A20"/>
    <w:rsid w:val="00DF2FBC"/>
    <w:rsid w:val="00DF6A50"/>
    <w:rsid w:val="00DF7D03"/>
    <w:rsid w:val="00DF7E8C"/>
    <w:rsid w:val="00E02E87"/>
    <w:rsid w:val="00E07C54"/>
    <w:rsid w:val="00E07D9F"/>
    <w:rsid w:val="00E12A78"/>
    <w:rsid w:val="00E131EA"/>
    <w:rsid w:val="00E15A6F"/>
    <w:rsid w:val="00E16A89"/>
    <w:rsid w:val="00E23E5F"/>
    <w:rsid w:val="00E309F9"/>
    <w:rsid w:val="00E32822"/>
    <w:rsid w:val="00E3337B"/>
    <w:rsid w:val="00E34E30"/>
    <w:rsid w:val="00E37413"/>
    <w:rsid w:val="00E50E82"/>
    <w:rsid w:val="00E568C3"/>
    <w:rsid w:val="00E63BB2"/>
    <w:rsid w:val="00E662AF"/>
    <w:rsid w:val="00E7152E"/>
    <w:rsid w:val="00E74160"/>
    <w:rsid w:val="00E82670"/>
    <w:rsid w:val="00E82BBC"/>
    <w:rsid w:val="00E83EB7"/>
    <w:rsid w:val="00E8507D"/>
    <w:rsid w:val="00E85F42"/>
    <w:rsid w:val="00E87E90"/>
    <w:rsid w:val="00E924C9"/>
    <w:rsid w:val="00E94C72"/>
    <w:rsid w:val="00E95B3E"/>
    <w:rsid w:val="00EA2765"/>
    <w:rsid w:val="00EB0290"/>
    <w:rsid w:val="00EB0FA8"/>
    <w:rsid w:val="00EB3440"/>
    <w:rsid w:val="00EB5F0D"/>
    <w:rsid w:val="00EC524C"/>
    <w:rsid w:val="00EC5CEC"/>
    <w:rsid w:val="00EC708A"/>
    <w:rsid w:val="00ED205B"/>
    <w:rsid w:val="00ED2B63"/>
    <w:rsid w:val="00EE08E3"/>
    <w:rsid w:val="00EE23EC"/>
    <w:rsid w:val="00EE4580"/>
    <w:rsid w:val="00EE564A"/>
    <w:rsid w:val="00EE7B1C"/>
    <w:rsid w:val="00EF0808"/>
    <w:rsid w:val="00EF0C9B"/>
    <w:rsid w:val="00EF3534"/>
    <w:rsid w:val="00EF47E0"/>
    <w:rsid w:val="00EF76D9"/>
    <w:rsid w:val="00F00D44"/>
    <w:rsid w:val="00F03B3D"/>
    <w:rsid w:val="00F10237"/>
    <w:rsid w:val="00F107AC"/>
    <w:rsid w:val="00F1188D"/>
    <w:rsid w:val="00F11F49"/>
    <w:rsid w:val="00F124C5"/>
    <w:rsid w:val="00F12E8B"/>
    <w:rsid w:val="00F1583B"/>
    <w:rsid w:val="00F21378"/>
    <w:rsid w:val="00F22E5F"/>
    <w:rsid w:val="00F23663"/>
    <w:rsid w:val="00F2388D"/>
    <w:rsid w:val="00F23C69"/>
    <w:rsid w:val="00F24596"/>
    <w:rsid w:val="00F26A3A"/>
    <w:rsid w:val="00F31BB5"/>
    <w:rsid w:val="00F328C2"/>
    <w:rsid w:val="00F340B1"/>
    <w:rsid w:val="00F35D32"/>
    <w:rsid w:val="00F36941"/>
    <w:rsid w:val="00F36A3C"/>
    <w:rsid w:val="00F3717E"/>
    <w:rsid w:val="00F40AFF"/>
    <w:rsid w:val="00F42D02"/>
    <w:rsid w:val="00F453B0"/>
    <w:rsid w:val="00F5285C"/>
    <w:rsid w:val="00F554EA"/>
    <w:rsid w:val="00F5618A"/>
    <w:rsid w:val="00F57D87"/>
    <w:rsid w:val="00F60CE6"/>
    <w:rsid w:val="00F6153B"/>
    <w:rsid w:val="00F67767"/>
    <w:rsid w:val="00F732C7"/>
    <w:rsid w:val="00F8073F"/>
    <w:rsid w:val="00F81D18"/>
    <w:rsid w:val="00F82E4E"/>
    <w:rsid w:val="00F8434F"/>
    <w:rsid w:val="00F84823"/>
    <w:rsid w:val="00F85F5E"/>
    <w:rsid w:val="00F86D0C"/>
    <w:rsid w:val="00F875B0"/>
    <w:rsid w:val="00F97D17"/>
    <w:rsid w:val="00FA1180"/>
    <w:rsid w:val="00FA278A"/>
    <w:rsid w:val="00FA27A4"/>
    <w:rsid w:val="00FA3043"/>
    <w:rsid w:val="00FA7852"/>
    <w:rsid w:val="00FB093C"/>
    <w:rsid w:val="00FB3ADA"/>
    <w:rsid w:val="00FB5271"/>
    <w:rsid w:val="00FB67E9"/>
    <w:rsid w:val="00FB7B62"/>
    <w:rsid w:val="00FC107A"/>
    <w:rsid w:val="00FC60C5"/>
    <w:rsid w:val="00FD03BF"/>
    <w:rsid w:val="00FD4B82"/>
    <w:rsid w:val="00FD7446"/>
    <w:rsid w:val="00FE0E40"/>
    <w:rsid w:val="00FE5230"/>
    <w:rsid w:val="00FE6F33"/>
    <w:rsid w:val="00FF2DC7"/>
    <w:rsid w:val="00FF3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08343A"/>
  <w15:docId w15:val="{EBA95FEB-2FF2-4554-9571-010C1BB8E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C5C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017D6C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1678F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678FC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1678F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678FC"/>
    <w:rPr>
      <w:lang w:val="en-US"/>
    </w:rPr>
  </w:style>
  <w:style w:type="paragraph" w:styleId="Revisin">
    <w:name w:val="Revision"/>
    <w:hidden/>
    <w:uiPriority w:val="99"/>
    <w:semiHidden/>
    <w:rsid w:val="00F3717E"/>
    <w:pPr>
      <w:spacing w:after="0" w:line="240" w:lineRule="auto"/>
    </w:pPr>
    <w:rPr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3D4CD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D4CD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D4CDD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D4CD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D4CDD"/>
    <w:rPr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642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642B7"/>
    <w:rPr>
      <w:rFonts w:ascii="Tahoma" w:hAnsi="Tahoma" w:cs="Tahoma"/>
      <w:sz w:val="16"/>
      <w:szCs w:val="16"/>
      <w:lang w:val="en-US"/>
    </w:rPr>
  </w:style>
  <w:style w:type="character" w:customStyle="1" w:styleId="cf01">
    <w:name w:val="cf01"/>
    <w:basedOn w:val="Fuentedeprrafopredeter"/>
    <w:rsid w:val="008E11F9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A575CA-F6EA-4392-973E-2C734AB30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140</Words>
  <Characters>776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Cabanas Sánchez</dc:creator>
  <cp:keywords/>
  <dc:description/>
  <cp:lastModifiedBy>Microsoft Office User</cp:lastModifiedBy>
  <cp:revision>21</cp:revision>
  <dcterms:created xsi:type="dcterms:W3CDTF">2023-08-12T11:13:00Z</dcterms:created>
  <dcterms:modified xsi:type="dcterms:W3CDTF">2023-09-20T16:34:00Z</dcterms:modified>
</cp:coreProperties>
</file>